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150" w:type="dxa"/>
        <w:tblInd w:w="-11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709"/>
        <w:gridCol w:w="1843"/>
        <w:gridCol w:w="1984"/>
        <w:gridCol w:w="567"/>
        <w:gridCol w:w="1559"/>
        <w:gridCol w:w="1985"/>
        <w:gridCol w:w="567"/>
        <w:gridCol w:w="1701"/>
        <w:gridCol w:w="2268"/>
        <w:gridCol w:w="567"/>
      </w:tblGrid>
      <w:tr w:rsidR="00690D22" w:rsidRPr="00193215" w14:paraId="5EC50DCA" w14:textId="77777777" w:rsidTr="00FB52D7">
        <w:trPr>
          <w:trHeight w:val="100"/>
        </w:trPr>
        <w:tc>
          <w:tcPr>
            <w:tcW w:w="16150" w:type="dxa"/>
            <w:gridSpan w:val="11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C81470" w14:textId="232FF6B9" w:rsidR="00690D22" w:rsidRPr="000C5F4E" w:rsidRDefault="00ED14CB" w:rsidP="00FB52D7">
            <w:pPr>
              <w:spacing w:line="256" w:lineRule="auto"/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color w:val="000000"/>
                <w:kern w:val="24"/>
                <w:sz w:val="20"/>
                <w:szCs w:val="20"/>
                <w:lang w:val="en-US" w:eastAsia="en-US"/>
              </w:rPr>
              <w:t xml:space="preserve">S3 </w:t>
            </w:r>
            <w:r w:rsidR="00690D22" w:rsidRPr="000C5F4E">
              <w:rPr>
                <w:rFonts w:ascii="Calibri" w:eastAsia="Calibri" w:hAnsi="Calibri"/>
                <w:b/>
                <w:color w:val="000000"/>
                <w:kern w:val="24"/>
                <w:sz w:val="20"/>
                <w:szCs w:val="20"/>
                <w:lang w:val="en-US" w:eastAsia="en-US"/>
              </w:rPr>
              <w:t>Table</w:t>
            </w:r>
            <w:r w:rsidRPr="000C5F4E">
              <w:rPr>
                <w:rFonts w:ascii="Calibri" w:eastAsia="Calibri" w:hAnsi="Calibri"/>
                <w:b/>
                <w:color w:val="000000"/>
                <w:kern w:val="24"/>
                <w:sz w:val="20"/>
                <w:szCs w:val="20"/>
                <w:lang w:val="en-US" w:eastAsia="en-US"/>
              </w:rPr>
              <w:t>.</w:t>
            </w:r>
            <w:r w:rsidR="00690D22" w:rsidRPr="000C5F4E">
              <w:rPr>
                <w:rFonts w:ascii="Calibri" w:eastAsia="Calibri" w:hAnsi="Calibri"/>
                <w:b/>
                <w:color w:val="000000"/>
                <w:kern w:val="24"/>
                <w:sz w:val="20"/>
                <w:szCs w:val="20"/>
                <w:lang w:val="en-US" w:eastAsia="en-US"/>
              </w:rPr>
              <w:t xml:space="preserve"> Standardized mortality ratios for selected causes of death among testicular germ cell tumor patients diagnosed in Norway.</w:t>
            </w:r>
          </w:p>
        </w:tc>
      </w:tr>
      <w:tr w:rsidR="00690D22" w:rsidRPr="000C5F4E" w14:paraId="4BA67B84" w14:textId="77777777" w:rsidTr="00B869FF">
        <w:trPr>
          <w:trHeight w:val="21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67E4967" w14:textId="41758296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Cause of death</w:t>
            </w:r>
          </w:p>
        </w:tc>
        <w:tc>
          <w:tcPr>
            <w:tcW w:w="13183" w:type="dxa"/>
            <w:gridSpan w:val="9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5D2E7E2" w14:textId="541F9D3E" w:rsidR="00690D22" w:rsidRPr="000C5F4E" w:rsidRDefault="00690D22" w:rsidP="00690D22">
            <w:pPr>
              <w:spacing w:line="256" w:lineRule="auto"/>
              <w:jc w:val="center"/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Cohort of diagnos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14:paraId="4716AAE2" w14:textId="32BA5B27" w:rsidR="00690D22" w:rsidRPr="000C5F4E" w:rsidRDefault="00690D22" w:rsidP="000B45F1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Code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  <w:tr w:rsidR="00690D22" w:rsidRPr="000C5F4E" w14:paraId="2EF78C5E" w14:textId="77777777" w:rsidTr="009E6A43">
        <w:trPr>
          <w:trHeight w:val="101"/>
        </w:trPr>
        <w:tc>
          <w:tcPr>
            <w:tcW w:w="24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8AED6F3" w14:textId="77777777" w:rsidR="00690D22" w:rsidRPr="000C5F4E" w:rsidRDefault="00690D22" w:rsidP="00690D2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678F693" w14:textId="77777777" w:rsidR="00690D22" w:rsidRPr="000C5F4E" w:rsidRDefault="00690D22" w:rsidP="00690D22">
            <w:pPr>
              <w:widowControl w:val="0"/>
              <w:autoSpaceDE w:val="0"/>
              <w:autoSpaceDN w:val="0"/>
              <w:spacing w:line="250" w:lineRule="exact"/>
              <w:ind w:left="71" w:right="69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953–1979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9985E7D" w14:textId="77777777" w:rsidR="00690D22" w:rsidRPr="000C5F4E" w:rsidRDefault="00690D22" w:rsidP="00690D22">
            <w:pPr>
              <w:widowControl w:val="0"/>
              <w:autoSpaceDE w:val="0"/>
              <w:autoSpaceDN w:val="0"/>
              <w:spacing w:line="250" w:lineRule="exact"/>
              <w:ind w:left="71" w:right="69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980–1989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56DA945" w14:textId="77777777" w:rsidR="00690D22" w:rsidRPr="000C5F4E" w:rsidRDefault="00690D22" w:rsidP="00690D22">
            <w:pPr>
              <w:widowControl w:val="0"/>
              <w:autoSpaceDE w:val="0"/>
              <w:autoSpaceDN w:val="0"/>
              <w:spacing w:line="250" w:lineRule="exact"/>
              <w:ind w:left="34" w:right="33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990–201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14:paraId="5B0376F5" w14:textId="77777777" w:rsidR="00690D22" w:rsidRPr="000C5F4E" w:rsidRDefault="00690D22" w:rsidP="00690D22">
            <w:pPr>
              <w:widowControl w:val="0"/>
              <w:autoSpaceDE w:val="0"/>
              <w:autoSpaceDN w:val="0"/>
              <w:spacing w:before="8"/>
              <w:ind w:left="33" w:right="33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</w:p>
        </w:tc>
      </w:tr>
      <w:tr w:rsidR="00690D22" w:rsidRPr="000C5F4E" w14:paraId="3849E46C" w14:textId="77777777" w:rsidTr="00FA4506">
        <w:trPr>
          <w:trHeight w:val="21"/>
        </w:trPr>
        <w:tc>
          <w:tcPr>
            <w:tcW w:w="2400" w:type="dxa"/>
            <w:vMerge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69D0B32F" w14:textId="77777777" w:rsidR="00690D22" w:rsidRPr="000C5F4E" w:rsidRDefault="00690D22" w:rsidP="00690D2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6770565" w14:textId="77777777" w:rsidR="00690D22" w:rsidRPr="000C5F4E" w:rsidRDefault="00690D22" w:rsidP="00690D22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F1695B6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SMR (95% 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407A2C6D" w14:textId="541216D1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 xml:space="preserve">SMR by </w:t>
            </w:r>
            <w:r w:rsidR="00B32D5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subcategory</w:t>
            </w:r>
            <w:r w:rsidRPr="000C5F4E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r w:rsidR="00EC2666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, 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A072C1D" w14:textId="77777777" w:rsidR="00690D22" w:rsidRPr="000C5F4E" w:rsidRDefault="00690D22" w:rsidP="00690D22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0341831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SMR (95% 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99110D4" w14:textId="1A6BFF3B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 xml:space="preserve">SMR by </w:t>
            </w:r>
            <w:r w:rsidR="00B32D5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subcategory</w:t>
            </w:r>
            <w:r w:rsidR="00EC2666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, 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D3F66C3" w14:textId="77777777" w:rsidR="00690D22" w:rsidRPr="000C5F4E" w:rsidRDefault="00690D22" w:rsidP="00690D22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4562733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SMR (95% CI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82A99C7" w14:textId="55023621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 xml:space="preserve">SMR by </w:t>
            </w:r>
            <w:r w:rsidR="00B32D5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subcategory</w:t>
            </w:r>
            <w:r w:rsidR="00EC2666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, O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455A67B8" w14:textId="77777777" w:rsidR="00690D22" w:rsidRPr="000C5F4E" w:rsidRDefault="00690D22" w:rsidP="00690D22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DB3C9C" w:rsidRPr="000C5F4E" w14:paraId="6F76A8EF" w14:textId="77777777" w:rsidTr="00FA4506">
        <w:trPr>
          <w:trHeight w:val="35"/>
        </w:trPr>
        <w:tc>
          <w:tcPr>
            <w:tcW w:w="240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5CCD044" w14:textId="2B60340A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Testicular cancer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5E69B1" w14:textId="290228A7" w:rsidR="00690D22" w:rsidRPr="000C5F4E" w:rsidRDefault="00690D22" w:rsidP="00690D22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6</w:t>
            </w:r>
            <w:r w:rsidR="00DA630F"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1</w:t>
            </w:r>
            <w:r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A096C7D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693D24C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FF7941C" w14:textId="64F54A9E" w:rsidR="00690D22" w:rsidRPr="000C5F4E" w:rsidRDefault="00DA630F" w:rsidP="00690D22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7F9E297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876B4B0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CFEAB1C" w14:textId="0BE920E0" w:rsidR="00690D22" w:rsidRPr="000C5F4E" w:rsidRDefault="00DA630F" w:rsidP="00690D22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123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0F75605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BABD99B" w14:textId="77777777" w:rsidR="00690D22" w:rsidRPr="000C5F4E" w:rsidRDefault="00690D22" w:rsidP="00690D2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AC7D657" w14:textId="77777777" w:rsidR="00690D22" w:rsidRPr="000C5F4E" w:rsidRDefault="00690D22" w:rsidP="00690D22">
            <w:pPr>
              <w:tabs>
                <w:tab w:val="right" w:pos="274"/>
              </w:tabs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FF64DE" w:rsidRPr="000C5F4E" w14:paraId="7A9A17A4" w14:textId="77777777" w:rsidTr="00FF64DE">
        <w:trPr>
          <w:trHeight w:val="13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63BD727" w14:textId="74D45076" w:rsidR="00CB4BDC" w:rsidRPr="000C5F4E" w:rsidRDefault="00CB4BDC" w:rsidP="00362507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All non-TC cau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0B9D699" w14:textId="52DE4C55" w:rsidR="00CB4BDC" w:rsidRPr="000C5F4E" w:rsidRDefault="00CB4BDC" w:rsidP="000B69A5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  <w:t>9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46A86D8" w14:textId="3CE71A33" w:rsidR="00CB4BDC" w:rsidRPr="000C5F4E" w:rsidRDefault="00CB4BDC" w:rsidP="000B69A5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2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3–1.52)</w:t>
            </w:r>
            <w:r w:rsidRPr="000C5F4E" w:rsidDel="00B77C8C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1E57CDA6" w14:textId="5670207D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6–1.55), 194</w:t>
            </w:r>
          </w:p>
          <w:p w14:paraId="29792E33" w14:textId="77777777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3–1.64), 200</w:t>
            </w:r>
          </w:p>
          <w:p w14:paraId="2AAA31AF" w14:textId="77777777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4–1.60), 507</w:t>
            </w:r>
          </w:p>
          <w:p w14:paraId="65C3EF72" w14:textId="77C018AE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1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2–1.52), 8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C5E698" w14:textId="5F52DCCA" w:rsidR="00CB4BDC" w:rsidRPr="000C5F4E" w:rsidRDefault="00CB4BDC" w:rsidP="000B69A5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  <w:t>3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B2C2A90" w14:textId="0961350C" w:rsidR="00CB4BDC" w:rsidRPr="000C5F4E" w:rsidRDefault="00CB4BDC" w:rsidP="000B69A5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6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2–1.5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71568E5D" w14:textId="77777777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6–1.50), 117</w:t>
            </w:r>
          </w:p>
          <w:p w14:paraId="20A0719C" w14:textId="77777777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5–1.67), 120</w:t>
            </w:r>
          </w:p>
          <w:p w14:paraId="29CE9BE9" w14:textId="77777777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2–1.88), 82</w:t>
            </w:r>
          </w:p>
          <w:p w14:paraId="7869ABE1" w14:textId="67672321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4–1.57), 29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8F3C137" w14:textId="2913CB0E" w:rsidR="00CB4BDC" w:rsidRPr="000C5F4E" w:rsidRDefault="00CB4BDC" w:rsidP="000B69A5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  <w:t>2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A4812CE" w14:textId="78F0EE68" w:rsidR="00CB4BDC" w:rsidRPr="000C5F4E" w:rsidDel="00DD1A0A" w:rsidRDefault="00CB4BDC" w:rsidP="000B69A5">
            <w:pPr>
              <w:spacing w:line="256" w:lineRule="auto"/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1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8–1.3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4E61433B" w14:textId="77777777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7–1.38), 231</w:t>
            </w:r>
          </w:p>
          <w:p w14:paraId="4DF5AE59" w14:textId="77777777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B: 1.1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91–1.54), 57</w:t>
            </w:r>
          </w:p>
          <w:p w14:paraId="0A0628AE" w14:textId="307971EA" w:rsidR="00CB4BDC" w:rsidRPr="000C5F4E" w:rsidRDefault="00CB4BDC" w:rsidP="007F09B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17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2–1.34), 2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</w:tcBorders>
            <w:shd w:val="clear" w:color="auto" w:fill="FFFFFF" w:themeFill="background1"/>
          </w:tcPr>
          <w:p w14:paraId="29534566" w14:textId="6982E089" w:rsidR="00CB4BDC" w:rsidRPr="000C5F4E" w:rsidRDefault="00942610" w:rsidP="00362507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ll-TC</w:t>
            </w:r>
          </w:p>
        </w:tc>
      </w:tr>
      <w:tr w:rsidR="00796937" w:rsidRPr="000C5F4E" w14:paraId="72B3C34D" w14:textId="77777777" w:rsidTr="00FA4506">
        <w:trPr>
          <w:trHeight w:val="127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67B8CEA" w14:textId="05939F5A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CD9F633" w14:textId="252F0E0F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5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0C6F2D8" w14:textId="2CDD7544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4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3–1.4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5F819D9" w14:textId="4E5258FA" w:rsidR="00AB0BC6" w:rsidRPr="000C5F4E" w:rsidRDefault="00287B79" w:rsidP="00796937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4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48),120</w:t>
            </w:r>
          </w:p>
          <w:p w14:paraId="078A355B" w14:textId="7585C490" w:rsidR="00287B79" w:rsidRPr="000C5F4E" w:rsidRDefault="00287B79" w:rsidP="00287B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6–1.51), 124</w:t>
            </w:r>
          </w:p>
          <w:p w14:paraId="482C3F38" w14:textId="479437E0" w:rsidR="00287B79" w:rsidRPr="000C5F4E" w:rsidRDefault="00287B79" w:rsidP="00796937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7–1.59), 328</w:t>
            </w:r>
          </w:p>
          <w:p w14:paraId="7B5F2D18" w14:textId="550B84F2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3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2–1.45), 5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D51EFC0" w14:textId="10E7C530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B67604F" w14:textId="26846D26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0–1.6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481EFE3" w14:textId="0462D480" w:rsidR="00F9162C" w:rsidRPr="000C5F4E" w:rsidRDefault="00F9162C" w:rsidP="00796937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1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60),</w:t>
            </w:r>
            <w:r w:rsidR="00411A59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65</w:t>
            </w:r>
          </w:p>
          <w:p w14:paraId="54E159B9" w14:textId="406117BE" w:rsidR="00F9162C" w:rsidRPr="000C5F4E" w:rsidRDefault="00F9162C" w:rsidP="00F9162C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0–1.84), 66</w:t>
            </w:r>
          </w:p>
          <w:p w14:paraId="7E310D5A" w14:textId="1654F75B" w:rsidR="00F9162C" w:rsidRPr="000C5F4E" w:rsidRDefault="00F9162C" w:rsidP="00F9162C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8–2.15), 43</w:t>
            </w:r>
          </w:p>
          <w:p w14:paraId="67E67C15" w14:textId="0BDE9189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5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3–1.70), 1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033131D" w14:textId="4E0D07FE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eastAsia="Calibri" w:hAnsiTheme="minorHAnsi" w:cstheme="minorHAnsi"/>
                <w:sz w:val="18"/>
                <w:szCs w:val="18"/>
                <w:lang w:val="en-US" w:eastAsia="en-US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270FF14" w14:textId="64F8793B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.17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.00–1.3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2E9E5CC" w14:textId="740FF339" w:rsidR="00411A59" w:rsidRPr="000C5F4E" w:rsidRDefault="00411A59" w:rsidP="00411A59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A: 1.</w:t>
            </w:r>
            <w:r w:rsidR="00083BF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</w:t>
            </w:r>
            <w:r w:rsidR="00083BF9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083BF9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7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</w:t>
            </w:r>
            <w:r w:rsidR="00083BF9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3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), </w:t>
            </w:r>
            <w:r w:rsidR="00083BF9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12</w:t>
            </w:r>
          </w:p>
          <w:p w14:paraId="5C1D9335" w14:textId="3ABC3701" w:rsidR="00083BF9" w:rsidRPr="000C5F4E" w:rsidRDefault="00083BF9" w:rsidP="00083BF9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B: 1.2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8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83), 32</w:t>
            </w:r>
          </w:p>
          <w:p w14:paraId="13F656F1" w14:textId="591821A1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1.13 (0.93–1.38), 99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6C7229A0" w14:textId="77777777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796937" w:rsidRPr="000C5F4E" w14:paraId="081EE70C" w14:textId="77777777" w:rsidTr="00FA4506">
        <w:trPr>
          <w:trHeight w:val="127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5585BA1" w14:textId="0B54E743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9C016AA" w14:textId="35234587" w:rsidR="00796937" w:rsidRPr="000C5F4E" w:rsidRDefault="00796937" w:rsidP="00AF13EA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  <w:t>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932563E" w14:textId="380D1949" w:rsidR="00796937" w:rsidRPr="000C5F4E" w:rsidRDefault="00D6516E" w:rsidP="00131290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82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43–2.2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4FCBD03" w14:textId="4C2F455D" w:rsidR="00D6516E" w:rsidRPr="000C5F4E" w:rsidRDefault="00D6516E" w:rsidP="00D6516E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7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1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2.58), 26</w:t>
            </w:r>
          </w:p>
          <w:p w14:paraId="06AF151C" w14:textId="05138A2B" w:rsidR="00D6516E" w:rsidRPr="000C5F4E" w:rsidRDefault="00D6516E" w:rsidP="00D6516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5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7–3.88), 30</w:t>
            </w:r>
          </w:p>
          <w:p w14:paraId="25F07073" w14:textId="3C02A2E0" w:rsidR="00D6516E" w:rsidRPr="000C5F4E" w:rsidRDefault="00D6516E" w:rsidP="00D6516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4–2.06), 32</w:t>
            </w:r>
          </w:p>
          <w:p w14:paraId="5B23643C" w14:textId="47C27788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86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45–2.38), 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7C93839" w14:textId="415C12D0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D7EC828" w14:textId="044A7E66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7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6–2.3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4047F9D" w14:textId="39F973F1" w:rsidR="00194F66" w:rsidRPr="000C5F4E" w:rsidRDefault="00194F66" w:rsidP="00194F66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</w:t>
            </w:r>
            <w:r w:rsidR="00FA0224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5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</w:t>
            </w:r>
            <w:r w:rsidR="00FA0224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3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2.</w:t>
            </w:r>
            <w:r w:rsidR="00FA0224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4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), </w:t>
            </w:r>
            <w:r w:rsidR="00FA0224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9</w:t>
            </w:r>
          </w:p>
          <w:p w14:paraId="3924589A" w14:textId="7F688A64" w:rsidR="00FA0224" w:rsidRPr="000C5F4E" w:rsidRDefault="00FA0224" w:rsidP="00FA022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9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0–3.29), 17</w:t>
            </w:r>
          </w:p>
          <w:p w14:paraId="4920756B" w14:textId="7E5695C5" w:rsidR="00FA0224" w:rsidRPr="000C5F4E" w:rsidRDefault="00FA0224" w:rsidP="00FA022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9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4–3.63), 12</w:t>
            </w:r>
          </w:p>
          <w:p w14:paraId="03D1A4A4" w14:textId="4469FAED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86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8–2.50), 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CA5CFAB" w14:textId="2B4FC418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01C8D6B" w14:textId="2E22A9A2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1.36 (0.98–1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6978BF8" w14:textId="7EDFC716" w:rsidR="0085406E" w:rsidRPr="000C5F4E" w:rsidRDefault="0085406E" w:rsidP="0085406E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3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2.19), 29</w:t>
            </w:r>
          </w:p>
          <w:p w14:paraId="7AE1590C" w14:textId="2DC456AF" w:rsidR="0085406E" w:rsidRPr="000C5F4E" w:rsidRDefault="0085406E" w:rsidP="0085406E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B: 0.8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34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2.82), 4</w:t>
            </w:r>
          </w:p>
          <w:p w14:paraId="026A017D" w14:textId="630A02C4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1.22 (0.82–1.88), 21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37C7D40E" w14:textId="77777777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796937" w:rsidRPr="000C5F4E" w14:paraId="15A03505" w14:textId="77777777" w:rsidTr="00FA4506">
        <w:trPr>
          <w:trHeight w:val="127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4926631" w14:textId="5338A538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F672D6F" w14:textId="193B09E7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446C7AD" w14:textId="262204A3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8–1.7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9F25E04" w14:textId="208B1F5E" w:rsidR="001A4C27" w:rsidRPr="000C5F4E" w:rsidRDefault="001A4C27" w:rsidP="001A4C27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A: 1.2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87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92), 31</w:t>
            </w:r>
          </w:p>
          <w:p w14:paraId="55A29BF4" w14:textId="5FD71FDB" w:rsidR="001A4C27" w:rsidRPr="000C5F4E" w:rsidRDefault="001A4C27" w:rsidP="001A4C27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9–2.19), 36</w:t>
            </w:r>
          </w:p>
          <w:p w14:paraId="0404CEB2" w14:textId="4F7D0E21" w:rsidR="001A4C27" w:rsidRPr="000C5F4E" w:rsidRDefault="001A4C27" w:rsidP="001A4C27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</w:t>
            </w:r>
            <w:r w:rsidR="0039057A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5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</w:t>
            </w:r>
            <w:r w:rsidR="0039057A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="0039057A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39057A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6), </w:t>
            </w:r>
            <w:r w:rsidR="0039057A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15</w:t>
            </w:r>
          </w:p>
          <w:p w14:paraId="3A671535" w14:textId="51E24D19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0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9–1.75), 1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FA57889" w14:textId="38DFB173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A0DD0ED" w14:textId="78A74A90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05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78–1.4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96E74B8" w14:textId="48AFD119" w:rsidR="00612CE6" w:rsidRPr="000C5F4E" w:rsidRDefault="00612CE6" w:rsidP="00612CE6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A: 1.1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75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88), 19</w:t>
            </w:r>
          </w:p>
          <w:p w14:paraId="36C8ED44" w14:textId="74152603" w:rsidR="00D00726" w:rsidRPr="000C5F4E" w:rsidRDefault="00D00726" w:rsidP="00D00726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B: 0.9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58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70), 16</w:t>
            </w:r>
          </w:p>
          <w:p w14:paraId="05D8D87C" w14:textId="671FD670" w:rsidR="00D00726" w:rsidRPr="000C5F4E" w:rsidRDefault="00D00726" w:rsidP="00D00726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C: 1.0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57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90), 11</w:t>
            </w:r>
          </w:p>
          <w:p w14:paraId="6F14CD91" w14:textId="4205C7D3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08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80–1.49), 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C1F19BB" w14:textId="02D26853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02ADDB2" w14:textId="5CF8DBAB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06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82–1.3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958D8E0" w14:textId="6A3D55CD" w:rsidR="00B105BC" w:rsidRPr="000C5F4E" w:rsidRDefault="00B105BC" w:rsidP="00B105BC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A: 1.1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87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57), 43</w:t>
            </w:r>
          </w:p>
          <w:p w14:paraId="55359409" w14:textId="3CB1F30A" w:rsidR="00B105BC" w:rsidRPr="000C5F4E" w:rsidRDefault="00B105BC" w:rsidP="00B105BC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B: 0.7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42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1.46), 9</w:t>
            </w:r>
          </w:p>
          <w:p w14:paraId="2787C970" w14:textId="4E117D5A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96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70–1.34), 34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1F478403" w14:textId="77777777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796937" w:rsidRPr="000C5F4E" w14:paraId="32FC977B" w14:textId="77777777" w:rsidTr="00FF64DE">
        <w:trPr>
          <w:trHeight w:val="127"/>
        </w:trPr>
        <w:tc>
          <w:tcPr>
            <w:tcW w:w="24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E1EB0B2" w14:textId="7D1F9A58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A6D7920" w14:textId="08F79C18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4CCA003" w14:textId="7750F9AE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9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8–2.8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25407341" w14:textId="680CD82E" w:rsidR="0024310E" w:rsidRPr="000C5F4E" w:rsidRDefault="0024310E" w:rsidP="0024310E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5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</w:t>
            </w:r>
            <w:r w:rsidR="001A3752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0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="001A3752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4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1A3752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6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), </w:t>
            </w:r>
            <w:r w:rsidR="001A3752"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4</w:t>
            </w:r>
          </w:p>
          <w:p w14:paraId="48A4BCE2" w14:textId="49734911" w:rsidR="001A3752" w:rsidRPr="000C5F4E" w:rsidRDefault="001A3752" w:rsidP="001A3752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B: 1.2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5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–2.87), 7</w:t>
            </w:r>
          </w:p>
          <w:p w14:paraId="787AA6E4" w14:textId="57B28EB3" w:rsidR="001A3752" w:rsidRPr="000C5F4E" w:rsidRDefault="001A3752" w:rsidP="001A3752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1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4–3.25), 25</w:t>
            </w:r>
          </w:p>
          <w:p w14:paraId="09234F56" w14:textId="24D7A704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73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9–2.48), 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AA74B38" w14:textId="44E46295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EFD66ED" w14:textId="08A6DA1B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2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98–1.7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051F30D9" w14:textId="427C0E73" w:rsidR="0002582B" w:rsidRPr="000C5F4E" w:rsidRDefault="0002582B" w:rsidP="0002582B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="00F742A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05 (0.60–2.00), 12</w:t>
            </w:r>
          </w:p>
          <w:p w14:paraId="18A19F9E" w14:textId="1A0312EA" w:rsidR="0002582B" w:rsidRPr="000C5F4E" w:rsidRDefault="0002582B" w:rsidP="0002582B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="00F24AD0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2 (0,89–2.34), 19</w:t>
            </w:r>
          </w:p>
          <w:p w14:paraId="2D648A6D" w14:textId="353E4EF0" w:rsidR="0002582B" w:rsidRPr="000C5F4E" w:rsidRDefault="0002582B" w:rsidP="0002582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C:</w:t>
            </w:r>
            <w:r w:rsidR="00F742A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</w:t>
            </w:r>
            <w:r w:rsidR="00F24AD0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9 (0,89–2.64), 14</w:t>
            </w:r>
          </w:p>
          <w:p w14:paraId="0A628C29" w14:textId="4FCAAD3B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7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94–1.76), 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A7B054" w14:textId="52100CB5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Arial"/>
                <w:sz w:val="18"/>
                <w:szCs w:val="18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924392B" w14:textId="4CC46793" w:rsidR="00796937" w:rsidRPr="000C5F4E" w:rsidRDefault="00796937" w:rsidP="00796937">
            <w:pPr>
              <w:spacing w:line="256" w:lineRule="auto"/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5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4–2.3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7F08C419" w14:textId="02992FF8" w:rsidR="0002582B" w:rsidRPr="000C5F4E" w:rsidRDefault="0002582B" w:rsidP="0002582B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="00BE421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,41 (0,91–2,28), 22</w:t>
            </w:r>
          </w:p>
          <w:p w14:paraId="0E57FB88" w14:textId="28D4B33F" w:rsidR="0002582B" w:rsidRPr="000C5F4E" w:rsidRDefault="0002582B" w:rsidP="0002582B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="00BE421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,93 (0,92–4,13), 11</w:t>
            </w:r>
          </w:p>
          <w:p w14:paraId="1DB1F85F" w14:textId="0D8901CF" w:rsidR="00796937" w:rsidRPr="000C5F4E" w:rsidRDefault="00796937" w:rsidP="00796937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8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0–2.54), 25</w:t>
            </w:r>
          </w:p>
        </w:tc>
        <w:tc>
          <w:tcPr>
            <w:tcW w:w="567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4F921A02" w14:textId="77777777" w:rsidR="00796937" w:rsidRPr="000C5F4E" w:rsidRDefault="00796937" w:rsidP="00796937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E714CF" w:rsidRPr="000C5F4E" w14:paraId="3C9FFA4C" w14:textId="77777777" w:rsidTr="00FF64DE">
        <w:trPr>
          <w:trHeight w:val="33"/>
        </w:trPr>
        <w:tc>
          <w:tcPr>
            <w:tcW w:w="240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89FAA0" w14:textId="40711A14" w:rsidR="00E714CF" w:rsidRPr="000C5F4E" w:rsidRDefault="00E714CF" w:rsidP="00E714CF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All non-TC second cancers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C606BF8" w14:textId="1E2BE889" w:rsidR="00E714CF" w:rsidRPr="000C5F4E" w:rsidRDefault="00E714CF" w:rsidP="00AF13EA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342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A1AEA80" w14:textId="5628C8DA" w:rsidR="00E714CF" w:rsidRPr="000C5F4E" w:rsidRDefault="00E714CF" w:rsidP="00AF13EA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00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79–2.23)</w:t>
            </w:r>
            <w:r w:rsidRPr="000C5F4E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1FF34624" w14:textId="0648433F" w:rsidR="00196683" w:rsidRPr="000C5F4E" w:rsidRDefault="00E714CF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: </w:t>
            </w:r>
            <w:r w:rsidR="00196683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7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0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>32–2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>22), 55</w:t>
            </w:r>
          </w:p>
          <w:p w14:paraId="04A1B39C" w14:textId="5B0114A8" w:rsidR="00196683" w:rsidRPr="000C5F4E" w:rsidRDefault="00196683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B: 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2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2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71–2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66), 82</w:t>
            </w:r>
          </w:p>
          <w:p w14:paraId="1DB05B7D" w14:textId="26C2EE6C" w:rsidR="00196683" w:rsidRPr="000C5F4E" w:rsidRDefault="00196683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C: 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2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05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78–2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36), 205</w:t>
            </w:r>
          </w:p>
          <w:p w14:paraId="55A30F6F" w14:textId="0C347CF1" w:rsidR="00E714CF" w:rsidRPr="000C5F4E" w:rsidRDefault="00196683" w:rsidP="00E714CF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0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82–2.27), 333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B93F47B" w14:textId="2B9D2630" w:rsidR="00E714CF" w:rsidRPr="000C5F4E" w:rsidRDefault="00E714CF" w:rsidP="00AF13EA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35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61706C0" w14:textId="07869513" w:rsidR="00E714CF" w:rsidRPr="000C5F4E" w:rsidRDefault="00E714CF" w:rsidP="00AF13EA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90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1–2.25)</w:t>
            </w:r>
            <w:r w:rsidRPr="000C5F4E" w:rsidDel="00626FD1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1DA27821" w14:textId="7314594B" w:rsidR="00196683" w:rsidRPr="000C5F4E" w:rsidRDefault="00E714CF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: </w:t>
            </w:r>
            <w:r w:rsidR="00196683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57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>15–2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>2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>), 38</w:t>
            </w:r>
          </w:p>
          <w:p w14:paraId="07F5DFC2" w14:textId="68C33923" w:rsidR="00196683" w:rsidRPr="000C5F4E" w:rsidRDefault="00196683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B: 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94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–2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56), 55</w:t>
            </w:r>
          </w:p>
          <w:p w14:paraId="0E2AAE20" w14:textId="2C677AC3" w:rsidR="00196683" w:rsidRPr="000C5F4E" w:rsidRDefault="00196683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C: 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2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26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69–3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08), 42</w:t>
            </w:r>
          </w:p>
          <w:p w14:paraId="5C6AB529" w14:textId="02E649C5" w:rsidR="00E714CF" w:rsidRPr="000C5F4E" w:rsidRDefault="00196683" w:rsidP="00E714CF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90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1–2.27), 125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B4D5B1" w14:textId="6C23B39D" w:rsidR="00E714CF" w:rsidRPr="000C5F4E" w:rsidRDefault="00E714CF" w:rsidP="00AF13EA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98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769B14" w14:textId="2ED6827C" w:rsidR="00E714CF" w:rsidRPr="000C5F4E" w:rsidDel="00DD1A0A" w:rsidRDefault="00E714CF" w:rsidP="00AF13EA">
            <w:pPr>
              <w:spacing w:line="256" w:lineRule="auto"/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9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5–1.70)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5F92F7FE" w14:textId="4127D33A" w:rsidR="00196683" w:rsidRPr="000C5F4E" w:rsidRDefault="00E714CF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: </w:t>
            </w:r>
            <w:r w:rsidR="00196683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27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>01–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6683" w:rsidRPr="000C5F4E">
              <w:rPr>
                <w:rFonts w:ascii="Calibri" w:hAnsi="Calibri"/>
                <w:sz w:val="18"/>
                <w:szCs w:val="18"/>
                <w:lang w:val="en-US"/>
              </w:rPr>
              <w:t>62), 69</w:t>
            </w:r>
          </w:p>
          <w:p w14:paraId="468E6C07" w14:textId="78080AB0" w:rsidR="00196683" w:rsidRPr="000C5F4E" w:rsidRDefault="00196683" w:rsidP="00E714CF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B: 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</w:t>
            </w:r>
            <w:r w:rsidR="00124C0D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77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24–2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6</w:t>
            </w:r>
            <w:r w:rsidR="00124C0D" w:rsidRPr="000C5F4E">
              <w:rPr>
                <w:rFonts w:ascii="Calibri" w:hAnsi="Calibri"/>
                <w:sz w:val="18"/>
                <w:szCs w:val="18"/>
                <w:lang w:val="en-US"/>
              </w:rPr>
              <w:t>0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), 29</w:t>
            </w:r>
          </w:p>
          <w:p w14:paraId="69281572" w14:textId="667E2FDE" w:rsidR="00E714CF" w:rsidRPr="000C5F4E" w:rsidRDefault="00196683" w:rsidP="00E714CF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.4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17–1.82), 77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</w:tcBorders>
            <w:shd w:val="clear" w:color="auto" w:fill="FFFFFF" w:themeFill="background1"/>
          </w:tcPr>
          <w:p w14:paraId="41CBA5AF" w14:textId="77777777" w:rsidR="00E714CF" w:rsidRPr="000C5F4E" w:rsidRDefault="00E714CF" w:rsidP="00E714CF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-TC</w:t>
            </w:r>
          </w:p>
        </w:tc>
      </w:tr>
      <w:tr w:rsidR="00524072" w:rsidRPr="000C5F4E" w14:paraId="4DD4525C" w14:textId="77777777" w:rsidTr="00FF64DE">
        <w:trPr>
          <w:trHeight w:val="3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05219A3" w14:textId="259B3735" w:rsidR="00524072" w:rsidRPr="000C5F4E" w:rsidRDefault="00524072" w:rsidP="00524072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8AE6EDC" w14:textId="1C68E2FC" w:rsidR="00524072" w:rsidRPr="000C5F4E" w:rsidRDefault="00785D56" w:rsidP="00524072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DFD64C" w14:textId="0738A9F3" w:rsidR="00524072" w:rsidRPr="000C5F4E" w:rsidRDefault="00785D56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89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65–2</w:t>
            </w:r>
            <w:r w:rsidR="00124C0D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1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B18A583" w14:textId="0309ABE5" w:rsidR="00524072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75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1–2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1), 39</w:t>
            </w:r>
          </w:p>
          <w:p w14:paraId="416F1070" w14:textId="53D19F73" w:rsidR="005C62A9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71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9–2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), 46</w:t>
            </w:r>
          </w:p>
          <w:p w14:paraId="78B7D4AA" w14:textId="38FD23C7" w:rsidR="005C62A9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1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68–2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1), 131</w:t>
            </w:r>
          </w:p>
          <w:p w14:paraId="342CFC6C" w14:textId="47AD0024" w:rsidR="003033F2" w:rsidRPr="000C5F4E" w:rsidRDefault="003033F2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D:</w:t>
            </w:r>
            <w:r w:rsidR="005D40D6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</w:t>
            </w:r>
            <w:r w:rsidR="005D40D6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.94</w:t>
            </w:r>
            <w:r w:rsidR="005D40D6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69–2.23), 2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CDC9AC5" w14:textId="75E25738" w:rsidR="00524072" w:rsidRPr="000C5F4E" w:rsidRDefault="005C62A9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62A41BE" w14:textId="2BA50B55" w:rsidR="00524072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5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6–2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B2A0C2E" w14:textId="381FC357" w:rsidR="00524072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66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1–2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7), 23</w:t>
            </w:r>
          </w:p>
          <w:p w14:paraId="150C9C78" w14:textId="2BDEF025" w:rsidR="005C62A9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01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3–2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31</w:t>
            </w:r>
          </w:p>
          <w:p w14:paraId="28C36E9E" w14:textId="6E20402C" w:rsidR="005C62A9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8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1–3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9), 21</w:t>
            </w:r>
          </w:p>
          <w:p w14:paraId="4E290F7B" w14:textId="4927D7E4" w:rsidR="005D40D6" w:rsidRPr="000C5F4E" w:rsidRDefault="005D40D6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 xml:space="preserve">2.01 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(1.60–2.55), 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843CC76" w14:textId="4493EB6F" w:rsidR="00524072" w:rsidRPr="000C5F4E" w:rsidRDefault="005C62A9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C07781F" w14:textId="182A45A0" w:rsidR="00524072" w:rsidRPr="000C5F4E" w:rsidDel="00DD1A0A" w:rsidRDefault="005C62A9" w:rsidP="00524072">
            <w:pPr>
              <w:spacing w:line="256" w:lineRule="auto"/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  <w:t xml:space="preserve">46 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(1</w:t>
            </w:r>
            <w:r w:rsidR="00124C0D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3–1</w:t>
            </w:r>
            <w:r w:rsidR="00124C0D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B55EF44" w14:textId="5208ECEC" w:rsidR="00524072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4–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92), 41</w:t>
            </w:r>
          </w:p>
          <w:p w14:paraId="3B22FA48" w14:textId="592C4577" w:rsidR="005C62A9" w:rsidRPr="000C5F4E" w:rsidRDefault="005C62A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 xml:space="preserve">65 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(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0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–2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9), 15</w:t>
            </w:r>
          </w:p>
          <w:p w14:paraId="45983260" w14:textId="315A54D9" w:rsidR="005D40D6" w:rsidRPr="000C5F4E" w:rsidRDefault="005D40D6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.39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3–1.91), 40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7AD1631D" w14:textId="081A75DE" w:rsidR="00524072" w:rsidRPr="000C5F4E" w:rsidRDefault="00524072" w:rsidP="00524072">
            <w:pPr>
              <w:tabs>
                <w:tab w:val="right" w:pos="274"/>
              </w:tabs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524072" w:rsidRPr="000C5F4E" w14:paraId="2AB7572F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1C331A3" w14:textId="4EA1BCCD" w:rsidR="00524072" w:rsidRPr="000C5F4E" w:rsidRDefault="00524072" w:rsidP="00524072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5433E5" w14:textId="1584A2DE" w:rsidR="00524072" w:rsidRPr="000C5F4E" w:rsidRDefault="003B642B" w:rsidP="00524072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57D7CC" w14:textId="3FC4D9DC" w:rsidR="00524072" w:rsidRPr="000C5F4E" w:rsidRDefault="003B642B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7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61–3</w:t>
            </w:r>
            <w:r w:rsidR="00124C0D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2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597BB2F" w14:textId="2B5DB73B" w:rsidR="00524072" w:rsidRPr="000C5F4E" w:rsidRDefault="003B642B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A: 0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7 (0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12–5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), 2</w:t>
            </w:r>
          </w:p>
          <w:p w14:paraId="5F6BE64B" w14:textId="25998139" w:rsidR="003B642B" w:rsidRPr="000C5F4E" w:rsidRDefault="003B642B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55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68–8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7), 15</w:t>
            </w:r>
          </w:p>
          <w:p w14:paraId="50F91B01" w14:textId="762CAFB5" w:rsidR="003519EB" w:rsidRPr="000C5F4E" w:rsidRDefault="003519EB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3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2–3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2), 13</w:t>
            </w:r>
          </w:p>
          <w:p w14:paraId="21FE6D66" w14:textId="6F0CF7AD" w:rsidR="005D40D6" w:rsidRPr="000C5F4E" w:rsidRDefault="005D40D6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lastRenderedPageBreak/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.44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72–3.51), 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8B7B60D" w14:textId="0EE6F0A3" w:rsidR="00524072" w:rsidRPr="000C5F4E" w:rsidRDefault="003B642B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lastRenderedPageBreak/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ACFE773" w14:textId="148EC4DE" w:rsidR="00524072" w:rsidRPr="000C5F4E" w:rsidRDefault="003B642B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55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72–3</w:t>
            </w:r>
            <w:r w:rsidR="00124C0D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8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7A93E88" w14:textId="1B58AD38" w:rsidR="00524072" w:rsidRPr="000C5F4E" w:rsidRDefault="003B642B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4 (0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9–4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6</w:t>
            </w:r>
          </w:p>
          <w:p w14:paraId="68DD7731" w14:textId="5E81A224" w:rsidR="003519EB" w:rsidRPr="000C5F4E" w:rsidRDefault="003519EB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</w:t>
            </w:r>
            <w:r w:rsidR="00124C0D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5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6–6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6), 11</w:t>
            </w:r>
          </w:p>
          <w:p w14:paraId="47E4BAC5" w14:textId="28388525" w:rsidR="003519EB" w:rsidRPr="000C5F4E" w:rsidRDefault="003519EB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9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6–6</w:t>
            </w:r>
            <w:r w:rsidR="00124C0D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7), 5</w:t>
            </w:r>
          </w:p>
          <w:p w14:paraId="14EF1D51" w14:textId="16D0A4DD" w:rsidR="005D40D6" w:rsidRPr="000C5F4E" w:rsidRDefault="005D40D6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lastRenderedPageBreak/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.71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81–4.18), 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4446DB0" w14:textId="75293FFC" w:rsidR="00524072" w:rsidRPr="000C5F4E" w:rsidRDefault="003B642B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lastRenderedPageBreak/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30DACB" w14:textId="3FDCA061" w:rsidR="00524072" w:rsidRPr="000C5F4E" w:rsidRDefault="003B642B" w:rsidP="00524072">
            <w:pPr>
              <w:spacing w:line="256" w:lineRule="auto"/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</w:t>
            </w:r>
            <w:r w:rsidR="00124C0D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39 (0</w:t>
            </w:r>
            <w:r w:rsidR="00124C0D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78–2</w:t>
            </w:r>
            <w:r w:rsidR="00124C0D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7</w:t>
            </w:r>
            <w:r w:rsidR="00124C0D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806899C" w14:textId="792EA212" w:rsidR="00524072" w:rsidRPr="000C5F4E" w:rsidRDefault="003B642B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A: 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4 (0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76–3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4), 9</w:t>
            </w:r>
          </w:p>
          <w:p w14:paraId="17C50F7D" w14:textId="17736FD0" w:rsidR="003519EB" w:rsidRPr="000C5F4E" w:rsidRDefault="003519EB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B: 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0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6–11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124C0D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), 2</w:t>
            </w:r>
          </w:p>
          <w:p w14:paraId="2D468021" w14:textId="0538AF61" w:rsidR="005D40D6" w:rsidRPr="000C5F4E" w:rsidRDefault="005D40D6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D: 1.36 (0.70–3.02), 8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04AE386D" w14:textId="77777777" w:rsidR="00524072" w:rsidRPr="000C5F4E" w:rsidRDefault="00524072" w:rsidP="00524072">
            <w:pPr>
              <w:tabs>
                <w:tab w:val="right" w:pos="274"/>
              </w:tabs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524072" w:rsidRPr="000C5F4E" w14:paraId="4D3776C4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69878A5" w14:textId="2DD4E86E" w:rsidR="00524072" w:rsidRPr="000C5F4E" w:rsidRDefault="00524072" w:rsidP="00524072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59323A" w14:textId="7ED8AA32" w:rsidR="00524072" w:rsidRPr="000C5F4E" w:rsidRDefault="008829E9" w:rsidP="00524072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2E89E35" w14:textId="65943BA6" w:rsidR="00524072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31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85–2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9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84232E1" w14:textId="6A216E96" w:rsidR="00524072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A: 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66 (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3–3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74), 8</w:t>
            </w:r>
          </w:p>
          <w:p w14:paraId="43CA4CF4" w14:textId="1411401F" w:rsidR="008829E9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89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–4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8), 18</w:t>
            </w:r>
          </w:p>
          <w:p w14:paraId="23F1A096" w14:textId="78B6B380" w:rsidR="008829E9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9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76–3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2), 52</w:t>
            </w:r>
          </w:p>
          <w:p w14:paraId="510A2780" w14:textId="1E5A451C" w:rsidR="00984C1E" w:rsidRPr="000C5F4E" w:rsidRDefault="00984C1E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.3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83–2.90), 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D9A47F3" w14:textId="2AE0E1C3" w:rsidR="00524072" w:rsidRPr="000C5F4E" w:rsidRDefault="008829E9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2C6DEB6" w14:textId="4AA09145" w:rsidR="00524072" w:rsidRPr="000C5F4E" w:rsidRDefault="008829E9" w:rsidP="00D656C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1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1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 xml:space="preserve"> (0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67–1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9</w:t>
            </w:r>
            <w:r w:rsidR="00D656C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AC57604" w14:textId="5B8C2E67" w:rsidR="00524072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8 (0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3–3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9), 5</w:t>
            </w:r>
          </w:p>
          <w:p w14:paraId="65328D34" w14:textId="6F440BA3" w:rsidR="008829E9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8 (0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8–2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4), 3</w:t>
            </w:r>
          </w:p>
          <w:p w14:paraId="6A5C8A57" w14:textId="12E30338" w:rsidR="008829E9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4 (0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5–4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2), 6</w:t>
            </w:r>
          </w:p>
          <w:p w14:paraId="525AD71D" w14:textId="06F60D58" w:rsidR="00984C1E" w:rsidRPr="000C5F4E" w:rsidRDefault="00984C1E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0 (0.59–1.83),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FB5C10" w14:textId="4758FCED" w:rsidR="00524072" w:rsidRPr="000C5F4E" w:rsidRDefault="008829E9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3079433" w14:textId="37B36B3B" w:rsidR="00524072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</w:t>
            </w:r>
            <w:r w:rsidR="00455362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02 (0</w:t>
            </w:r>
            <w:r w:rsidR="00455362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61–1</w:t>
            </w:r>
            <w:r w:rsidR="00455362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FAB13BD" w14:textId="2159C17A" w:rsidR="00524072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A: 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9 (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7–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95), 8</w:t>
            </w:r>
          </w:p>
          <w:p w14:paraId="1D3A1080" w14:textId="038B6178" w:rsidR="008829E9" w:rsidRPr="000C5F4E" w:rsidRDefault="008829E9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B: 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1 (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6–3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78), 5</w:t>
            </w:r>
          </w:p>
          <w:p w14:paraId="74CD3FD1" w14:textId="4FD42FF8" w:rsidR="00984C1E" w:rsidRPr="000C5F4E" w:rsidRDefault="00984C1E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D: 1.31 (0.78–2.35), 13</w:t>
            </w:r>
          </w:p>
        </w:tc>
        <w:tc>
          <w:tcPr>
            <w:tcW w:w="567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01163D39" w14:textId="77777777" w:rsidR="00524072" w:rsidRPr="000C5F4E" w:rsidRDefault="00524072" w:rsidP="00524072">
            <w:pPr>
              <w:tabs>
                <w:tab w:val="right" w:pos="274"/>
              </w:tabs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524072" w:rsidRPr="000C5F4E" w14:paraId="4E99AA34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3D42CD8" w14:textId="5BE58346" w:rsidR="00524072" w:rsidRPr="000C5F4E" w:rsidRDefault="00524072" w:rsidP="00524072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DC9587F" w14:textId="59063966" w:rsidR="00524072" w:rsidRPr="000C5F4E" w:rsidRDefault="005A2163" w:rsidP="00524072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054EDE9" w14:textId="3EEB85F0" w:rsidR="00524072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1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29–3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9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9694501" w14:textId="53549AFF" w:rsidR="00524072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8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9–1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1), 5</w:t>
            </w:r>
          </w:p>
          <w:p w14:paraId="1E65AAEB" w14:textId="24BF60A4" w:rsidR="005A2163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B: 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1 (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6–8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3), 3</w:t>
            </w:r>
          </w:p>
          <w:p w14:paraId="4E6FDC9E" w14:textId="16CC933D" w:rsidR="00F11484" w:rsidRPr="000C5F4E" w:rsidRDefault="00F11484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C: 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1 (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8–4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2), 7</w:t>
            </w:r>
          </w:p>
          <w:p w14:paraId="2537BB18" w14:textId="6EC7E55D" w:rsidR="00984C1E" w:rsidRPr="000C5F4E" w:rsidRDefault="00984C1E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.02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15–3.72), 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114B14" w14:textId="7FB4D53A" w:rsidR="00524072" w:rsidRPr="000C5F4E" w:rsidRDefault="005A2163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7A236B" w14:textId="1790D186" w:rsidR="00524072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18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45–3</w:t>
            </w:r>
            <w:r w:rsidR="00455362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3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CD90E26" w14:textId="0170443C" w:rsidR="00524072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1 (0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9–5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), 4</w:t>
            </w:r>
          </w:p>
          <w:p w14:paraId="124045C2" w14:textId="2121932E" w:rsidR="005A2163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7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3–4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1), 9</w:t>
            </w:r>
          </w:p>
          <w:p w14:paraId="5909EEAA" w14:textId="075F87AF" w:rsidR="00F11484" w:rsidRPr="000C5F4E" w:rsidRDefault="00F11484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61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9–5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6), 9</w:t>
            </w:r>
          </w:p>
          <w:p w14:paraId="28ADA1F4" w14:textId="2FA2F51C" w:rsidR="00984C1E" w:rsidRPr="000C5F4E" w:rsidRDefault="00984C1E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97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28–3.16)</w:t>
            </w:r>
            <w:r w:rsidR="00455362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,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2ADE91" w14:textId="5CA5CBBA" w:rsidR="00524072" w:rsidRPr="000C5F4E" w:rsidRDefault="005A2163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FA91AC0" w14:textId="4F6E5F8C" w:rsidR="00524072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  <w:t xml:space="preserve">12 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(1</w:t>
            </w:r>
            <w:r w:rsidR="00455362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8–4</w:t>
            </w:r>
            <w:r w:rsidR="00455362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E710352" w14:textId="0C14AD88" w:rsidR="00524072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A: 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12 (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1–4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), 4</w:t>
            </w:r>
          </w:p>
          <w:p w14:paraId="16C71D1D" w14:textId="6CA4DF3A" w:rsidR="005A2163" w:rsidRPr="000C5F4E" w:rsidRDefault="005A2163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4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5–10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7), 7</w:t>
            </w:r>
          </w:p>
          <w:p w14:paraId="50C9E989" w14:textId="77777777" w:rsidR="00984C1E" w:rsidRPr="000C5F4E" w:rsidRDefault="00984C1E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.43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32–4.88), 10</w:t>
            </w:r>
          </w:p>
          <w:p w14:paraId="6573E275" w14:textId="5B5010F2" w:rsidR="001B3C05" w:rsidRPr="000C5F4E" w:rsidRDefault="001B3C05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9C390E0" w14:textId="77777777" w:rsidR="00524072" w:rsidRPr="000C5F4E" w:rsidRDefault="00524072" w:rsidP="00524072">
            <w:pPr>
              <w:tabs>
                <w:tab w:val="right" w:pos="274"/>
              </w:tabs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3235ED" w:rsidRPr="000C5F4E" w14:paraId="5C16A84F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4F6BDE4" w14:textId="0FDC9426" w:rsidR="003235ED" w:rsidRPr="000C5F4E" w:rsidRDefault="003235ED" w:rsidP="00524072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MN, lip, oral cavity, pharyn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8DFD096" w14:textId="1C2C30B3" w:rsidR="003235ED" w:rsidRPr="000C5F4E" w:rsidRDefault="003235ED" w:rsidP="00524072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D51CE99" w14:textId="3DAEED5D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0.99 (0.31–4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33A33A8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A: 0 (–), 0</w:t>
            </w:r>
          </w:p>
          <w:p w14:paraId="057E6228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B: 2.39 (0.51–23.92), 2</w:t>
            </w:r>
          </w:p>
          <w:p w14:paraId="3654E489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C: 0.64 (–), 1</w:t>
            </w:r>
          </w:p>
          <w:p w14:paraId="466FC80E" w14:textId="5331F19C" w:rsidR="00691A95" w:rsidRPr="000C5F4E" w:rsidRDefault="00691A95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D: 1.03 (0.32–5.08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95AA052" w14:textId="66551406" w:rsidR="003235ED" w:rsidRPr="000C5F4E" w:rsidRDefault="003235ED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4C53E76" w14:textId="7DD4B952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 xml:space="preserve">3.44 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(1.45–10.2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EA138D7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5.79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81–28.41), 3</w:t>
            </w:r>
          </w:p>
          <w:p w14:paraId="38B9A74A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3.37 (0.73–33.88), 2</w:t>
            </w:r>
          </w:p>
          <w:p w14:paraId="594AAFC7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 (–), 0</w:t>
            </w:r>
          </w:p>
          <w:p w14:paraId="18F96B53" w14:textId="77777777" w:rsidR="00691A95" w:rsidRPr="000C5F4E" w:rsidRDefault="00691A95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.96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11–10.64), 4</w:t>
            </w:r>
          </w:p>
          <w:p w14:paraId="6BB3790C" w14:textId="77777777" w:rsidR="009F47AC" w:rsidRPr="000C5F4E" w:rsidRDefault="009F47AC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.85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20–18.91), 3</w:t>
            </w:r>
          </w:p>
          <w:p w14:paraId="0DF9F216" w14:textId="5C6C45BC" w:rsidR="009F47AC" w:rsidRPr="000C5F4E" w:rsidRDefault="009F47AC" w:rsidP="00524072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9.07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93–91.14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8C8F8D4" w14:textId="68EE1194" w:rsidR="003235ED" w:rsidRPr="000C5F4E" w:rsidRDefault="003235ED" w:rsidP="00524072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0FEB7C1" w14:textId="35CA7A56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</w:t>
            </w:r>
            <w:r w:rsidR="00BD3C66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44 (0</w:t>
            </w:r>
            <w:r w:rsidR="00BD3C66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31–14</w:t>
            </w:r>
            <w:r w:rsidR="00BD3C66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4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F2CA6C2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A: 1.86 (0.40–18.72), 2</w:t>
            </w:r>
          </w:p>
          <w:p w14:paraId="0C5FF96A" w14:textId="77777777" w:rsidR="003235ED" w:rsidRPr="000C5F4E" w:rsidRDefault="003235ED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B: 0 (–), 0</w:t>
            </w:r>
          </w:p>
          <w:p w14:paraId="26DC3FAE" w14:textId="0B238BEB" w:rsidR="009F47AC" w:rsidRPr="000C5F4E" w:rsidRDefault="009F47AC" w:rsidP="00524072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.89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0.41–19.03), 2</w:t>
            </w:r>
          </w:p>
        </w:tc>
        <w:tc>
          <w:tcPr>
            <w:tcW w:w="567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A83C482" w14:textId="7D5CBEB3" w:rsidR="003235ED" w:rsidRPr="000C5F4E" w:rsidRDefault="003235ED" w:rsidP="00524072">
            <w:pPr>
              <w:tabs>
                <w:tab w:val="right" w:pos="274"/>
              </w:tabs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1</w:t>
            </w:r>
          </w:p>
        </w:tc>
      </w:tr>
      <w:tr w:rsidR="00C939B4" w:rsidRPr="000C5F4E" w14:paraId="53FCC2F1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8237C02" w14:textId="4AFC1D3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MN, </w:t>
            </w:r>
            <w:r w:rsidR="000C5F4E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esophag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5940E2" w14:textId="5ED4D3FF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F1ABDCB" w14:textId="1F04FCCC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1.99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 xml:space="preserve"> (0.97–4.7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DDF4E57" w14:textId="77777777" w:rsidR="000F1207" w:rsidRPr="000C5F4E" w:rsidRDefault="000F1207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7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6–7.21), 4</w:t>
            </w:r>
          </w:p>
          <w:p w14:paraId="16309F71" w14:textId="77777777" w:rsidR="00901DAC" w:rsidRPr="000C5F4E" w:rsidRDefault="00901DAC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D: 2.05 (1.00–4.92), 7</w:t>
            </w:r>
          </w:p>
          <w:p w14:paraId="6FF00E94" w14:textId="2C971A11" w:rsidR="00F819DD" w:rsidRPr="000C5F4E" w:rsidRDefault="00F819DD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76C2B17" w14:textId="780B7FBE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BBDFDC7" w14:textId="6C308119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0.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2BD8EC4" w14:textId="183CB177" w:rsidR="00C939B4" w:rsidRPr="000C5F4E" w:rsidRDefault="00901DA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58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D1AB604" w14:textId="1BD59DA3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C595DD" w14:textId="6D0D2BF0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  <w:t>2.61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 xml:space="preserve"> (1.10–7.7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3BF8C06" w14:textId="77777777" w:rsidR="00882D5E" w:rsidRPr="000C5F4E" w:rsidRDefault="00882D5E" w:rsidP="00882D5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7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88–27.35), 4</w:t>
            </w:r>
          </w:p>
          <w:p w14:paraId="07CA4AF3" w14:textId="77777777" w:rsidR="00C939B4" w:rsidRPr="000C5F4E" w:rsidRDefault="00882D5E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.3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0–9.82), 5</w:t>
            </w:r>
          </w:p>
          <w:p w14:paraId="6B132B08" w14:textId="2BD6863A" w:rsidR="001B3C05" w:rsidRPr="000C5F4E" w:rsidRDefault="001B3C05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NL</w:t>
            </w:r>
            <w:r w:rsidR="006939AB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6939AB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6939AB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7</w:t>
            </w:r>
            <w:r w:rsidR="006939AB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6939AB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="006939AB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–6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6939AB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5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966B363" w14:textId="55BE42FD" w:rsidR="00C939B4" w:rsidRPr="000C5F4E" w:rsidRDefault="00C939B4" w:rsidP="00C939B4">
            <w:pPr>
              <w:tabs>
                <w:tab w:val="right" w:pos="274"/>
              </w:tabs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ab/>
              <w:t>2.1.2</w:t>
            </w:r>
          </w:p>
        </w:tc>
      </w:tr>
      <w:tr w:rsidR="00C939B4" w:rsidRPr="000C5F4E" w14:paraId="7DFAB3D9" w14:textId="77777777" w:rsidTr="00FA4506">
        <w:trPr>
          <w:trHeight w:val="33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56872F4" w14:textId="1BF0EC42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stomac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0EEB2E" w14:textId="25D5C49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E613D2C" w14:textId="427CB58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.62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 xml:space="preserve"> (1.86–3.8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959853E" w14:textId="77777777" w:rsidR="001B3C05" w:rsidRPr="000C5F4E" w:rsidRDefault="001B3C05" w:rsidP="001B3C05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2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54–7.85), 13</w:t>
            </w:r>
          </w:p>
          <w:p w14:paraId="7A599235" w14:textId="77777777" w:rsidR="001B3C05" w:rsidRPr="000C5F4E" w:rsidRDefault="001B3C05" w:rsidP="001B3C05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56–4.84), 13</w:t>
            </w:r>
          </w:p>
          <w:p w14:paraId="4CB15794" w14:textId="766ABA5C" w:rsidR="001B3C05" w:rsidRPr="000C5F4E" w:rsidRDefault="001B3C05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.89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.05–4.20), 31</w:t>
            </w:r>
          </w:p>
          <w:p w14:paraId="777C3F86" w14:textId="27393B13" w:rsidR="000E39DC" w:rsidRPr="000C5F4E" w:rsidRDefault="000E39DC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3–3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1), 17</w:t>
            </w:r>
          </w:p>
          <w:p w14:paraId="44B93724" w14:textId="4E032A46" w:rsidR="000E39DC" w:rsidRPr="000C5F4E" w:rsidRDefault="000E39DC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5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19–8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2), 9</w:t>
            </w:r>
          </w:p>
          <w:p w14:paraId="13748566" w14:textId="7C42BC28" w:rsidR="001B3C05" w:rsidRPr="000C5F4E" w:rsidRDefault="000E39DC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8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3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–4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2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82E474F" w14:textId="2E3E6141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27296D0" w14:textId="059F76FC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3.98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 xml:space="preserve"> (2.36–7.2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8FD5E4F" w14:textId="58530CF5" w:rsidR="00F61116" w:rsidRPr="000C5F4E" w:rsidRDefault="00F61116" w:rsidP="00C939B4">
            <w:pPr>
              <w:spacing w:line="256" w:lineRule="auto"/>
              <w:rPr>
                <w:rFonts w:ascii="Calibri" w:eastAsia="Calibri" w:hAnsi="Calibri" w:cs="Calibri"/>
                <w:color w:val="FF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.78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.33–11.4), 7</w:t>
            </w:r>
          </w:p>
          <w:p w14:paraId="1BAAD74A" w14:textId="2D218025" w:rsidR="00C939B4" w:rsidRPr="000C5F4E" w:rsidRDefault="00F61116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.65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7–22.68), 3</w:t>
            </w:r>
          </w:p>
          <w:p w14:paraId="63F915F7" w14:textId="7545B161" w:rsidR="001B3C05" w:rsidRPr="000C5F4E" w:rsidRDefault="001B3C05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.52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.68–8.27), 13</w:t>
            </w:r>
          </w:p>
          <w:p w14:paraId="0DB2D64B" w14:textId="45ABBA23" w:rsidR="000E39DC" w:rsidRPr="000C5F4E" w:rsidRDefault="000E39DC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2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6–9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4), 8</w:t>
            </w:r>
          </w:p>
          <w:p w14:paraId="6DB90E80" w14:textId="0562F9E5" w:rsidR="000E39DC" w:rsidRPr="000C5F4E" w:rsidRDefault="000E39DC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8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3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61–3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95), 4</w:t>
            </w:r>
          </w:p>
          <w:p w14:paraId="21107FCF" w14:textId="2DF2F054" w:rsidR="001B3C05" w:rsidRPr="000C5F4E" w:rsidRDefault="001B3C05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103DE4D" w14:textId="77DE2259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C73E8FE" w14:textId="53F6EC2D" w:rsidR="00C939B4" w:rsidRPr="000C5F4E" w:rsidDel="00DD1A0A" w:rsidRDefault="00C939B4" w:rsidP="00C939B4">
            <w:pPr>
              <w:spacing w:line="256" w:lineRule="auto"/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.90 (0.80–5.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7A0AA36" w14:textId="77777777" w:rsidR="001B3C05" w:rsidRPr="000C5F4E" w:rsidRDefault="001B3C05" w:rsidP="001B3C05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5.2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4–25.67), 3</w:t>
            </w:r>
          </w:p>
          <w:p w14:paraId="65BE3AE1" w14:textId="4027CAAA" w:rsidR="00C939B4" w:rsidRPr="000C5F4E" w:rsidRDefault="001B3C05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.58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9–7.71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DE5A513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3</w:t>
            </w:r>
          </w:p>
        </w:tc>
      </w:tr>
      <w:tr w:rsidR="00C939B4" w:rsidRPr="000C5F4E" w14:paraId="7E7527AF" w14:textId="77777777" w:rsidTr="00FA4506">
        <w:trPr>
          <w:trHeight w:val="33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5D285E5" w14:textId="7AB20EDB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colorectal, an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867519F" w14:textId="14E39E5D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EB319C7" w14:textId="399B11B7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1.95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 xml:space="preserve"> (1.46–2.6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145DE8C" w14:textId="77777777" w:rsidR="00567973" w:rsidRPr="000C5F4E" w:rsidRDefault="00567973" w:rsidP="0056797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2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59–3.27), 31</w:t>
            </w:r>
          </w:p>
          <w:p w14:paraId="2A2E34C7" w14:textId="5D306F1B" w:rsidR="00C939B4" w:rsidRPr="000C5F4E" w:rsidRDefault="00567973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.02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.51–2.76), 44</w:t>
            </w:r>
          </w:p>
          <w:p w14:paraId="262334C1" w14:textId="5C6C3779" w:rsidR="00A471D9" w:rsidRPr="000C5F4E" w:rsidRDefault="00A471D9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2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5–2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3), 29</w:t>
            </w:r>
          </w:p>
          <w:p w14:paraId="77F0B909" w14:textId="3B46A2A3" w:rsidR="00567973" w:rsidRPr="000C5F4E" w:rsidRDefault="00A471D9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455362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4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73–5</w:t>
            </w:r>
            <w:r w:rsidR="00455362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7), 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F794FD" w14:textId="57B767AF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D1B9E86" w14:textId="66843F26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.17 (0.67–2.2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221FEB5" w14:textId="77777777" w:rsidR="00C939B4" w:rsidRPr="000C5F4E" w:rsidRDefault="00567973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3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9–6.14), 6</w:t>
            </w:r>
          </w:p>
          <w:p w14:paraId="279D7B1C" w14:textId="184749E2" w:rsidR="00567973" w:rsidRPr="000C5F4E" w:rsidRDefault="00567973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26 (0.72–2.42), 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F88A189" w14:textId="01EF5475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7A9DFBC" w14:textId="557ABF3C" w:rsidR="00C939B4" w:rsidRPr="000C5F4E" w:rsidDel="00DD1A0A" w:rsidRDefault="00C939B4" w:rsidP="00C939B4">
            <w:pPr>
              <w:spacing w:line="256" w:lineRule="auto"/>
              <w:rPr>
                <w:rFonts w:ascii="Calibri" w:eastAsia="Calibri" w:hAnsi="Calibri" w:cs="Calibri"/>
                <w:b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0.65 (0.30–1.7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AF8F667" w14:textId="3BA9438D" w:rsidR="00C939B4" w:rsidRPr="000C5F4E" w:rsidRDefault="00567973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D: 0.85 (0.39–2.23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C11B5B7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4</w:t>
            </w:r>
          </w:p>
        </w:tc>
      </w:tr>
      <w:tr w:rsidR="00C939B4" w:rsidRPr="000C5F4E" w14:paraId="692AFEB6" w14:textId="77777777" w:rsidTr="00FA4506">
        <w:trPr>
          <w:trHeight w:val="39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F806EAA" w14:textId="73CC2B9D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liver, intrahepatic duc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D2266F8" w14:textId="7B3F108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BD511A3" w14:textId="0CAC4392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5.68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 xml:space="preserve"> (3.21–11.0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1578197" w14:textId="77777777" w:rsidR="00A471D9" w:rsidRPr="000C5F4E" w:rsidRDefault="00A471D9" w:rsidP="00A471D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8.9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79–43.83), 3</w:t>
            </w:r>
          </w:p>
          <w:p w14:paraId="651345EF" w14:textId="77777777" w:rsidR="00A471D9" w:rsidRPr="000C5F4E" w:rsidRDefault="00A471D9" w:rsidP="00A471D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6.2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3.18–13.93), 8</w:t>
            </w:r>
          </w:p>
          <w:p w14:paraId="3ABAD605" w14:textId="77777777" w:rsidR="00C939B4" w:rsidRPr="000C5F4E" w:rsidRDefault="00A471D9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5.93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3.35–11.55), 11</w:t>
            </w:r>
          </w:p>
          <w:p w14:paraId="6EFDD2C9" w14:textId="66C8EA2D" w:rsidR="00A471D9" w:rsidRPr="000C5F4E" w:rsidRDefault="00A471D9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504F21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504F21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3</w:t>
            </w:r>
            <w:r w:rsidR="00504F21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2–14</w:t>
            </w:r>
            <w:r w:rsidR="00504F21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F61116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), 8</w:t>
            </w:r>
          </w:p>
          <w:p w14:paraId="58125003" w14:textId="00F64A31" w:rsidR="00A471D9" w:rsidRPr="000C5F4E" w:rsidRDefault="00A471D9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504F21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6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504F21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6–49</w:t>
            </w:r>
            <w:r w:rsidR="00504F21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7</w:t>
            </w:r>
            <w:r w:rsidR="00F61116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1946CF6" w14:textId="341123A0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6250C75" w14:textId="1432D747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0.9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65BBE59" w14:textId="3436D4F5" w:rsidR="00C939B4" w:rsidRPr="000C5F4E" w:rsidRDefault="00A471D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4 (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8A207A4" w14:textId="36723AA1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B0BF7F7" w14:textId="4C852273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.34 (0.29–13.4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534B351" w14:textId="3A439BCF" w:rsidR="00C939B4" w:rsidRPr="000C5F4E" w:rsidRDefault="00A471D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82 (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7E3CC8D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5</w:t>
            </w:r>
          </w:p>
        </w:tc>
      </w:tr>
      <w:tr w:rsidR="00C939B4" w:rsidRPr="000C5F4E" w14:paraId="1E555990" w14:textId="77777777" w:rsidTr="00FA4506">
        <w:trPr>
          <w:trHeight w:val="4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17A7385" w14:textId="1B5700F3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pancre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1AE8245" w14:textId="3D69F478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EC85972" w14:textId="57F6D2AE" w:rsidR="00C939B4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2</w:t>
            </w:r>
            <w:r w:rsidR="00876CEA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 xml:space="preserve">97 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(2,08–4,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DEBF299" w14:textId="77777777" w:rsidR="009E6A43" w:rsidRPr="000C5F4E" w:rsidRDefault="009E6A43" w:rsidP="009E6A4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1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18–8.71), 9</w:t>
            </w:r>
          </w:p>
          <w:p w14:paraId="5FC6CDE4" w14:textId="77777777" w:rsidR="009E6A43" w:rsidRPr="000C5F4E" w:rsidRDefault="009E6A43" w:rsidP="009E6A4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5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26–5.71), 19</w:t>
            </w:r>
          </w:p>
          <w:p w14:paraId="265DDF17" w14:textId="77777777" w:rsidR="009E6A43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.1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.16–4.60), 28</w:t>
            </w:r>
          </w:p>
          <w:p w14:paraId="0ABCE00D" w14:textId="479CB921" w:rsidR="009E6A43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lastRenderedPageBreak/>
              <w:t xml:space="preserve">S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4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97–4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95), 19</w:t>
            </w:r>
          </w:p>
          <w:p w14:paraId="471C5616" w14:textId="5E38D6E7" w:rsidR="009E6A43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4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01–19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62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51F6482" w14:textId="63ACA113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lastRenderedPageBreak/>
              <w:t>1</w:t>
            </w:r>
            <w:r w:rsidR="009E6A43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5F92E3" w14:textId="6F5B70BB" w:rsidR="00C939B4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4</w:t>
            </w:r>
            <w:r w:rsidR="0009694C"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kern w:val="24"/>
                <w:sz w:val="18"/>
                <w:szCs w:val="18"/>
                <w:lang w:val="en-US" w:eastAsia="en-US"/>
              </w:rPr>
              <w:t xml:space="preserve">31 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(2</w:t>
            </w:r>
            <w:r w:rsidR="0009694C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75–7</w:t>
            </w:r>
            <w:r w:rsidR="0009694C"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kern w:val="24"/>
                <w:sz w:val="18"/>
                <w:szCs w:val="18"/>
                <w:lang w:val="en-US" w:eastAsia="en-US"/>
              </w:rPr>
              <w:t>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46DADCD" w14:textId="77777777" w:rsidR="009E6A43" w:rsidRPr="000C5F4E" w:rsidRDefault="009E6A43" w:rsidP="009E6A4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6.4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3.64–12.55), 11</w:t>
            </w:r>
          </w:p>
          <w:p w14:paraId="2EB19965" w14:textId="77777777" w:rsidR="009E6A43" w:rsidRPr="000C5F4E" w:rsidRDefault="009E6A43" w:rsidP="009E6A4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9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7–11.83), 5</w:t>
            </w:r>
          </w:p>
          <w:p w14:paraId="508D0F3C" w14:textId="77777777" w:rsidR="009E6A43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.35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.74–7.32), 17</w:t>
            </w:r>
          </w:p>
          <w:p w14:paraId="226D0249" w14:textId="43630875" w:rsidR="009E6A43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lastRenderedPageBreak/>
              <w:t xml:space="preserve">SL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09694C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1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12–8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9), 9</w:t>
            </w:r>
          </w:p>
          <w:p w14:paraId="5D7E47A6" w14:textId="107F8A7F" w:rsidR="009E6A43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7</w:t>
            </w:r>
            <w:r w:rsidR="0009694C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</w:t>
            </w:r>
            <w:r w:rsidR="0009694C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94–28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13), 4</w:t>
            </w:r>
          </w:p>
          <w:p w14:paraId="2D92E921" w14:textId="2422A819" w:rsidR="009E6A43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09694C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58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48–23</w:t>
            </w:r>
            <w:r w:rsidR="0009694C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38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8066895" w14:textId="16C09BCC" w:rsidR="00C939B4" w:rsidRPr="000C5F4E" w:rsidRDefault="009E6A43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lastRenderedPageBreak/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E714EA" w14:textId="226F0E9B" w:rsidR="00C939B4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85 (0</w:t>
            </w:r>
            <w:r w:rsidR="0009694C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95–4</w:t>
            </w:r>
            <w:r w:rsidR="0009694C"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41A275B" w14:textId="34667DA4" w:rsidR="00C939B4" w:rsidRPr="000C5F4E" w:rsidRDefault="009E6A43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77 (0.81–4.66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05F2D30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6</w:t>
            </w:r>
          </w:p>
        </w:tc>
      </w:tr>
      <w:tr w:rsidR="00C939B4" w:rsidRPr="000C5F4E" w14:paraId="4F121E28" w14:textId="77777777" w:rsidTr="00FA4506">
        <w:trPr>
          <w:trHeight w:val="39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B59BBF5" w14:textId="4C9F6E4B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trachea, bronchus, lu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C8C8D41" w14:textId="24D468F3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713DBFE" w14:textId="51CE5D00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1.25 (0.94–1.6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1B78BF8" w14:textId="2A4ACE40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2166A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2166AE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2166AE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2</w:t>
            </w:r>
            <w:r w:rsidR="002166A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2166A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9–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2166A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1), 13</w:t>
            </w:r>
          </w:p>
          <w:p w14:paraId="5FEB6FE5" w14:textId="107E19FF" w:rsidR="00AA7676" w:rsidRPr="000C5F4E" w:rsidRDefault="00AA7676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26 (0.95–1.71), 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308F1D" w14:textId="0B4692F2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FEF2D17" w14:textId="22EA693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8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5–2.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89F2C70" w14:textId="176FE0B1" w:rsidR="00E5050C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E5050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E5050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E5050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2</w:t>
            </w:r>
            <w:r w:rsidR="00E5050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0–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E5050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7), 10</w:t>
            </w:r>
          </w:p>
          <w:p w14:paraId="61860FD4" w14:textId="6626B46F" w:rsidR="00C939B4" w:rsidRPr="000C5F4E" w:rsidRDefault="00E5050C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3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43–3.92), 16</w:t>
            </w:r>
          </w:p>
          <w:p w14:paraId="02C16A19" w14:textId="77777777" w:rsidR="00AA7676" w:rsidRPr="000C5F4E" w:rsidRDefault="00AA7676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.9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0–2.85), 31</w:t>
            </w:r>
          </w:p>
          <w:p w14:paraId="6EE92C91" w14:textId="734D5DB8" w:rsidR="00DA2914" w:rsidRPr="000C5F4E" w:rsidRDefault="00DA291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2–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8), 20</w:t>
            </w:r>
          </w:p>
          <w:p w14:paraId="45A1B83A" w14:textId="63AD0A26" w:rsidR="00DA2914" w:rsidRPr="000C5F4E" w:rsidRDefault="00DA2914" w:rsidP="00DA2914">
            <w:pPr>
              <w:tabs>
                <w:tab w:val="center" w:pos="975"/>
              </w:tabs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8–7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3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25600F" w14:textId="428AED2C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CE31B3A" w14:textId="7990957B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87 (0.53–1.5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F9882F9" w14:textId="450E036C" w:rsidR="00C939B4" w:rsidRPr="000C5F4E" w:rsidRDefault="00AA7676" w:rsidP="00AA767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7 (0.56–1.82),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F68B5C5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8</w:t>
            </w:r>
          </w:p>
        </w:tc>
      </w:tr>
      <w:tr w:rsidR="00C939B4" w:rsidRPr="000C5F4E" w14:paraId="5802D4C8" w14:textId="77777777" w:rsidTr="00FA4506">
        <w:trPr>
          <w:trHeight w:val="2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51BCB56" w14:textId="45A456B6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elano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545DD0" w14:textId="03CB0574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D9FB78D" w14:textId="6FB84737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.5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9–5.1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45A3922" w14:textId="77777777" w:rsidR="009B3A86" w:rsidRPr="000C5F4E" w:rsidRDefault="009B3A86" w:rsidP="009B3A86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5.5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34–16.45), 5</w:t>
            </w:r>
          </w:p>
          <w:p w14:paraId="5AD775D4" w14:textId="77777777" w:rsidR="00C939B4" w:rsidRPr="000C5F4E" w:rsidRDefault="009B3A86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.6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44–5.32), 10</w:t>
            </w:r>
          </w:p>
          <w:p w14:paraId="51198B53" w14:textId="1EC83699" w:rsidR="00BD6B5E" w:rsidRPr="000C5F4E" w:rsidRDefault="00BD6B5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4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F61116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6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4), 6</w:t>
            </w:r>
          </w:p>
          <w:p w14:paraId="33515E89" w14:textId="3F3C77C1" w:rsidR="00BD6B5E" w:rsidRPr="000C5F4E" w:rsidRDefault="00BD6B5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4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7–6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1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3A47E17" w14:textId="61406E6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862DC4" w14:textId="2619777D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1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37–5.8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E96AA3E" w14:textId="5982BA83" w:rsidR="00C939B4" w:rsidRPr="000C5F4E" w:rsidRDefault="009B3A86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40–6.25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50DF7E5" w14:textId="1FE9B996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3EBF145" w14:textId="56C3A777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.00 (0.91–5.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D93BF40" w14:textId="1E212DE4" w:rsidR="00C939B4" w:rsidRPr="000C5F4E" w:rsidRDefault="009B3A86" w:rsidP="009B3A86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.21 (0.93–6.61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B14620F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9</w:t>
            </w:r>
          </w:p>
        </w:tc>
      </w:tr>
      <w:tr w:rsidR="00C939B4" w:rsidRPr="000C5F4E" w14:paraId="16C69A83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FA9D5E4" w14:textId="0158C5AE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prosta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17F98D8" w14:textId="1E9CD815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7176A9E" w14:textId="3BBBF38C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8–2.0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9BB0265" w14:textId="2DC63619" w:rsidR="00705EC1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705EC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705EC1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705EC1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3</w:t>
            </w:r>
            <w:r w:rsidR="00705EC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705EC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9–5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705EC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6), 7</w:t>
            </w:r>
          </w:p>
          <w:p w14:paraId="75E14A86" w14:textId="4C4337A8" w:rsidR="00C939B4" w:rsidRPr="000C5F4E" w:rsidRDefault="00705EC1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7–2.25), 29</w:t>
            </w:r>
          </w:p>
          <w:p w14:paraId="762DAE5F" w14:textId="77777777" w:rsidR="00E52BDA" w:rsidRPr="000C5F4E" w:rsidRDefault="00E52BDA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.4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4–2.00), 39</w:t>
            </w:r>
          </w:p>
          <w:p w14:paraId="2861E234" w14:textId="381E75D3" w:rsidR="00705EC1" w:rsidRPr="000C5F4E" w:rsidRDefault="00705EC1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2–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F61116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E2F9E36" w14:textId="6F3891DF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3D555BC" w14:textId="23B26EA9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83 (0.40–1.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A46D826" w14:textId="460AA32B" w:rsidR="00C939B4" w:rsidRPr="000C5F4E" w:rsidRDefault="00E52BDA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="00705EC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.63 (0.26–1.88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ADF1541" w14:textId="7172E5B5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3F2460" w14:textId="2BDF989F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30 (0.69–2.7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0632E79" w14:textId="57EBB934" w:rsidR="00C939B4" w:rsidRPr="000C5F4E" w:rsidRDefault="00705EC1" w:rsidP="00705EC1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.25 (0.70–11.08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63BFF87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14</w:t>
            </w:r>
          </w:p>
        </w:tc>
      </w:tr>
      <w:tr w:rsidR="00C939B4" w:rsidRPr="000C5F4E" w14:paraId="526333EB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C225D78" w14:textId="4A10CB6C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kidne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D68A22E" w14:textId="021A662A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2229388" w14:textId="769F06C3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57–4.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54DC7BB" w14:textId="6513D06A" w:rsidR="007A268E" w:rsidRPr="000C5F4E" w:rsidRDefault="007A268E" w:rsidP="007A268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2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75–6.95), 9</w:t>
            </w:r>
          </w:p>
          <w:p w14:paraId="442F5E8E" w14:textId="63C525BE" w:rsidR="007A268E" w:rsidRPr="000C5F4E" w:rsidRDefault="007A268E" w:rsidP="007A268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.7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3–5.04), 13</w:t>
            </w:r>
          </w:p>
          <w:p w14:paraId="430F16A3" w14:textId="586C6047" w:rsidR="007A268E" w:rsidRPr="000C5F4E" w:rsidRDefault="007A268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6–50</w:t>
            </w:r>
            <w:r w:rsidR="00F61116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0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2</w:t>
            </w:r>
          </w:p>
          <w:p w14:paraId="23829390" w14:textId="1C530A78" w:rsidR="007A268E" w:rsidRPr="000C5F4E" w:rsidRDefault="007A268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6–15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9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363B5E8" w14:textId="78DAF818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34660C6" w14:textId="7856C74F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DFB3717" w14:textId="0C9F1F3F" w:rsidR="00C939B4" w:rsidRPr="000C5F4E" w:rsidRDefault="007A268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49 (</w:t>
            </w:r>
            <w:r w:rsidR="00CB24A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),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97D38CF" w14:textId="2A7EFBCD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3F94AAC" w14:textId="4F763B74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91 (0.20–9.0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DB26A6D" w14:textId="4F7E7E37" w:rsidR="00C939B4" w:rsidRPr="000C5F4E" w:rsidRDefault="007A268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59 (</w:t>
            </w:r>
            <w:r w:rsidR="00CB24A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0A98515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15</w:t>
            </w:r>
          </w:p>
        </w:tc>
      </w:tr>
      <w:tr w:rsidR="00C939B4" w:rsidRPr="000C5F4E" w14:paraId="03C03E1C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2CBAE8A" w14:textId="1CE64C7B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bladd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AF3BAC1" w14:textId="49CE0624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35030B1" w14:textId="1AE1CC7B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.7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73–4.4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855A209" w14:textId="6AD02E1C" w:rsidR="009E2107" w:rsidRPr="000C5F4E" w:rsidRDefault="009E2107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2–14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5), 4</w:t>
            </w:r>
          </w:p>
          <w:p w14:paraId="73DF3284" w14:textId="77777777" w:rsidR="002C60FE" w:rsidRPr="000C5F4E" w:rsidRDefault="002C60FE" w:rsidP="002C60F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9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1–10.63), 4</w:t>
            </w:r>
          </w:p>
          <w:p w14:paraId="1A9931D1" w14:textId="206B8F93" w:rsidR="002C60FE" w:rsidRPr="000C5F4E" w:rsidRDefault="002C60F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3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8–4.70), 10</w:t>
            </w:r>
          </w:p>
          <w:p w14:paraId="0B4009C0" w14:textId="77777777" w:rsidR="00C939B4" w:rsidRPr="000C5F4E" w:rsidRDefault="002C60F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D: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2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7–4.44), 17</w:t>
            </w:r>
          </w:p>
          <w:p w14:paraId="3A003BAE" w14:textId="524922BB" w:rsidR="00D9791E" w:rsidRPr="000C5F4E" w:rsidRDefault="00D9791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8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7–5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9), 13</w:t>
            </w:r>
          </w:p>
          <w:p w14:paraId="0668C115" w14:textId="3B224C42" w:rsidR="00D9791E" w:rsidRPr="000C5F4E" w:rsidRDefault="00D9791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6–1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6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BC400BE" w14:textId="3D8820BA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95D691E" w14:textId="31A89C4B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7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60–9.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68C7C0E" w14:textId="77777777" w:rsidR="002C60FE" w:rsidRPr="000C5F4E" w:rsidRDefault="002C60FE" w:rsidP="002C60F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4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0–16.43), 3</w:t>
            </w:r>
          </w:p>
          <w:p w14:paraId="667FFBB3" w14:textId="77777777" w:rsidR="002C60FE" w:rsidRPr="000C5F4E" w:rsidRDefault="002C60FE" w:rsidP="002C60F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0.3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4.66–27.32), 6</w:t>
            </w:r>
          </w:p>
          <w:p w14:paraId="725E8338" w14:textId="77777777" w:rsidR="00C939B4" w:rsidRPr="000C5F4E" w:rsidRDefault="002C60F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D: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5.1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80–10.29), 10</w:t>
            </w:r>
          </w:p>
          <w:p w14:paraId="5C1F8EA3" w14:textId="178062E8" w:rsidR="00D9791E" w:rsidRPr="000C5F4E" w:rsidRDefault="00D9791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 xml:space="preserve">71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(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  <w:r w:rsidR="00F61116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1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2), 7</w:t>
            </w:r>
          </w:p>
          <w:p w14:paraId="7F96738B" w14:textId="2B4AB7E2" w:rsidR="00D9791E" w:rsidRPr="000C5F4E" w:rsidRDefault="00D9791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1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8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4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  <w:r w:rsidR="00F61116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67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1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9DB9EEC" w14:textId="40123526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96C8E4B" w14:textId="78DA2B2D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.32 (0.87–8.3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8B5F58A" w14:textId="77777777" w:rsidR="009214DA" w:rsidRPr="000C5F4E" w:rsidRDefault="009214DA" w:rsidP="009214DA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7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1–47.50), 2</w:t>
            </w:r>
          </w:p>
          <w:p w14:paraId="249B7C75" w14:textId="4D3F6CA0" w:rsidR="00C939B4" w:rsidRPr="000C5F4E" w:rsidRDefault="009214DA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D: 2.25 (0.70–11.</w:t>
            </w:r>
            <w:r w:rsidRPr="000C5F4E" w:rsidDel="003B551C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8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C026A98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16</w:t>
            </w:r>
          </w:p>
        </w:tc>
      </w:tr>
      <w:tr w:rsidR="00C939B4" w:rsidRPr="000C5F4E" w14:paraId="4355B4F0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1B7970" w14:textId="602F97FA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brain and C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0E792F" w14:textId="7FCE6559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4BBC18" w14:textId="0AEB7109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0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9–4.3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6B3C60D" w14:textId="77777777" w:rsidR="00C939B4" w:rsidRPr="000C5F4E" w:rsidRDefault="001B2C5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4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9–12.24), 4</w:t>
            </w:r>
          </w:p>
          <w:p w14:paraId="25F28B51" w14:textId="77777777" w:rsidR="0071131E" w:rsidRPr="000C5F4E" w:rsidRDefault="0071131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9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98–4.33), 8</w:t>
            </w:r>
          </w:p>
          <w:p w14:paraId="287BB6A8" w14:textId="7F531C7C" w:rsidR="004F7828" w:rsidRPr="000C5F4E" w:rsidRDefault="004F7828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9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9–14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5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D1B033B" w14:textId="1610B45A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057AAC1" w14:textId="4CE8CB7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67 (0.14–6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E3E6A0E" w14:textId="3458D10D" w:rsidR="00C939B4" w:rsidRPr="000C5F4E" w:rsidRDefault="0071131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74 (0.16–7.41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B7780E9" w14:textId="1537946F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997377" w14:textId="708BAEC6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9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1–4.4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50419A6" w14:textId="3D385A5E" w:rsidR="0071131E" w:rsidRPr="000C5F4E" w:rsidRDefault="0071131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6–5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2), 8</w:t>
            </w:r>
          </w:p>
          <w:p w14:paraId="1DD44156" w14:textId="77777777" w:rsidR="0071131E" w:rsidRPr="000C5F4E" w:rsidRDefault="0071131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3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16–5.75), 7</w:t>
            </w:r>
          </w:p>
          <w:p w14:paraId="43EF69C8" w14:textId="44A62D2F" w:rsidR="004F7828" w:rsidRPr="000C5F4E" w:rsidRDefault="004F7828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="00AE22FD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AE22FD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4</w:t>
            </w:r>
            <w:r w:rsidR="00AE22F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AE22F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3–7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AE22F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3), 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2B9F76B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17</w:t>
            </w:r>
          </w:p>
        </w:tc>
      </w:tr>
      <w:tr w:rsidR="00F30B5C" w:rsidRPr="000C5F4E" w14:paraId="530E1C8A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5AD9FAC" w14:textId="61264415" w:rsidR="00F30B5C" w:rsidRPr="000C5F4E" w:rsidRDefault="00F30B5C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thyro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0D376CF" w14:textId="4AAECC70" w:rsidR="00F30B5C" w:rsidRPr="000C5F4E" w:rsidRDefault="00F30B5C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B819746" w14:textId="7E2058DC" w:rsidR="00F30B5C" w:rsidRPr="000C5F4E" w:rsidRDefault="00F30B5C" w:rsidP="00C939B4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5953B7C" w14:textId="77777777" w:rsidR="00F30B5C" w:rsidRPr="000C5F4E" w:rsidRDefault="00F30B5C" w:rsidP="00C939B4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917E2FC" w14:textId="2EE5C5A5" w:rsidR="00F30B5C" w:rsidRPr="000C5F4E" w:rsidRDefault="00F30B5C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46B9658" w14:textId="4A6E0F5C" w:rsidR="00F30B5C" w:rsidRPr="000C5F4E" w:rsidRDefault="00F30B5C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E737BAA" w14:textId="77777777" w:rsidR="00F30B5C" w:rsidRPr="000C5F4E" w:rsidRDefault="00F30B5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F5C36D3" w14:textId="3FDC266E" w:rsidR="00F30B5C" w:rsidRPr="000C5F4E" w:rsidRDefault="00F30B5C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FAFFF1C" w14:textId="083743E4" w:rsidR="00F30B5C" w:rsidRPr="000C5F4E" w:rsidRDefault="00F30B5C" w:rsidP="00C939B4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DDAD9CC" w14:textId="77777777" w:rsidR="00F30B5C" w:rsidRPr="000C5F4E" w:rsidRDefault="00F30B5C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FE22E10" w14:textId="3D503FDD" w:rsidR="00F30B5C" w:rsidRPr="000C5F4E" w:rsidRDefault="00F30B5C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18</w:t>
            </w:r>
          </w:p>
        </w:tc>
      </w:tr>
      <w:tr w:rsidR="00C939B4" w:rsidRPr="000C5F4E" w14:paraId="43FF630F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A0B38B3" w14:textId="40C4FD20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Hodgkin disease, lymphom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8AF8E1" w14:textId="2C13091C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D7A9F04" w14:textId="1AA38599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32 (0.60–3.4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E5B7DE7" w14:textId="77777777" w:rsidR="00C939B4" w:rsidRPr="000C5F4E" w:rsidRDefault="00AE22FD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36 (0.62–3.59), 6</w:t>
            </w:r>
          </w:p>
          <w:p w14:paraId="343316AC" w14:textId="480E0CD9" w:rsidR="00AE22FD" w:rsidRPr="000C5F4E" w:rsidRDefault="00AE22FD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66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</w:t>
            </w:r>
            <w:r w:rsidR="00F61116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56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7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6F9A37F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201FEE6" w14:textId="23F8C765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19CAD80" w14:textId="6133E947" w:rsidR="00C939B4" w:rsidRPr="000C5F4E" w:rsidRDefault="00AE22FD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46 (</w:t>
            </w:r>
            <w:r w:rsidR="00CB24A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2B8C936" w14:textId="784FFEFF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0C01EB" w14:textId="3FC2B51A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97 (0.21–9.7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5B28463" w14:textId="1F894301" w:rsidR="00C939B4" w:rsidRPr="000C5F4E" w:rsidRDefault="00AE22FD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66 (</w:t>
            </w:r>
            <w:r w:rsidR="00CB24A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C8DB902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19</w:t>
            </w:r>
          </w:p>
        </w:tc>
      </w:tr>
      <w:tr w:rsidR="00C939B4" w:rsidRPr="000C5F4E" w14:paraId="5C26DB1D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7880E6A" w14:textId="16DD6314" w:rsidR="00C939B4" w:rsidRPr="000C5F4E" w:rsidRDefault="000C5F4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Leukem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99DDBC9" w14:textId="715141B9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805A1B6" w14:textId="4A987E43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60 (0.82–3.6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B1987FA" w14:textId="145B2AF9" w:rsidR="00C939B4" w:rsidRPr="000C5F4E" w:rsidRDefault="00D45A20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71 (0.87–3.85),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D8258E3" w14:textId="03B23938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C98D8D9" w14:textId="15D5FF5E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59 (0.50–7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EC3FB9D" w14:textId="6EB1287E" w:rsidR="00C939B4" w:rsidRPr="000C5F4E" w:rsidRDefault="00D45A20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76 (0.55–8.65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F987667" w14:textId="53EC460B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7030204" w14:textId="24341FA6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4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59–9.1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7D638A4" w14:textId="309F0A26" w:rsidR="00690984" w:rsidRPr="000C5F4E" w:rsidRDefault="0069098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2–1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9), 5</w:t>
            </w:r>
          </w:p>
          <w:p w14:paraId="56B36FF6" w14:textId="77777777" w:rsidR="00C939B4" w:rsidRPr="000C5F4E" w:rsidRDefault="0069098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0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14–10.90), 4</w:t>
            </w:r>
          </w:p>
          <w:p w14:paraId="797140EC" w14:textId="1032FA99" w:rsidR="00A939AC" w:rsidRPr="000C5F4E" w:rsidRDefault="00A939A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9–15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3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8D4860A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20</w:t>
            </w:r>
          </w:p>
        </w:tc>
      </w:tr>
      <w:tr w:rsidR="00C939B4" w:rsidRPr="000C5F4E" w14:paraId="45B89311" w14:textId="77777777" w:rsidTr="00FA4506">
        <w:trPr>
          <w:trHeight w:val="8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9B0CB30" w14:textId="462EB295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other lymph./hematol.</w:t>
            </w:r>
            <w:r w:rsidRPr="000C5F4E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E6FE09A" w14:textId="55534C25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50870ED" w14:textId="18F9315D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8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0–4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D8CB2B8" w14:textId="7E9103EF" w:rsidR="00C939B4" w:rsidRPr="000C5F4E" w:rsidRDefault="00A939A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91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7–14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3), 4</w:t>
            </w:r>
          </w:p>
          <w:p w14:paraId="793AD3F1" w14:textId="1B6653AD" w:rsidR="0014407C" w:rsidRPr="000C5F4E" w:rsidRDefault="0014407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lastRenderedPageBreak/>
              <w:t xml:space="preserve">D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7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90–3.95), 8</w:t>
            </w:r>
          </w:p>
          <w:p w14:paraId="3FE10D0A" w14:textId="3DD8A79A" w:rsidR="00A939AC" w:rsidRPr="000C5F4E" w:rsidRDefault="0014407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6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5–5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9),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7BE0369" w14:textId="472F3E75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lastRenderedPageBreak/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F95B7A0" w14:textId="7EEF053D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65 (0.26–12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DB23EDA" w14:textId="6FDC3AA7" w:rsidR="00C939B4" w:rsidRPr="000C5F4E" w:rsidRDefault="0014407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68 (</w:t>
            </w:r>
            <w:r w:rsidR="00CB24A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A222735" w14:textId="18C82C4A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B46F964" w14:textId="5257E0F5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CDA42B2" w14:textId="0BB62E54" w:rsidR="00C939B4" w:rsidRPr="000C5F4E" w:rsidRDefault="0014407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="00CB24A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 (–)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C3DB0E8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21</w:t>
            </w:r>
          </w:p>
        </w:tc>
      </w:tr>
      <w:tr w:rsidR="00C939B4" w:rsidRPr="000C5F4E" w14:paraId="7FA53970" w14:textId="77777777" w:rsidTr="00FF64DE">
        <w:trPr>
          <w:trHeight w:val="80"/>
        </w:trPr>
        <w:tc>
          <w:tcPr>
            <w:tcW w:w="24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4EEC466" w14:textId="4AB906E2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N, other (no TC death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F152FF" w14:textId="779CFDAE" w:rsidR="00C939B4" w:rsidRPr="000C5F4E" w:rsidDel="00361A3A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309E796" w14:textId="4B044200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5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73–4.5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20587155" w14:textId="69093FD4" w:rsidR="006B672E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6B672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6B672E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6B672E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1</w:t>
            </w:r>
            <w:r w:rsidR="006B672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6B672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3–4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6B672E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9), 9</w:t>
            </w:r>
          </w:p>
          <w:p w14:paraId="466E0E4B" w14:textId="77777777" w:rsidR="006B672E" w:rsidRPr="000C5F4E" w:rsidRDefault="006B672E" w:rsidP="006B672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0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78–5.81), 12</w:t>
            </w:r>
          </w:p>
          <w:p w14:paraId="07271D0E" w14:textId="77777777" w:rsidR="006B672E" w:rsidRPr="000C5F4E" w:rsidRDefault="006B672E" w:rsidP="006B672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2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3.07–5.89), 38</w:t>
            </w:r>
          </w:p>
          <w:p w14:paraId="19B1C49D" w14:textId="77777777" w:rsidR="00C939B4" w:rsidRPr="000C5F4E" w:rsidRDefault="006B672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5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75–4.67), 56</w:t>
            </w:r>
          </w:p>
          <w:p w14:paraId="4BE30C41" w14:textId="2554A29D" w:rsidR="00F43A7B" w:rsidRPr="000C5F4E" w:rsidRDefault="00F43A7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1–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1), 29</w:t>
            </w:r>
          </w:p>
          <w:p w14:paraId="13ED5BD5" w14:textId="1D752220" w:rsidR="00F43A7B" w:rsidRPr="000C5F4E" w:rsidRDefault="00F43A7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3–14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4), 9</w:t>
            </w:r>
          </w:p>
          <w:p w14:paraId="3E06555C" w14:textId="77D18906" w:rsidR="00F43A7B" w:rsidRPr="000C5F4E" w:rsidRDefault="00F43A7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8–9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F61116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4058B88" w14:textId="799432E4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3C6A378" w14:textId="2412111C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6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50–5.6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6DE436F9" w14:textId="2B29231E" w:rsidR="006B672E" w:rsidRPr="000C5F4E" w:rsidRDefault="006B672E" w:rsidP="006B672E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5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7–6</w:t>
            </w:r>
            <w:r w:rsidR="0009694C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3), 6</w:t>
            </w:r>
          </w:p>
          <w:p w14:paraId="3AC0BA01" w14:textId="07309581" w:rsidR="006B672E" w:rsidRPr="000C5F4E" w:rsidRDefault="006B672E" w:rsidP="006B672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3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47–8.57), 11</w:t>
            </w:r>
          </w:p>
          <w:p w14:paraId="0EAC7F19" w14:textId="77777777" w:rsidR="006B672E" w:rsidRPr="000C5F4E" w:rsidRDefault="006B672E" w:rsidP="006B672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7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32–11.50), 7</w:t>
            </w:r>
          </w:p>
          <w:p w14:paraId="438CA2F2" w14:textId="67BE801D" w:rsidR="006B672E" w:rsidRPr="000C5F4E" w:rsidRDefault="006B672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3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21–5.40), </w:t>
            </w:r>
            <w:r w:rsidR="005B489F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</w:p>
          <w:p w14:paraId="1245D31F" w14:textId="66CD7379" w:rsidR="00F43A7B" w:rsidRPr="000C5F4E" w:rsidRDefault="00F43A7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6–6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2), 11</w:t>
            </w:r>
          </w:p>
          <w:p w14:paraId="328D059B" w14:textId="384C611A" w:rsidR="00F43A7B" w:rsidRPr="000C5F4E" w:rsidRDefault="00F43A7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7–18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6), 5</w:t>
            </w:r>
          </w:p>
          <w:p w14:paraId="6679FBDF" w14:textId="551320D2" w:rsidR="00C939B4" w:rsidRPr="000C5F4E" w:rsidRDefault="00F43A7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7–15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6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0C08C93" w14:textId="534CE509" w:rsidR="00C939B4" w:rsidRPr="000C5F4E" w:rsidDel="00272528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5DDD931" w14:textId="12FA0F50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.7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72–4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11225A02" w14:textId="56D530FB" w:rsidR="005B489F" w:rsidRPr="000C5F4E" w:rsidRDefault="005B489F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1–4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6), 12</w:t>
            </w:r>
          </w:p>
          <w:p w14:paraId="538D273C" w14:textId="743B6CF2" w:rsidR="005B489F" w:rsidRPr="000C5F4E" w:rsidRDefault="005B489F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8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1–11.45), 5</w:t>
            </w:r>
          </w:p>
          <w:p w14:paraId="0D531816" w14:textId="77777777" w:rsidR="00C939B4" w:rsidRPr="000C5F4E" w:rsidRDefault="005B489F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.6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53–4.95), 12</w:t>
            </w:r>
          </w:p>
          <w:p w14:paraId="4AE1F4F5" w14:textId="104948B9" w:rsidR="00F43A7B" w:rsidRPr="000C5F4E" w:rsidRDefault="00F43A7B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9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3–6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4), 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597F31C5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1.22</w:t>
            </w:r>
          </w:p>
        </w:tc>
      </w:tr>
      <w:tr w:rsidR="00C939B4" w:rsidRPr="000C5F4E" w14:paraId="79157DB9" w14:textId="77777777" w:rsidTr="00FF64DE">
        <w:trPr>
          <w:trHeight w:val="81"/>
        </w:trPr>
        <w:tc>
          <w:tcPr>
            <w:tcW w:w="240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0998CF4" w14:textId="11A6E557" w:rsidR="00C939B4" w:rsidRPr="000C5F4E" w:rsidRDefault="00C939B4" w:rsidP="00D512D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Cardiovascular disease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C12B82" w14:textId="5CBCFF09" w:rsidR="00C939B4" w:rsidRPr="000C5F4E" w:rsidRDefault="00C939B4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AEDCEB" w14:textId="36F91080" w:rsidR="00C939B4" w:rsidRPr="000C5F4E" w:rsidRDefault="00C939B4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12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0–1.26)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78A3CFAF" w14:textId="139B7654" w:rsidR="00C939B4" w:rsidRPr="000C5F4E" w:rsidRDefault="004C1625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3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1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2), 68</w:t>
            </w:r>
          </w:p>
          <w:p w14:paraId="26C20CDA" w14:textId="2B57D518" w:rsidR="00E92FF4" w:rsidRPr="000C5F4E" w:rsidRDefault="00E92FF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B: </w:t>
            </w:r>
            <w:r w:rsidR="00632D7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="00632D7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5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="00632D7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2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="00632D7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6), 75</w:t>
            </w:r>
          </w:p>
          <w:p w14:paraId="55D5A72E" w14:textId="06D5CC15" w:rsidR="00632D79" w:rsidRPr="000C5F4E" w:rsidRDefault="00632D7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5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9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5), 157</w:t>
            </w:r>
          </w:p>
          <w:p w14:paraId="4D5DD54F" w14:textId="6C05FC81" w:rsidR="00BF48BE" w:rsidRPr="000C5F4E" w:rsidRDefault="00BF48B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1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1–1.28), 286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3CD2728" w14:textId="0F56896C" w:rsidR="00C939B4" w:rsidRPr="000C5F4E" w:rsidRDefault="00C939B4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81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063F776" w14:textId="61EFD24E" w:rsidR="00C939B4" w:rsidRPr="000C5F4E" w:rsidRDefault="00C939B4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.07 (0.85–1.34)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69AE549C" w14:textId="484DF535" w:rsidR="00C939B4" w:rsidRPr="000C5F4E" w:rsidRDefault="004C1625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6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4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2), 43</w:t>
            </w:r>
          </w:p>
          <w:p w14:paraId="1F4980F9" w14:textId="5B354E9B" w:rsidR="00632D79" w:rsidRPr="000C5F4E" w:rsidRDefault="00632D7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3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3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1), 25</w:t>
            </w:r>
          </w:p>
          <w:p w14:paraId="35A8FAA8" w14:textId="3177EA70" w:rsidR="00632D79" w:rsidRPr="000C5F4E" w:rsidRDefault="00632D7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6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1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8), 13</w:t>
            </w:r>
          </w:p>
          <w:p w14:paraId="661919BF" w14:textId="79FDC296" w:rsidR="00D512DE" w:rsidRPr="000C5F4E" w:rsidRDefault="00D512D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7 (0.84–1.37), 71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BFD90D9" w14:textId="66348001" w:rsidR="00C939B4" w:rsidRPr="000C5F4E" w:rsidRDefault="00C939B4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9AAB436" w14:textId="5F0D367C" w:rsidR="00C939B4" w:rsidRPr="000C5F4E" w:rsidRDefault="00C939B4" w:rsidP="00632D79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0.96 (0.75–1.26)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2E72576C" w14:textId="472A38A2" w:rsidR="00C939B4" w:rsidRPr="000C5F4E" w:rsidRDefault="004C1625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8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3–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4), 53</w:t>
            </w:r>
          </w:p>
          <w:p w14:paraId="1936A712" w14:textId="35CA0C7D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8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2–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7), 6</w:t>
            </w:r>
          </w:p>
          <w:p w14:paraId="24D084AA" w14:textId="792102C4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94 (0.70–1.30), 42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</w:tcBorders>
            <w:shd w:val="clear" w:color="auto" w:fill="BFBFBF" w:themeFill="background1" w:themeFillShade="BF"/>
          </w:tcPr>
          <w:p w14:paraId="6E7E29C6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.</w:t>
            </w:r>
          </w:p>
        </w:tc>
      </w:tr>
      <w:tr w:rsidR="00632D79" w:rsidRPr="000C5F4E" w14:paraId="5D261F93" w14:textId="77777777" w:rsidTr="00FF64DE">
        <w:trPr>
          <w:trHeight w:val="3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8851885" w14:textId="5A0C6028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50A78F7" w14:textId="5990DBCD" w:rsidR="00632D79" w:rsidRPr="000C5F4E" w:rsidRDefault="00632D79" w:rsidP="00632D7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DCF5C9E" w14:textId="6B3981AD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3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D07E206" w14:textId="3E21F881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3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9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8), 42</w:t>
            </w:r>
          </w:p>
          <w:p w14:paraId="06C0A047" w14:textId="67FB3C67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4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9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</w:t>
            </w:r>
            <w:r w:rsidR="00F61116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48</w:t>
            </w:r>
          </w:p>
          <w:p w14:paraId="39AC4BCA" w14:textId="293BF136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8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9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2), 100</w:t>
            </w:r>
          </w:p>
          <w:p w14:paraId="4720FEC7" w14:textId="6965D761" w:rsidR="00D512DE" w:rsidRPr="000C5F4E" w:rsidRDefault="00D512DE" w:rsidP="00D512DE">
            <w:pPr>
              <w:tabs>
                <w:tab w:val="center" w:pos="1116"/>
              </w:tabs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2 (0.88–1.18), 1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7DAE8FD" w14:textId="78A422DC" w:rsidR="00632D79" w:rsidRPr="000C5F4E" w:rsidRDefault="00632D79" w:rsidP="00632D7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2923CE" w14:textId="303EAA45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6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81DFC8B" w14:textId="79CD5ABC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4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3), 21</w:t>
            </w:r>
          </w:p>
          <w:p w14:paraId="32F0DBB1" w14:textId="57CC0E79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7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2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7), 13</w:t>
            </w:r>
          </w:p>
          <w:p w14:paraId="62CF441C" w14:textId="1AAA54D8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3–2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8), 7</w:t>
            </w:r>
          </w:p>
          <w:p w14:paraId="394F4CE9" w14:textId="5EC3DDBD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7 (0.70–1.38), 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464D87" w14:textId="0EF8451F" w:rsidR="00632D79" w:rsidRPr="000C5F4E" w:rsidRDefault="00632D79" w:rsidP="00632D7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E190770" w14:textId="2AD73A35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8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6D614E2" w14:textId="649993B0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1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8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2), 29</w:t>
            </w:r>
          </w:p>
          <w:p w14:paraId="7F62898F" w14:textId="2CECFA0A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6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4–2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5), 3</w:t>
            </w:r>
          </w:p>
          <w:p w14:paraId="313F33E6" w14:textId="1F9A7797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4 (0.62–1.47), 22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shd w:val="clear" w:color="auto" w:fill="FFFFFF" w:themeFill="background1"/>
          </w:tcPr>
          <w:p w14:paraId="60B6BAB8" w14:textId="2A524277" w:rsidR="00632D79" w:rsidRPr="000C5F4E" w:rsidRDefault="00632D79" w:rsidP="00632D7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632D79" w:rsidRPr="000C5F4E" w14:paraId="06D0CFF2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0BCC141" w14:textId="27D1B394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44E9522" w14:textId="254D3804" w:rsidR="00632D79" w:rsidRPr="000C5F4E" w:rsidRDefault="00070355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5BC0DDF" w14:textId="380B6168" w:rsidR="00632D79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8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3–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4664212" w14:textId="150CD59E" w:rsidR="00632D79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9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7–3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7), 13</w:t>
            </w:r>
          </w:p>
          <w:p w14:paraId="1CCB705E" w14:textId="322ADA07" w:rsidR="00070355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2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9–4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6), 12</w:t>
            </w:r>
          </w:p>
          <w:p w14:paraId="5935F9CA" w14:textId="0EB15CA0" w:rsidR="00070355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5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6–2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1), 14</w:t>
            </w:r>
          </w:p>
          <w:p w14:paraId="5A6CF9A7" w14:textId="4215587A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.08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45–2.99), 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1B26D1D" w14:textId="3F9A603E" w:rsidR="00632D79" w:rsidRPr="000C5F4E" w:rsidRDefault="00070355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510A529" w14:textId="0209FFE5" w:rsidR="00632D79" w:rsidRPr="000C5F4E" w:rsidRDefault="00070355" w:rsidP="003B2C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1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9–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14EA892" w14:textId="771990F0" w:rsidR="00632D79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6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8–3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9), 9</w:t>
            </w:r>
          </w:p>
          <w:p w14:paraId="7ACD96E1" w14:textId="134F0577" w:rsidR="00070355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4–5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6), 3</w:t>
            </w:r>
          </w:p>
          <w:p w14:paraId="630E32B5" w14:textId="5655CA3A" w:rsidR="00070355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8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6–1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1), 2</w:t>
            </w:r>
          </w:p>
          <w:p w14:paraId="7A9CF580" w14:textId="7B7195E5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56 (0.88–2.94),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2832702" w14:textId="206B0E41" w:rsidR="00632D79" w:rsidRPr="000C5F4E" w:rsidRDefault="00070355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C7C6D24" w14:textId="70C41B9A" w:rsidR="00632D79" w:rsidRPr="000C5F4E" w:rsidRDefault="00070355" w:rsidP="003B2C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5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5–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397D245" w14:textId="100BF59A" w:rsidR="00632D79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4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8–3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4), 7</w:t>
            </w:r>
          </w:p>
          <w:p w14:paraId="702BA4EC" w14:textId="023D82A1" w:rsidR="00070355" w:rsidRPr="000C5F4E" w:rsidRDefault="00070355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3 (–), 1</w:t>
            </w:r>
          </w:p>
          <w:p w14:paraId="3C73C9D5" w14:textId="7CA03E34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31 (0.62–3.27), 6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shd w:val="clear" w:color="auto" w:fill="FFFFFF" w:themeFill="background1"/>
          </w:tcPr>
          <w:p w14:paraId="4112BC5B" w14:textId="77777777" w:rsidR="00632D79" w:rsidRPr="000C5F4E" w:rsidRDefault="00632D79" w:rsidP="00632D7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632D79" w:rsidRPr="000C5F4E" w14:paraId="3DB2D26E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3C62513" w14:textId="32E2EE76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388F92F" w14:textId="394663F1" w:rsidR="00632D79" w:rsidRPr="000C5F4E" w:rsidRDefault="00313EEC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CC4B27" w14:textId="256724F2" w:rsidR="00632D79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5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4353BF6" w14:textId="33D07BB5" w:rsidR="00632D79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8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2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7), 10</w:t>
            </w:r>
          </w:p>
          <w:p w14:paraId="1D721D64" w14:textId="1926FB93" w:rsidR="00313EEC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8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6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5), 9</w:t>
            </w:r>
          </w:p>
          <w:p w14:paraId="72792A53" w14:textId="036F7C2E" w:rsidR="00313EEC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4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1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3), 32</w:t>
            </w:r>
          </w:p>
          <w:p w14:paraId="406BF128" w14:textId="4AECDF70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10 (0.84–1.46), 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80F6B25" w14:textId="77D5C7F0" w:rsidR="00632D79" w:rsidRPr="000C5F4E" w:rsidRDefault="00313EEC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28E153A" w14:textId="43DDE986" w:rsidR="00632D79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7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2–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9CD0734" w14:textId="11E449EC" w:rsidR="00632D79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2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6–3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1), 9</w:t>
            </w:r>
          </w:p>
          <w:p w14:paraId="1BAB2BF2" w14:textId="21334FDA" w:rsidR="00313EEC" w:rsidRPr="000C5F4E" w:rsidRDefault="00313EEC" w:rsidP="00313EEC">
            <w:pPr>
              <w:tabs>
                <w:tab w:val="center" w:pos="904"/>
              </w:tabs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2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8–3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3</w:t>
            </w:r>
          </w:p>
          <w:p w14:paraId="728EA6B1" w14:textId="3F178F1E" w:rsidR="00313EEC" w:rsidRPr="000C5F4E" w:rsidRDefault="00313EEC" w:rsidP="00313EEC">
            <w:pPr>
              <w:tabs>
                <w:tab w:val="center" w:pos="904"/>
              </w:tabs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6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6–5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8), 2</w:t>
            </w:r>
          </w:p>
          <w:p w14:paraId="2FD1210C" w14:textId="2D074724" w:rsidR="00D512DE" w:rsidRPr="000C5F4E" w:rsidRDefault="00D512DE" w:rsidP="00313EEC">
            <w:pPr>
              <w:tabs>
                <w:tab w:val="center" w:pos="904"/>
              </w:tabs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10 (0.62–2.06), 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ED8E13" w14:textId="5F6436A0" w:rsidR="00632D79" w:rsidRPr="000C5F4E" w:rsidRDefault="00313EEC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7011AC" w14:textId="5D234D8A" w:rsidR="00632D79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9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8–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B1ED835" w14:textId="3D11C7C9" w:rsidR="00632D79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9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7), 6</w:t>
            </w:r>
          </w:p>
          <w:p w14:paraId="596E2ACF" w14:textId="635B048B" w:rsidR="00313EEC" w:rsidRPr="000C5F4E" w:rsidRDefault="00313EEC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2 (–), 1</w:t>
            </w:r>
          </w:p>
          <w:p w14:paraId="6E62B1BF" w14:textId="0A891033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57 (0.23–1.74), 5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shd w:val="clear" w:color="auto" w:fill="FFFFFF" w:themeFill="background1"/>
          </w:tcPr>
          <w:p w14:paraId="5B49EA6A" w14:textId="77777777" w:rsidR="00632D79" w:rsidRPr="000C5F4E" w:rsidRDefault="00632D79" w:rsidP="00632D7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632D79" w:rsidRPr="000C5F4E" w14:paraId="5B862794" w14:textId="77777777" w:rsidTr="00FF64DE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03F8B59" w14:textId="46E2F976" w:rsidR="00632D79" w:rsidRPr="000C5F4E" w:rsidRDefault="00632D79" w:rsidP="00632D79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0D19073" w14:textId="5C74F7D4" w:rsidR="00632D79" w:rsidRPr="000C5F4E" w:rsidRDefault="006B71AA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9F71AE" w14:textId="1552D9D5" w:rsidR="00632D79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2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5–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932B292" w14:textId="4DB43E4A" w:rsidR="00632D79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4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9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1), 2</w:t>
            </w:r>
          </w:p>
          <w:p w14:paraId="36693805" w14:textId="0BDB432C" w:rsidR="006B71AA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3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3–5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8), 3</w:t>
            </w:r>
          </w:p>
          <w:p w14:paraId="5B61D1E1" w14:textId="42EEB14E" w:rsidR="006B71AA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2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1–4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9), 7</w:t>
            </w:r>
          </w:p>
          <w:p w14:paraId="29D8FB40" w14:textId="6E56B831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53 (0.80–3.02),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2B9454" w14:textId="096CDDDF" w:rsidR="00632D79" w:rsidRPr="000C5F4E" w:rsidRDefault="006B71AA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E61856" w14:textId="26BA8D12" w:rsidR="00632D79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2–2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D3FB564" w14:textId="14D33E97" w:rsidR="00632D79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8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4–6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9), 2</w:t>
            </w:r>
          </w:p>
          <w:p w14:paraId="055FCC7C" w14:textId="57A3AABC" w:rsidR="006B71AA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4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4–4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9), 5</w:t>
            </w:r>
          </w:p>
          <w:p w14:paraId="6A1C8419" w14:textId="47652507" w:rsidR="006B71AA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6 (0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8–8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2</w:t>
            </w:r>
          </w:p>
          <w:p w14:paraId="1440491A" w14:textId="14E3150B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7 (0.55–2.30), 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412438" w14:textId="3088781F" w:rsidR="00632D79" w:rsidRPr="000C5F4E" w:rsidRDefault="006B71AA" w:rsidP="00632D79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B172D8B" w14:textId="23B1247E" w:rsidR="00632D79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4–3</w:t>
            </w:r>
            <w:r w:rsidR="0009694C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AAAEA47" w14:textId="3199AF02" w:rsidR="00632D79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09694C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3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0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5</w:t>
            </w:r>
            <w:r w:rsidR="0009694C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1), 7</w:t>
            </w:r>
          </w:p>
          <w:p w14:paraId="48CAC075" w14:textId="6ECC049B" w:rsidR="006B71AA" w:rsidRPr="000C5F4E" w:rsidRDefault="006B71AA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 (–), 0</w:t>
            </w:r>
          </w:p>
          <w:p w14:paraId="033B05FE" w14:textId="11E83793" w:rsidR="00D512DE" w:rsidRPr="000C5F4E" w:rsidRDefault="00D512DE" w:rsidP="00632D7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7 (0.35–4.14), 4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shd w:val="clear" w:color="auto" w:fill="FFFFFF" w:themeFill="background1"/>
          </w:tcPr>
          <w:p w14:paraId="0A618DB6" w14:textId="77777777" w:rsidR="00632D79" w:rsidRPr="000C5F4E" w:rsidRDefault="00632D79" w:rsidP="00632D7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C939B4" w:rsidRPr="000C5F4E" w14:paraId="22C83F93" w14:textId="77777777" w:rsidTr="00FF64DE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A94CE5" w14:textId="12FFE828" w:rsidR="00C939B4" w:rsidRPr="000C5F4E" w:rsidRDefault="000C5F4E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Ischemic</w:t>
            </w:r>
            <w:r w:rsidR="00C939B4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heart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DF7CC94" w14:textId="0E5473B5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700603" w14:textId="1BBF4AB0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06 (0.91–1.2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7232C1A" w14:textId="77777777" w:rsidR="00C939B4" w:rsidRPr="000C5F4E" w:rsidRDefault="00B93BB2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8 (0.92–1.26), 160</w:t>
            </w:r>
          </w:p>
          <w:p w14:paraId="62A35610" w14:textId="43B5E571" w:rsidR="00B93BB2" w:rsidRPr="000C5F4E" w:rsidRDefault="001E6CF6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7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3–2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3), 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F298DC3" w14:textId="14A0FC3C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304588" w14:textId="7EF94968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1 (0.92–1.6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EE86E7D" w14:textId="534EE2A1" w:rsidR="00C939B4" w:rsidRPr="000C5F4E" w:rsidRDefault="00B93BB2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20 (0.90–1.63), 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5E38375" w14:textId="3C82232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436F560" w14:textId="678B591F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92 (0.65–1.3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B701D7F" w14:textId="0EC5A5BB" w:rsidR="00C939B4" w:rsidRPr="000C5F4E" w:rsidRDefault="00B93BB2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4 (0.63–1.48), 22</w:t>
            </w:r>
          </w:p>
        </w:tc>
        <w:tc>
          <w:tcPr>
            <w:tcW w:w="567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37285EC3" w14:textId="67E6DED0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.1</w:t>
            </w:r>
          </w:p>
        </w:tc>
      </w:tr>
      <w:tr w:rsidR="00C939B4" w:rsidRPr="000C5F4E" w14:paraId="5B0BADDB" w14:textId="77777777" w:rsidTr="00FA4506">
        <w:trPr>
          <w:trHeight w:val="75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830D71" w14:textId="6C9F445E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  </w:t>
            </w: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>Acute myocardial infar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A7645E" w14:textId="58E7AB9D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8C24C74" w14:textId="79F2C068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06 (0.89–1.2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87FFB92" w14:textId="77777777" w:rsidR="00C939B4" w:rsidRPr="000C5F4E" w:rsidRDefault="0015499F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10 (0.92–1.33), 114</w:t>
            </w:r>
          </w:p>
          <w:p w14:paraId="50FBE3F8" w14:textId="0F58CB18" w:rsidR="0015499F" w:rsidRPr="000C5F4E" w:rsidRDefault="0015499F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710C6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01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5–3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3), 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A65753C" w14:textId="686AA91E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14F7E53" w14:textId="5EE6E167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34 (0.99–1.8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479D4D3" w14:textId="331EAC7E" w:rsidR="0015499F" w:rsidRPr="000C5F4E" w:rsidRDefault="0015499F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2–2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4), 23</w:t>
            </w:r>
          </w:p>
          <w:p w14:paraId="41D23FB3" w14:textId="77777777" w:rsidR="00C939B4" w:rsidRPr="000C5F4E" w:rsidRDefault="0015499F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26 (0.90–1.84), 31</w:t>
            </w:r>
          </w:p>
          <w:p w14:paraId="71AE15D5" w14:textId="2966A068" w:rsidR="0015499F" w:rsidRPr="000C5F4E" w:rsidRDefault="0015499F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1–2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7), 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E888ADC" w14:textId="7F03F338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743E4C7" w14:textId="5596B8CF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84 (0.54–1.4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2AC6B61" w14:textId="1F6FF190" w:rsidR="00C939B4" w:rsidRPr="000C5F4E" w:rsidRDefault="0015499F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  <w:t>0.73 (0.41–1.43), 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BA02DD9" w14:textId="0C10984F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.1.1</w:t>
            </w:r>
          </w:p>
        </w:tc>
      </w:tr>
      <w:tr w:rsidR="00C939B4" w:rsidRPr="000C5F4E" w14:paraId="7248255A" w14:textId="77777777" w:rsidTr="00FA4506">
        <w:trPr>
          <w:trHeight w:val="8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8993438" w14:textId="279B9A5C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Non-</w:t>
            </w:r>
            <w:r w:rsidR="000C5F4E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ischemic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heart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874F454" w14:textId="4AAF7D1A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9CE05E5" w14:textId="163BF773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20–2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D726140" w14:textId="77777777" w:rsidR="001C0FF0" w:rsidRPr="000C5F4E" w:rsidRDefault="001C0FF0" w:rsidP="001C0FF0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8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2–3.77), 10</w:t>
            </w:r>
          </w:p>
          <w:p w14:paraId="4809A64C" w14:textId="77777777" w:rsidR="001C0FF0" w:rsidRPr="000C5F4E" w:rsidRDefault="001C0FF0" w:rsidP="001C0FF0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2–2.21), 35</w:t>
            </w:r>
          </w:p>
          <w:p w14:paraId="44D22748" w14:textId="77777777" w:rsidR="00C939B4" w:rsidRPr="000C5F4E" w:rsidRDefault="001C0FF0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lastRenderedPageBreak/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.5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21–2.14), 49</w:t>
            </w:r>
          </w:p>
          <w:p w14:paraId="1857965B" w14:textId="06130CEA" w:rsidR="001C0FF0" w:rsidRPr="000C5F4E" w:rsidRDefault="001C0FF0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1–2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9), 31</w:t>
            </w:r>
          </w:p>
          <w:p w14:paraId="09519EB4" w14:textId="053A8078" w:rsidR="001C0FF0" w:rsidRPr="000C5F4E" w:rsidRDefault="001C0FF0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710C61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2–6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9), 6</w:t>
            </w:r>
          </w:p>
          <w:p w14:paraId="7FC4F1B0" w14:textId="6504B0E5" w:rsidR="001C0FF0" w:rsidRPr="000C5F4E" w:rsidRDefault="001C0FF0" w:rsidP="00C939B4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710C61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9–14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</w:t>
            </w:r>
            <w:r w:rsidR="00710C61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178E26D" w14:textId="22CB69D1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lastRenderedPageBreak/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593423E" w14:textId="5A2EEAC6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42 (0.87–2.4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D2713D5" w14:textId="77777777" w:rsidR="00C939B4" w:rsidRPr="000C5F4E" w:rsidRDefault="001C0FF0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D: 1.43 (0.86–2.53), 15</w:t>
            </w:r>
          </w:p>
          <w:p w14:paraId="0D612BC7" w14:textId="17F96EAE" w:rsidR="001C0FF0" w:rsidRPr="000C5F4E" w:rsidRDefault="001C0FF0" w:rsidP="00C939B4">
            <w:pPr>
              <w:spacing w:line="256" w:lineRule="auto"/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710C61"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kern w:val="24"/>
                <w:position w:val="6"/>
                <w:sz w:val="18"/>
                <w:szCs w:val="18"/>
                <w:lang w:val="en-US" w:eastAsia="en-US"/>
              </w:rPr>
              <w:t>96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710C61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25–12</w:t>
            </w:r>
            <w:r w:rsidR="00710C61"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kern w:val="24"/>
                <w:position w:val="6"/>
                <w:sz w:val="18"/>
                <w:szCs w:val="18"/>
                <w:lang w:val="en-US" w:eastAsia="en-US"/>
              </w:rPr>
              <w:t>86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3D9304E" w14:textId="3DE85AF1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E1F1753" w14:textId="0A9BA815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5 (0.74–2.3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9CE8FB7" w14:textId="5A87735C" w:rsidR="00C939B4" w:rsidRPr="000C5F4E" w:rsidRDefault="0015499F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2 (0.52–2.31),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46C1AAC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.2</w:t>
            </w:r>
          </w:p>
        </w:tc>
      </w:tr>
      <w:tr w:rsidR="00C939B4" w:rsidRPr="000C5F4E" w14:paraId="664AC8F7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4CDEB0D" w14:textId="290F81D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Cerebrovascular disease</w:t>
            </w:r>
            <w:r w:rsidR="00FE276A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ABF2736" w14:textId="495F2AD5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2504C7D" w14:textId="4B5E324F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8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66–1.2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D931348" w14:textId="6E2A0B80" w:rsidR="00C939B4" w:rsidRPr="000C5F4E" w:rsidRDefault="0088009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0 (0.67–1.23), 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E5769A6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A7D03DB" w14:textId="0D22DDC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37 (0.16–1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909E0D2" w14:textId="205F234D" w:rsidR="00C939B4" w:rsidRPr="000C5F4E" w:rsidRDefault="0088009E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="00507FE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.42 (0.18–1.23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B02A04B" w14:textId="2F689B7A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ECC4C71" w14:textId="1C0C2C3A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0 (0.71–2.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E9D53CE" w14:textId="6C0DC5FF" w:rsidR="00C939B4" w:rsidRPr="000C5F4E" w:rsidRDefault="00507FE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13 (0.60–2.41), 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4A4EDFD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.3</w:t>
            </w:r>
          </w:p>
        </w:tc>
      </w:tr>
      <w:tr w:rsidR="00C939B4" w:rsidRPr="000C5F4E" w14:paraId="2DF039ED" w14:textId="77777777" w:rsidTr="00FF64DE">
        <w:trPr>
          <w:trHeight w:val="120"/>
        </w:trPr>
        <w:tc>
          <w:tcPr>
            <w:tcW w:w="2400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E0CA590" w14:textId="162A51A2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Other circulatory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6386C7E" w14:textId="62FB05CB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DA6D5D1" w14:textId="119B5C8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2–1.9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0311A935" w14:textId="77777777" w:rsidR="00C939B4" w:rsidRPr="000C5F4E" w:rsidRDefault="00507FE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4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1–1.99), 35</w:t>
            </w:r>
          </w:p>
          <w:p w14:paraId="6465AE08" w14:textId="0750A223" w:rsidR="00E1708C" w:rsidRPr="000C5F4E" w:rsidRDefault="00E1708C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</w:t>
            </w:r>
            <w:r w:rsidR="00710C6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9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6–8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7),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D25375" w14:textId="04973D3D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ED86E38" w14:textId="76FCB0EB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02 (0.51–2.3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10093576" w14:textId="06252034" w:rsidR="00C939B4" w:rsidRPr="000C5F4E" w:rsidRDefault="00507FE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9 (0.48–2.39),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C549E8C" w14:textId="6AA06CC1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55340EA" w14:textId="6D79E3B1" w:rsidR="00C939B4" w:rsidRPr="000C5F4E" w:rsidRDefault="00C939B4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45 (0.14–2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45EE4BF7" w14:textId="1BEF069B" w:rsidR="00C939B4" w:rsidRPr="000C5F4E" w:rsidRDefault="00507FE9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59 (0.19–2.90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61E51F57" w14:textId="77777777" w:rsidR="00C939B4" w:rsidRPr="000C5F4E" w:rsidRDefault="00C939B4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.4</w:t>
            </w:r>
          </w:p>
        </w:tc>
      </w:tr>
      <w:tr w:rsidR="00C939B4" w:rsidRPr="000C5F4E" w14:paraId="7A7DE579" w14:textId="77777777" w:rsidTr="00FF64DE">
        <w:trPr>
          <w:trHeight w:val="120"/>
        </w:trPr>
        <w:tc>
          <w:tcPr>
            <w:tcW w:w="2400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EB1375" w14:textId="77777777" w:rsidR="00C939B4" w:rsidRPr="000C5F4E" w:rsidRDefault="00C939B4" w:rsidP="00882D5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Other or unknown causes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C5671F5" w14:textId="531A2379" w:rsidR="00C939B4" w:rsidRPr="000C5F4E" w:rsidDel="009B6493" w:rsidRDefault="00C939B4" w:rsidP="001866FE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259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B5E809F" w14:textId="7B513CB4" w:rsidR="00C939B4" w:rsidRPr="000C5F4E" w:rsidRDefault="00C939B4" w:rsidP="001866FE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4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8–1.51)</w:t>
            </w:r>
            <w:r w:rsidRPr="000C5F4E" w:rsidDel="00FA5843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14DFEECF" w14:textId="08E2EEFB" w:rsidR="00C939B4" w:rsidRPr="000C5F4E" w:rsidRDefault="00C939B4" w:rsidP="00C939B4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r w:rsidR="001912A6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: </w:t>
            </w:r>
            <w:r w:rsidR="001912A6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</w:t>
            </w:r>
            <w:r w:rsidR="00710C61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="001912A6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53</w:t>
            </w:r>
            <w:r w:rsidR="001912A6"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710C61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12A6" w:rsidRPr="000C5F4E">
              <w:rPr>
                <w:rFonts w:ascii="Calibri" w:hAnsi="Calibri"/>
                <w:sz w:val="18"/>
                <w:szCs w:val="18"/>
                <w:lang w:val="en-US"/>
              </w:rPr>
              <w:t>22–1</w:t>
            </w:r>
            <w:r w:rsidR="00710C61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="001912A6" w:rsidRPr="000C5F4E">
              <w:rPr>
                <w:rFonts w:ascii="Calibri" w:hAnsi="Calibri"/>
                <w:sz w:val="18"/>
                <w:szCs w:val="18"/>
                <w:lang w:val="en-US"/>
              </w:rPr>
              <w:t>95), 71</w:t>
            </w:r>
          </w:p>
          <w:p w14:paraId="78CC233F" w14:textId="7076B03E" w:rsidR="008F0437" w:rsidRPr="000C5F4E" w:rsidRDefault="008F0437" w:rsidP="00C939B4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B: 1</w:t>
            </w:r>
            <w:r w:rsidR="00710C61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15 (0</w:t>
            </w:r>
            <w:r w:rsidR="00710C61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86–1</w:t>
            </w:r>
            <w:r w:rsidR="00710C61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57), 43</w:t>
            </w:r>
          </w:p>
          <w:p w14:paraId="5454E2FB" w14:textId="25697FCD" w:rsidR="008F0437" w:rsidRPr="000C5F4E" w:rsidRDefault="008F0437" w:rsidP="00C939B4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C: 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</w:t>
            </w:r>
            <w:r w:rsidR="00710C61"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32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</w:t>
            </w:r>
            <w:r w:rsidR="00710C61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13–1</w:t>
            </w:r>
            <w:r w:rsidR="00710C61" w:rsidRPr="000C5F4E">
              <w:rPr>
                <w:rFonts w:ascii="Calibri" w:hAnsi="Calibri"/>
                <w:sz w:val="18"/>
                <w:szCs w:val="18"/>
                <w:lang w:val="en-US"/>
              </w:rPr>
              <w:t>.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>55), 145</w:t>
            </w:r>
          </w:p>
          <w:p w14:paraId="33792B94" w14:textId="1A7334FA" w:rsidR="006F743D" w:rsidRPr="000C5F4E" w:rsidRDefault="006F743D" w:rsidP="00C939B4">
            <w:pPr>
              <w:spacing w:line="256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D: </w:t>
            </w:r>
            <w:r w:rsidRPr="000C5F4E">
              <w:rPr>
                <w:rFonts w:ascii="Calibri" w:hAnsi="Calibri"/>
                <w:b/>
                <w:sz w:val="18"/>
                <w:szCs w:val="18"/>
                <w:lang w:val="en-US"/>
              </w:rPr>
              <w:t>1.24</w:t>
            </w:r>
            <w:r w:rsidRPr="000C5F4E">
              <w:rPr>
                <w:rFonts w:ascii="Calibri" w:hAnsi="Calibri"/>
                <w:sz w:val="18"/>
                <w:szCs w:val="18"/>
                <w:lang w:val="en-US"/>
              </w:rPr>
              <w:t xml:space="preserve"> (1.09–1.41), 223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A89A21C" w14:textId="725705CA" w:rsidR="00C939B4" w:rsidRPr="000C5F4E" w:rsidDel="009B6493" w:rsidRDefault="00C939B4" w:rsidP="001866FE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03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1CE1BE" w14:textId="246B3DB2" w:rsidR="00C939B4" w:rsidRPr="000C5F4E" w:rsidDel="009B6493" w:rsidRDefault="00C939B4" w:rsidP="001866F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.19 (0.98–1.45)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</w:tcPr>
          <w:p w14:paraId="2BD036AE" w14:textId="66BB1051" w:rsidR="00C939B4" w:rsidRPr="000C5F4E" w:rsidRDefault="001912A6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4 (0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7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6), 36</w:t>
            </w:r>
          </w:p>
          <w:p w14:paraId="3AD539BC" w14:textId="1B24F492" w:rsidR="008F0437" w:rsidRPr="000C5F4E" w:rsidRDefault="008F0437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7 (0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3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7), 40</w:t>
            </w:r>
          </w:p>
          <w:p w14:paraId="108CDB6F" w14:textId="7AB594F3" w:rsidR="008F0437" w:rsidRPr="000C5F4E" w:rsidRDefault="008F0437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1 (0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5), 27</w:t>
            </w:r>
          </w:p>
          <w:p w14:paraId="780CFA21" w14:textId="7AAAC1B4" w:rsidR="006F743D" w:rsidRPr="000C5F4E" w:rsidRDefault="006F743D" w:rsidP="00C939B4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2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2–1.52), 95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4E4C877" w14:textId="04C41072" w:rsidR="00C939B4" w:rsidRPr="000C5F4E" w:rsidRDefault="00C939B4" w:rsidP="001866FE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>131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7EB3619" w14:textId="4CF5C592" w:rsidR="00C939B4" w:rsidRPr="000C5F4E" w:rsidRDefault="00C939B4" w:rsidP="001866FE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3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4–1.46)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2CC1D042" w14:textId="1B3A5185" w:rsidR="00C939B4" w:rsidRPr="000C5F4E" w:rsidRDefault="00C939B4" w:rsidP="001866FE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1912A6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1912A6" w:rsidRPr="000C5F4E">
              <w:rPr>
                <w:rFonts w:ascii="Calibri" w:eastAsia="Calibri" w:hAnsi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1912A6" w:rsidRPr="000C5F4E">
              <w:rPr>
                <w:rFonts w:ascii="Calibri" w:eastAsia="Calibri" w:hAnsi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5</w:t>
            </w:r>
            <w:r w:rsidR="001912A6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1912A6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4–1</w:t>
            </w:r>
            <w:r w:rsidR="00710C61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1912A6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1), 109</w:t>
            </w:r>
          </w:p>
          <w:p w14:paraId="46FCB93D" w14:textId="26FDAC0F" w:rsidR="008F0437" w:rsidRPr="000C5F4E" w:rsidRDefault="008F0437" w:rsidP="001866FE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B: 1</w:t>
            </w:r>
            <w:r w:rsidR="00710C61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2 (0</w:t>
            </w:r>
            <w:r w:rsidR="00710C61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5–1</w:t>
            </w:r>
            <w:r w:rsidR="00710C61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5), 22</w:t>
            </w:r>
          </w:p>
          <w:p w14:paraId="1587581E" w14:textId="7439E887" w:rsidR="006F743D" w:rsidRPr="000C5F4E" w:rsidRDefault="006F743D" w:rsidP="001866FE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="001866FE" w:rsidRPr="000C5F4E">
              <w:rPr>
                <w:rFonts w:ascii="Calibri" w:eastAsia="Calibri" w:hAnsi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.11 (0.90–1.38), 81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24" w:space="0" w:color="auto"/>
            </w:tcBorders>
            <w:shd w:val="clear" w:color="auto" w:fill="BFBFBF" w:themeFill="background1" w:themeFillShade="BF"/>
          </w:tcPr>
          <w:p w14:paraId="044C3445" w14:textId="7666EDB7" w:rsidR="00C939B4" w:rsidRPr="000C5F4E" w:rsidRDefault="00FF64DE" w:rsidP="00C939B4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ll-2.1-7-TC</w:t>
            </w:r>
          </w:p>
        </w:tc>
      </w:tr>
      <w:tr w:rsidR="00244FE3" w:rsidRPr="000C5F4E" w14:paraId="6EC82577" w14:textId="77777777" w:rsidTr="00FF64DE">
        <w:trPr>
          <w:trHeight w:val="3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AD94BD1" w14:textId="5B9C67FD" w:rsidR="00244FE3" w:rsidRPr="000C5F4E" w:rsidRDefault="00244FE3" w:rsidP="00244FE3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D3E6A52" w14:textId="2CCFB3EC" w:rsidR="00244FE3" w:rsidRPr="000C5F4E" w:rsidRDefault="008F0437" w:rsidP="00244FE3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E8173A7" w14:textId="48B13B8C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</w:t>
            </w:r>
            <w:r w:rsidR="00710C6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2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AE02DE7" w14:textId="621B7918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4 (0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8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6), 39</w:t>
            </w:r>
          </w:p>
          <w:p w14:paraId="000A6F6C" w14:textId="522D319C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0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4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5), 30</w:t>
            </w:r>
          </w:p>
          <w:p w14:paraId="7F08B54A" w14:textId="6FCB1AAA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3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1), 97</w:t>
            </w:r>
          </w:p>
          <w:p w14:paraId="373E996C" w14:textId="029C60B4" w:rsidR="001866FE" w:rsidRPr="000C5F4E" w:rsidRDefault="001866FE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2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6–1.45), 1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7909035" w14:textId="6A284A04" w:rsidR="00244FE3" w:rsidRPr="000C5F4E" w:rsidRDefault="008F0437" w:rsidP="00244FE3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FF9487F" w14:textId="222123FF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</w:t>
            </w:r>
            <w:r w:rsidR="00710C61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3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3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2990715" w14:textId="06730A4A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2 (0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2–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9), 21</w:t>
            </w:r>
          </w:p>
          <w:p w14:paraId="25906CA0" w14:textId="25284A92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7 (0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9–2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8), 22</w:t>
            </w:r>
          </w:p>
          <w:p w14:paraId="7CB2A7B7" w14:textId="2C3B5793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7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1–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15</w:t>
            </w:r>
          </w:p>
          <w:p w14:paraId="195F2B19" w14:textId="1A6E5E38" w:rsidR="001866FE" w:rsidRPr="000C5F4E" w:rsidRDefault="001866FE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4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7–1.84), 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051467" w14:textId="3F590D00" w:rsidR="00244FE3" w:rsidRPr="000C5F4E" w:rsidRDefault="008F0437" w:rsidP="00244FE3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4ECA7B5" w14:textId="58CD97C4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9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5–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0D20BC7" w14:textId="4C5CF432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1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6–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8), 42</w:t>
            </w:r>
          </w:p>
          <w:p w14:paraId="740513A9" w14:textId="6CE60417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2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5–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4), 14</w:t>
            </w:r>
          </w:p>
          <w:p w14:paraId="25EAA100" w14:textId="3AE44F3D" w:rsidR="001866FE" w:rsidRPr="000C5F4E" w:rsidRDefault="001866FE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5 (0.77–1.47), 37</w:t>
            </w:r>
          </w:p>
        </w:tc>
        <w:tc>
          <w:tcPr>
            <w:tcW w:w="567" w:type="dxa"/>
            <w:vMerge w:val="restart"/>
            <w:tcBorders>
              <w:left w:val="single" w:sz="24" w:space="0" w:color="auto"/>
            </w:tcBorders>
            <w:shd w:val="clear" w:color="auto" w:fill="FFFFFF" w:themeFill="background1"/>
          </w:tcPr>
          <w:p w14:paraId="352F3319" w14:textId="1C90DDA7" w:rsidR="00244FE3" w:rsidRPr="000C5F4E" w:rsidRDefault="00244FE3" w:rsidP="00244FE3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244FE3" w:rsidRPr="000C5F4E" w14:paraId="35EFF124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4EF74A" w14:textId="1A4E386B" w:rsidR="00244FE3" w:rsidRPr="000C5F4E" w:rsidRDefault="00244FE3" w:rsidP="00244FE3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E718715" w14:textId="37362BD8" w:rsidR="00244FE3" w:rsidRPr="000C5F4E" w:rsidRDefault="008F0437" w:rsidP="00244FE3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4582020" w14:textId="0AB52E7E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1 (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2–2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7DB4C37" w14:textId="5D402A4C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A26B2B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4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3–4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6), 11</w:t>
            </w:r>
          </w:p>
          <w:p w14:paraId="7C29A6E4" w14:textId="13E1B7B9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7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1–4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5), 3</w:t>
            </w:r>
          </w:p>
          <w:p w14:paraId="6F4B0196" w14:textId="3E141161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3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5</w:t>
            </w:r>
          </w:p>
          <w:p w14:paraId="13D529E5" w14:textId="75145B56" w:rsidR="001866FE" w:rsidRPr="000C5F4E" w:rsidRDefault="001866FE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1 (0.58–1.85), 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B4E77E" w14:textId="0A46CE0D" w:rsidR="00244FE3" w:rsidRPr="000C5F4E" w:rsidRDefault="008F0437" w:rsidP="00244FE3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E21BA8A" w14:textId="4B23A41E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5 (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7–2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16C3491" w14:textId="6D1A7740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6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1–3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3), 4</w:t>
            </w:r>
          </w:p>
          <w:p w14:paraId="74F23138" w14:textId="7B4A4C2E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4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2–5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6), 3</w:t>
            </w:r>
          </w:p>
          <w:p w14:paraId="2528282A" w14:textId="6EC42CC5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3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7–6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2), 5</w:t>
            </w:r>
          </w:p>
          <w:p w14:paraId="6EFE4461" w14:textId="6E49D38E" w:rsidR="001866FE" w:rsidRPr="000C5F4E" w:rsidRDefault="001866FE" w:rsidP="00244FE3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29 (0.71–2.57), 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922E02" w14:textId="249ECEE0" w:rsidR="00244FE3" w:rsidRPr="000C5F4E" w:rsidRDefault="008F0437" w:rsidP="00244FE3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1FBC471" w14:textId="0D106F89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2 (0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85–2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5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EE8105E" w14:textId="3A310BF9" w:rsidR="00244FE3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: 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1 (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3–3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1), 13</w:t>
            </w:r>
          </w:p>
          <w:p w14:paraId="10CA2572" w14:textId="098FD5E3" w:rsidR="008F0437" w:rsidRPr="000C5F4E" w:rsidRDefault="008F0437" w:rsidP="00244FE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B: 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6 (–), 1</w:t>
            </w:r>
          </w:p>
          <w:p w14:paraId="52ABE1FD" w14:textId="10ACC3A5" w:rsidR="001866FE" w:rsidRPr="000C5F4E" w:rsidRDefault="001866FE" w:rsidP="00244FE3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03 (0.50–2.44), 7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shd w:val="clear" w:color="auto" w:fill="FFFFFF" w:themeFill="background1"/>
          </w:tcPr>
          <w:p w14:paraId="270996EE" w14:textId="77777777" w:rsidR="00244FE3" w:rsidRPr="000C5F4E" w:rsidRDefault="00244FE3" w:rsidP="00244FE3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3D74EB" w:rsidRPr="000C5F4E" w14:paraId="13FF0170" w14:textId="77777777" w:rsidTr="00FA4506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102D342" w14:textId="45D71CBD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local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46F7B5E" w14:textId="343CBF68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DCB0AB" w14:textId="2DE89C6F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3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2–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80E5942" w14:textId="0717E699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2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4–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9), 13</w:t>
            </w:r>
          </w:p>
          <w:p w14:paraId="040AC9BC" w14:textId="60952F80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8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8–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9</w:t>
            </w:r>
          </w:p>
          <w:p w14:paraId="19E03D9D" w14:textId="426D8574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1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2–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31</w:t>
            </w:r>
          </w:p>
          <w:p w14:paraId="74728322" w14:textId="36B98B79" w:rsidR="00EF7327" w:rsidRPr="000C5F4E" w:rsidRDefault="00EF7327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30 (0.98–1.74), 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1DA8A9" w14:textId="56BCB746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4DC383B" w14:textId="7925C4A8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1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4–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1285678" w14:textId="38F64776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0,7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0,3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2,06), 5</w:t>
            </w:r>
          </w:p>
          <w:p w14:paraId="284EAD0A" w14:textId="11D9BEC6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4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3–3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4), 10</w:t>
            </w:r>
          </w:p>
          <w:p w14:paraId="36E796B0" w14:textId="523DBC3B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7</w:t>
            </w:r>
            <w:r w:rsidR="00710C61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1–3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9), 3</w:t>
            </w:r>
          </w:p>
          <w:p w14:paraId="1F660B4C" w14:textId="4E061CCD" w:rsidR="00EF7327" w:rsidRPr="000C5F4E" w:rsidRDefault="00EF7327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13 (0.71–1.89), 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CC309D" w14:textId="6043CCEB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C71ADE2" w14:textId="2316F29C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(0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94–1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8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0DF5395" w14:textId="6A65F095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: 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9 (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6–2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7), 29</w:t>
            </w:r>
          </w:p>
          <w:p w14:paraId="1A223F79" w14:textId="2FF186C4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B: 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8 (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B20C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–2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1), 3</w:t>
            </w:r>
          </w:p>
          <w:p w14:paraId="70288F70" w14:textId="141A364A" w:rsidR="00EF7327" w:rsidRPr="000C5F4E" w:rsidRDefault="00EF7327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96 (0.61–1.60), 16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shd w:val="clear" w:color="auto" w:fill="FFFFFF" w:themeFill="background1"/>
          </w:tcPr>
          <w:p w14:paraId="5F13C1CF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3D74EB" w:rsidRPr="000C5F4E" w14:paraId="20DFA09C" w14:textId="77777777" w:rsidTr="00FF64DE">
        <w:trPr>
          <w:trHeight w:val="3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8E6D3FE" w14:textId="68765D84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Non-seminomas, metastat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A5F9ADB" w14:textId="1987CCA1" w:rsidR="003D74EB" w:rsidRPr="000C5F4E" w:rsidRDefault="002469BC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0C48666" w14:textId="0EEE88A4" w:rsidR="003D74EB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  <w:r w:rsidR="00A26B2B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3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1–3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23D341B" w14:textId="10172BE9" w:rsidR="003D74EB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</w:t>
            </w:r>
            <w:r w:rsidR="00A26B2B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A26B2B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9–7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9), 7</w:t>
            </w:r>
          </w:p>
          <w:p w14:paraId="64EE4CA8" w14:textId="5F6B384D" w:rsidR="002469BC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7 (–), 1</w:t>
            </w:r>
          </w:p>
          <w:p w14:paraId="69DC642F" w14:textId="14277032" w:rsidR="002469BC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A26B2B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75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4–5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11</w:t>
            </w:r>
          </w:p>
          <w:p w14:paraId="5E64AB6E" w14:textId="21E94A5C" w:rsidR="00EF7327" w:rsidRPr="000C5F4E" w:rsidRDefault="00EF7327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69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0–2.98),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7117386" w14:textId="62D21716" w:rsidR="003D74EB" w:rsidRPr="000C5F4E" w:rsidRDefault="002469BC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389D058" w14:textId="3B0D0E71" w:rsidR="003D74EB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3 (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6–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497BA25" w14:textId="6971000B" w:rsidR="003D74EB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A: 1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1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6–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5), 6</w:t>
            </w:r>
          </w:p>
          <w:p w14:paraId="2F064334" w14:textId="669E3B4B" w:rsidR="002469BC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B: 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1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9–2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6), 5</w:t>
            </w:r>
          </w:p>
          <w:p w14:paraId="790B3549" w14:textId="4A014066" w:rsidR="002469BC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C: 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2 (0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5–4</w:t>
            </w:r>
            <w:r w:rsidR="00A26B2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6), 3</w:t>
            </w:r>
          </w:p>
          <w:p w14:paraId="690A92B0" w14:textId="7E3599D1" w:rsidR="00EF7327" w:rsidRPr="000C5F4E" w:rsidRDefault="00EF7327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0 (0.52–1.69),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5AA5828" w14:textId="34A1AD12" w:rsidR="003D74EB" w:rsidRPr="000C5F4E" w:rsidRDefault="002469BC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304D7CB" w14:textId="3C13E0FA" w:rsidR="003D74EB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2 (0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78–2</w:t>
            </w:r>
            <w:r w:rsidR="00A26B2B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5DA7AED" w14:textId="78D2894A" w:rsidR="003D74EB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: 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5 (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</w:t>
            </w:r>
            <w:r w:rsidR="00EB20C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–2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4), 11</w:t>
            </w:r>
          </w:p>
          <w:p w14:paraId="5FFCE7C0" w14:textId="4D8BE69E" w:rsidR="002469BC" w:rsidRPr="000C5F4E" w:rsidRDefault="002469B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B: 1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6 (0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1–6</w:t>
            </w:r>
            <w:r w:rsidR="00A26B2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1), 4</w:t>
            </w:r>
          </w:p>
          <w:p w14:paraId="6BD73161" w14:textId="367355B8" w:rsidR="00EF7327" w:rsidRPr="000C5F4E" w:rsidRDefault="00EF7327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38 (0.75–2.76), 11</w:t>
            </w:r>
          </w:p>
        </w:tc>
        <w:tc>
          <w:tcPr>
            <w:tcW w:w="567" w:type="dxa"/>
            <w:vMerge/>
            <w:tcBorders>
              <w:left w:val="single" w:sz="24" w:space="0" w:color="auto"/>
            </w:tcBorders>
            <w:shd w:val="clear" w:color="auto" w:fill="FFFFFF" w:themeFill="background1"/>
          </w:tcPr>
          <w:p w14:paraId="398E3DA4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</w:p>
        </w:tc>
      </w:tr>
      <w:tr w:rsidR="00280FB3" w:rsidRPr="000C5F4E" w14:paraId="47B6C9C9" w14:textId="77777777" w:rsidTr="00FF64DE">
        <w:trPr>
          <w:trHeight w:val="177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E2146F4" w14:textId="571625C2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Infectious</w:t>
            </w:r>
            <w:r w:rsidR="00975765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/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parasitic</w:t>
            </w:r>
            <w:r w:rsidR="00E655B8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ABE705" w14:textId="09C1F9C9" w:rsidR="00280FB3" w:rsidRPr="000C5F4E" w:rsidRDefault="00280FB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CA5F44" w14:textId="5F15A296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12 (0.57– 2.5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CB5933C" w14:textId="2151B6DF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89 (0.41– 2.35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CDE5556" w14:textId="5C0B44F6" w:rsidR="00280FB3" w:rsidRPr="000C5F4E" w:rsidRDefault="00280FB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87CBDDA" w14:textId="37617480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82 (0.83–4.7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1412752" w14:textId="77777777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62 (0.68–4.83), 5</w:t>
            </w:r>
          </w:p>
          <w:p w14:paraId="448C2677" w14:textId="50C87692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5.8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23–58.57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FAC8E01" w14:textId="30BF11E4" w:rsidR="00280FB3" w:rsidRPr="000C5F4E" w:rsidRDefault="00280FB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9D08FFC" w14:textId="2D1E24EE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3.06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(1.69–6.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B2176B6" w14:textId="07753494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94–7.68), 9</w:t>
            </w:r>
          </w:p>
          <w:p w14:paraId="187E40CA" w14:textId="77777777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4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14–6.44), 6</w:t>
            </w:r>
          </w:p>
          <w:p w14:paraId="4130854C" w14:textId="66FA31F8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.8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50–23.71), 3</w:t>
            </w:r>
          </w:p>
        </w:tc>
        <w:tc>
          <w:tcPr>
            <w:tcW w:w="567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D768AC6" w14:textId="380779B9" w:rsidR="00280FB3" w:rsidRPr="000C5F4E" w:rsidRDefault="00280FB3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.</w:t>
            </w:r>
          </w:p>
        </w:tc>
      </w:tr>
      <w:tr w:rsidR="00280FB3" w:rsidRPr="000C5F4E" w14:paraId="484A177A" w14:textId="77777777" w:rsidTr="00FA4506">
        <w:trPr>
          <w:trHeight w:val="175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7CC9CE7" w14:textId="039A1A31" w:rsidR="00280FB3" w:rsidRPr="000C5F4E" w:rsidRDefault="00280FB3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Viral hepatit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FABFF1F" w14:textId="2C8B44EB" w:rsidR="00280FB3" w:rsidRPr="000C5F4E" w:rsidRDefault="00FA450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466FA64" w14:textId="011AFC09" w:rsidR="00280FB3" w:rsidRPr="000C5F4E" w:rsidRDefault="00FA450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DA095AA" w14:textId="1DB6D7DE" w:rsidR="00280FB3" w:rsidRPr="000C5F4E" w:rsidRDefault="000D4D10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 (–)</w:t>
            </w:r>
            <w:r w:rsidR="000B6185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49A4B3D" w14:textId="22A3910D" w:rsidR="00280FB3" w:rsidRPr="000C5F4E" w:rsidRDefault="00FA450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E452AA5" w14:textId="703A9857" w:rsidR="00280FB3" w:rsidRPr="000C5F4E" w:rsidRDefault="00FA450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2</w:t>
            </w:r>
            <w:r w:rsidR="004E649A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6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E81BA5B" w14:textId="4530D172" w:rsidR="00280FB3" w:rsidRPr="000C5F4E" w:rsidRDefault="000D4D10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2</w:t>
            </w:r>
            <w:r w:rsidR="00AD5883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6 (–)</w:t>
            </w:r>
            <w:r w:rsidR="000B6185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1D71AAA" w14:textId="780075AA" w:rsidR="00280FB3" w:rsidRPr="000C5F4E" w:rsidRDefault="00FA450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426AAED" w14:textId="284E747C" w:rsidR="00280FB3" w:rsidRPr="000C5F4E" w:rsidRDefault="00FA4506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32.49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0</w:t>
            </w:r>
            <w:r w:rsidR="00FB070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9–159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73B60D1" w14:textId="77777777" w:rsidR="00280FB3" w:rsidRPr="000C5F4E" w:rsidRDefault="00FA450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3.5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3.67–213.7), 3</w:t>
            </w:r>
          </w:p>
          <w:p w14:paraId="5FD08FBD" w14:textId="77777777" w:rsidR="000D4D10" w:rsidRPr="000C5F4E" w:rsidRDefault="000D4D10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6.6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5.76–267.7), 2</w:t>
            </w:r>
          </w:p>
          <w:p w14:paraId="7A77FE4A" w14:textId="2518D2CE" w:rsidR="00F10F07" w:rsidRPr="000C5F4E" w:rsidRDefault="00F10F07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0.0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8.64–400.9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86365ED" w14:textId="377073DA" w:rsidR="00280FB3" w:rsidRPr="000C5F4E" w:rsidRDefault="00280FB3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.3</w:t>
            </w:r>
          </w:p>
        </w:tc>
      </w:tr>
      <w:tr w:rsidR="00280FB3" w:rsidRPr="000C5F4E" w14:paraId="6A1DC44C" w14:textId="77777777" w:rsidTr="00D04C76">
        <w:trPr>
          <w:trHeight w:val="175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D73901D" w14:textId="4ACE7A9B" w:rsidR="00280FB3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Other infectious</w:t>
            </w:r>
            <w:r w:rsidR="00E655B8"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diseases</w:t>
            </w:r>
            <w:r w:rsidR="00B33518" w:rsidRPr="000C5F4E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56C9ED9" w14:textId="7E0DC712" w:rsidR="00280FB3" w:rsidRPr="000C5F4E" w:rsidRDefault="00CC627F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316BD68" w14:textId="203FF50D" w:rsidR="00280FB3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32 (0.64–3.1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A6CF8B4" w14:textId="4AEE0C04" w:rsidR="00280FB3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7 (0.41–2.89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8DD488" w14:textId="50A8B668" w:rsidR="00280FB3" w:rsidRPr="000C5F4E" w:rsidRDefault="00CC627F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91F0F4B" w14:textId="5967F26A" w:rsidR="00280FB3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40 (0.44–6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79A7853" w14:textId="28F2AF31" w:rsidR="00280FB3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43 (0.45–7.02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C0709C6" w14:textId="03CBB124" w:rsidR="00280FB3" w:rsidRPr="000C5F4E" w:rsidRDefault="00CC627F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50EFA6D" w14:textId="168A133B" w:rsidR="00280FB3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  <w:r w:rsidR="008C5547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38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.00–7</w:t>
            </w:r>
            <w:r w:rsidR="00E53D65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1A54E97" w14:textId="77777777" w:rsidR="00280FB3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7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3–9.87), 4</w:t>
            </w:r>
          </w:p>
          <w:p w14:paraId="1AA9E711" w14:textId="3DB8ECBF" w:rsidR="00CC627F" w:rsidRPr="000C5F4E" w:rsidRDefault="00CC627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75 (0.55–8.56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31224E3" w14:textId="42DEF29A" w:rsidR="00280FB3" w:rsidRPr="000C5F4E" w:rsidRDefault="00CC627F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.4</w:t>
            </w:r>
          </w:p>
        </w:tc>
      </w:tr>
      <w:tr w:rsidR="008F35E4" w:rsidRPr="000C5F4E" w14:paraId="0D1705CC" w14:textId="77777777" w:rsidTr="00D04C76">
        <w:trPr>
          <w:trHeight w:val="175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2953FC5" w14:textId="38D445F9" w:rsidR="008F35E4" w:rsidRPr="000C5F4E" w:rsidRDefault="000D317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Non-MN, benign / uncerta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2BC5BE1" w14:textId="3FC80428" w:rsidR="008F35E4" w:rsidRPr="000C5F4E" w:rsidRDefault="000D3175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F1DB58E" w14:textId="0377EA17" w:rsidR="008F35E4" w:rsidRPr="000C5F4E" w:rsidRDefault="000D317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2.6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4–5.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492A9F5" w14:textId="77777777" w:rsidR="008F35E4" w:rsidRPr="000C5F4E" w:rsidRDefault="00AD5883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.06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40–8.05), 6</w:t>
            </w:r>
          </w:p>
          <w:p w14:paraId="61CAFB39" w14:textId="22A8C4D8" w:rsidR="00AD5883" w:rsidRPr="000C5F4E" w:rsidRDefault="00AD5883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lastRenderedPageBreak/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.7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40–6.15),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314B69D" w14:textId="5DB5B0C4" w:rsidR="008F35E4" w:rsidRPr="000C5F4E" w:rsidRDefault="00AD588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lastRenderedPageBreak/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CAE7703" w14:textId="7E09EC28" w:rsidR="008F35E4" w:rsidRPr="000C5F4E" w:rsidRDefault="00AD588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.28 (0.49–22.8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C1856A1" w14:textId="240B90BA" w:rsidR="008F35E4" w:rsidRPr="000C5F4E" w:rsidRDefault="00AD5883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2.43 (0.52–24.37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CC01C3A" w14:textId="05A99ADA" w:rsidR="008F35E4" w:rsidRPr="000C5F4E" w:rsidRDefault="00AD588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107D0B0" w14:textId="0532211C" w:rsidR="008F35E4" w:rsidRPr="000C5F4E" w:rsidRDefault="00AD5883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39 (–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3DDADE7" w14:textId="5DFF4BF2" w:rsidR="008F35E4" w:rsidRPr="000C5F4E" w:rsidRDefault="00AD588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79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A655913" w14:textId="78DD205A" w:rsidR="008F35E4" w:rsidRPr="000C5F4E" w:rsidRDefault="000D3175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.2</w:t>
            </w:r>
          </w:p>
        </w:tc>
      </w:tr>
      <w:tr w:rsidR="00D04C76" w:rsidRPr="000C5F4E" w14:paraId="5EE758FA" w14:textId="77777777" w:rsidTr="00D04C76">
        <w:trPr>
          <w:trHeight w:val="253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F5228D7" w14:textId="1719F586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Endocrine, nutr., metab.</w:t>
            </w:r>
            <w:r w:rsidRPr="000C5F4E">
              <w:rPr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DF57514" w14:textId="71983775" w:rsidR="00D04C76" w:rsidRPr="000C5F4E" w:rsidRDefault="00D04C7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C996A37" w14:textId="732DEC0D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50 (0.92–2.6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41CDEBD" w14:textId="77777777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6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2–7.93), 5</w:t>
            </w:r>
          </w:p>
          <w:p w14:paraId="148C93AE" w14:textId="6A555F16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D: 1.57 (0.96–2.73), 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00A2990" w14:textId="150D00B4" w:rsidR="00D04C76" w:rsidRPr="000C5F4E" w:rsidRDefault="00D04C7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0E971B9" w14:textId="7EFDD3AB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0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3–4.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E425F53" w14:textId="77777777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.99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5–4.22), 9</w:t>
            </w:r>
          </w:p>
          <w:p w14:paraId="14113534" w14:textId="31D0034A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.37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8–6.23), 6</w:t>
            </w:r>
          </w:p>
          <w:p w14:paraId="26BC9C27" w14:textId="31BF0DF7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5.63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74–27.48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CBF44C2" w14:textId="48FBE422" w:rsidR="00D04C76" w:rsidRPr="000C5F4E" w:rsidRDefault="00D04C7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BD8FFB" w14:textId="7C5CCEEF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54 (0.17–2.6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349714A" w14:textId="44D97AB0" w:rsidR="00D04C76" w:rsidRPr="000C5F4E" w:rsidRDefault="00D04C7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49 (0.11–4.88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38C0D4E" w14:textId="77777777" w:rsidR="00D04C76" w:rsidRPr="000C5F4E" w:rsidRDefault="00D04C7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.</w:t>
            </w:r>
          </w:p>
        </w:tc>
      </w:tr>
      <w:tr w:rsidR="009F7B56" w:rsidRPr="000C5F4E" w14:paraId="0AE60745" w14:textId="77777777" w:rsidTr="00D04C76">
        <w:trPr>
          <w:trHeight w:val="253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90691E5" w14:textId="4ECAB68C" w:rsidR="009F7B56" w:rsidRPr="000C5F4E" w:rsidRDefault="009F7B56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Diabetes melli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C17F327" w14:textId="0BB06A59" w:rsidR="009F7B56" w:rsidRPr="000C5F4E" w:rsidRDefault="009F7B5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DD80DC2" w14:textId="7E7E496C" w:rsidR="009F7B56" w:rsidRPr="000C5F4E" w:rsidRDefault="009F7B5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51 (0.88–2.8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494CF94" w14:textId="17D157BF" w:rsidR="009F7B56" w:rsidRPr="000C5F4E" w:rsidRDefault="006F551B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D: 1.58 (0.91–2.96),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EC1D3C" w14:textId="09EC7ED9" w:rsidR="009F7B56" w:rsidRPr="000C5F4E" w:rsidRDefault="009F7B5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C2A50AE" w14:textId="74C089B9" w:rsidR="009F7B56" w:rsidRPr="000C5F4E" w:rsidRDefault="009F7B56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63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0.75–4.3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B8C28BA" w14:textId="77777777" w:rsidR="009F7B56" w:rsidRPr="000C5F4E" w:rsidRDefault="006F551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75 (0.80–4.61), 6</w:t>
            </w:r>
          </w:p>
          <w:p w14:paraId="1E65DA6F" w14:textId="55DC19DE" w:rsidR="006F551B" w:rsidRPr="000C5F4E" w:rsidRDefault="006F551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4.83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4–47.53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79A925" w14:textId="50CB0C3E" w:rsidR="009F7B56" w:rsidRPr="000C5F4E" w:rsidRDefault="009F7B5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A5ABB99" w14:textId="55BC76A1" w:rsidR="009F7B56" w:rsidRPr="000C5F4E" w:rsidRDefault="009F7B5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25 (–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5DB972D" w14:textId="10A63673" w:rsidR="009F7B56" w:rsidRPr="000C5F4E" w:rsidRDefault="006F551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33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44374D5" w14:textId="12FD7D49" w:rsidR="009F7B56" w:rsidRPr="000C5F4E" w:rsidRDefault="006F551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.1</w:t>
            </w:r>
          </w:p>
        </w:tc>
      </w:tr>
      <w:tr w:rsidR="00D04C76" w:rsidRPr="000C5F4E" w14:paraId="77030BCA" w14:textId="77777777" w:rsidTr="00DE166C">
        <w:trPr>
          <w:trHeight w:val="25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13DC3EA" w14:textId="6AC0BDDF" w:rsidR="00D04C76" w:rsidRPr="000C5F4E" w:rsidRDefault="009F7B56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</w:t>
            </w:r>
            <w:r w:rsidR="00DE166C"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991E74F" w14:textId="2C391044" w:rsidR="00D04C76" w:rsidRPr="000C5F4E" w:rsidRDefault="00DE166C" w:rsidP="00DE166C">
            <w:pPr>
              <w:tabs>
                <w:tab w:val="left" w:pos="516"/>
              </w:tabs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63B2EB" w14:textId="32295E1B" w:rsidR="00D04C76" w:rsidRPr="000C5F4E" w:rsidRDefault="00DE166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73 (0.54–8.5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3964A44" w14:textId="77777777" w:rsidR="00D04C76" w:rsidRPr="000C5F4E" w:rsidRDefault="005C3921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6.79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46–68.13)</w:t>
            </w:r>
          </w:p>
          <w:p w14:paraId="14D3A675" w14:textId="267BB72D" w:rsidR="00A81318" w:rsidRPr="000C5F4E" w:rsidRDefault="00A81318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D: </w:t>
            </w:r>
            <w:r w:rsidR="005B24DA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77 (0.55–8.70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6A59C1D" w14:textId="2431CC02" w:rsidR="00D04C76" w:rsidRPr="000C5F4E" w:rsidRDefault="00DE166C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A62D48E" w14:textId="647E55A1" w:rsidR="00D04C76" w:rsidRPr="000C5F4E" w:rsidRDefault="00DE166C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</w:t>
            </w:r>
            <w:r w:rsidR="005C3921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17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.57–15.0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3F3CFD0" w14:textId="77777777" w:rsidR="00D04C76" w:rsidRPr="000C5F4E" w:rsidRDefault="005C3921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8.38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80–84.23), 2</w:t>
            </w:r>
          </w:p>
          <w:p w14:paraId="6CEF2D6A" w14:textId="77777777" w:rsidR="005C3921" w:rsidRPr="000C5F4E" w:rsidRDefault="005C3921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4.74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2–47.50), 2</w:t>
            </w:r>
          </w:p>
          <w:p w14:paraId="6C814B7C" w14:textId="4AF56E1F" w:rsidR="005B24DA" w:rsidRPr="000C5F4E" w:rsidRDefault="005B24DA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.23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01–15.88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739D693" w14:textId="256C3142" w:rsidR="00D04C76" w:rsidRPr="000C5F4E" w:rsidRDefault="00DE166C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E98910" w14:textId="6AB486B0" w:rsidR="00D04C76" w:rsidRPr="000C5F4E" w:rsidRDefault="00DE166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88 (0.40–18.9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A3C0579" w14:textId="471B8D35" w:rsidR="00D04C76" w:rsidRPr="000C5F4E" w:rsidRDefault="005B24DA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23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BAAEAEB" w14:textId="41689387" w:rsidR="00D04C76" w:rsidRPr="000C5F4E" w:rsidRDefault="00DE166C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.2</w:t>
            </w:r>
          </w:p>
        </w:tc>
      </w:tr>
      <w:tr w:rsidR="00D54E3C" w:rsidRPr="000C5F4E" w14:paraId="76783A10" w14:textId="77777777" w:rsidTr="00DE166C">
        <w:trPr>
          <w:trHeight w:val="252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65CE626" w14:textId="43956DE6" w:rsidR="00D54E3C" w:rsidRPr="000C5F4E" w:rsidRDefault="006E11BD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Mental, </w:t>
            </w:r>
            <w:r w:rsidR="000C5F4E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behavioral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disord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F615BF" w14:textId="6B583514" w:rsidR="00D54E3C" w:rsidRPr="000C5F4E" w:rsidRDefault="006E11BD" w:rsidP="00DE166C">
            <w:pPr>
              <w:tabs>
                <w:tab w:val="left" w:pos="516"/>
              </w:tabs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FAD2757" w14:textId="2C60F6CF" w:rsidR="00D54E3C" w:rsidRPr="000C5F4E" w:rsidRDefault="006E11BD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49 (0.23–1.28), 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0CAFE1D" w14:textId="7C6F6B57" w:rsidR="00D54E3C" w:rsidRPr="000C5F4E" w:rsidRDefault="0058045D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D: 0.50 (0.23–1.31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6835948" w14:textId="31F936A7" w:rsidR="00D54E3C" w:rsidRPr="000C5F4E" w:rsidRDefault="006E11BD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804E238" w14:textId="449980B1" w:rsidR="00D54E3C" w:rsidRPr="000C5F4E" w:rsidRDefault="004259C1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75 (0.34–1.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E6747A1" w14:textId="58F10855" w:rsidR="00D54E3C" w:rsidRPr="000C5F4E" w:rsidRDefault="0091160A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69 (0.29–2.04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339154" w14:textId="1AA0936B" w:rsidR="00D54E3C" w:rsidRPr="000C5F4E" w:rsidRDefault="006E11BD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45B12F0" w14:textId="17C6BFF4" w:rsidR="00D54E3C" w:rsidRPr="000C5F4E" w:rsidRDefault="004259C1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1 (0.68–2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4F26FB4" w14:textId="7E627BFF" w:rsidR="00D54E3C" w:rsidRPr="000C5F4E" w:rsidRDefault="0091160A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86 (0.36–2.57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3B44999" w14:textId="228857DF" w:rsidR="00D54E3C" w:rsidRPr="000C5F4E" w:rsidRDefault="006E11BD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.</w:t>
            </w:r>
          </w:p>
        </w:tc>
      </w:tr>
      <w:tr w:rsidR="003D74EB" w:rsidRPr="000C5F4E" w14:paraId="72C559AB" w14:textId="77777777" w:rsidTr="00FA4506">
        <w:trPr>
          <w:trHeight w:val="113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C4D6188" w14:textId="7CA8838D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Nervous system, sense orga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FA3A221" w14:textId="769F3ECA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8FB26A" w14:textId="11500667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07 (0.66–1.8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ABC7209" w14:textId="5A1CB0A8" w:rsidR="003D74EB" w:rsidRPr="000C5F4E" w:rsidRDefault="005A2D5D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12 (0.69–1.95), 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A6FA1E7" w14:textId="4912033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7A30492" w14:textId="7B8CA09B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45 (0.14–2.2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3F30CDD" w14:textId="21092363" w:rsidR="003D74EB" w:rsidRPr="000C5F4E" w:rsidRDefault="005A2D5D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16 (</w:t>
            </w:r>
            <w:r w:rsidR="00E47BD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E413A1F" w14:textId="08B4A4B1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75FAE2C" w14:textId="5A5036E3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7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2–3.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01DD324" w14:textId="180A795F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5A2D5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5A2D5D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A2D5D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8</w:t>
            </w:r>
            <w:r w:rsidR="005A2D5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A2D5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1–3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A2D5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="005A2D5D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12</w:t>
            </w:r>
          </w:p>
          <w:p w14:paraId="0345FDC6" w14:textId="77777777" w:rsidR="005A2D5D" w:rsidRPr="000C5F4E" w:rsidRDefault="005A2D5D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58 (0.93–8.86), 9</w:t>
            </w:r>
          </w:p>
          <w:p w14:paraId="0CA9B204" w14:textId="5B3E1689" w:rsidR="00A41CB0" w:rsidRPr="000C5F4E" w:rsidRDefault="00A41CB0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4–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1),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51F09BC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.</w:t>
            </w:r>
          </w:p>
        </w:tc>
      </w:tr>
      <w:tr w:rsidR="00916F49" w:rsidRPr="000C5F4E" w14:paraId="6B542372" w14:textId="77777777" w:rsidTr="00FA4506">
        <w:trPr>
          <w:trHeight w:val="113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2997588" w14:textId="3B204E2B" w:rsidR="00916F49" w:rsidRPr="000C5F4E" w:rsidRDefault="00916F49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  </w:t>
            </w: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>Alzheimer’s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43EAFBB" w14:textId="61638E47" w:rsidR="00916F49" w:rsidRPr="000C5F4E" w:rsidRDefault="00916F49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3E88428" w14:textId="103EA739" w:rsidR="00916F49" w:rsidRPr="000C5F4E" w:rsidRDefault="00916F49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73 (0.16–7.2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A22C9AD" w14:textId="5DFB3DDE" w:rsidR="00916F49" w:rsidRPr="000C5F4E" w:rsidRDefault="006760A4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</w:t>
            </w:r>
            <w:r w:rsidRPr="000C5F4E"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en-US"/>
              </w:rPr>
              <w:t xml:space="preserve">: 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.73 (0.16–7.26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39FAED8" w14:textId="43561EA6" w:rsidR="00916F49" w:rsidRPr="000C5F4E" w:rsidRDefault="00916F49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0034266" w14:textId="16C6F175" w:rsidR="00916F49" w:rsidRPr="000C5F4E" w:rsidRDefault="00916F49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8172A28" w14:textId="3E3123DD" w:rsidR="00916F49" w:rsidRPr="000C5F4E" w:rsidRDefault="006760A4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 (–)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BB917F9" w14:textId="59E28C83" w:rsidR="00916F49" w:rsidRPr="000C5F4E" w:rsidRDefault="00916F49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6D98452" w14:textId="2BF2965D" w:rsidR="00916F49" w:rsidRPr="000C5F4E" w:rsidRDefault="00916F49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3.85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</w:t>
            </w:r>
            <w:r w:rsidR="00E655B8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6–13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3BF94B5" w14:textId="77777777" w:rsidR="00916F49" w:rsidRPr="000C5F4E" w:rsidRDefault="00916F49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.6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18–19.81), 4</w:t>
            </w:r>
          </w:p>
          <w:p w14:paraId="0C0F4722" w14:textId="77777777" w:rsidR="006760A4" w:rsidRPr="000C5F4E" w:rsidRDefault="006760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76–16.36), 4</w:t>
            </w:r>
          </w:p>
          <w:p w14:paraId="21B627F7" w14:textId="795F762F" w:rsidR="006760A4" w:rsidRPr="000C5F4E" w:rsidRDefault="006760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.4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74–25.76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427F0F7" w14:textId="356EDEC2" w:rsidR="00916F49" w:rsidRPr="000C5F4E" w:rsidRDefault="006760A4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.2</w:t>
            </w:r>
          </w:p>
        </w:tc>
      </w:tr>
      <w:tr w:rsidR="003D74EB" w:rsidRPr="000C5F4E" w14:paraId="0055A27A" w14:textId="77777777" w:rsidTr="00FA4506">
        <w:trPr>
          <w:trHeight w:val="8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80DF64D" w14:textId="776F1C95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Respiratory system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AAEA124" w14:textId="7794807B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868D29F" w14:textId="2E3C2762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8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66–1.2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864F0DB" w14:textId="27948D5F" w:rsidR="003D74EB" w:rsidRPr="000C5F4E" w:rsidRDefault="0011747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88 (0.65–1.20), 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378EC41" w14:textId="19037446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10C6CA0" w14:textId="5D225435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8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55–1.5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4B02F5C" w14:textId="2157397E" w:rsidR="003D74EB" w:rsidRPr="000C5F4E" w:rsidRDefault="0011747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97 (0.59–1.69), 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15B236" w14:textId="4A415E89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962C0FE" w14:textId="782A33A0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7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41–1.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C92C863" w14:textId="158277FB" w:rsidR="003D74EB" w:rsidRPr="000C5F4E" w:rsidRDefault="00CA3469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38 (0.14–1.37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61E37F5" w14:textId="753DC1AF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.</w:t>
            </w:r>
          </w:p>
        </w:tc>
      </w:tr>
      <w:tr w:rsidR="008C7426" w:rsidRPr="000C5F4E" w14:paraId="469E2F98" w14:textId="77777777" w:rsidTr="00FA4506">
        <w:trPr>
          <w:trHeight w:val="8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B5A3621" w14:textId="7D6F256B" w:rsidR="008C7426" w:rsidRPr="000C5F4E" w:rsidRDefault="008C7426" w:rsidP="003D74EB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  <w:t xml:space="preserve">   Pneumon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EDB6E78" w14:textId="6905A28B" w:rsidR="008C7426" w:rsidRPr="000C5F4E" w:rsidRDefault="008C742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329F3BF" w14:textId="50DE8403" w:rsidR="008C7426" w:rsidRPr="000C5F4E" w:rsidRDefault="008C7426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93 (0.59–1.5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B78AD7F" w14:textId="6EB7FBDA" w:rsidR="008C7426" w:rsidRPr="000C5F4E" w:rsidRDefault="008C052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98 (0.62–1.62), 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FA4A313" w14:textId="18398F75" w:rsidR="008C7426" w:rsidRPr="000C5F4E" w:rsidRDefault="008C742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A10E3C0" w14:textId="381B49DB" w:rsidR="008C7426" w:rsidRPr="000C5F4E" w:rsidRDefault="008C7426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08 (0.47–3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4FDFA0B" w14:textId="6DCCCB6D" w:rsidR="008C7426" w:rsidRPr="000C5F4E" w:rsidRDefault="008C052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22 (0.54–3.45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E6E41CD" w14:textId="734130A0" w:rsidR="008C7426" w:rsidRPr="000C5F4E" w:rsidRDefault="008C742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6DF2C17" w14:textId="1DEE31E5" w:rsidR="008C7426" w:rsidRPr="000C5F4E" w:rsidRDefault="008C7426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20 (0.44–4.3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AAB474B" w14:textId="48D8C00A" w:rsidR="008C7426" w:rsidRPr="000C5F4E" w:rsidRDefault="008C0525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80 (0.17–8.08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7DAF964" w14:textId="3B6A871B" w:rsidR="008C7426" w:rsidRPr="000C5F4E" w:rsidRDefault="008C7426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.2</w:t>
            </w:r>
          </w:p>
        </w:tc>
      </w:tr>
      <w:tr w:rsidR="008C7426" w:rsidRPr="000C5F4E" w14:paraId="4C470649" w14:textId="77777777" w:rsidTr="00FA4506">
        <w:trPr>
          <w:trHeight w:val="8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9F95389" w14:textId="5FADA8EC" w:rsidR="008C7426" w:rsidRPr="000C5F4E" w:rsidRDefault="00E43E60" w:rsidP="003D74EB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  <w:t xml:space="preserve">   Chronic lower respirat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D067594" w14:textId="538A5589" w:rsidR="008C7426" w:rsidRPr="000C5F4E" w:rsidRDefault="00E43E60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BD97B31" w14:textId="3CE78FC8" w:rsidR="008C7426" w:rsidRPr="000C5F4E" w:rsidRDefault="00E43E60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91 (0.61–1.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157EB22" w14:textId="58699D84" w:rsidR="008C7426" w:rsidRPr="000C5F4E" w:rsidRDefault="00E43E60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89 (0.59–1.40), 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4E43325" w14:textId="7D0041B5" w:rsidR="008C7426" w:rsidRPr="000C5F4E" w:rsidRDefault="00E43E60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8AEA56" w14:textId="6C4D1624" w:rsidR="008C7426" w:rsidRPr="000C5F4E" w:rsidRDefault="00E43E60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44 (0.17–1.5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94C9B31" w14:textId="61E72882" w:rsidR="008C7426" w:rsidRPr="000C5F4E" w:rsidRDefault="00E43E60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47 (0.18–1.67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AEA7840" w14:textId="0DE5ADE6" w:rsidR="008C7426" w:rsidRPr="000C5F4E" w:rsidRDefault="00E43E60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013FF33" w14:textId="7305E892" w:rsidR="008C7426" w:rsidRPr="000C5F4E" w:rsidRDefault="00E43E60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50 (0.19–1,7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A321A1A" w14:textId="7177E529" w:rsidR="008C7426" w:rsidRPr="000C5F4E" w:rsidRDefault="00E43E60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16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3F20115E" w14:textId="16DA2F6A" w:rsidR="008C7426" w:rsidRPr="000C5F4E" w:rsidRDefault="00E43E60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.3</w:t>
            </w:r>
          </w:p>
        </w:tc>
      </w:tr>
      <w:tr w:rsidR="00DE2F8C" w:rsidRPr="000C5F4E" w14:paraId="29092631" w14:textId="77777777" w:rsidTr="00FA4506">
        <w:trPr>
          <w:trHeight w:val="8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775BD81" w14:textId="36BACE2F" w:rsidR="00DE2F8C" w:rsidRPr="000C5F4E" w:rsidRDefault="00DE2F8C" w:rsidP="003D74EB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  <w:t xml:space="preserve">   Other respiratory</w:t>
            </w:r>
            <w:r w:rsidR="00874E54" w:rsidRPr="000C5F4E">
              <w:rPr>
                <w:rFonts w:ascii="Calibri" w:eastAsia="Calibri" w:hAnsi="Calibri" w:cs="Calibri"/>
                <w:i/>
                <w:sz w:val="18"/>
                <w:szCs w:val="18"/>
                <w:lang w:val="en-US" w:eastAsia="en-US"/>
              </w:rPr>
              <w:t xml:space="preserve"> diseases</w:t>
            </w:r>
            <w:r w:rsidR="00A86C37" w:rsidRPr="000C5F4E">
              <w:rPr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A86C37" w:rsidRPr="000C5F4E">
              <w:rPr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AF3EC9B" w14:textId="2F54779E" w:rsidR="00DE2F8C" w:rsidRPr="000C5F4E" w:rsidRDefault="00DE2F8C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AC8E1FB" w14:textId="42E4C08C" w:rsidR="00DE2F8C" w:rsidRPr="000C5F4E" w:rsidRDefault="00DE2F8C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77 (0.24–3.7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9C7FCE1" w14:textId="77777777" w:rsidR="00DE2F8C" w:rsidRPr="000C5F4E" w:rsidRDefault="00A22ED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.8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6–48.11), 2</w:t>
            </w:r>
          </w:p>
          <w:p w14:paraId="679234B2" w14:textId="1905D9AC" w:rsidR="00B40C94" w:rsidRPr="000C5F4E" w:rsidRDefault="00B40C9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53 (0.11–5.29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EFC7AAF" w14:textId="567DBBCB" w:rsidR="00DE2F8C" w:rsidRPr="000C5F4E" w:rsidRDefault="00DE2F8C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FB8C99" w14:textId="25EC2A24" w:rsidR="00DE2F8C" w:rsidRPr="000C5F4E" w:rsidRDefault="00DE2F8C" w:rsidP="00DE2F8C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35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41–10.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C87E9F5" w14:textId="446A11FB" w:rsidR="00A22EDF" w:rsidRPr="000C5F4E" w:rsidRDefault="00A22ED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.8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6–67.74), 2</w:t>
            </w:r>
          </w:p>
          <w:p w14:paraId="2E90CF79" w14:textId="107C5F26" w:rsidR="00DE2F8C" w:rsidRPr="000C5F4E" w:rsidRDefault="00A22ED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.6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5–22.63), 3</w:t>
            </w:r>
          </w:p>
          <w:p w14:paraId="0E5AE91C" w14:textId="117A4D02" w:rsidR="00B40C94" w:rsidRPr="000C5F4E" w:rsidRDefault="00B40C9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4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6–10.4), 5</w:t>
            </w:r>
          </w:p>
          <w:p w14:paraId="6A431DD2" w14:textId="77777777" w:rsidR="00A22EDF" w:rsidRPr="000C5F4E" w:rsidRDefault="00A22ED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5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8–17.23), 3</w:t>
            </w:r>
          </w:p>
          <w:p w14:paraId="5B4DC1B1" w14:textId="4FEB0C60" w:rsidR="00A22EDF" w:rsidRPr="000C5F4E" w:rsidRDefault="00A22ED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1.9</w:t>
            </w:r>
            <w:r w:rsidR="00B40C94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</w:t>
            </w:r>
            <w:r w:rsidR="00B40C94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B40C94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–1</w:t>
            </w:r>
            <w:r w:rsidR="00B40C94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B40C94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10C83A8" w14:textId="309A3AF5" w:rsidR="00DE2F8C" w:rsidRPr="000C5F4E" w:rsidRDefault="00DE2F8C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23B47F" w14:textId="31F7BB67" w:rsidR="00DE2F8C" w:rsidRPr="000C5F4E" w:rsidRDefault="00DE2F8C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71 (–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CD05EA1" w14:textId="1359BCFF" w:rsidR="00DE2F8C" w:rsidRPr="000C5F4E" w:rsidRDefault="00B40C94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 (–)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0CB0EF2" w14:textId="156A6FEC" w:rsidR="00DE2F8C" w:rsidRPr="000C5F4E" w:rsidRDefault="00DE2F8C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.4</w:t>
            </w:r>
          </w:p>
        </w:tc>
      </w:tr>
      <w:tr w:rsidR="003D74EB" w:rsidRPr="000C5F4E" w14:paraId="2401BD5A" w14:textId="77777777" w:rsidTr="00FA4506">
        <w:trPr>
          <w:trHeight w:val="8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243887A" w14:textId="356ED1B0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Digestive system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3D79926" w14:textId="1711EDFD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1AFEB5" w14:textId="5094C904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8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16–3.7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CCC2525" w14:textId="28C590E2" w:rsidR="00CA3469" w:rsidRPr="000C5F4E" w:rsidRDefault="00CA3469" w:rsidP="00CA346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B: </w:t>
            </w:r>
            <w:r w:rsidR="006332F2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20 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</w:t>
            </w:r>
            <w:r w:rsidR="00E47BD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89–5</w:t>
            </w:r>
            <w:r w:rsidR="00E47BD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87), 13</w:t>
            </w:r>
          </w:p>
          <w:p w14:paraId="3EB9FD18" w14:textId="77876311" w:rsidR="00CA3469" w:rsidRPr="000C5F4E" w:rsidRDefault="00CA3469" w:rsidP="00CA346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C: </w:t>
            </w:r>
            <w:r w:rsidR="006332F2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26 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2</w:t>
            </w:r>
            <w:r w:rsidR="00E47BD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1–4</w:t>
            </w:r>
            <w:r w:rsidR="00E47BD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73), 31</w:t>
            </w:r>
          </w:p>
          <w:p w14:paraId="64ADE6E3" w14:textId="460CE406" w:rsidR="003D74EB" w:rsidRPr="000C5F4E" w:rsidRDefault="00CA3469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8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19–3.88)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,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48</w:t>
            </w:r>
          </w:p>
          <w:p w14:paraId="64857A19" w14:textId="65E215D8" w:rsidR="0011690D" w:rsidRPr="000C5F4E" w:rsidRDefault="0011690D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9–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2), 34</w:t>
            </w:r>
          </w:p>
          <w:p w14:paraId="7AD1E298" w14:textId="716DC6D0" w:rsidR="00904FC4" w:rsidRPr="000C5F4E" w:rsidRDefault="00904FC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7–5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5), 10</w:t>
            </w:r>
          </w:p>
          <w:p w14:paraId="03AA0634" w14:textId="205DD1A8" w:rsidR="00904FC4" w:rsidRPr="000C5F4E" w:rsidRDefault="00904FC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5–20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9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CBC9EF5" w14:textId="00AB7949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B2AE677" w14:textId="4D58A249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5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2–4.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81C8DA8" w14:textId="38EE4B2D" w:rsidR="00CA3469" w:rsidRPr="000C5F4E" w:rsidRDefault="00CA3469" w:rsidP="00CA3469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B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: </w:t>
            </w:r>
            <w:r w:rsidR="006332F2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4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="006332F2"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88–7.00), 10</w:t>
            </w:r>
          </w:p>
          <w:p w14:paraId="3A878102" w14:textId="77777777" w:rsidR="003D74EB" w:rsidRPr="000C5F4E" w:rsidRDefault="00CA3469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68–4.38), 18</w:t>
            </w:r>
          </w:p>
          <w:p w14:paraId="066145E5" w14:textId="58D66394" w:rsidR="00904FC4" w:rsidRPr="000C5F4E" w:rsidRDefault="00904FC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3–5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8), 12</w:t>
            </w:r>
          </w:p>
          <w:p w14:paraId="17D84C65" w14:textId="1B1B5265" w:rsidR="00904FC4" w:rsidRPr="000C5F4E" w:rsidRDefault="00904FC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3–10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0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FF782BA" w14:textId="04B54600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55EF0B7" w14:textId="394B15F0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1 (0.64–2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8A26A0B" w14:textId="77777777" w:rsidR="003D74EB" w:rsidRPr="000C5F4E" w:rsidRDefault="00CA3469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26 (0.61–3.04), 7</w:t>
            </w:r>
          </w:p>
          <w:p w14:paraId="1645597A" w14:textId="076A124E" w:rsidR="00904FC4" w:rsidRPr="000C5F4E" w:rsidRDefault="00904FC4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1</w:t>
            </w:r>
            <w:r w:rsidR="00E47BD9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98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1–4</w:t>
            </w:r>
            <w:r w:rsidR="00E47BD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45),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D864B3F" w14:textId="10956AE9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.</w:t>
            </w:r>
          </w:p>
        </w:tc>
      </w:tr>
      <w:tr w:rsidR="003D74EB" w:rsidRPr="000C5F4E" w14:paraId="4092D486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046C828" w14:textId="4E051E78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Ulcers, stomach–jejun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6799C51" w14:textId="25E3CDC4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26ECC54" w14:textId="6750EF06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7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13–7.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FFC26CB" w14:textId="1F8789E0" w:rsidR="00C2322C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B</w:t>
            </w:r>
            <w:r w:rsidR="00C2322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C2322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C2322C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9</w:t>
            </w:r>
            <w:r w:rsidR="00C2322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C2322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9–2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C2322C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4), 4</w:t>
            </w:r>
          </w:p>
          <w:p w14:paraId="295C0FF8" w14:textId="1B329713" w:rsidR="00C2322C" w:rsidRPr="000C5F4E" w:rsidRDefault="00C2322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6–9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4), 5</w:t>
            </w:r>
          </w:p>
          <w:p w14:paraId="47DFAE39" w14:textId="77777777" w:rsidR="003D74EB" w:rsidRPr="000C5F4E" w:rsidRDefault="00C2322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3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75–7.03), 9</w:t>
            </w:r>
          </w:p>
          <w:p w14:paraId="306B382E" w14:textId="6B998FB3" w:rsidR="00C96C43" w:rsidRPr="000C5F4E" w:rsidRDefault="00C96C4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7–8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1), 7</w:t>
            </w:r>
          </w:p>
          <w:p w14:paraId="4FA1AADA" w14:textId="359ADF1E" w:rsidR="00C96C43" w:rsidRPr="000C5F4E" w:rsidRDefault="00C96C4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</w:t>
            </w:r>
            <w:r w:rsidR="00DE5CAF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9–28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4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8243C19" w14:textId="35720C40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12248D2" w14:textId="601D8E4D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B5093E7" w14:textId="260B6573" w:rsidR="003D74EB" w:rsidRPr="000C5F4E" w:rsidRDefault="00C2322C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D: 1.44 (</w:t>
            </w:r>
            <w:r w:rsidR="00246B9D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D46E93F" w14:textId="4C4BB7AA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46EF80B" w14:textId="412DF1BB" w:rsidR="003D74EB" w:rsidRPr="000C5F4E" w:rsidRDefault="00C2322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.32 (0.71–33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B5873CC" w14:textId="77777777" w:rsidR="003D74EB" w:rsidRPr="000C5F4E" w:rsidRDefault="00C2322C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D: 4.41 (0.94–44.31), 2</w:t>
            </w:r>
          </w:p>
          <w:p w14:paraId="402E960A" w14:textId="07F53E81" w:rsidR="00C96C43" w:rsidRPr="000C5F4E" w:rsidRDefault="00C96C4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18"/>
                <w:szCs w:val="18"/>
                <w:lang w:val="en-US" w:eastAsia="en-US"/>
              </w:rPr>
              <w:t>0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  <w:r w:rsidR="009101AA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–60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1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63EC184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9.1</w:t>
            </w:r>
          </w:p>
        </w:tc>
      </w:tr>
      <w:tr w:rsidR="003D74EB" w:rsidRPr="000C5F4E" w14:paraId="757A3544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BEFDDE9" w14:textId="1EE0801F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lastRenderedPageBreak/>
              <w:t xml:space="preserve">   Cirrhosis, fibrosis, c. hep.</w:t>
            </w:r>
            <w:r w:rsidR="00A86C37" w:rsidRPr="000C5F4E">
              <w:rPr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C212D8E" w14:textId="2F599D4A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FDD685E" w14:textId="7B54707A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0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0.43–3.0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BF9B870" w14:textId="3D772E80" w:rsidR="003D74EB" w:rsidRPr="000C5F4E" w:rsidRDefault="005D282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7 (0.45–3.21),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62575CF" w14:textId="5283C888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62546DE" w14:textId="3291A7F9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5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31–5.7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939587C" w14:textId="0B8CD699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5D2826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5D2826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D2826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3</w:t>
            </w:r>
            <w:r w:rsidR="005D2826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D2826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6–10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D2826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3), 4</w:t>
            </w:r>
          </w:p>
          <w:p w14:paraId="6B7E1732" w14:textId="77777777" w:rsidR="005D2826" w:rsidRPr="000C5F4E" w:rsidRDefault="005D282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9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9–6.53), 8</w:t>
            </w:r>
          </w:p>
          <w:p w14:paraId="5F1C5CC2" w14:textId="0568DB20" w:rsidR="005D2826" w:rsidRPr="000C5F4E" w:rsidRDefault="005D282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1–2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8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E1F5B76" w14:textId="2626259B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404A7AA" w14:textId="0967201F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96 (0.30–4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1A110E0" w14:textId="159FF02A" w:rsidR="003D74EB" w:rsidRPr="000C5F4E" w:rsidRDefault="005D282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88 (0.19–8.87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B1165C6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.2</w:t>
            </w:r>
          </w:p>
        </w:tc>
      </w:tr>
      <w:tr w:rsidR="003D74EB" w:rsidRPr="000C5F4E" w14:paraId="75D5586E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C5A77D3" w14:textId="7338C4AB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Other digestive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5B3B8E2" w14:textId="1BF3E57E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AC8B136" w14:textId="5483B64A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2.62–5.2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CF8AB4B" w14:textId="10714931" w:rsidR="00DC64D0" w:rsidRPr="000C5F4E" w:rsidRDefault="00DC64D0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5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1–9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1), 7</w:t>
            </w:r>
          </w:p>
          <w:p w14:paraId="17D63703" w14:textId="65400AFE" w:rsidR="00DC64D0" w:rsidRPr="000C5F4E" w:rsidRDefault="00DC64D0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6–6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), 25</w:t>
            </w:r>
          </w:p>
          <w:p w14:paraId="4DE5590D" w14:textId="77777777" w:rsidR="003D74EB" w:rsidRPr="000C5F4E" w:rsidRDefault="00DC64D0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</w:t>
            </w:r>
            <w:r w:rsidR="002A696F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</w:t>
            </w:r>
            <w:r w:rsidR="002A696F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82</w:t>
            </w:r>
            <w:r w:rsidR="002A696F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74–5.45), 34</w:t>
            </w:r>
          </w:p>
          <w:p w14:paraId="1A3E715C" w14:textId="023688E7" w:rsidR="002A696F" w:rsidRPr="000C5F4E" w:rsidRDefault="002A696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2–5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9), 23</w:t>
            </w:r>
          </w:p>
          <w:p w14:paraId="449FE051" w14:textId="787E668C" w:rsidR="002A696F" w:rsidRPr="000C5F4E" w:rsidRDefault="002A696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6–8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2), 6</w:t>
            </w:r>
          </w:p>
          <w:p w14:paraId="404328CD" w14:textId="38CB6DA2" w:rsidR="002A696F" w:rsidRPr="000C5F4E" w:rsidRDefault="002A696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</w:t>
            </w:r>
            <w:r w:rsidR="00EB20C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–47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4),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B81258C" w14:textId="04B86DBC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48A6D56" w14:textId="37A6B528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9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62–6.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69F5055" w14:textId="1C8B5C1C" w:rsidR="00DC64D0" w:rsidRPr="000C5F4E" w:rsidRDefault="002A696F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9–1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8), 6</w:t>
            </w:r>
          </w:p>
          <w:p w14:paraId="3440ADB2" w14:textId="77777777" w:rsidR="003D74EB" w:rsidRPr="000C5F4E" w:rsidRDefault="002A696F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.89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53–6.15), 9</w:t>
            </w:r>
          </w:p>
          <w:p w14:paraId="5D915149" w14:textId="776304E3" w:rsidR="002A696F" w:rsidRPr="000C5F4E" w:rsidRDefault="002A696F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3</w:t>
            </w:r>
            <w:r w:rsidR="00E47BD9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73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8</w:t>
            </w:r>
            <w:r w:rsidR="00EB20C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–8</w:t>
            </w:r>
            <w:r w:rsidR="00E47BD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8),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AE83D94" w14:textId="53376723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A8F2B5C" w14:textId="385C5E69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4 (0.47–4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17F4508" w14:textId="1990D9B5" w:rsidR="003D74EB" w:rsidRPr="000C5F4E" w:rsidRDefault="002A696F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20 (0.38–5.92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A88313B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9.3</w:t>
            </w:r>
          </w:p>
        </w:tc>
      </w:tr>
      <w:tr w:rsidR="004F5D43" w:rsidRPr="000C5F4E" w14:paraId="13985C32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2442814" w14:textId="3A8F6824" w:rsidR="004F5D43" w:rsidRPr="000C5F4E" w:rsidRDefault="004F5D4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Skin, subcutaneous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C24323" w14:textId="2A9B0665" w:rsidR="004F5D43" w:rsidRPr="000C5F4E" w:rsidRDefault="004F5D4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6964E36" w14:textId="652A70B6" w:rsidR="004F5D43" w:rsidRPr="000C5F4E" w:rsidRDefault="004F5D43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93 (–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F4345CE" w14:textId="372D7390" w:rsidR="004F5D43" w:rsidRPr="000C5F4E" w:rsidRDefault="004F5D4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2.93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2D9E806" w14:textId="185117F3" w:rsidR="004F5D43" w:rsidRPr="000C5F4E" w:rsidRDefault="004F5D4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CA6EF24" w14:textId="25481789" w:rsidR="004F5D43" w:rsidRPr="000C5F4E" w:rsidRDefault="004F5D43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B31246C" w14:textId="657535FA" w:rsidR="004F5D43" w:rsidRPr="000C5F4E" w:rsidRDefault="004F5D4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 (–)</w:t>
            </w:r>
            <w:r w:rsidR="004630CB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74F3641" w14:textId="7A109526" w:rsidR="004F5D43" w:rsidRPr="000C5F4E" w:rsidRDefault="004F5D43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E10820" w14:textId="11B2A4AF" w:rsidR="004F5D43" w:rsidRPr="000C5F4E" w:rsidRDefault="004F5D4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801630E" w14:textId="51481B94" w:rsidR="004F5D43" w:rsidRPr="000C5F4E" w:rsidRDefault="004F5D43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 (–)</w:t>
            </w:r>
            <w:r w:rsidR="004630CB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841E919" w14:textId="4A613BF3" w:rsidR="004F5D43" w:rsidRPr="000C5F4E" w:rsidRDefault="004F5D43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0.</w:t>
            </w:r>
          </w:p>
        </w:tc>
      </w:tr>
      <w:tr w:rsidR="004630CB" w:rsidRPr="000C5F4E" w14:paraId="3B45A5F5" w14:textId="77777777" w:rsidTr="00FA4506">
        <w:trPr>
          <w:trHeight w:val="27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C441082" w14:textId="7613EC26" w:rsidR="004630CB" w:rsidRPr="000C5F4E" w:rsidRDefault="004630CB" w:rsidP="004630C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Musculoskeletal, connective</w:t>
            </w:r>
            <w:r w:rsidR="00A042A5"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A3A3314" w14:textId="44B645AF" w:rsidR="004630CB" w:rsidRPr="000C5F4E" w:rsidRDefault="004630CB" w:rsidP="004630C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5C656A9" w14:textId="64E81526" w:rsidR="004630CB" w:rsidRPr="000C5F4E" w:rsidRDefault="004630CB" w:rsidP="004630C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49 (–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4F78DC8" w14:textId="2DF05A88" w:rsidR="004630CB" w:rsidRPr="000C5F4E" w:rsidRDefault="004630CB" w:rsidP="004630C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51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06D2DA" w14:textId="5ABEE2CA" w:rsidR="004630CB" w:rsidRPr="000C5F4E" w:rsidRDefault="004630CB" w:rsidP="004630C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D3BA95" w14:textId="680F4E6D" w:rsidR="004630CB" w:rsidRPr="000C5F4E" w:rsidRDefault="004630CB" w:rsidP="004630C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DA9A13F" w14:textId="419A37AE" w:rsidR="004630CB" w:rsidRPr="000C5F4E" w:rsidRDefault="004630CB" w:rsidP="004630C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 (–)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F9BD3CA" w14:textId="7D659EAF" w:rsidR="004630CB" w:rsidRPr="000C5F4E" w:rsidRDefault="004630CB" w:rsidP="004630C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818C76C" w14:textId="3E858B19" w:rsidR="004630CB" w:rsidRPr="000C5F4E" w:rsidRDefault="004630CB" w:rsidP="004630C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9A7484F" w14:textId="3D47F809" w:rsidR="004630CB" w:rsidRPr="000C5F4E" w:rsidRDefault="004630CB" w:rsidP="004630C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 (–)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18DE2E2" w14:textId="44AA5434" w:rsidR="004630CB" w:rsidRPr="000C5F4E" w:rsidRDefault="004630CB" w:rsidP="004630C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1.</w:t>
            </w:r>
          </w:p>
        </w:tc>
      </w:tr>
      <w:tr w:rsidR="003D74EB" w:rsidRPr="000C5F4E" w14:paraId="03FF360B" w14:textId="77777777" w:rsidTr="00FA4506">
        <w:trPr>
          <w:trHeight w:val="98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4AE766A" w14:textId="1FB1633C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Genitourinary disea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4017D21" w14:textId="76B7E2CB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82A0C71" w14:textId="41C7A15F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2.3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54–3.6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FBC037D" w14:textId="0EC0C58A" w:rsidR="009101AA" w:rsidRPr="000C5F4E" w:rsidRDefault="009101AA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9–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8), 16</w:t>
            </w:r>
          </w:p>
          <w:p w14:paraId="50ABCC67" w14:textId="77777777" w:rsidR="003D74EB" w:rsidRPr="000C5F4E" w:rsidRDefault="009101AA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.50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.66–3.94), 21</w:t>
            </w:r>
          </w:p>
          <w:p w14:paraId="102C2066" w14:textId="5144C545" w:rsidR="007D619D" w:rsidRPr="000C5F4E" w:rsidRDefault="007D619D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sz w:val="18"/>
                <w:szCs w:val="18"/>
                <w:lang w:val="en-US" w:eastAsia="en-US"/>
              </w:rPr>
              <w:t>55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61–4</w:t>
            </w:r>
            <w:r w:rsidR="00E47BD9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29), 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7E39843" w14:textId="6B07EEBC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1550673" w14:textId="0773A988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87 (0.19–8.6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5E547E2" w14:textId="16E227B7" w:rsidR="003D74EB" w:rsidRPr="000C5F4E" w:rsidRDefault="009101AA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3 (0.20–9.37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803AEB2" w14:textId="6E3E07FE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051DDC6" w14:textId="2215DE13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3.7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82–8.9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50B8903" w14:textId="186E7B54" w:rsidR="009101AA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9101AA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9101AA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9101AA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8</w:t>
            </w:r>
            <w:r w:rsidR="009101AA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9101AA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2–12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9101AA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3), 7</w:t>
            </w:r>
          </w:p>
          <w:p w14:paraId="3F4ED34D" w14:textId="77777777" w:rsidR="003D74EB" w:rsidRPr="000C5F4E" w:rsidRDefault="009101AA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7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1–9.68), 4</w:t>
            </w:r>
          </w:p>
          <w:p w14:paraId="45A5F748" w14:textId="68AC60B9" w:rsidR="007D619D" w:rsidRPr="000C5F4E" w:rsidRDefault="007D619D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9–1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3), 4</w:t>
            </w:r>
          </w:p>
          <w:p w14:paraId="1FB5B931" w14:textId="78A9F76A" w:rsidR="007D619D" w:rsidRPr="000C5F4E" w:rsidRDefault="007D619D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1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9–53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3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98E527D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2.</w:t>
            </w:r>
          </w:p>
        </w:tc>
      </w:tr>
      <w:tr w:rsidR="00436A17" w:rsidRPr="000C5F4E" w14:paraId="74198584" w14:textId="77777777" w:rsidTr="00FA4506">
        <w:trPr>
          <w:trHeight w:val="98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28855F1" w14:textId="6F842580" w:rsidR="00436A17" w:rsidRPr="000C5F4E" w:rsidRDefault="00436A17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Kidney and uret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355C822" w14:textId="27D570A9" w:rsidR="00436A17" w:rsidRPr="000C5F4E" w:rsidRDefault="00436A17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CEB8211" w14:textId="0443C84C" w:rsidR="00436A17" w:rsidRPr="000C5F4E" w:rsidRDefault="00436A17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3.04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.96–5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26138CD" w14:textId="77777777" w:rsidR="00436A17" w:rsidRPr="000C5F4E" w:rsidRDefault="009849A2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C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20–6.46), 14</w:t>
            </w:r>
          </w:p>
          <w:p w14:paraId="4B25B85E" w14:textId="77777777" w:rsidR="009849A2" w:rsidRPr="000C5F4E" w:rsidRDefault="009849A2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2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11–5.40), 18</w:t>
            </w:r>
          </w:p>
          <w:p w14:paraId="41E9851E" w14:textId="3F82DA0E" w:rsidR="00A52795" w:rsidRPr="000C5F4E" w:rsidRDefault="00A5279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1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89–5.71), 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6A4998E" w14:textId="424FC7E1" w:rsidR="00436A17" w:rsidRPr="000C5F4E" w:rsidRDefault="00436A17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3A3A544" w14:textId="7A24653F" w:rsidR="00436A17" w:rsidRPr="000C5F4E" w:rsidRDefault="00436A17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65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80802E3" w14:textId="57FB269E" w:rsidR="00436A17" w:rsidRPr="000C5F4E" w:rsidRDefault="009849A2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69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663887F" w14:textId="09B3DD55" w:rsidR="00436A17" w:rsidRPr="000C5F4E" w:rsidRDefault="00436A17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378354C" w14:textId="1BD964C3" w:rsidR="00436A17" w:rsidRPr="000C5F4E" w:rsidRDefault="009849A2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3.18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.20–11.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3DB4EA8C" w14:textId="144524F2" w:rsidR="00436A17" w:rsidRPr="000C5F4E" w:rsidRDefault="009849A2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.3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65–15.46), 4</w:t>
            </w:r>
          </w:p>
          <w:p w14:paraId="45C66EF1" w14:textId="77777777" w:rsidR="009849A2" w:rsidRPr="000C5F4E" w:rsidRDefault="009849A2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.9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0.94–14.61), 3</w:t>
            </w:r>
          </w:p>
          <w:p w14:paraId="25A17130" w14:textId="1336C3C2" w:rsidR="00A52795" w:rsidRPr="000C5F4E" w:rsidRDefault="00A5279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.6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47–21.89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3D800A57" w14:textId="0200E62E" w:rsidR="00436A17" w:rsidRPr="000C5F4E" w:rsidRDefault="009849A2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2.1</w:t>
            </w:r>
          </w:p>
        </w:tc>
      </w:tr>
      <w:tr w:rsidR="00436A17" w:rsidRPr="000C5F4E" w14:paraId="693F6C75" w14:textId="77777777" w:rsidTr="00FA4506">
        <w:trPr>
          <w:trHeight w:val="98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F4B0FEB" w14:textId="701B2F06" w:rsidR="00436A17" w:rsidRPr="000C5F4E" w:rsidRDefault="00436A17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Oth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DAE8602" w14:textId="18BA4AA9" w:rsidR="00436A17" w:rsidRPr="000C5F4E" w:rsidRDefault="00A52795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B57DA2F" w14:textId="7CFA918A" w:rsidR="00436A17" w:rsidRPr="000C5F4E" w:rsidRDefault="00A52795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01 (0.32–4.8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45A26A6" w14:textId="57A82E15" w:rsidR="00436A17" w:rsidRPr="000C5F4E" w:rsidRDefault="0099552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09 (0.34–5.28),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1898599" w14:textId="3DCEF502" w:rsidR="00436A17" w:rsidRPr="000C5F4E" w:rsidRDefault="00A52795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3D70984" w14:textId="614D15CD" w:rsidR="00436A17" w:rsidRPr="000C5F4E" w:rsidRDefault="00A52795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44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B94B2A4" w14:textId="7D58285F" w:rsidR="00436A17" w:rsidRPr="000C5F4E" w:rsidRDefault="00E25606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="00995526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.59 (–),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296256E" w14:textId="479A2FBC" w:rsidR="00436A17" w:rsidRPr="000C5F4E" w:rsidRDefault="00A52795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526BD83" w14:textId="33065ED2" w:rsidR="00436A17" w:rsidRPr="000C5F4E" w:rsidRDefault="00A52795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5.68 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(1.76–27.8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5541A2FC" w14:textId="77777777" w:rsidR="00436A17" w:rsidRPr="000C5F4E" w:rsidRDefault="00702821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.9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47–38.86), 3</w:t>
            </w:r>
          </w:p>
          <w:p w14:paraId="0BDB9A12" w14:textId="77777777" w:rsidR="00E25606" w:rsidRPr="000C5F4E" w:rsidRDefault="00E25606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2.37 (–), 1</w:t>
            </w:r>
          </w:p>
          <w:p w14:paraId="0A41082F" w14:textId="5A46FC59" w:rsidR="00442AE8" w:rsidRPr="000C5F4E" w:rsidRDefault="00442AE8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8.5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3.87–175.0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BE3B263" w14:textId="30250C50" w:rsidR="00436A17" w:rsidRPr="000C5F4E" w:rsidRDefault="00702821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2.2</w:t>
            </w:r>
          </w:p>
        </w:tc>
      </w:tr>
      <w:tr w:rsidR="00F93EE4" w:rsidRPr="000C5F4E" w14:paraId="73D1DD67" w14:textId="77777777" w:rsidTr="00FA4506">
        <w:trPr>
          <w:trHeight w:val="98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5DD6DE7" w14:textId="3F873FB4" w:rsidR="00F93EE4" w:rsidRPr="000C5F4E" w:rsidRDefault="00F93EE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Congenital, chromosom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ACDEF90" w14:textId="5F46EB64" w:rsidR="00F93EE4" w:rsidRPr="000C5F4E" w:rsidRDefault="00E4551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96C4D70" w14:textId="49D3F354" w:rsidR="00F93EE4" w:rsidRPr="000C5F4E" w:rsidRDefault="00E45516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4.94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55–24.2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DDDEDC6" w14:textId="77777777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.2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96–30.61), 3</w:t>
            </w:r>
          </w:p>
          <w:p w14:paraId="4AE3B1B4" w14:textId="673B86A8" w:rsidR="003239A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L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.30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36–62.99),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C253583" w14:textId="3EC142A8" w:rsidR="00F93EE4" w:rsidRPr="000C5F4E" w:rsidRDefault="00E4551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A82A460" w14:textId="053EA096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 (–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0E8E325" w14:textId="36222AD1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 (–)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15EEE56" w14:textId="1726ED04" w:rsidR="00F93EE4" w:rsidRPr="000C5F4E" w:rsidRDefault="00E45516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1EA48AA" w14:textId="2C1F1B6D" w:rsidR="00F93EE4" w:rsidRPr="000C5F4E" w:rsidRDefault="003239A4" w:rsidP="003239A4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62 (–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3F2590E" w14:textId="3F5B8AA4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 (–), 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34F49DF" w14:textId="5BC89D8C" w:rsidR="00F93EE4" w:rsidRPr="000C5F4E" w:rsidRDefault="00F93EE4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5.</w:t>
            </w:r>
          </w:p>
        </w:tc>
      </w:tr>
      <w:tr w:rsidR="00F93EE4" w:rsidRPr="000C5F4E" w14:paraId="536F29BD" w14:textId="77777777" w:rsidTr="00FA4506">
        <w:trPr>
          <w:trHeight w:val="98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779F4A8" w14:textId="20A0994D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Symptoms, signs, ill-defin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CABBA3B" w14:textId="66D2C03A" w:rsidR="00F93EE4" w:rsidRPr="000C5F4E" w:rsidRDefault="003239A4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314442B" w14:textId="7BE34AE8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89</w:t>
            </w: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41–2.5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F0F2CAF" w14:textId="77777777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A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6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2.52–5.44), 27</w:t>
            </w:r>
          </w:p>
          <w:p w14:paraId="7A51989E" w14:textId="77777777" w:rsidR="003239A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0.97 (0.64–1.55), 20</w:t>
            </w:r>
          </w:p>
          <w:p w14:paraId="45F02B75" w14:textId="77777777" w:rsidR="00A86C37" w:rsidRPr="000C5F4E" w:rsidRDefault="00A86C37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S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.9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87–9.84), 7</w:t>
            </w:r>
          </w:p>
          <w:p w14:paraId="6B88248C" w14:textId="3B5EB915" w:rsidR="00A86C37" w:rsidRPr="000C5F4E" w:rsidRDefault="00A86C37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0.4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4.93–24.43),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0EF03AC" w14:textId="3E254F7B" w:rsidR="00F93EE4" w:rsidRPr="000C5F4E" w:rsidRDefault="003239A4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C6CBE37" w14:textId="14856667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97 (0.47–2.3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2CA30EE" w14:textId="2AE099B6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10 (0.53–2.64),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1C3D1FC" w14:textId="3866F66E" w:rsidR="00F93EE4" w:rsidRPr="000C5F4E" w:rsidRDefault="003239A4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05B7AE0" w14:textId="763FCBC4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0.85 (0.39–2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085DB6A" w14:textId="37380317" w:rsidR="00F93EE4" w:rsidRPr="000C5F4E" w:rsidRDefault="003239A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17 (0.54–3.08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A3F24AF" w14:textId="05600318" w:rsidR="00F93EE4" w:rsidRPr="000C5F4E" w:rsidRDefault="00F93EE4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6.</w:t>
            </w:r>
          </w:p>
        </w:tc>
      </w:tr>
      <w:tr w:rsidR="003D74EB" w:rsidRPr="000C5F4E" w14:paraId="6FDB1465" w14:textId="77777777" w:rsidTr="00FA4506">
        <w:trPr>
          <w:trHeight w:val="12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0C8F30C" w14:textId="30EA1842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External cau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8211642" w14:textId="078485A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585FC867" w14:textId="69299E19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94 (0.68–1.3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D97FCDE" w14:textId="2C4962BC" w:rsidR="003D74EB" w:rsidRPr="000C5F4E" w:rsidRDefault="00F53368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92 (0.65–1.34), 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ACCCE9A" w14:textId="15DAE13C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E1ED0D3" w14:textId="69D98AE8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14 (0.79–1.7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1F3DF144" w14:textId="1F438B53" w:rsidR="003D74EB" w:rsidRPr="000C5F4E" w:rsidRDefault="00F53368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27 (0.86–1.95), 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65D838A" w14:textId="43EBBE0D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6C8C03B2" w14:textId="1E732247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7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15–1.9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6EFF23DF" w14:textId="41BD8519" w:rsidR="00545668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A</w:t>
            </w:r>
            <w:r w:rsidR="005456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545668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45668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3</w:t>
            </w:r>
            <w:r w:rsidR="005456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456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1–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5456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1), 46</w:t>
            </w:r>
          </w:p>
          <w:p w14:paraId="11EBFA77" w14:textId="03DD4C11" w:rsidR="003D74EB" w:rsidRPr="000C5F4E" w:rsidRDefault="00423883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B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3–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66), 12</w:t>
            </w:r>
          </w:p>
          <w:p w14:paraId="0D2EC07D" w14:textId="47614AB8" w:rsidR="00F53368" w:rsidRPr="000C5F4E" w:rsidRDefault="00F53368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.4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8–2.10), 36</w:t>
            </w:r>
          </w:p>
          <w:p w14:paraId="5276B734" w14:textId="15C8419D" w:rsidR="00423883" w:rsidRPr="000C5F4E" w:rsidRDefault="00694E68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NM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: 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2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3–4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42), 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F5F2354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7.</w:t>
            </w:r>
          </w:p>
        </w:tc>
      </w:tr>
      <w:tr w:rsidR="003D74EB" w:rsidRPr="000C5F4E" w14:paraId="124338CF" w14:textId="77777777" w:rsidTr="00FA4506">
        <w:trPr>
          <w:trHeight w:val="12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2AA6073" w14:textId="60E449A5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 Acciden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D42FC10" w14:textId="02080D8C" w:rsidR="003D74EB" w:rsidRPr="000C5F4E" w:rsidDel="000C5015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DCCB4F3" w14:textId="01C14BFB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0.90 (0.62–1.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1469E87" w14:textId="21B60FDC" w:rsidR="003D74EB" w:rsidRPr="000C5F4E" w:rsidRDefault="00F53368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0.89 (0.59–1.41), 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D3C6920" w14:textId="7F674CF1" w:rsidR="003D74EB" w:rsidRPr="000C5F4E" w:rsidDel="000C5015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199C06E" w14:textId="478B5B95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15 (0.73–1.9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0277DA3C" w14:textId="138BB3FE" w:rsidR="003D74EB" w:rsidRPr="000C5F4E" w:rsidRDefault="00F53368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 xml:space="preserve">D: </w:t>
            </w:r>
            <w:r w:rsidR="005D6B24"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.25 (0.77–2.18), 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AFBF1F6" w14:textId="224C72C3" w:rsidR="003D74EB" w:rsidRPr="000C5F4E" w:rsidDel="000C5015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E7E3841" w14:textId="1F3A8B36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46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6–2.0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49825452" w14:textId="6AFCF24C" w:rsidR="00F53368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B</w:t>
            </w:r>
            <w:r w:rsidR="00F533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: </w:t>
            </w:r>
            <w:r w:rsidR="00F53368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F53368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9</w:t>
            </w:r>
            <w:r w:rsidR="00F533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F533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3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–</w:t>
            </w:r>
            <w:r w:rsidR="00F533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5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="00F53368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79), 8</w:t>
            </w:r>
          </w:p>
          <w:p w14:paraId="0EDBB3FE" w14:textId="7730DE0A" w:rsidR="005D6B24" w:rsidRPr="000C5F4E" w:rsidRDefault="005D6B24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D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.53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.03–2.38), 23</w:t>
            </w:r>
          </w:p>
          <w:p w14:paraId="0B40E497" w14:textId="5ACA9BDD" w:rsidR="003D74EB" w:rsidRPr="000C5F4E" w:rsidRDefault="00694E68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18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06–5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4),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38E3990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17.1</w:t>
            </w:r>
          </w:p>
        </w:tc>
      </w:tr>
      <w:tr w:rsidR="003D74EB" w:rsidRPr="000C5F4E" w14:paraId="0F735936" w14:textId="77777777" w:rsidTr="00FA4506">
        <w:trPr>
          <w:trHeight w:val="81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7E71B77" w14:textId="6376D55D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i/>
                <w:color w:val="000000"/>
                <w:kern w:val="24"/>
                <w:sz w:val="18"/>
                <w:szCs w:val="18"/>
                <w:lang w:val="en-US" w:eastAsia="en-US"/>
              </w:rPr>
              <w:t xml:space="preserve">    Suicid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38157BE6" w14:textId="330E1F3D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2B3EEDF7" w14:textId="58B79A2E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02 (0.56–2.0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83BD42E" w14:textId="1FF48BC5" w:rsidR="003D74EB" w:rsidRPr="000C5F4E" w:rsidRDefault="00694E68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02 (0.56–2.08),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1A47AC13" w14:textId="7D839E8D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4AA113B1" w14:textId="2043DF7C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1.23 (0.68–2.4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207D4F62" w14:textId="7E72C46A" w:rsidR="003D74EB" w:rsidRPr="000C5F4E" w:rsidRDefault="00694E68" w:rsidP="003D74EB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t>D: 1.23 (0.68–2.49), 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025B3387" w14:textId="6D43380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77" w:type="dxa"/>
              <w:bottom w:w="0" w:type="dxa"/>
              <w:right w:w="77" w:type="dxa"/>
            </w:tcMar>
          </w:tcPr>
          <w:p w14:paraId="7FD47C1C" w14:textId="36BAAA1A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1.54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18"/>
                <w:szCs w:val="18"/>
                <w:lang w:val="en-US" w:eastAsia="en-US"/>
              </w:rPr>
              <w:t xml:space="preserve"> (1.03–2.4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FFFFF" w:themeFill="background1"/>
          </w:tcPr>
          <w:p w14:paraId="7D135516" w14:textId="272D2EED" w:rsidR="00694E68" w:rsidRPr="000C5F4E" w:rsidRDefault="00694E68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D: 1.54 (0.90–2.78), 13</w:t>
            </w:r>
          </w:p>
          <w:p w14:paraId="15AA359D" w14:textId="53710418" w:rsidR="003D74EB" w:rsidRPr="000C5F4E" w:rsidRDefault="00694E68" w:rsidP="003D74EB">
            <w:pPr>
              <w:spacing w:line="256" w:lineRule="auto"/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lastRenderedPageBreak/>
              <w:t xml:space="preserve">NM: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2</w:t>
            </w:r>
            <w:r w:rsidR="00E47BD9"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99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 xml:space="preserve"> (1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37–7</w:t>
            </w:r>
            <w:r w:rsidR="00E47BD9"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.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position w:val="6"/>
                <w:sz w:val="18"/>
                <w:szCs w:val="18"/>
                <w:lang w:val="en-US" w:eastAsia="en-US"/>
              </w:rPr>
              <w:t>86),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3DD780C2" w14:textId="77777777" w:rsidR="003D74EB" w:rsidRPr="000C5F4E" w:rsidRDefault="003D74EB" w:rsidP="003D74EB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sz w:val="18"/>
                <w:szCs w:val="18"/>
                <w:lang w:val="en-US" w:eastAsia="en-US"/>
              </w:rPr>
              <w:lastRenderedPageBreak/>
              <w:t>17.2</w:t>
            </w:r>
          </w:p>
        </w:tc>
      </w:tr>
      <w:tr w:rsidR="003D74EB" w:rsidRPr="000C5F4E" w14:paraId="3BA6606C" w14:textId="77777777" w:rsidTr="00657C12">
        <w:trPr>
          <w:trHeight w:val="1823"/>
        </w:trPr>
        <w:tc>
          <w:tcPr>
            <w:tcW w:w="161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23213" w14:textId="7156A7CD" w:rsidR="003D74EB" w:rsidRPr="000C5F4E" w:rsidRDefault="003D74EB" w:rsidP="003D74EB">
            <w:pPr>
              <w:spacing w:line="256" w:lineRule="auto"/>
              <w:rPr>
                <w:rFonts w:ascii="Calibri" w:eastAsia="Calibri" w:hAnsi="Calibri" w:cs="Calibri"/>
                <w:sz w:val="20"/>
                <w:szCs w:val="20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Causes of death are classified according to S1 Table. Statistically significant results (P = &lt;0.05) are highlighted in </w:t>
            </w:r>
            <w:r w:rsidRPr="000C5F4E">
              <w:rPr>
                <w:rFonts w:ascii="Calibri" w:eastAsia="Calibri" w:hAnsi="Calibri" w:cs="Calibri"/>
                <w:b/>
                <w:color w:val="000000"/>
                <w:kern w:val="24"/>
                <w:sz w:val="20"/>
                <w:szCs w:val="20"/>
                <w:lang w:val="en-US" w:eastAsia="en-US"/>
              </w:rPr>
              <w:t>bold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. </w:t>
            </w:r>
          </w:p>
          <w:p w14:paraId="3BB7EB5A" w14:textId="77777777" w:rsidR="003D74EB" w:rsidRPr="000C5F4E" w:rsidRDefault="003D74EB" w:rsidP="003D74EB">
            <w:pPr>
              <w:widowControl w:val="0"/>
              <w:autoSpaceDE w:val="0"/>
              <w:autoSpaceDN w:val="0"/>
              <w:spacing w:line="256" w:lineRule="auto"/>
              <w:ind w:right="388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  <w:t>CI, confidence interval; O, observed deaths in the study population; MN, malignant neoplasm; SMR, standardized mortality ratio; TC, testicular cancer.</w:t>
            </w:r>
            <w:r w:rsidRPr="000C5F4E" w:rsidDel="00B92509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 </w:t>
            </w:r>
          </w:p>
          <w:p w14:paraId="19CCBD7B" w14:textId="77777777" w:rsidR="003D74EB" w:rsidRPr="000C5F4E" w:rsidRDefault="003D74EB" w:rsidP="00CC0C60">
            <w:pPr>
              <w:widowControl w:val="0"/>
              <w:autoSpaceDE w:val="0"/>
              <w:autoSpaceDN w:val="0"/>
              <w:spacing w:line="256" w:lineRule="auto"/>
              <w:ind w:right="388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0C5F4E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vertAlign w:val="superscript"/>
                <w:lang w:val="en-US" w:eastAsia="en-US"/>
              </w:rPr>
              <w:t>a</w:t>
            </w:r>
            <w:r w:rsidRPr="000C5F4E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 Code for cause of death as defined in S1 Table.</w:t>
            </w:r>
          </w:p>
          <w:p w14:paraId="5E8DCCBB" w14:textId="782851AC" w:rsidR="003D74EB" w:rsidRPr="000C5F4E" w:rsidRDefault="003D74EB" w:rsidP="003D74EB">
            <w:pPr>
              <w:spacing w:line="256" w:lineRule="auto"/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0C5F4E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0C5F4E">
              <w:rPr>
                <w:sz w:val="20"/>
                <w:szCs w:val="20"/>
                <w:lang w:val="en-US"/>
              </w:rPr>
              <w:t xml:space="preserve"> </w:t>
            </w:r>
            <w:r w:rsidR="0050680D" w:rsidRPr="000C5F4E">
              <w:rPr>
                <w:sz w:val="20"/>
                <w:szCs w:val="20"/>
                <w:lang w:val="en-US"/>
              </w:rPr>
              <w:t>S</w:t>
            </w:r>
            <w:r w:rsidR="00A52CF0" w:rsidRPr="000C5F4E">
              <w:rPr>
                <w:sz w:val="20"/>
                <w:szCs w:val="20"/>
                <w:lang w:val="en-US"/>
              </w:rPr>
              <w:t>elected s</w:t>
            </w:r>
            <w:r w:rsidR="0050680D" w:rsidRPr="000C5F4E">
              <w:rPr>
                <w:sz w:val="20"/>
                <w:szCs w:val="20"/>
                <w:lang w:val="en-US"/>
              </w:rPr>
              <w:t xml:space="preserve">ubgroups with 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SMRs pertaining to follow-up time</w:t>
            </w:r>
            <w:r w:rsidR="00A52CF0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, histology and disease extent at TGCT diagnosis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, given in par</w:t>
            </w:r>
            <w:r w:rsidR="00784E3B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e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ntheses</w:t>
            </w:r>
            <w:r w:rsidR="0050680D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 with 95% CI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: A, &lt;16 years follow-up only; B, 16-&lt;26 years follow-up only; C, ≥26 years follow-up only</w:t>
            </w:r>
            <w:r w:rsidR="00A52CF0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; </w:t>
            </w:r>
            <w:r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 </w:t>
            </w:r>
            <w:r w:rsidR="00A52CF0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D, ≥5 years follow-up only; SL: </w:t>
            </w:r>
            <w:r w:rsidR="00784E3B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s</w:t>
            </w:r>
            <w:r w:rsidR="00A52CF0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eminoma, localized; SM: </w:t>
            </w:r>
            <w:r w:rsidR="00784E3B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s</w:t>
            </w:r>
            <w:r w:rsidR="00A52CF0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eminoma, metastatic; NL: </w:t>
            </w:r>
            <w:r w:rsidR="00784E3B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n</w:t>
            </w:r>
            <w:r w:rsidR="00A52CF0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onseminoma, localized; NM: </w:t>
            </w:r>
            <w:r w:rsidR="00784E3B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>n</w:t>
            </w:r>
            <w:r w:rsidR="00A52CF0" w:rsidRPr="000C5F4E">
              <w:rPr>
                <w:rFonts w:ascii="Calibri" w:eastAsia="Calibri" w:hAnsi="Calibri"/>
                <w:color w:val="000000"/>
                <w:kern w:val="24"/>
                <w:sz w:val="20"/>
                <w:szCs w:val="20"/>
                <w:lang w:val="en-US" w:eastAsia="en-US"/>
              </w:rPr>
              <w:t xml:space="preserve">onseminoma, metastatic. </w:t>
            </w:r>
          </w:p>
          <w:p w14:paraId="00F412DB" w14:textId="0FA7C3F9" w:rsidR="003D74EB" w:rsidRPr="000C5F4E" w:rsidRDefault="003D74EB" w:rsidP="003D74EB">
            <w:pPr>
              <w:widowControl w:val="0"/>
              <w:autoSpaceDE w:val="0"/>
              <w:autoSpaceDN w:val="0"/>
              <w:spacing w:line="256" w:lineRule="auto"/>
              <w:ind w:left="33" w:right="388"/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c</w:t>
            </w:r>
            <w:r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0C5F4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Other malignant neoplasms of lymphoid and </w:t>
            </w:r>
            <w:r w:rsidR="000C5F4E" w:rsidRPr="000C5F4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ematopoietic</w:t>
            </w:r>
            <w:r w:rsidRPr="000C5F4E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tissue.</w:t>
            </w:r>
          </w:p>
          <w:p w14:paraId="47B9FBED" w14:textId="56CAAFFF" w:rsidR="00B33518" w:rsidRPr="000C5F4E" w:rsidRDefault="00B33518" w:rsidP="00B33518">
            <w:pPr>
              <w:widowControl w:val="0"/>
              <w:autoSpaceDE w:val="0"/>
              <w:autoSpaceDN w:val="0"/>
              <w:spacing w:line="256" w:lineRule="auto"/>
              <w:ind w:right="388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d</w:t>
            </w:r>
            <w:r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ot including tuberculosis </w:t>
            </w:r>
            <w:r w:rsidR="00167CD5"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group 1.1) </w:t>
            </w:r>
            <w:r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d </w:t>
            </w:r>
            <w:r w:rsidR="000C5F4E"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quired</w:t>
            </w:r>
            <w:r w:rsidR="00167CD5"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mmunodeficiency syndrome (AIDS, </w:t>
            </w:r>
            <w:r w:rsidR="00CC0C60"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de</w:t>
            </w:r>
            <w:r w:rsidR="00167CD5"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.2)</w:t>
            </w:r>
            <w:r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  <w:p w14:paraId="5FB19C79" w14:textId="3BCCBF53" w:rsidR="00A042A5" w:rsidRPr="000C5F4E" w:rsidRDefault="00B33518" w:rsidP="00A042A5">
            <w:pPr>
              <w:widowControl w:val="0"/>
              <w:autoSpaceDE w:val="0"/>
              <w:autoSpaceDN w:val="0"/>
              <w:spacing w:line="256" w:lineRule="auto"/>
              <w:ind w:left="33" w:right="388"/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e</w:t>
            </w:r>
            <w:r w:rsidR="003D74EB"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3D74EB" w:rsidRPr="000C5F4E"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  <w:t>Endocrine, nutritional and metabolic diseases.</w:t>
            </w:r>
          </w:p>
          <w:p w14:paraId="609AFEC7" w14:textId="3B7E7CFB" w:rsidR="00A86C37" w:rsidRPr="000C5F4E" w:rsidRDefault="00A86C37" w:rsidP="003D74EB">
            <w:pPr>
              <w:widowControl w:val="0"/>
              <w:autoSpaceDE w:val="0"/>
              <w:autoSpaceDN w:val="0"/>
              <w:spacing w:line="256" w:lineRule="auto"/>
              <w:ind w:left="33" w:right="388"/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f</w:t>
            </w:r>
            <w:r w:rsidRPr="000C5F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ot including influenza (group 8.1)</w:t>
            </w:r>
            <w:r w:rsidR="001932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</w:p>
          <w:p w14:paraId="0E903B54" w14:textId="77777777" w:rsidR="003D74EB" w:rsidRPr="000C5F4E" w:rsidRDefault="00A86C37" w:rsidP="003D74EB">
            <w:pPr>
              <w:widowControl w:val="0"/>
              <w:autoSpaceDE w:val="0"/>
              <w:autoSpaceDN w:val="0"/>
              <w:spacing w:line="256" w:lineRule="auto"/>
              <w:ind w:left="33" w:right="388"/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</w:pPr>
            <w:r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g</w:t>
            </w:r>
            <w:r w:rsidR="003D74EB"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3D74EB" w:rsidRPr="000C5F4E"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  <w:t>Chronic hepatitis.</w:t>
            </w:r>
          </w:p>
          <w:p w14:paraId="19B7CFAA" w14:textId="55807111" w:rsidR="00A042A5" w:rsidRPr="000C5F4E" w:rsidRDefault="00193215" w:rsidP="003D74EB">
            <w:pPr>
              <w:widowControl w:val="0"/>
              <w:autoSpaceDE w:val="0"/>
              <w:autoSpaceDN w:val="0"/>
              <w:spacing w:line="256" w:lineRule="auto"/>
              <w:ind w:left="33" w:right="388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h</w:t>
            </w:r>
            <w:r w:rsidR="00A042A5" w:rsidRPr="000C5F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042A5" w:rsidRPr="000C5F4E"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  <w:t>Mus</w:t>
            </w:r>
            <w:r w:rsidR="00A37FF7" w:rsidRPr="000C5F4E"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  <w:t>c</w:t>
            </w:r>
            <w:r w:rsidR="00A042A5" w:rsidRPr="000C5F4E">
              <w:rPr>
                <w:rFonts w:asciiTheme="minorHAnsi" w:eastAsia="Calibri" w:hAnsiTheme="minorHAnsi" w:cstheme="minorHAnsi"/>
                <w:color w:val="000000"/>
                <w:kern w:val="24"/>
                <w:sz w:val="20"/>
                <w:szCs w:val="20"/>
                <w:lang w:val="en-US" w:eastAsia="en-US"/>
              </w:rPr>
              <w:t>uloskeletal and connective tissue diseases.</w:t>
            </w:r>
          </w:p>
        </w:tc>
      </w:tr>
    </w:tbl>
    <w:p w14:paraId="07B18A91" w14:textId="21624F29" w:rsidR="002619D8" w:rsidRPr="000C5F4E" w:rsidRDefault="002619D8" w:rsidP="00052E04">
      <w:pPr>
        <w:tabs>
          <w:tab w:val="left" w:pos="2389"/>
        </w:tabs>
        <w:spacing w:line="480" w:lineRule="auto"/>
        <w:rPr>
          <w:b/>
          <w:lang w:val="en-US"/>
        </w:rPr>
      </w:pPr>
    </w:p>
    <w:sectPr w:rsidR="002619D8" w:rsidRPr="000C5F4E" w:rsidSect="00052E04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217F7" w14:textId="77777777" w:rsidR="00691A95" w:rsidRDefault="00691A95" w:rsidP="00A14422">
      <w:r>
        <w:separator/>
      </w:r>
    </w:p>
  </w:endnote>
  <w:endnote w:type="continuationSeparator" w:id="0">
    <w:p w14:paraId="68A925C7" w14:textId="77777777" w:rsidR="00691A95" w:rsidRDefault="00691A95" w:rsidP="00A14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6471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5F471C" w14:textId="61A1EFDA" w:rsidR="00691A95" w:rsidRDefault="00691A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9642B4" w14:textId="77777777" w:rsidR="00691A95" w:rsidRDefault="00691A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B8FFE" w14:textId="77777777" w:rsidR="00691A95" w:rsidRDefault="00691A95" w:rsidP="00A14422">
      <w:r>
        <w:separator/>
      </w:r>
    </w:p>
  </w:footnote>
  <w:footnote w:type="continuationSeparator" w:id="0">
    <w:p w14:paraId="7F782EB1" w14:textId="77777777" w:rsidR="00691A95" w:rsidRDefault="00691A95" w:rsidP="00A14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451E8"/>
    <w:multiLevelType w:val="hybridMultilevel"/>
    <w:tmpl w:val="D4B4BA2A"/>
    <w:lvl w:ilvl="0" w:tplc="8244CC6C">
      <w:start w:val="2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" w15:restartNumberingAfterBreak="0">
    <w:nsid w:val="170A186D"/>
    <w:multiLevelType w:val="hybridMultilevel"/>
    <w:tmpl w:val="4F4EF980"/>
    <w:lvl w:ilvl="0" w:tplc="A3D6EA9E">
      <w:start w:val="1990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2" w15:restartNumberingAfterBreak="0">
    <w:nsid w:val="19F207AB"/>
    <w:multiLevelType w:val="hybridMultilevel"/>
    <w:tmpl w:val="21FC2C36"/>
    <w:lvl w:ilvl="0" w:tplc="C5CA8D1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13E77"/>
    <w:multiLevelType w:val="hybridMultilevel"/>
    <w:tmpl w:val="5D48F8A2"/>
    <w:lvl w:ilvl="0" w:tplc="279E43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6553C"/>
    <w:multiLevelType w:val="hybridMultilevel"/>
    <w:tmpl w:val="1A5C80DE"/>
    <w:lvl w:ilvl="0" w:tplc="0BCE624A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032BC8"/>
    <w:multiLevelType w:val="hybridMultilevel"/>
    <w:tmpl w:val="643A751A"/>
    <w:lvl w:ilvl="0" w:tplc="FE186FC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25110"/>
    <w:multiLevelType w:val="hybridMultilevel"/>
    <w:tmpl w:val="28FA73F4"/>
    <w:lvl w:ilvl="0" w:tplc="8D78D9D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12DB1"/>
    <w:multiLevelType w:val="hybridMultilevel"/>
    <w:tmpl w:val="FAAC38C2"/>
    <w:lvl w:ilvl="0" w:tplc="04DE0C02">
      <w:start w:val="195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BB1FAC"/>
    <w:multiLevelType w:val="hybridMultilevel"/>
    <w:tmpl w:val="1AA80062"/>
    <w:lvl w:ilvl="0" w:tplc="36141828">
      <w:start w:val="989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D6852"/>
    <w:multiLevelType w:val="hybridMultilevel"/>
    <w:tmpl w:val="78001142"/>
    <w:lvl w:ilvl="0" w:tplc="B5A04402">
      <w:start w:val="12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F06ADD"/>
    <w:multiLevelType w:val="hybridMultilevel"/>
    <w:tmpl w:val="D42E8864"/>
    <w:lvl w:ilvl="0" w:tplc="1CA2F0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016DE1"/>
    <w:multiLevelType w:val="hybridMultilevel"/>
    <w:tmpl w:val="266C7700"/>
    <w:lvl w:ilvl="0" w:tplc="D208F55A">
      <w:start w:val="19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B07E30"/>
    <w:multiLevelType w:val="hybridMultilevel"/>
    <w:tmpl w:val="E4E4B5AC"/>
    <w:lvl w:ilvl="0" w:tplc="D4AC4198">
      <w:start w:val="1990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3" w15:restartNumberingAfterBreak="0">
    <w:nsid w:val="47A12A5F"/>
    <w:multiLevelType w:val="hybridMultilevel"/>
    <w:tmpl w:val="9D02F06E"/>
    <w:lvl w:ilvl="0" w:tplc="8BC223BE">
      <w:start w:val="199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D72459"/>
    <w:multiLevelType w:val="hybridMultilevel"/>
    <w:tmpl w:val="CC4C1330"/>
    <w:lvl w:ilvl="0" w:tplc="CB6A3FE0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BE6F2D"/>
    <w:multiLevelType w:val="hybridMultilevel"/>
    <w:tmpl w:val="B34C063E"/>
    <w:lvl w:ilvl="0" w:tplc="4574EE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091CAC"/>
    <w:multiLevelType w:val="hybridMultilevel"/>
    <w:tmpl w:val="43C2C302"/>
    <w:lvl w:ilvl="0" w:tplc="967CABBE">
      <w:start w:val="19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6C2AD6"/>
    <w:multiLevelType w:val="hybridMultilevel"/>
    <w:tmpl w:val="542A3EAC"/>
    <w:lvl w:ilvl="0" w:tplc="3BA809F4">
      <w:start w:val="2"/>
      <w:numFmt w:val="bullet"/>
      <w:lvlText w:val=""/>
      <w:lvlJc w:val="left"/>
      <w:pPr>
        <w:ind w:left="393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18" w15:restartNumberingAfterBreak="0">
    <w:nsid w:val="619673AA"/>
    <w:multiLevelType w:val="hybridMultilevel"/>
    <w:tmpl w:val="CEBA52E2"/>
    <w:lvl w:ilvl="0" w:tplc="4F42EFE6">
      <w:start w:val="197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4D7CD9"/>
    <w:multiLevelType w:val="hybridMultilevel"/>
    <w:tmpl w:val="C16A994C"/>
    <w:lvl w:ilvl="0" w:tplc="F6387696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454187"/>
    <w:multiLevelType w:val="hybridMultilevel"/>
    <w:tmpl w:val="7DD02A3E"/>
    <w:lvl w:ilvl="0" w:tplc="FCF275D8">
      <w:start w:val="19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924E85"/>
    <w:multiLevelType w:val="hybridMultilevel"/>
    <w:tmpl w:val="18922168"/>
    <w:lvl w:ilvl="0" w:tplc="6DB8C29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655BA8"/>
    <w:multiLevelType w:val="hybridMultilevel"/>
    <w:tmpl w:val="673A81FE"/>
    <w:lvl w:ilvl="0" w:tplc="3FAE62E6">
      <w:start w:val="5"/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3" w15:restartNumberingAfterBreak="0">
    <w:nsid w:val="67BF5514"/>
    <w:multiLevelType w:val="hybridMultilevel"/>
    <w:tmpl w:val="B41C2CE6"/>
    <w:lvl w:ilvl="0" w:tplc="E776500E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5C1F71"/>
    <w:multiLevelType w:val="hybridMultilevel"/>
    <w:tmpl w:val="C646E93E"/>
    <w:lvl w:ilvl="0" w:tplc="F1F01102">
      <w:start w:val="19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851D39"/>
    <w:multiLevelType w:val="hybridMultilevel"/>
    <w:tmpl w:val="561491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CC3C49"/>
    <w:multiLevelType w:val="hybridMultilevel"/>
    <w:tmpl w:val="9534759E"/>
    <w:lvl w:ilvl="0" w:tplc="8C24C38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9C7D10"/>
    <w:multiLevelType w:val="hybridMultilevel"/>
    <w:tmpl w:val="10EEEF7A"/>
    <w:lvl w:ilvl="0" w:tplc="E13A17B6">
      <w:start w:val="19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F75BE5"/>
    <w:multiLevelType w:val="hybridMultilevel"/>
    <w:tmpl w:val="7D92E982"/>
    <w:lvl w:ilvl="0" w:tplc="DCAE834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737777"/>
    <w:multiLevelType w:val="hybridMultilevel"/>
    <w:tmpl w:val="47224920"/>
    <w:lvl w:ilvl="0" w:tplc="9ABA6252">
      <w:start w:val="199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505F1A"/>
    <w:multiLevelType w:val="hybridMultilevel"/>
    <w:tmpl w:val="39804054"/>
    <w:lvl w:ilvl="0" w:tplc="6B7E28D0">
      <w:start w:val="197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6B1105"/>
    <w:multiLevelType w:val="hybridMultilevel"/>
    <w:tmpl w:val="23FCD76E"/>
    <w:lvl w:ilvl="0" w:tplc="FED8734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2"/>
  </w:num>
  <w:num w:numId="3">
    <w:abstractNumId w:val="6"/>
  </w:num>
  <w:num w:numId="4">
    <w:abstractNumId w:val="5"/>
  </w:num>
  <w:num w:numId="5">
    <w:abstractNumId w:val="15"/>
  </w:num>
  <w:num w:numId="6">
    <w:abstractNumId w:val="24"/>
  </w:num>
  <w:num w:numId="7">
    <w:abstractNumId w:val="23"/>
  </w:num>
  <w:num w:numId="8">
    <w:abstractNumId w:val="27"/>
  </w:num>
  <w:num w:numId="9">
    <w:abstractNumId w:val="14"/>
  </w:num>
  <w:num w:numId="10">
    <w:abstractNumId w:val="18"/>
  </w:num>
  <w:num w:numId="11">
    <w:abstractNumId w:val="9"/>
  </w:num>
  <w:num w:numId="12">
    <w:abstractNumId w:val="30"/>
  </w:num>
  <w:num w:numId="13">
    <w:abstractNumId w:val="26"/>
  </w:num>
  <w:num w:numId="14">
    <w:abstractNumId w:val="28"/>
  </w:num>
  <w:num w:numId="15">
    <w:abstractNumId w:val="2"/>
  </w:num>
  <w:num w:numId="16">
    <w:abstractNumId w:val="29"/>
  </w:num>
  <w:num w:numId="17">
    <w:abstractNumId w:val="31"/>
  </w:num>
  <w:num w:numId="18">
    <w:abstractNumId w:val="17"/>
  </w:num>
  <w:num w:numId="19">
    <w:abstractNumId w:val="21"/>
  </w:num>
  <w:num w:numId="20">
    <w:abstractNumId w:val="0"/>
  </w:num>
  <w:num w:numId="21">
    <w:abstractNumId w:val="12"/>
  </w:num>
  <w:num w:numId="22">
    <w:abstractNumId w:val="1"/>
  </w:num>
  <w:num w:numId="23">
    <w:abstractNumId w:val="13"/>
  </w:num>
  <w:num w:numId="24">
    <w:abstractNumId w:val="20"/>
  </w:num>
  <w:num w:numId="25">
    <w:abstractNumId w:val="7"/>
  </w:num>
  <w:num w:numId="26">
    <w:abstractNumId w:val="8"/>
  </w:num>
  <w:num w:numId="27">
    <w:abstractNumId w:val="11"/>
  </w:num>
  <w:num w:numId="28">
    <w:abstractNumId w:val="16"/>
  </w:num>
  <w:num w:numId="29">
    <w:abstractNumId w:val="19"/>
  </w:num>
  <w:num w:numId="30">
    <w:abstractNumId w:val="4"/>
  </w:num>
  <w:num w:numId="31">
    <w:abstractNumId w:val="3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0w5tza90zw8e09au55sw5sxppwfwead9w&quot;&gt;My EndNote Library&lt;record-ids&gt;&lt;item&gt;10&lt;/item&gt;&lt;item&gt;96&lt;/item&gt;&lt;item&gt;149&lt;/item&gt;&lt;item&gt;182&lt;/item&gt;&lt;item&gt;337&lt;/item&gt;&lt;item&gt;340&lt;/item&gt;&lt;item&gt;395&lt;/item&gt;&lt;item&gt;396&lt;/item&gt;&lt;item&gt;411&lt;/item&gt;&lt;item&gt;412&lt;/item&gt;&lt;item&gt;414&lt;/item&gt;&lt;item&gt;480&lt;/item&gt;&lt;item&gt;489&lt;/item&gt;&lt;item&gt;501&lt;/item&gt;&lt;item&gt;502&lt;/item&gt;&lt;item&gt;503&lt;/item&gt;&lt;item&gt;508&lt;/item&gt;&lt;item&gt;515&lt;/item&gt;&lt;item&gt;516&lt;/item&gt;&lt;item&gt;519&lt;/item&gt;&lt;item&gt;520&lt;/item&gt;&lt;item&gt;521&lt;/item&gt;&lt;item&gt;523&lt;/item&gt;&lt;item&gt;525&lt;/item&gt;&lt;item&gt;526&lt;/item&gt;&lt;item&gt;558&lt;/item&gt;&lt;item&gt;559&lt;/item&gt;&lt;item&gt;561&lt;/item&gt;&lt;/record-ids&gt;&lt;/item&gt;&lt;/Libraries&gt;"/>
  </w:docVars>
  <w:rsids>
    <w:rsidRoot w:val="00D43325"/>
    <w:rsid w:val="00000319"/>
    <w:rsid w:val="000013D0"/>
    <w:rsid w:val="0000165D"/>
    <w:rsid w:val="00001B0B"/>
    <w:rsid w:val="00001B9F"/>
    <w:rsid w:val="0000231A"/>
    <w:rsid w:val="00002620"/>
    <w:rsid w:val="000032FD"/>
    <w:rsid w:val="000039D6"/>
    <w:rsid w:val="00003BBC"/>
    <w:rsid w:val="00003EE9"/>
    <w:rsid w:val="00004347"/>
    <w:rsid w:val="00004684"/>
    <w:rsid w:val="00004E5D"/>
    <w:rsid w:val="0000786C"/>
    <w:rsid w:val="00010278"/>
    <w:rsid w:val="00010E43"/>
    <w:rsid w:val="000118E3"/>
    <w:rsid w:val="00013857"/>
    <w:rsid w:val="00013E2E"/>
    <w:rsid w:val="000144F0"/>
    <w:rsid w:val="00014B19"/>
    <w:rsid w:val="00014B89"/>
    <w:rsid w:val="00014EF5"/>
    <w:rsid w:val="0001531A"/>
    <w:rsid w:val="000159E0"/>
    <w:rsid w:val="00015D40"/>
    <w:rsid w:val="000160B8"/>
    <w:rsid w:val="000164FD"/>
    <w:rsid w:val="0001699C"/>
    <w:rsid w:val="00016D8F"/>
    <w:rsid w:val="00017B93"/>
    <w:rsid w:val="00017D2A"/>
    <w:rsid w:val="00017D5C"/>
    <w:rsid w:val="000200DF"/>
    <w:rsid w:val="0002033F"/>
    <w:rsid w:val="00020DAB"/>
    <w:rsid w:val="00021907"/>
    <w:rsid w:val="000219F2"/>
    <w:rsid w:val="000223DD"/>
    <w:rsid w:val="00022725"/>
    <w:rsid w:val="00022B2D"/>
    <w:rsid w:val="00022D36"/>
    <w:rsid w:val="00022FEB"/>
    <w:rsid w:val="0002325B"/>
    <w:rsid w:val="000238B9"/>
    <w:rsid w:val="00023BE6"/>
    <w:rsid w:val="00023E4B"/>
    <w:rsid w:val="00024F56"/>
    <w:rsid w:val="0002582B"/>
    <w:rsid w:val="00025F45"/>
    <w:rsid w:val="00026174"/>
    <w:rsid w:val="00026CC2"/>
    <w:rsid w:val="0002745B"/>
    <w:rsid w:val="00027571"/>
    <w:rsid w:val="00030B9D"/>
    <w:rsid w:val="00031B4F"/>
    <w:rsid w:val="00032D3C"/>
    <w:rsid w:val="000341D0"/>
    <w:rsid w:val="000343D2"/>
    <w:rsid w:val="00034FBC"/>
    <w:rsid w:val="0003554A"/>
    <w:rsid w:val="00035A6C"/>
    <w:rsid w:val="00035B19"/>
    <w:rsid w:val="00036F3E"/>
    <w:rsid w:val="00037A8E"/>
    <w:rsid w:val="00037AC8"/>
    <w:rsid w:val="00037E1F"/>
    <w:rsid w:val="000403A2"/>
    <w:rsid w:val="000407BA"/>
    <w:rsid w:val="00040BB3"/>
    <w:rsid w:val="00040EE7"/>
    <w:rsid w:val="00041148"/>
    <w:rsid w:val="00041254"/>
    <w:rsid w:val="00041284"/>
    <w:rsid w:val="00041474"/>
    <w:rsid w:val="000418EE"/>
    <w:rsid w:val="00041C0F"/>
    <w:rsid w:val="00041F5E"/>
    <w:rsid w:val="000421FD"/>
    <w:rsid w:val="00043523"/>
    <w:rsid w:val="00043980"/>
    <w:rsid w:val="00043AA9"/>
    <w:rsid w:val="00043B0A"/>
    <w:rsid w:val="000448C8"/>
    <w:rsid w:val="00044CFD"/>
    <w:rsid w:val="0004521F"/>
    <w:rsid w:val="000453E4"/>
    <w:rsid w:val="0004544C"/>
    <w:rsid w:val="000458C7"/>
    <w:rsid w:val="000459D5"/>
    <w:rsid w:val="00045E03"/>
    <w:rsid w:val="00045E83"/>
    <w:rsid w:val="00047810"/>
    <w:rsid w:val="00047C66"/>
    <w:rsid w:val="00051CC6"/>
    <w:rsid w:val="00051D0C"/>
    <w:rsid w:val="00051F6B"/>
    <w:rsid w:val="00052A97"/>
    <w:rsid w:val="00052E04"/>
    <w:rsid w:val="00052F80"/>
    <w:rsid w:val="00053D29"/>
    <w:rsid w:val="00054705"/>
    <w:rsid w:val="0005479E"/>
    <w:rsid w:val="00054D54"/>
    <w:rsid w:val="00054FAD"/>
    <w:rsid w:val="00055C6C"/>
    <w:rsid w:val="00056635"/>
    <w:rsid w:val="000574F4"/>
    <w:rsid w:val="00057ED8"/>
    <w:rsid w:val="00057FD0"/>
    <w:rsid w:val="00060704"/>
    <w:rsid w:val="0006145F"/>
    <w:rsid w:val="000617FF"/>
    <w:rsid w:val="00061D49"/>
    <w:rsid w:val="00062200"/>
    <w:rsid w:val="00062F0E"/>
    <w:rsid w:val="00064B14"/>
    <w:rsid w:val="00065197"/>
    <w:rsid w:val="000658B6"/>
    <w:rsid w:val="00067BE3"/>
    <w:rsid w:val="000702E9"/>
    <w:rsid w:val="00070355"/>
    <w:rsid w:val="00070A12"/>
    <w:rsid w:val="0007115C"/>
    <w:rsid w:val="000711C7"/>
    <w:rsid w:val="00071467"/>
    <w:rsid w:val="00071D35"/>
    <w:rsid w:val="000725AD"/>
    <w:rsid w:val="0007344F"/>
    <w:rsid w:val="00073A87"/>
    <w:rsid w:val="00074039"/>
    <w:rsid w:val="00074088"/>
    <w:rsid w:val="00075EB9"/>
    <w:rsid w:val="00077DC0"/>
    <w:rsid w:val="00080E97"/>
    <w:rsid w:val="00080ED8"/>
    <w:rsid w:val="0008140E"/>
    <w:rsid w:val="0008193B"/>
    <w:rsid w:val="00081A47"/>
    <w:rsid w:val="000821A4"/>
    <w:rsid w:val="00082352"/>
    <w:rsid w:val="00082493"/>
    <w:rsid w:val="00082848"/>
    <w:rsid w:val="00082D3F"/>
    <w:rsid w:val="00083048"/>
    <w:rsid w:val="00083BF9"/>
    <w:rsid w:val="00083EBA"/>
    <w:rsid w:val="000841AB"/>
    <w:rsid w:val="00085048"/>
    <w:rsid w:val="00085BFC"/>
    <w:rsid w:val="00086969"/>
    <w:rsid w:val="00086B2D"/>
    <w:rsid w:val="00087923"/>
    <w:rsid w:val="00087DE0"/>
    <w:rsid w:val="00090478"/>
    <w:rsid w:val="00090675"/>
    <w:rsid w:val="000908FF"/>
    <w:rsid w:val="00090A00"/>
    <w:rsid w:val="00090D1B"/>
    <w:rsid w:val="000911CB"/>
    <w:rsid w:val="000922C1"/>
    <w:rsid w:val="00093EB9"/>
    <w:rsid w:val="000944A7"/>
    <w:rsid w:val="000949DB"/>
    <w:rsid w:val="0009526F"/>
    <w:rsid w:val="00095C37"/>
    <w:rsid w:val="00095E4E"/>
    <w:rsid w:val="000967CF"/>
    <w:rsid w:val="0009694C"/>
    <w:rsid w:val="000974AB"/>
    <w:rsid w:val="0009775D"/>
    <w:rsid w:val="00097CEF"/>
    <w:rsid w:val="000A0187"/>
    <w:rsid w:val="000A01D4"/>
    <w:rsid w:val="000A0511"/>
    <w:rsid w:val="000A051D"/>
    <w:rsid w:val="000A05A2"/>
    <w:rsid w:val="000A05F8"/>
    <w:rsid w:val="000A0C83"/>
    <w:rsid w:val="000A0F4A"/>
    <w:rsid w:val="000A1733"/>
    <w:rsid w:val="000A277C"/>
    <w:rsid w:val="000A2CD9"/>
    <w:rsid w:val="000A34F8"/>
    <w:rsid w:val="000A3BD6"/>
    <w:rsid w:val="000A4BC0"/>
    <w:rsid w:val="000A4FBC"/>
    <w:rsid w:val="000A51BD"/>
    <w:rsid w:val="000A52E2"/>
    <w:rsid w:val="000A5335"/>
    <w:rsid w:val="000A5B41"/>
    <w:rsid w:val="000A5C9B"/>
    <w:rsid w:val="000A5D46"/>
    <w:rsid w:val="000A61BB"/>
    <w:rsid w:val="000A6729"/>
    <w:rsid w:val="000A69D5"/>
    <w:rsid w:val="000A6DA9"/>
    <w:rsid w:val="000A6E73"/>
    <w:rsid w:val="000B0156"/>
    <w:rsid w:val="000B123B"/>
    <w:rsid w:val="000B143C"/>
    <w:rsid w:val="000B15B3"/>
    <w:rsid w:val="000B1D98"/>
    <w:rsid w:val="000B2E54"/>
    <w:rsid w:val="000B357B"/>
    <w:rsid w:val="000B3773"/>
    <w:rsid w:val="000B399E"/>
    <w:rsid w:val="000B41CC"/>
    <w:rsid w:val="000B45F1"/>
    <w:rsid w:val="000B4866"/>
    <w:rsid w:val="000B4B1C"/>
    <w:rsid w:val="000B53B6"/>
    <w:rsid w:val="000B5BC7"/>
    <w:rsid w:val="000B6185"/>
    <w:rsid w:val="000B69A5"/>
    <w:rsid w:val="000B70E3"/>
    <w:rsid w:val="000B7B3D"/>
    <w:rsid w:val="000C0383"/>
    <w:rsid w:val="000C0401"/>
    <w:rsid w:val="000C070F"/>
    <w:rsid w:val="000C074B"/>
    <w:rsid w:val="000C13A6"/>
    <w:rsid w:val="000C1901"/>
    <w:rsid w:val="000C1C72"/>
    <w:rsid w:val="000C220E"/>
    <w:rsid w:val="000C2C09"/>
    <w:rsid w:val="000C326D"/>
    <w:rsid w:val="000C43DE"/>
    <w:rsid w:val="000C4A51"/>
    <w:rsid w:val="000C5015"/>
    <w:rsid w:val="000C5963"/>
    <w:rsid w:val="000C5AC4"/>
    <w:rsid w:val="000C5F4E"/>
    <w:rsid w:val="000C6B4B"/>
    <w:rsid w:val="000C71C5"/>
    <w:rsid w:val="000C7398"/>
    <w:rsid w:val="000C7853"/>
    <w:rsid w:val="000D0D5F"/>
    <w:rsid w:val="000D1336"/>
    <w:rsid w:val="000D2169"/>
    <w:rsid w:val="000D21AA"/>
    <w:rsid w:val="000D26E9"/>
    <w:rsid w:val="000D2842"/>
    <w:rsid w:val="000D3175"/>
    <w:rsid w:val="000D3684"/>
    <w:rsid w:val="000D3A28"/>
    <w:rsid w:val="000D4999"/>
    <w:rsid w:val="000D4B4A"/>
    <w:rsid w:val="000D4D10"/>
    <w:rsid w:val="000D5628"/>
    <w:rsid w:val="000D5F19"/>
    <w:rsid w:val="000D601A"/>
    <w:rsid w:val="000D6851"/>
    <w:rsid w:val="000D7C31"/>
    <w:rsid w:val="000E1CA8"/>
    <w:rsid w:val="000E1E8B"/>
    <w:rsid w:val="000E2FAF"/>
    <w:rsid w:val="000E3875"/>
    <w:rsid w:val="000E39DC"/>
    <w:rsid w:val="000E3F8B"/>
    <w:rsid w:val="000E443C"/>
    <w:rsid w:val="000E66B3"/>
    <w:rsid w:val="000E7110"/>
    <w:rsid w:val="000E751E"/>
    <w:rsid w:val="000E78BD"/>
    <w:rsid w:val="000E7F2F"/>
    <w:rsid w:val="000F1207"/>
    <w:rsid w:val="000F164E"/>
    <w:rsid w:val="000F223D"/>
    <w:rsid w:val="000F23C8"/>
    <w:rsid w:val="000F24F1"/>
    <w:rsid w:val="000F2F08"/>
    <w:rsid w:val="000F317B"/>
    <w:rsid w:val="000F3551"/>
    <w:rsid w:val="000F41A9"/>
    <w:rsid w:val="000F48AE"/>
    <w:rsid w:val="000F4ADA"/>
    <w:rsid w:val="000F51DD"/>
    <w:rsid w:val="000F5D34"/>
    <w:rsid w:val="000F62C4"/>
    <w:rsid w:val="000F699B"/>
    <w:rsid w:val="000F7169"/>
    <w:rsid w:val="000F7611"/>
    <w:rsid w:val="000F7C28"/>
    <w:rsid w:val="000F7DCA"/>
    <w:rsid w:val="000F7EE8"/>
    <w:rsid w:val="00100AB8"/>
    <w:rsid w:val="00101255"/>
    <w:rsid w:val="00101988"/>
    <w:rsid w:val="00102346"/>
    <w:rsid w:val="0010252C"/>
    <w:rsid w:val="00102EF9"/>
    <w:rsid w:val="00102FBD"/>
    <w:rsid w:val="00103453"/>
    <w:rsid w:val="00103943"/>
    <w:rsid w:val="00103B07"/>
    <w:rsid w:val="00104039"/>
    <w:rsid w:val="00104904"/>
    <w:rsid w:val="0010577B"/>
    <w:rsid w:val="00105FFF"/>
    <w:rsid w:val="001062AF"/>
    <w:rsid w:val="00106A3B"/>
    <w:rsid w:val="00106DEB"/>
    <w:rsid w:val="00107046"/>
    <w:rsid w:val="0010710F"/>
    <w:rsid w:val="001072AC"/>
    <w:rsid w:val="00107725"/>
    <w:rsid w:val="001112A1"/>
    <w:rsid w:val="00112F83"/>
    <w:rsid w:val="00113B4A"/>
    <w:rsid w:val="00114B94"/>
    <w:rsid w:val="00114D61"/>
    <w:rsid w:val="001156C6"/>
    <w:rsid w:val="00115C6D"/>
    <w:rsid w:val="001168EC"/>
    <w:rsid w:val="0011690D"/>
    <w:rsid w:val="00116B7B"/>
    <w:rsid w:val="00116D55"/>
    <w:rsid w:val="00116E2A"/>
    <w:rsid w:val="001171F7"/>
    <w:rsid w:val="00117475"/>
    <w:rsid w:val="0012042D"/>
    <w:rsid w:val="00120D9B"/>
    <w:rsid w:val="00121752"/>
    <w:rsid w:val="00122256"/>
    <w:rsid w:val="00122DD3"/>
    <w:rsid w:val="00122E2F"/>
    <w:rsid w:val="001231E7"/>
    <w:rsid w:val="0012395B"/>
    <w:rsid w:val="001239DB"/>
    <w:rsid w:val="00123CED"/>
    <w:rsid w:val="00123ED0"/>
    <w:rsid w:val="001243F2"/>
    <w:rsid w:val="001245B4"/>
    <w:rsid w:val="0012497C"/>
    <w:rsid w:val="00124C0D"/>
    <w:rsid w:val="0012601B"/>
    <w:rsid w:val="00126D5D"/>
    <w:rsid w:val="001272A2"/>
    <w:rsid w:val="00127DB4"/>
    <w:rsid w:val="00130209"/>
    <w:rsid w:val="00130547"/>
    <w:rsid w:val="00130898"/>
    <w:rsid w:val="00130CAE"/>
    <w:rsid w:val="00131290"/>
    <w:rsid w:val="00132125"/>
    <w:rsid w:val="001323ED"/>
    <w:rsid w:val="00133083"/>
    <w:rsid w:val="001331C2"/>
    <w:rsid w:val="00134CEB"/>
    <w:rsid w:val="0013540F"/>
    <w:rsid w:val="00135544"/>
    <w:rsid w:val="00135A08"/>
    <w:rsid w:val="00135F46"/>
    <w:rsid w:val="00136556"/>
    <w:rsid w:val="001367EF"/>
    <w:rsid w:val="001370D6"/>
    <w:rsid w:val="0013741E"/>
    <w:rsid w:val="00137C2A"/>
    <w:rsid w:val="001403CA"/>
    <w:rsid w:val="001405ED"/>
    <w:rsid w:val="00140730"/>
    <w:rsid w:val="0014183F"/>
    <w:rsid w:val="0014198C"/>
    <w:rsid w:val="00141C62"/>
    <w:rsid w:val="00141CAE"/>
    <w:rsid w:val="001423E3"/>
    <w:rsid w:val="00142591"/>
    <w:rsid w:val="0014278F"/>
    <w:rsid w:val="00143393"/>
    <w:rsid w:val="001435AD"/>
    <w:rsid w:val="0014407C"/>
    <w:rsid w:val="001440FA"/>
    <w:rsid w:val="001444D1"/>
    <w:rsid w:val="001446D6"/>
    <w:rsid w:val="00144EE9"/>
    <w:rsid w:val="001451A7"/>
    <w:rsid w:val="00145733"/>
    <w:rsid w:val="0014680B"/>
    <w:rsid w:val="00146B83"/>
    <w:rsid w:val="0015098D"/>
    <w:rsid w:val="00150E8F"/>
    <w:rsid w:val="00151689"/>
    <w:rsid w:val="00151B3F"/>
    <w:rsid w:val="00152241"/>
    <w:rsid w:val="0015271D"/>
    <w:rsid w:val="00152A84"/>
    <w:rsid w:val="0015363C"/>
    <w:rsid w:val="00154480"/>
    <w:rsid w:val="0015452C"/>
    <w:rsid w:val="0015499F"/>
    <w:rsid w:val="0015527A"/>
    <w:rsid w:val="00155462"/>
    <w:rsid w:val="00155AAB"/>
    <w:rsid w:val="001568AD"/>
    <w:rsid w:val="00156AC4"/>
    <w:rsid w:val="00157298"/>
    <w:rsid w:val="00157DAD"/>
    <w:rsid w:val="00160011"/>
    <w:rsid w:val="00160587"/>
    <w:rsid w:val="001605F4"/>
    <w:rsid w:val="00160E12"/>
    <w:rsid w:val="001614E4"/>
    <w:rsid w:val="001617ED"/>
    <w:rsid w:val="00162607"/>
    <w:rsid w:val="00162B95"/>
    <w:rsid w:val="00163480"/>
    <w:rsid w:val="001639F2"/>
    <w:rsid w:val="00163AA8"/>
    <w:rsid w:val="0016431A"/>
    <w:rsid w:val="00165354"/>
    <w:rsid w:val="001654A4"/>
    <w:rsid w:val="0016562C"/>
    <w:rsid w:val="0016579D"/>
    <w:rsid w:val="00165F10"/>
    <w:rsid w:val="00166189"/>
    <w:rsid w:val="001662D3"/>
    <w:rsid w:val="00166A4B"/>
    <w:rsid w:val="0016701D"/>
    <w:rsid w:val="00167826"/>
    <w:rsid w:val="00167A66"/>
    <w:rsid w:val="00167CD5"/>
    <w:rsid w:val="00170744"/>
    <w:rsid w:val="00170ABA"/>
    <w:rsid w:val="00170AD4"/>
    <w:rsid w:val="00170D65"/>
    <w:rsid w:val="0017112E"/>
    <w:rsid w:val="001711EB"/>
    <w:rsid w:val="00171C18"/>
    <w:rsid w:val="001725EE"/>
    <w:rsid w:val="00174760"/>
    <w:rsid w:val="0017495C"/>
    <w:rsid w:val="00174997"/>
    <w:rsid w:val="00175581"/>
    <w:rsid w:val="001755FC"/>
    <w:rsid w:val="001756D9"/>
    <w:rsid w:val="0017575C"/>
    <w:rsid w:val="00175C11"/>
    <w:rsid w:val="00175E26"/>
    <w:rsid w:val="00176683"/>
    <w:rsid w:val="001767A1"/>
    <w:rsid w:val="00176CA0"/>
    <w:rsid w:val="00176D24"/>
    <w:rsid w:val="00177284"/>
    <w:rsid w:val="0017796A"/>
    <w:rsid w:val="00177F4F"/>
    <w:rsid w:val="001802B7"/>
    <w:rsid w:val="00181563"/>
    <w:rsid w:val="0018224D"/>
    <w:rsid w:val="001823B6"/>
    <w:rsid w:val="00182535"/>
    <w:rsid w:val="00182C45"/>
    <w:rsid w:val="00183640"/>
    <w:rsid w:val="0018385F"/>
    <w:rsid w:val="00184422"/>
    <w:rsid w:val="00185B27"/>
    <w:rsid w:val="00185BA7"/>
    <w:rsid w:val="0018602D"/>
    <w:rsid w:val="001862A8"/>
    <w:rsid w:val="001866FE"/>
    <w:rsid w:val="00186926"/>
    <w:rsid w:val="001871A0"/>
    <w:rsid w:val="0018740C"/>
    <w:rsid w:val="001875C7"/>
    <w:rsid w:val="0019038A"/>
    <w:rsid w:val="00190630"/>
    <w:rsid w:val="00190BD7"/>
    <w:rsid w:val="00190DF3"/>
    <w:rsid w:val="001912A6"/>
    <w:rsid w:val="001913F7"/>
    <w:rsid w:val="00191823"/>
    <w:rsid w:val="001931AA"/>
    <w:rsid w:val="00193215"/>
    <w:rsid w:val="001934E0"/>
    <w:rsid w:val="00193ED3"/>
    <w:rsid w:val="00193FC7"/>
    <w:rsid w:val="0019458E"/>
    <w:rsid w:val="00194F66"/>
    <w:rsid w:val="0019570D"/>
    <w:rsid w:val="0019652F"/>
    <w:rsid w:val="00196683"/>
    <w:rsid w:val="00196805"/>
    <w:rsid w:val="00197572"/>
    <w:rsid w:val="001A098C"/>
    <w:rsid w:val="001A1C2F"/>
    <w:rsid w:val="001A236C"/>
    <w:rsid w:val="001A243F"/>
    <w:rsid w:val="001A28B7"/>
    <w:rsid w:val="001A2E57"/>
    <w:rsid w:val="001A3752"/>
    <w:rsid w:val="001A40D7"/>
    <w:rsid w:val="001A4749"/>
    <w:rsid w:val="001A4C27"/>
    <w:rsid w:val="001A4F5B"/>
    <w:rsid w:val="001A5431"/>
    <w:rsid w:val="001A5B09"/>
    <w:rsid w:val="001A5D88"/>
    <w:rsid w:val="001A601A"/>
    <w:rsid w:val="001A6518"/>
    <w:rsid w:val="001A784D"/>
    <w:rsid w:val="001A7968"/>
    <w:rsid w:val="001A797D"/>
    <w:rsid w:val="001A7A64"/>
    <w:rsid w:val="001A7D83"/>
    <w:rsid w:val="001A7EAA"/>
    <w:rsid w:val="001B0370"/>
    <w:rsid w:val="001B03C9"/>
    <w:rsid w:val="001B06FA"/>
    <w:rsid w:val="001B07F7"/>
    <w:rsid w:val="001B1C5A"/>
    <w:rsid w:val="001B1FAE"/>
    <w:rsid w:val="001B2743"/>
    <w:rsid w:val="001B2998"/>
    <w:rsid w:val="001B2C5B"/>
    <w:rsid w:val="001B3413"/>
    <w:rsid w:val="001B3C05"/>
    <w:rsid w:val="001B4490"/>
    <w:rsid w:val="001B4BC4"/>
    <w:rsid w:val="001B53D5"/>
    <w:rsid w:val="001B5714"/>
    <w:rsid w:val="001B5958"/>
    <w:rsid w:val="001B67FB"/>
    <w:rsid w:val="001B68DB"/>
    <w:rsid w:val="001B6A31"/>
    <w:rsid w:val="001B7439"/>
    <w:rsid w:val="001B76DB"/>
    <w:rsid w:val="001C017F"/>
    <w:rsid w:val="001C0D98"/>
    <w:rsid w:val="001C0FF0"/>
    <w:rsid w:val="001C1077"/>
    <w:rsid w:val="001C18E6"/>
    <w:rsid w:val="001C20A6"/>
    <w:rsid w:val="001C22B4"/>
    <w:rsid w:val="001C2C69"/>
    <w:rsid w:val="001C2C99"/>
    <w:rsid w:val="001C2CCA"/>
    <w:rsid w:val="001C3228"/>
    <w:rsid w:val="001C3FB9"/>
    <w:rsid w:val="001C43C1"/>
    <w:rsid w:val="001C506E"/>
    <w:rsid w:val="001C50EE"/>
    <w:rsid w:val="001C5322"/>
    <w:rsid w:val="001C5847"/>
    <w:rsid w:val="001C59C0"/>
    <w:rsid w:val="001C679B"/>
    <w:rsid w:val="001C7B81"/>
    <w:rsid w:val="001C7D9D"/>
    <w:rsid w:val="001C7DCF"/>
    <w:rsid w:val="001D1A8B"/>
    <w:rsid w:val="001D363F"/>
    <w:rsid w:val="001D36C2"/>
    <w:rsid w:val="001D36E2"/>
    <w:rsid w:val="001D40F7"/>
    <w:rsid w:val="001D4444"/>
    <w:rsid w:val="001D45BD"/>
    <w:rsid w:val="001D4605"/>
    <w:rsid w:val="001D47B8"/>
    <w:rsid w:val="001D5869"/>
    <w:rsid w:val="001D5883"/>
    <w:rsid w:val="001D61B1"/>
    <w:rsid w:val="001D6C56"/>
    <w:rsid w:val="001D6D56"/>
    <w:rsid w:val="001D7B6C"/>
    <w:rsid w:val="001E0835"/>
    <w:rsid w:val="001E0DD6"/>
    <w:rsid w:val="001E0DF3"/>
    <w:rsid w:val="001E160D"/>
    <w:rsid w:val="001E2180"/>
    <w:rsid w:val="001E25EB"/>
    <w:rsid w:val="001E2E30"/>
    <w:rsid w:val="001E38B3"/>
    <w:rsid w:val="001E62CC"/>
    <w:rsid w:val="001E6A5A"/>
    <w:rsid w:val="001E6CF6"/>
    <w:rsid w:val="001E76B2"/>
    <w:rsid w:val="001E77E7"/>
    <w:rsid w:val="001E780B"/>
    <w:rsid w:val="001F0E5B"/>
    <w:rsid w:val="001F19F8"/>
    <w:rsid w:val="001F29CB"/>
    <w:rsid w:val="001F3693"/>
    <w:rsid w:val="001F3993"/>
    <w:rsid w:val="001F4703"/>
    <w:rsid w:val="001F48D2"/>
    <w:rsid w:val="001F4D71"/>
    <w:rsid w:val="001F5B6E"/>
    <w:rsid w:val="001F6677"/>
    <w:rsid w:val="001F71F2"/>
    <w:rsid w:val="00200DD9"/>
    <w:rsid w:val="00202238"/>
    <w:rsid w:val="00203B7C"/>
    <w:rsid w:val="00203DFC"/>
    <w:rsid w:val="002043E9"/>
    <w:rsid w:val="002048D5"/>
    <w:rsid w:val="00204EDA"/>
    <w:rsid w:val="00205274"/>
    <w:rsid w:val="002062C7"/>
    <w:rsid w:val="00207713"/>
    <w:rsid w:val="002077B6"/>
    <w:rsid w:val="00207CA1"/>
    <w:rsid w:val="002104B6"/>
    <w:rsid w:val="00211351"/>
    <w:rsid w:val="00211785"/>
    <w:rsid w:val="002122D6"/>
    <w:rsid w:val="00212810"/>
    <w:rsid w:val="00212A93"/>
    <w:rsid w:val="00212B45"/>
    <w:rsid w:val="00212B5B"/>
    <w:rsid w:val="002141D7"/>
    <w:rsid w:val="002149DA"/>
    <w:rsid w:val="0021599F"/>
    <w:rsid w:val="00215C72"/>
    <w:rsid w:val="00215CAD"/>
    <w:rsid w:val="002162B8"/>
    <w:rsid w:val="002166AE"/>
    <w:rsid w:val="00217B39"/>
    <w:rsid w:val="00217DD3"/>
    <w:rsid w:val="00220576"/>
    <w:rsid w:val="00220D35"/>
    <w:rsid w:val="002210CB"/>
    <w:rsid w:val="00221359"/>
    <w:rsid w:val="00221644"/>
    <w:rsid w:val="002218CF"/>
    <w:rsid w:val="00221AE4"/>
    <w:rsid w:val="00221D00"/>
    <w:rsid w:val="0022247E"/>
    <w:rsid w:val="00223575"/>
    <w:rsid w:val="00223C9F"/>
    <w:rsid w:val="002243C5"/>
    <w:rsid w:val="002248D6"/>
    <w:rsid w:val="00224A7C"/>
    <w:rsid w:val="00224D15"/>
    <w:rsid w:val="00225D14"/>
    <w:rsid w:val="00225F5F"/>
    <w:rsid w:val="00226BC6"/>
    <w:rsid w:val="00227A01"/>
    <w:rsid w:val="00227AA3"/>
    <w:rsid w:val="00227AEE"/>
    <w:rsid w:val="00227BE4"/>
    <w:rsid w:val="0023029A"/>
    <w:rsid w:val="0023077E"/>
    <w:rsid w:val="002307F5"/>
    <w:rsid w:val="00230852"/>
    <w:rsid w:val="00230EA7"/>
    <w:rsid w:val="00230F52"/>
    <w:rsid w:val="00231082"/>
    <w:rsid w:val="00231403"/>
    <w:rsid w:val="00231587"/>
    <w:rsid w:val="00231D93"/>
    <w:rsid w:val="00231ECC"/>
    <w:rsid w:val="00232474"/>
    <w:rsid w:val="00232C1D"/>
    <w:rsid w:val="00233A4D"/>
    <w:rsid w:val="00233AB8"/>
    <w:rsid w:val="00233D61"/>
    <w:rsid w:val="0023417B"/>
    <w:rsid w:val="0023473E"/>
    <w:rsid w:val="002352D2"/>
    <w:rsid w:val="002361F2"/>
    <w:rsid w:val="00236356"/>
    <w:rsid w:val="002365A9"/>
    <w:rsid w:val="002369EC"/>
    <w:rsid w:val="00236D7E"/>
    <w:rsid w:val="00236F61"/>
    <w:rsid w:val="00237165"/>
    <w:rsid w:val="00237414"/>
    <w:rsid w:val="0024099A"/>
    <w:rsid w:val="002415B4"/>
    <w:rsid w:val="00241841"/>
    <w:rsid w:val="002418A4"/>
    <w:rsid w:val="00241A47"/>
    <w:rsid w:val="0024213D"/>
    <w:rsid w:val="00242400"/>
    <w:rsid w:val="00242520"/>
    <w:rsid w:val="00242700"/>
    <w:rsid w:val="00242852"/>
    <w:rsid w:val="00242DFF"/>
    <w:rsid w:val="0024310E"/>
    <w:rsid w:val="002433FF"/>
    <w:rsid w:val="0024456F"/>
    <w:rsid w:val="00244FE3"/>
    <w:rsid w:val="0024521D"/>
    <w:rsid w:val="00245B02"/>
    <w:rsid w:val="00245B8A"/>
    <w:rsid w:val="002469BC"/>
    <w:rsid w:val="00246B9D"/>
    <w:rsid w:val="00246D47"/>
    <w:rsid w:val="0024755D"/>
    <w:rsid w:val="00250312"/>
    <w:rsid w:val="00250D72"/>
    <w:rsid w:val="00251076"/>
    <w:rsid w:val="00251A28"/>
    <w:rsid w:val="00251E9D"/>
    <w:rsid w:val="002521A8"/>
    <w:rsid w:val="00254732"/>
    <w:rsid w:val="002548C2"/>
    <w:rsid w:val="00254CB4"/>
    <w:rsid w:val="00254CB6"/>
    <w:rsid w:val="0025527E"/>
    <w:rsid w:val="00256497"/>
    <w:rsid w:val="0025663F"/>
    <w:rsid w:val="002569DC"/>
    <w:rsid w:val="002603D7"/>
    <w:rsid w:val="00260FA5"/>
    <w:rsid w:val="00261041"/>
    <w:rsid w:val="0026175C"/>
    <w:rsid w:val="002619D8"/>
    <w:rsid w:val="00261A48"/>
    <w:rsid w:val="00261E90"/>
    <w:rsid w:val="002620C6"/>
    <w:rsid w:val="00262AB8"/>
    <w:rsid w:val="00262E4A"/>
    <w:rsid w:val="002639F0"/>
    <w:rsid w:val="00263AF5"/>
    <w:rsid w:val="00264A04"/>
    <w:rsid w:val="00264E2F"/>
    <w:rsid w:val="002660A2"/>
    <w:rsid w:val="0026650D"/>
    <w:rsid w:val="002666BF"/>
    <w:rsid w:val="00266F53"/>
    <w:rsid w:val="00267902"/>
    <w:rsid w:val="002705AC"/>
    <w:rsid w:val="002712DC"/>
    <w:rsid w:val="00272506"/>
    <w:rsid w:val="00272528"/>
    <w:rsid w:val="002729CD"/>
    <w:rsid w:val="00272A28"/>
    <w:rsid w:val="002734F9"/>
    <w:rsid w:val="0027425C"/>
    <w:rsid w:val="00274528"/>
    <w:rsid w:val="00274643"/>
    <w:rsid w:val="0027467A"/>
    <w:rsid w:val="00274B1C"/>
    <w:rsid w:val="0027515F"/>
    <w:rsid w:val="002757F7"/>
    <w:rsid w:val="00276712"/>
    <w:rsid w:val="00276B2A"/>
    <w:rsid w:val="00276D90"/>
    <w:rsid w:val="0027747C"/>
    <w:rsid w:val="0027747E"/>
    <w:rsid w:val="00277DE3"/>
    <w:rsid w:val="00280A26"/>
    <w:rsid w:val="00280FB3"/>
    <w:rsid w:val="002811BD"/>
    <w:rsid w:val="00281854"/>
    <w:rsid w:val="00281C4F"/>
    <w:rsid w:val="00282290"/>
    <w:rsid w:val="002822F3"/>
    <w:rsid w:val="002826BB"/>
    <w:rsid w:val="00282BCA"/>
    <w:rsid w:val="00282CEA"/>
    <w:rsid w:val="002837F7"/>
    <w:rsid w:val="00283B1F"/>
    <w:rsid w:val="00283BAD"/>
    <w:rsid w:val="00284B29"/>
    <w:rsid w:val="00285C7B"/>
    <w:rsid w:val="002875DE"/>
    <w:rsid w:val="00287ABB"/>
    <w:rsid w:val="00287B79"/>
    <w:rsid w:val="00290353"/>
    <w:rsid w:val="0029051A"/>
    <w:rsid w:val="00290A6D"/>
    <w:rsid w:val="00291728"/>
    <w:rsid w:val="00291BF1"/>
    <w:rsid w:val="00291ECC"/>
    <w:rsid w:val="002925AF"/>
    <w:rsid w:val="002929D7"/>
    <w:rsid w:val="00292F6A"/>
    <w:rsid w:val="00293342"/>
    <w:rsid w:val="0029344F"/>
    <w:rsid w:val="00293806"/>
    <w:rsid w:val="00293BD1"/>
    <w:rsid w:val="00293E4B"/>
    <w:rsid w:val="0029442F"/>
    <w:rsid w:val="002944C3"/>
    <w:rsid w:val="00294D28"/>
    <w:rsid w:val="0029510D"/>
    <w:rsid w:val="002956AE"/>
    <w:rsid w:val="00296612"/>
    <w:rsid w:val="0029696C"/>
    <w:rsid w:val="00297333"/>
    <w:rsid w:val="0029787A"/>
    <w:rsid w:val="002979CB"/>
    <w:rsid w:val="002A09EB"/>
    <w:rsid w:val="002A0A28"/>
    <w:rsid w:val="002A17B7"/>
    <w:rsid w:val="002A1AF6"/>
    <w:rsid w:val="002A2107"/>
    <w:rsid w:val="002A274D"/>
    <w:rsid w:val="002A28A8"/>
    <w:rsid w:val="002A3DA0"/>
    <w:rsid w:val="002A4499"/>
    <w:rsid w:val="002A5C8F"/>
    <w:rsid w:val="002A62EC"/>
    <w:rsid w:val="002A696F"/>
    <w:rsid w:val="002A6B1E"/>
    <w:rsid w:val="002A6B88"/>
    <w:rsid w:val="002A6D35"/>
    <w:rsid w:val="002A6EDD"/>
    <w:rsid w:val="002A78E1"/>
    <w:rsid w:val="002A7C7A"/>
    <w:rsid w:val="002B09B4"/>
    <w:rsid w:val="002B0B0A"/>
    <w:rsid w:val="002B16B1"/>
    <w:rsid w:val="002B1838"/>
    <w:rsid w:val="002B21ED"/>
    <w:rsid w:val="002B3A42"/>
    <w:rsid w:val="002B40E3"/>
    <w:rsid w:val="002B4156"/>
    <w:rsid w:val="002B5C79"/>
    <w:rsid w:val="002B5D63"/>
    <w:rsid w:val="002B5ECF"/>
    <w:rsid w:val="002B5FC4"/>
    <w:rsid w:val="002B62FA"/>
    <w:rsid w:val="002B676D"/>
    <w:rsid w:val="002B7BDF"/>
    <w:rsid w:val="002C0368"/>
    <w:rsid w:val="002C13C7"/>
    <w:rsid w:val="002C1762"/>
    <w:rsid w:val="002C1AE2"/>
    <w:rsid w:val="002C1F54"/>
    <w:rsid w:val="002C23B0"/>
    <w:rsid w:val="002C2A65"/>
    <w:rsid w:val="002C36EA"/>
    <w:rsid w:val="002C3A87"/>
    <w:rsid w:val="002C3FEB"/>
    <w:rsid w:val="002C4271"/>
    <w:rsid w:val="002C449B"/>
    <w:rsid w:val="002C50F3"/>
    <w:rsid w:val="002C52CF"/>
    <w:rsid w:val="002C58D2"/>
    <w:rsid w:val="002C5E42"/>
    <w:rsid w:val="002C5F52"/>
    <w:rsid w:val="002C60FE"/>
    <w:rsid w:val="002C6126"/>
    <w:rsid w:val="002C6AE1"/>
    <w:rsid w:val="002C6E35"/>
    <w:rsid w:val="002C6FE0"/>
    <w:rsid w:val="002C7A4F"/>
    <w:rsid w:val="002C7FBF"/>
    <w:rsid w:val="002D0B57"/>
    <w:rsid w:val="002D0DDD"/>
    <w:rsid w:val="002D14FC"/>
    <w:rsid w:val="002D1596"/>
    <w:rsid w:val="002D2404"/>
    <w:rsid w:val="002D2898"/>
    <w:rsid w:val="002D2952"/>
    <w:rsid w:val="002D2EEE"/>
    <w:rsid w:val="002D319E"/>
    <w:rsid w:val="002D31BB"/>
    <w:rsid w:val="002D45BD"/>
    <w:rsid w:val="002D4FE5"/>
    <w:rsid w:val="002D5432"/>
    <w:rsid w:val="002D5602"/>
    <w:rsid w:val="002D601E"/>
    <w:rsid w:val="002D64E9"/>
    <w:rsid w:val="002D65B5"/>
    <w:rsid w:val="002D69C4"/>
    <w:rsid w:val="002D6A60"/>
    <w:rsid w:val="002D6EBB"/>
    <w:rsid w:val="002D754D"/>
    <w:rsid w:val="002D7C45"/>
    <w:rsid w:val="002D7DC5"/>
    <w:rsid w:val="002E282B"/>
    <w:rsid w:val="002E2DF0"/>
    <w:rsid w:val="002E2E6A"/>
    <w:rsid w:val="002E2ED3"/>
    <w:rsid w:val="002E39BC"/>
    <w:rsid w:val="002E4EA7"/>
    <w:rsid w:val="002E5361"/>
    <w:rsid w:val="002E59BC"/>
    <w:rsid w:val="002E5EC8"/>
    <w:rsid w:val="002E60D4"/>
    <w:rsid w:val="002E6121"/>
    <w:rsid w:val="002E6407"/>
    <w:rsid w:val="002E6BD4"/>
    <w:rsid w:val="002E6DA0"/>
    <w:rsid w:val="002E72D5"/>
    <w:rsid w:val="002E7974"/>
    <w:rsid w:val="002E7E84"/>
    <w:rsid w:val="002E7F12"/>
    <w:rsid w:val="002F129A"/>
    <w:rsid w:val="002F1861"/>
    <w:rsid w:val="002F1EF8"/>
    <w:rsid w:val="002F3723"/>
    <w:rsid w:val="002F3805"/>
    <w:rsid w:val="002F408D"/>
    <w:rsid w:val="002F5112"/>
    <w:rsid w:val="002F54F5"/>
    <w:rsid w:val="002F5590"/>
    <w:rsid w:val="002F5D20"/>
    <w:rsid w:val="002F65BD"/>
    <w:rsid w:val="002F6E62"/>
    <w:rsid w:val="002F72D8"/>
    <w:rsid w:val="002F7AA6"/>
    <w:rsid w:val="002F7F58"/>
    <w:rsid w:val="003000C6"/>
    <w:rsid w:val="0030081F"/>
    <w:rsid w:val="00300D14"/>
    <w:rsid w:val="003015A0"/>
    <w:rsid w:val="00301693"/>
    <w:rsid w:val="003021A7"/>
    <w:rsid w:val="00303391"/>
    <w:rsid w:val="003033F2"/>
    <w:rsid w:val="00304074"/>
    <w:rsid w:val="00304248"/>
    <w:rsid w:val="00304B20"/>
    <w:rsid w:val="0030555D"/>
    <w:rsid w:val="003058DE"/>
    <w:rsid w:val="00305A87"/>
    <w:rsid w:val="00306587"/>
    <w:rsid w:val="00306918"/>
    <w:rsid w:val="00306B95"/>
    <w:rsid w:val="00306E79"/>
    <w:rsid w:val="003079A5"/>
    <w:rsid w:val="00307BE5"/>
    <w:rsid w:val="00310026"/>
    <w:rsid w:val="003106CB"/>
    <w:rsid w:val="003106D4"/>
    <w:rsid w:val="0031073E"/>
    <w:rsid w:val="00310F8E"/>
    <w:rsid w:val="00311A5F"/>
    <w:rsid w:val="003126B9"/>
    <w:rsid w:val="00313291"/>
    <w:rsid w:val="003136B2"/>
    <w:rsid w:val="00313EEC"/>
    <w:rsid w:val="00313F35"/>
    <w:rsid w:val="003148A6"/>
    <w:rsid w:val="00314B0F"/>
    <w:rsid w:val="00314F6D"/>
    <w:rsid w:val="00315A90"/>
    <w:rsid w:val="00316038"/>
    <w:rsid w:val="0031657D"/>
    <w:rsid w:val="00316910"/>
    <w:rsid w:val="00316CC9"/>
    <w:rsid w:val="0031724C"/>
    <w:rsid w:val="0031773A"/>
    <w:rsid w:val="00320013"/>
    <w:rsid w:val="003200BD"/>
    <w:rsid w:val="0032065D"/>
    <w:rsid w:val="00320671"/>
    <w:rsid w:val="00320898"/>
    <w:rsid w:val="00321116"/>
    <w:rsid w:val="00321A50"/>
    <w:rsid w:val="00322342"/>
    <w:rsid w:val="00322644"/>
    <w:rsid w:val="003228E8"/>
    <w:rsid w:val="003235ED"/>
    <w:rsid w:val="003239A4"/>
    <w:rsid w:val="00325672"/>
    <w:rsid w:val="003265D0"/>
    <w:rsid w:val="00326F0C"/>
    <w:rsid w:val="003272A8"/>
    <w:rsid w:val="003274A7"/>
    <w:rsid w:val="0032787D"/>
    <w:rsid w:val="00327FAB"/>
    <w:rsid w:val="00330199"/>
    <w:rsid w:val="00330253"/>
    <w:rsid w:val="003305C8"/>
    <w:rsid w:val="00330853"/>
    <w:rsid w:val="00330966"/>
    <w:rsid w:val="003316D9"/>
    <w:rsid w:val="003327D3"/>
    <w:rsid w:val="00332A79"/>
    <w:rsid w:val="00332BAA"/>
    <w:rsid w:val="00332E14"/>
    <w:rsid w:val="00333165"/>
    <w:rsid w:val="00334AD7"/>
    <w:rsid w:val="00334F82"/>
    <w:rsid w:val="003357BB"/>
    <w:rsid w:val="00336599"/>
    <w:rsid w:val="00336A6E"/>
    <w:rsid w:val="00340515"/>
    <w:rsid w:val="003414A0"/>
    <w:rsid w:val="00343195"/>
    <w:rsid w:val="00343A95"/>
    <w:rsid w:val="00343DD8"/>
    <w:rsid w:val="00344DE1"/>
    <w:rsid w:val="00345FD5"/>
    <w:rsid w:val="00346104"/>
    <w:rsid w:val="00346714"/>
    <w:rsid w:val="00346778"/>
    <w:rsid w:val="00346A1F"/>
    <w:rsid w:val="00346B7D"/>
    <w:rsid w:val="00346D33"/>
    <w:rsid w:val="00346E3C"/>
    <w:rsid w:val="0034704C"/>
    <w:rsid w:val="00347062"/>
    <w:rsid w:val="00347792"/>
    <w:rsid w:val="003479B5"/>
    <w:rsid w:val="00347E04"/>
    <w:rsid w:val="003506D4"/>
    <w:rsid w:val="00350A61"/>
    <w:rsid w:val="00350B04"/>
    <w:rsid w:val="003519EB"/>
    <w:rsid w:val="00352065"/>
    <w:rsid w:val="00352752"/>
    <w:rsid w:val="00352C5E"/>
    <w:rsid w:val="00352DEC"/>
    <w:rsid w:val="0035392C"/>
    <w:rsid w:val="00353DB3"/>
    <w:rsid w:val="00354448"/>
    <w:rsid w:val="0035508F"/>
    <w:rsid w:val="00355B3F"/>
    <w:rsid w:val="00355F03"/>
    <w:rsid w:val="0035611A"/>
    <w:rsid w:val="00356E8C"/>
    <w:rsid w:val="003576AB"/>
    <w:rsid w:val="00357CA0"/>
    <w:rsid w:val="003602F7"/>
    <w:rsid w:val="00360583"/>
    <w:rsid w:val="00360BAE"/>
    <w:rsid w:val="00361A3A"/>
    <w:rsid w:val="00362507"/>
    <w:rsid w:val="003634B1"/>
    <w:rsid w:val="00363F0B"/>
    <w:rsid w:val="003645D6"/>
    <w:rsid w:val="0036468E"/>
    <w:rsid w:val="00365DEC"/>
    <w:rsid w:val="00366223"/>
    <w:rsid w:val="00366953"/>
    <w:rsid w:val="00366FD1"/>
    <w:rsid w:val="00367015"/>
    <w:rsid w:val="00367141"/>
    <w:rsid w:val="00370515"/>
    <w:rsid w:val="003705F9"/>
    <w:rsid w:val="003709FD"/>
    <w:rsid w:val="0037108F"/>
    <w:rsid w:val="00371DC0"/>
    <w:rsid w:val="00372EAA"/>
    <w:rsid w:val="0037398D"/>
    <w:rsid w:val="00374D3B"/>
    <w:rsid w:val="00377275"/>
    <w:rsid w:val="00377538"/>
    <w:rsid w:val="00377D3A"/>
    <w:rsid w:val="003811DA"/>
    <w:rsid w:val="003813F3"/>
    <w:rsid w:val="0038295D"/>
    <w:rsid w:val="0038334F"/>
    <w:rsid w:val="0038381D"/>
    <w:rsid w:val="00383D1B"/>
    <w:rsid w:val="003846E2"/>
    <w:rsid w:val="00384844"/>
    <w:rsid w:val="00384AB4"/>
    <w:rsid w:val="00384D76"/>
    <w:rsid w:val="00385576"/>
    <w:rsid w:val="00385804"/>
    <w:rsid w:val="0038588C"/>
    <w:rsid w:val="003859A2"/>
    <w:rsid w:val="00385FCB"/>
    <w:rsid w:val="00387DFD"/>
    <w:rsid w:val="003902E9"/>
    <w:rsid w:val="00390312"/>
    <w:rsid w:val="0039057A"/>
    <w:rsid w:val="00390A2D"/>
    <w:rsid w:val="00390E15"/>
    <w:rsid w:val="003912A7"/>
    <w:rsid w:val="003930E3"/>
    <w:rsid w:val="0039349B"/>
    <w:rsid w:val="0039587F"/>
    <w:rsid w:val="00395B33"/>
    <w:rsid w:val="00397150"/>
    <w:rsid w:val="00397FAB"/>
    <w:rsid w:val="003A08B0"/>
    <w:rsid w:val="003A0A64"/>
    <w:rsid w:val="003A29E8"/>
    <w:rsid w:val="003A36A1"/>
    <w:rsid w:val="003A38A7"/>
    <w:rsid w:val="003A3C58"/>
    <w:rsid w:val="003A44FD"/>
    <w:rsid w:val="003A5175"/>
    <w:rsid w:val="003A570B"/>
    <w:rsid w:val="003A5997"/>
    <w:rsid w:val="003A5BC2"/>
    <w:rsid w:val="003A60C0"/>
    <w:rsid w:val="003A6A04"/>
    <w:rsid w:val="003A7CA3"/>
    <w:rsid w:val="003A7EB4"/>
    <w:rsid w:val="003B02CB"/>
    <w:rsid w:val="003B03BC"/>
    <w:rsid w:val="003B0DD1"/>
    <w:rsid w:val="003B0E70"/>
    <w:rsid w:val="003B1463"/>
    <w:rsid w:val="003B18F8"/>
    <w:rsid w:val="003B206C"/>
    <w:rsid w:val="003B21D9"/>
    <w:rsid w:val="003B2C03"/>
    <w:rsid w:val="003B2CEB"/>
    <w:rsid w:val="003B31B2"/>
    <w:rsid w:val="003B3D58"/>
    <w:rsid w:val="003B4406"/>
    <w:rsid w:val="003B4414"/>
    <w:rsid w:val="003B4456"/>
    <w:rsid w:val="003B4DD8"/>
    <w:rsid w:val="003B5234"/>
    <w:rsid w:val="003B54F5"/>
    <w:rsid w:val="003B551C"/>
    <w:rsid w:val="003B5A75"/>
    <w:rsid w:val="003B5F30"/>
    <w:rsid w:val="003B642B"/>
    <w:rsid w:val="003B689B"/>
    <w:rsid w:val="003B6D36"/>
    <w:rsid w:val="003B6DBD"/>
    <w:rsid w:val="003B6E7E"/>
    <w:rsid w:val="003B6EB8"/>
    <w:rsid w:val="003B75FB"/>
    <w:rsid w:val="003C01AC"/>
    <w:rsid w:val="003C032A"/>
    <w:rsid w:val="003C0C2E"/>
    <w:rsid w:val="003C0E27"/>
    <w:rsid w:val="003C2015"/>
    <w:rsid w:val="003C2976"/>
    <w:rsid w:val="003C2CEB"/>
    <w:rsid w:val="003C2E79"/>
    <w:rsid w:val="003C2E7B"/>
    <w:rsid w:val="003C359E"/>
    <w:rsid w:val="003C3B8C"/>
    <w:rsid w:val="003C4804"/>
    <w:rsid w:val="003C52AB"/>
    <w:rsid w:val="003C5765"/>
    <w:rsid w:val="003C609B"/>
    <w:rsid w:val="003C626F"/>
    <w:rsid w:val="003C728C"/>
    <w:rsid w:val="003C7361"/>
    <w:rsid w:val="003D0139"/>
    <w:rsid w:val="003D2D94"/>
    <w:rsid w:val="003D3FA6"/>
    <w:rsid w:val="003D4105"/>
    <w:rsid w:val="003D43CB"/>
    <w:rsid w:val="003D43EC"/>
    <w:rsid w:val="003D508B"/>
    <w:rsid w:val="003D595C"/>
    <w:rsid w:val="003D6085"/>
    <w:rsid w:val="003D64B5"/>
    <w:rsid w:val="003D675A"/>
    <w:rsid w:val="003D6B17"/>
    <w:rsid w:val="003D74EB"/>
    <w:rsid w:val="003E1284"/>
    <w:rsid w:val="003E182F"/>
    <w:rsid w:val="003E2D30"/>
    <w:rsid w:val="003E30D6"/>
    <w:rsid w:val="003E32BA"/>
    <w:rsid w:val="003E3716"/>
    <w:rsid w:val="003E3998"/>
    <w:rsid w:val="003E4141"/>
    <w:rsid w:val="003E44B0"/>
    <w:rsid w:val="003E523F"/>
    <w:rsid w:val="003E5418"/>
    <w:rsid w:val="003E5720"/>
    <w:rsid w:val="003E71BE"/>
    <w:rsid w:val="003E7A5E"/>
    <w:rsid w:val="003E7EFF"/>
    <w:rsid w:val="003F110B"/>
    <w:rsid w:val="003F15F6"/>
    <w:rsid w:val="003F20A2"/>
    <w:rsid w:val="003F2451"/>
    <w:rsid w:val="003F347C"/>
    <w:rsid w:val="003F4AC4"/>
    <w:rsid w:val="003F4C0A"/>
    <w:rsid w:val="003F5B37"/>
    <w:rsid w:val="003F5D22"/>
    <w:rsid w:val="003F614E"/>
    <w:rsid w:val="003F64B3"/>
    <w:rsid w:val="003F673D"/>
    <w:rsid w:val="003F67F3"/>
    <w:rsid w:val="003F7130"/>
    <w:rsid w:val="003F77BE"/>
    <w:rsid w:val="003F7802"/>
    <w:rsid w:val="00400165"/>
    <w:rsid w:val="004003BE"/>
    <w:rsid w:val="0040044B"/>
    <w:rsid w:val="00400F16"/>
    <w:rsid w:val="0040209C"/>
    <w:rsid w:val="004022EF"/>
    <w:rsid w:val="00402633"/>
    <w:rsid w:val="00402D13"/>
    <w:rsid w:val="00402E9B"/>
    <w:rsid w:val="0040322C"/>
    <w:rsid w:val="0040349C"/>
    <w:rsid w:val="00403EB9"/>
    <w:rsid w:val="004041CE"/>
    <w:rsid w:val="004042CD"/>
    <w:rsid w:val="00404858"/>
    <w:rsid w:val="004049E6"/>
    <w:rsid w:val="00405E12"/>
    <w:rsid w:val="00406021"/>
    <w:rsid w:val="0040639C"/>
    <w:rsid w:val="00406E25"/>
    <w:rsid w:val="00406F23"/>
    <w:rsid w:val="00407CC7"/>
    <w:rsid w:val="00407D78"/>
    <w:rsid w:val="00410896"/>
    <w:rsid w:val="00410CE3"/>
    <w:rsid w:val="00410FE6"/>
    <w:rsid w:val="00411369"/>
    <w:rsid w:val="00411A59"/>
    <w:rsid w:val="00411F8D"/>
    <w:rsid w:val="004129BD"/>
    <w:rsid w:val="00412A23"/>
    <w:rsid w:val="0041376B"/>
    <w:rsid w:val="00413846"/>
    <w:rsid w:val="0041405B"/>
    <w:rsid w:val="00414473"/>
    <w:rsid w:val="00414BDE"/>
    <w:rsid w:val="0041502E"/>
    <w:rsid w:val="00415B19"/>
    <w:rsid w:val="0041749B"/>
    <w:rsid w:val="00417A05"/>
    <w:rsid w:val="00417D48"/>
    <w:rsid w:val="00417EDA"/>
    <w:rsid w:val="0042026B"/>
    <w:rsid w:val="00420B87"/>
    <w:rsid w:val="004216F4"/>
    <w:rsid w:val="00421D5A"/>
    <w:rsid w:val="0042209C"/>
    <w:rsid w:val="0042311E"/>
    <w:rsid w:val="00423319"/>
    <w:rsid w:val="0042352D"/>
    <w:rsid w:val="00423883"/>
    <w:rsid w:val="00423ED0"/>
    <w:rsid w:val="0042424D"/>
    <w:rsid w:val="00424543"/>
    <w:rsid w:val="00424C42"/>
    <w:rsid w:val="004259C1"/>
    <w:rsid w:val="00427337"/>
    <w:rsid w:val="004274F1"/>
    <w:rsid w:val="004275D9"/>
    <w:rsid w:val="004277CF"/>
    <w:rsid w:val="00427C54"/>
    <w:rsid w:val="00427CFF"/>
    <w:rsid w:val="00430303"/>
    <w:rsid w:val="00430504"/>
    <w:rsid w:val="004311AE"/>
    <w:rsid w:val="00431463"/>
    <w:rsid w:val="00431515"/>
    <w:rsid w:val="00431683"/>
    <w:rsid w:val="004328A5"/>
    <w:rsid w:val="00432F23"/>
    <w:rsid w:val="0043430B"/>
    <w:rsid w:val="00434EB2"/>
    <w:rsid w:val="00435296"/>
    <w:rsid w:val="004358B1"/>
    <w:rsid w:val="00435A44"/>
    <w:rsid w:val="00435FAC"/>
    <w:rsid w:val="0043647D"/>
    <w:rsid w:val="00436611"/>
    <w:rsid w:val="0043667F"/>
    <w:rsid w:val="00436754"/>
    <w:rsid w:val="00436A17"/>
    <w:rsid w:val="00437FB0"/>
    <w:rsid w:val="004408C1"/>
    <w:rsid w:val="004411AC"/>
    <w:rsid w:val="00441BF2"/>
    <w:rsid w:val="00441F84"/>
    <w:rsid w:val="004421B9"/>
    <w:rsid w:val="0044240F"/>
    <w:rsid w:val="00442AE8"/>
    <w:rsid w:val="00442FC0"/>
    <w:rsid w:val="00443746"/>
    <w:rsid w:val="00443C40"/>
    <w:rsid w:val="00443FF4"/>
    <w:rsid w:val="004450B5"/>
    <w:rsid w:val="004450B7"/>
    <w:rsid w:val="004451BC"/>
    <w:rsid w:val="004457EA"/>
    <w:rsid w:val="00447237"/>
    <w:rsid w:val="0044731E"/>
    <w:rsid w:val="0044782A"/>
    <w:rsid w:val="0044794E"/>
    <w:rsid w:val="00447D1A"/>
    <w:rsid w:val="0045021F"/>
    <w:rsid w:val="00451062"/>
    <w:rsid w:val="00451206"/>
    <w:rsid w:val="00451E59"/>
    <w:rsid w:val="00452115"/>
    <w:rsid w:val="00452210"/>
    <w:rsid w:val="004526F4"/>
    <w:rsid w:val="0045270F"/>
    <w:rsid w:val="0045294E"/>
    <w:rsid w:val="00454658"/>
    <w:rsid w:val="00455362"/>
    <w:rsid w:val="0045536E"/>
    <w:rsid w:val="0045541E"/>
    <w:rsid w:val="004555BD"/>
    <w:rsid w:val="00456565"/>
    <w:rsid w:val="004565EE"/>
    <w:rsid w:val="00457A53"/>
    <w:rsid w:val="004602E5"/>
    <w:rsid w:val="00460382"/>
    <w:rsid w:val="004607CE"/>
    <w:rsid w:val="0046094E"/>
    <w:rsid w:val="004627EC"/>
    <w:rsid w:val="004630CB"/>
    <w:rsid w:val="0046328C"/>
    <w:rsid w:val="00463EB7"/>
    <w:rsid w:val="00463F16"/>
    <w:rsid w:val="00465447"/>
    <w:rsid w:val="0046631C"/>
    <w:rsid w:val="004664F9"/>
    <w:rsid w:val="00466BB1"/>
    <w:rsid w:val="00467152"/>
    <w:rsid w:val="00467244"/>
    <w:rsid w:val="00467316"/>
    <w:rsid w:val="004675D7"/>
    <w:rsid w:val="00467630"/>
    <w:rsid w:val="00467AB8"/>
    <w:rsid w:val="00467EB2"/>
    <w:rsid w:val="004702AB"/>
    <w:rsid w:val="00470434"/>
    <w:rsid w:val="004706D4"/>
    <w:rsid w:val="0047106D"/>
    <w:rsid w:val="00471A20"/>
    <w:rsid w:val="00471CBF"/>
    <w:rsid w:val="00472D2F"/>
    <w:rsid w:val="00473A72"/>
    <w:rsid w:val="00473E61"/>
    <w:rsid w:val="004741E7"/>
    <w:rsid w:val="00474DF9"/>
    <w:rsid w:val="00474FCF"/>
    <w:rsid w:val="00475AAE"/>
    <w:rsid w:val="004762CF"/>
    <w:rsid w:val="00476532"/>
    <w:rsid w:val="00476EA6"/>
    <w:rsid w:val="00480474"/>
    <w:rsid w:val="0048049B"/>
    <w:rsid w:val="00480D35"/>
    <w:rsid w:val="00480FE1"/>
    <w:rsid w:val="004812B9"/>
    <w:rsid w:val="00481D66"/>
    <w:rsid w:val="00482101"/>
    <w:rsid w:val="00482F53"/>
    <w:rsid w:val="00483BCC"/>
    <w:rsid w:val="00484BE1"/>
    <w:rsid w:val="00484CC2"/>
    <w:rsid w:val="00485CAA"/>
    <w:rsid w:val="00485CC4"/>
    <w:rsid w:val="00485F4E"/>
    <w:rsid w:val="0048630E"/>
    <w:rsid w:val="0048689A"/>
    <w:rsid w:val="00486E7F"/>
    <w:rsid w:val="004878D2"/>
    <w:rsid w:val="00487D29"/>
    <w:rsid w:val="00487DB3"/>
    <w:rsid w:val="0049008B"/>
    <w:rsid w:val="00490B97"/>
    <w:rsid w:val="0049123A"/>
    <w:rsid w:val="00492BEA"/>
    <w:rsid w:val="004938C5"/>
    <w:rsid w:val="004946D0"/>
    <w:rsid w:val="00495004"/>
    <w:rsid w:val="0049512C"/>
    <w:rsid w:val="00495190"/>
    <w:rsid w:val="0049650B"/>
    <w:rsid w:val="00497354"/>
    <w:rsid w:val="004974B8"/>
    <w:rsid w:val="00497EF7"/>
    <w:rsid w:val="004A06A7"/>
    <w:rsid w:val="004A1788"/>
    <w:rsid w:val="004A2FAD"/>
    <w:rsid w:val="004A3030"/>
    <w:rsid w:val="004A41DA"/>
    <w:rsid w:val="004A4675"/>
    <w:rsid w:val="004A46BE"/>
    <w:rsid w:val="004A4E4F"/>
    <w:rsid w:val="004A54FF"/>
    <w:rsid w:val="004A58F9"/>
    <w:rsid w:val="004A728D"/>
    <w:rsid w:val="004A757E"/>
    <w:rsid w:val="004A7AAE"/>
    <w:rsid w:val="004B07EB"/>
    <w:rsid w:val="004B12E0"/>
    <w:rsid w:val="004B1788"/>
    <w:rsid w:val="004B1EB5"/>
    <w:rsid w:val="004B20E2"/>
    <w:rsid w:val="004B2585"/>
    <w:rsid w:val="004B2EFE"/>
    <w:rsid w:val="004B323D"/>
    <w:rsid w:val="004B3503"/>
    <w:rsid w:val="004B3AB2"/>
    <w:rsid w:val="004B5248"/>
    <w:rsid w:val="004B5629"/>
    <w:rsid w:val="004B5867"/>
    <w:rsid w:val="004B7797"/>
    <w:rsid w:val="004B780D"/>
    <w:rsid w:val="004B7D52"/>
    <w:rsid w:val="004C00BA"/>
    <w:rsid w:val="004C03B5"/>
    <w:rsid w:val="004C1625"/>
    <w:rsid w:val="004C23B6"/>
    <w:rsid w:val="004C2A12"/>
    <w:rsid w:val="004C2C60"/>
    <w:rsid w:val="004C2D51"/>
    <w:rsid w:val="004C3069"/>
    <w:rsid w:val="004C395B"/>
    <w:rsid w:val="004C3D88"/>
    <w:rsid w:val="004C3DCF"/>
    <w:rsid w:val="004C449F"/>
    <w:rsid w:val="004C4F01"/>
    <w:rsid w:val="004C54D5"/>
    <w:rsid w:val="004C6454"/>
    <w:rsid w:val="004C6522"/>
    <w:rsid w:val="004C671F"/>
    <w:rsid w:val="004C7288"/>
    <w:rsid w:val="004C79A9"/>
    <w:rsid w:val="004D095F"/>
    <w:rsid w:val="004D112F"/>
    <w:rsid w:val="004D1280"/>
    <w:rsid w:val="004D2EAF"/>
    <w:rsid w:val="004D34AC"/>
    <w:rsid w:val="004D4405"/>
    <w:rsid w:val="004D472C"/>
    <w:rsid w:val="004D47F8"/>
    <w:rsid w:val="004D5A83"/>
    <w:rsid w:val="004D6013"/>
    <w:rsid w:val="004D6DB2"/>
    <w:rsid w:val="004D724A"/>
    <w:rsid w:val="004D75E3"/>
    <w:rsid w:val="004D7845"/>
    <w:rsid w:val="004D7A12"/>
    <w:rsid w:val="004E024E"/>
    <w:rsid w:val="004E027F"/>
    <w:rsid w:val="004E0397"/>
    <w:rsid w:val="004E08E2"/>
    <w:rsid w:val="004E18FF"/>
    <w:rsid w:val="004E1D44"/>
    <w:rsid w:val="004E1FB1"/>
    <w:rsid w:val="004E2DE0"/>
    <w:rsid w:val="004E3885"/>
    <w:rsid w:val="004E48CD"/>
    <w:rsid w:val="004E4AE5"/>
    <w:rsid w:val="004E54E1"/>
    <w:rsid w:val="004E55E4"/>
    <w:rsid w:val="004E649A"/>
    <w:rsid w:val="004E6E81"/>
    <w:rsid w:val="004F09DE"/>
    <w:rsid w:val="004F0A24"/>
    <w:rsid w:val="004F0C59"/>
    <w:rsid w:val="004F0F22"/>
    <w:rsid w:val="004F1198"/>
    <w:rsid w:val="004F1312"/>
    <w:rsid w:val="004F1445"/>
    <w:rsid w:val="004F2902"/>
    <w:rsid w:val="004F2E3A"/>
    <w:rsid w:val="004F38AC"/>
    <w:rsid w:val="004F3B81"/>
    <w:rsid w:val="004F4836"/>
    <w:rsid w:val="004F48EE"/>
    <w:rsid w:val="004F4948"/>
    <w:rsid w:val="004F5572"/>
    <w:rsid w:val="004F5B7D"/>
    <w:rsid w:val="004F5D43"/>
    <w:rsid w:val="004F643C"/>
    <w:rsid w:val="004F6EC6"/>
    <w:rsid w:val="004F7142"/>
    <w:rsid w:val="004F74FE"/>
    <w:rsid w:val="004F7828"/>
    <w:rsid w:val="004F787C"/>
    <w:rsid w:val="004F7D33"/>
    <w:rsid w:val="004F7F42"/>
    <w:rsid w:val="005002B8"/>
    <w:rsid w:val="005004C1"/>
    <w:rsid w:val="00500558"/>
    <w:rsid w:val="00500974"/>
    <w:rsid w:val="00502009"/>
    <w:rsid w:val="00502267"/>
    <w:rsid w:val="0050243F"/>
    <w:rsid w:val="00502F72"/>
    <w:rsid w:val="00503315"/>
    <w:rsid w:val="0050397C"/>
    <w:rsid w:val="00504526"/>
    <w:rsid w:val="00504F21"/>
    <w:rsid w:val="0050680D"/>
    <w:rsid w:val="005068F9"/>
    <w:rsid w:val="00506D2D"/>
    <w:rsid w:val="00506F5F"/>
    <w:rsid w:val="00507FE9"/>
    <w:rsid w:val="00510BDD"/>
    <w:rsid w:val="0051126E"/>
    <w:rsid w:val="005113CC"/>
    <w:rsid w:val="00512520"/>
    <w:rsid w:val="00512F07"/>
    <w:rsid w:val="00512F38"/>
    <w:rsid w:val="0051384A"/>
    <w:rsid w:val="00513FDB"/>
    <w:rsid w:val="00514516"/>
    <w:rsid w:val="0051597A"/>
    <w:rsid w:val="00516A98"/>
    <w:rsid w:val="005177CB"/>
    <w:rsid w:val="00517B5C"/>
    <w:rsid w:val="00517FA9"/>
    <w:rsid w:val="00520105"/>
    <w:rsid w:val="005217CB"/>
    <w:rsid w:val="00521A93"/>
    <w:rsid w:val="00521B19"/>
    <w:rsid w:val="0052200B"/>
    <w:rsid w:val="00522330"/>
    <w:rsid w:val="00522A36"/>
    <w:rsid w:val="0052302C"/>
    <w:rsid w:val="00523C13"/>
    <w:rsid w:val="00523CBF"/>
    <w:rsid w:val="00524072"/>
    <w:rsid w:val="005248D6"/>
    <w:rsid w:val="00525536"/>
    <w:rsid w:val="005257D8"/>
    <w:rsid w:val="00525F02"/>
    <w:rsid w:val="00527439"/>
    <w:rsid w:val="00527B37"/>
    <w:rsid w:val="00527D51"/>
    <w:rsid w:val="005309C7"/>
    <w:rsid w:val="0053137D"/>
    <w:rsid w:val="005321F6"/>
    <w:rsid w:val="005340E4"/>
    <w:rsid w:val="00534336"/>
    <w:rsid w:val="00534462"/>
    <w:rsid w:val="0053473E"/>
    <w:rsid w:val="005347C5"/>
    <w:rsid w:val="00535C09"/>
    <w:rsid w:val="00535FFA"/>
    <w:rsid w:val="00536797"/>
    <w:rsid w:val="00537182"/>
    <w:rsid w:val="00540050"/>
    <w:rsid w:val="005409E0"/>
    <w:rsid w:val="005410E9"/>
    <w:rsid w:val="00542747"/>
    <w:rsid w:val="0054274E"/>
    <w:rsid w:val="005432F6"/>
    <w:rsid w:val="0054369A"/>
    <w:rsid w:val="0054377B"/>
    <w:rsid w:val="00543814"/>
    <w:rsid w:val="005438CD"/>
    <w:rsid w:val="005439E7"/>
    <w:rsid w:val="00543D13"/>
    <w:rsid w:val="00543E6A"/>
    <w:rsid w:val="00543F1E"/>
    <w:rsid w:val="005444B0"/>
    <w:rsid w:val="00544D9E"/>
    <w:rsid w:val="00545668"/>
    <w:rsid w:val="00545964"/>
    <w:rsid w:val="00545AC9"/>
    <w:rsid w:val="00545E78"/>
    <w:rsid w:val="005462BF"/>
    <w:rsid w:val="00546EAC"/>
    <w:rsid w:val="005477E4"/>
    <w:rsid w:val="005478B8"/>
    <w:rsid w:val="00551625"/>
    <w:rsid w:val="00551B15"/>
    <w:rsid w:val="00552545"/>
    <w:rsid w:val="00552F0F"/>
    <w:rsid w:val="005532E8"/>
    <w:rsid w:val="00553733"/>
    <w:rsid w:val="00553B9D"/>
    <w:rsid w:val="00553C6A"/>
    <w:rsid w:val="00554CC1"/>
    <w:rsid w:val="00556733"/>
    <w:rsid w:val="00557AFC"/>
    <w:rsid w:val="00560DBE"/>
    <w:rsid w:val="005614C9"/>
    <w:rsid w:val="005616E9"/>
    <w:rsid w:val="00561A43"/>
    <w:rsid w:val="0056246C"/>
    <w:rsid w:val="0056284B"/>
    <w:rsid w:val="00562F5D"/>
    <w:rsid w:val="0056336A"/>
    <w:rsid w:val="005636E4"/>
    <w:rsid w:val="00564419"/>
    <w:rsid w:val="005646E3"/>
    <w:rsid w:val="0056478E"/>
    <w:rsid w:val="00565CC4"/>
    <w:rsid w:val="0056628B"/>
    <w:rsid w:val="005671BE"/>
    <w:rsid w:val="00567973"/>
    <w:rsid w:val="005713B1"/>
    <w:rsid w:val="0057154C"/>
    <w:rsid w:val="00571807"/>
    <w:rsid w:val="00571F80"/>
    <w:rsid w:val="005720BA"/>
    <w:rsid w:val="005725DB"/>
    <w:rsid w:val="00573589"/>
    <w:rsid w:val="00573E6F"/>
    <w:rsid w:val="00573EC2"/>
    <w:rsid w:val="00574163"/>
    <w:rsid w:val="00574293"/>
    <w:rsid w:val="005772A8"/>
    <w:rsid w:val="00577F62"/>
    <w:rsid w:val="0058045D"/>
    <w:rsid w:val="00580B83"/>
    <w:rsid w:val="00581207"/>
    <w:rsid w:val="005826F4"/>
    <w:rsid w:val="00582FB0"/>
    <w:rsid w:val="0058309F"/>
    <w:rsid w:val="00584260"/>
    <w:rsid w:val="005845E4"/>
    <w:rsid w:val="00584A99"/>
    <w:rsid w:val="0058526B"/>
    <w:rsid w:val="0058589E"/>
    <w:rsid w:val="0058634B"/>
    <w:rsid w:val="005863E3"/>
    <w:rsid w:val="00586C9D"/>
    <w:rsid w:val="00587386"/>
    <w:rsid w:val="005877C1"/>
    <w:rsid w:val="00590CDC"/>
    <w:rsid w:val="005934D9"/>
    <w:rsid w:val="005938C7"/>
    <w:rsid w:val="0059403E"/>
    <w:rsid w:val="00594ABA"/>
    <w:rsid w:val="005954E5"/>
    <w:rsid w:val="00596279"/>
    <w:rsid w:val="00596575"/>
    <w:rsid w:val="00596A47"/>
    <w:rsid w:val="00596F3F"/>
    <w:rsid w:val="00597048"/>
    <w:rsid w:val="00597269"/>
    <w:rsid w:val="005974C7"/>
    <w:rsid w:val="005A004E"/>
    <w:rsid w:val="005A026B"/>
    <w:rsid w:val="005A1211"/>
    <w:rsid w:val="005A128B"/>
    <w:rsid w:val="005A2163"/>
    <w:rsid w:val="005A216F"/>
    <w:rsid w:val="005A2D5D"/>
    <w:rsid w:val="005A2FB4"/>
    <w:rsid w:val="005A3413"/>
    <w:rsid w:val="005A36B8"/>
    <w:rsid w:val="005A397F"/>
    <w:rsid w:val="005A4CE6"/>
    <w:rsid w:val="005A521F"/>
    <w:rsid w:val="005A5959"/>
    <w:rsid w:val="005A6DB2"/>
    <w:rsid w:val="005A71EA"/>
    <w:rsid w:val="005A75A9"/>
    <w:rsid w:val="005B000A"/>
    <w:rsid w:val="005B0D15"/>
    <w:rsid w:val="005B0EB7"/>
    <w:rsid w:val="005B2001"/>
    <w:rsid w:val="005B24DA"/>
    <w:rsid w:val="005B2CFE"/>
    <w:rsid w:val="005B314E"/>
    <w:rsid w:val="005B37DF"/>
    <w:rsid w:val="005B3C7C"/>
    <w:rsid w:val="005B3D5F"/>
    <w:rsid w:val="005B45C9"/>
    <w:rsid w:val="005B489F"/>
    <w:rsid w:val="005B62B3"/>
    <w:rsid w:val="005B69FA"/>
    <w:rsid w:val="005B6B30"/>
    <w:rsid w:val="005B6B63"/>
    <w:rsid w:val="005B7A1A"/>
    <w:rsid w:val="005B7A20"/>
    <w:rsid w:val="005B7C89"/>
    <w:rsid w:val="005B7D27"/>
    <w:rsid w:val="005C0F6E"/>
    <w:rsid w:val="005C1696"/>
    <w:rsid w:val="005C2816"/>
    <w:rsid w:val="005C2CB8"/>
    <w:rsid w:val="005C3921"/>
    <w:rsid w:val="005C4584"/>
    <w:rsid w:val="005C4E86"/>
    <w:rsid w:val="005C502B"/>
    <w:rsid w:val="005C5553"/>
    <w:rsid w:val="005C5DD5"/>
    <w:rsid w:val="005C5EB0"/>
    <w:rsid w:val="005C62A9"/>
    <w:rsid w:val="005C6F8B"/>
    <w:rsid w:val="005C75B7"/>
    <w:rsid w:val="005C7B63"/>
    <w:rsid w:val="005D0326"/>
    <w:rsid w:val="005D05BF"/>
    <w:rsid w:val="005D0D89"/>
    <w:rsid w:val="005D10E6"/>
    <w:rsid w:val="005D196B"/>
    <w:rsid w:val="005D1A26"/>
    <w:rsid w:val="005D1AF4"/>
    <w:rsid w:val="005D218D"/>
    <w:rsid w:val="005D2826"/>
    <w:rsid w:val="005D329E"/>
    <w:rsid w:val="005D3365"/>
    <w:rsid w:val="005D39DE"/>
    <w:rsid w:val="005D3A0D"/>
    <w:rsid w:val="005D3CC1"/>
    <w:rsid w:val="005D40D6"/>
    <w:rsid w:val="005D41C5"/>
    <w:rsid w:val="005D4422"/>
    <w:rsid w:val="005D4698"/>
    <w:rsid w:val="005D4D8E"/>
    <w:rsid w:val="005D5DCC"/>
    <w:rsid w:val="005D62BF"/>
    <w:rsid w:val="005D6B24"/>
    <w:rsid w:val="005D7306"/>
    <w:rsid w:val="005E02E9"/>
    <w:rsid w:val="005E10B3"/>
    <w:rsid w:val="005E13A5"/>
    <w:rsid w:val="005E1480"/>
    <w:rsid w:val="005E3775"/>
    <w:rsid w:val="005E4038"/>
    <w:rsid w:val="005E5E5F"/>
    <w:rsid w:val="005E6D30"/>
    <w:rsid w:val="005E749B"/>
    <w:rsid w:val="005E7C61"/>
    <w:rsid w:val="005E7FAB"/>
    <w:rsid w:val="005F037F"/>
    <w:rsid w:val="005F06E0"/>
    <w:rsid w:val="005F074A"/>
    <w:rsid w:val="005F0E75"/>
    <w:rsid w:val="005F14F6"/>
    <w:rsid w:val="005F1806"/>
    <w:rsid w:val="005F19EE"/>
    <w:rsid w:val="005F1BC6"/>
    <w:rsid w:val="005F1BE0"/>
    <w:rsid w:val="005F3634"/>
    <w:rsid w:val="005F3AB8"/>
    <w:rsid w:val="005F4D89"/>
    <w:rsid w:val="005F55D3"/>
    <w:rsid w:val="005F5C85"/>
    <w:rsid w:val="005F5CAA"/>
    <w:rsid w:val="005F6C7B"/>
    <w:rsid w:val="005F7019"/>
    <w:rsid w:val="005F70DD"/>
    <w:rsid w:val="005F7BA3"/>
    <w:rsid w:val="005F7C60"/>
    <w:rsid w:val="00600706"/>
    <w:rsid w:val="006012CA"/>
    <w:rsid w:val="00602114"/>
    <w:rsid w:val="0060225D"/>
    <w:rsid w:val="00602A3C"/>
    <w:rsid w:val="00602F40"/>
    <w:rsid w:val="00603198"/>
    <w:rsid w:val="00604E52"/>
    <w:rsid w:val="0060520B"/>
    <w:rsid w:val="006054E4"/>
    <w:rsid w:val="00605792"/>
    <w:rsid w:val="00605805"/>
    <w:rsid w:val="006058CA"/>
    <w:rsid w:val="006059D1"/>
    <w:rsid w:val="00605D84"/>
    <w:rsid w:val="006061AD"/>
    <w:rsid w:val="006066B0"/>
    <w:rsid w:val="00606A73"/>
    <w:rsid w:val="00607191"/>
    <w:rsid w:val="00607B7E"/>
    <w:rsid w:val="00607F23"/>
    <w:rsid w:val="006108BB"/>
    <w:rsid w:val="00610BB6"/>
    <w:rsid w:val="00611FC3"/>
    <w:rsid w:val="006122FC"/>
    <w:rsid w:val="00612CE6"/>
    <w:rsid w:val="00613870"/>
    <w:rsid w:val="00613C25"/>
    <w:rsid w:val="00613D8F"/>
    <w:rsid w:val="00614E60"/>
    <w:rsid w:val="00615309"/>
    <w:rsid w:val="00615A38"/>
    <w:rsid w:val="00615D28"/>
    <w:rsid w:val="00616A90"/>
    <w:rsid w:val="00616AD7"/>
    <w:rsid w:val="00616DE1"/>
    <w:rsid w:val="00616ECA"/>
    <w:rsid w:val="0061789D"/>
    <w:rsid w:val="00617D2F"/>
    <w:rsid w:val="00617FBA"/>
    <w:rsid w:val="00620F26"/>
    <w:rsid w:val="00620F53"/>
    <w:rsid w:val="006211E8"/>
    <w:rsid w:val="00621B4D"/>
    <w:rsid w:val="006220A6"/>
    <w:rsid w:val="0062220E"/>
    <w:rsid w:val="00622263"/>
    <w:rsid w:val="00622341"/>
    <w:rsid w:val="006223B0"/>
    <w:rsid w:val="0062262A"/>
    <w:rsid w:val="0062271D"/>
    <w:rsid w:val="0062274E"/>
    <w:rsid w:val="00622ED9"/>
    <w:rsid w:val="006239D9"/>
    <w:rsid w:val="0062425B"/>
    <w:rsid w:val="00624437"/>
    <w:rsid w:val="00624F7C"/>
    <w:rsid w:val="006252C4"/>
    <w:rsid w:val="00625465"/>
    <w:rsid w:val="00625863"/>
    <w:rsid w:val="00625A4C"/>
    <w:rsid w:val="00625A9F"/>
    <w:rsid w:val="00625B8D"/>
    <w:rsid w:val="00625C97"/>
    <w:rsid w:val="00625CE9"/>
    <w:rsid w:val="006261C2"/>
    <w:rsid w:val="00626594"/>
    <w:rsid w:val="00626926"/>
    <w:rsid w:val="00626951"/>
    <w:rsid w:val="00626BF3"/>
    <w:rsid w:val="00626FD1"/>
    <w:rsid w:val="00627804"/>
    <w:rsid w:val="006278B4"/>
    <w:rsid w:val="0063111D"/>
    <w:rsid w:val="00631693"/>
    <w:rsid w:val="006318B0"/>
    <w:rsid w:val="00631FB0"/>
    <w:rsid w:val="006326CB"/>
    <w:rsid w:val="00632D79"/>
    <w:rsid w:val="006332F2"/>
    <w:rsid w:val="00633AD1"/>
    <w:rsid w:val="00634B58"/>
    <w:rsid w:val="00635A97"/>
    <w:rsid w:val="00635CE8"/>
    <w:rsid w:val="00636197"/>
    <w:rsid w:val="0063712D"/>
    <w:rsid w:val="006372DA"/>
    <w:rsid w:val="0063763E"/>
    <w:rsid w:val="0063788E"/>
    <w:rsid w:val="00637BC2"/>
    <w:rsid w:val="0064031D"/>
    <w:rsid w:val="006404D1"/>
    <w:rsid w:val="006407B3"/>
    <w:rsid w:val="006418E9"/>
    <w:rsid w:val="00641B67"/>
    <w:rsid w:val="00641BB6"/>
    <w:rsid w:val="00643120"/>
    <w:rsid w:val="00643EB8"/>
    <w:rsid w:val="006440E0"/>
    <w:rsid w:val="006443E2"/>
    <w:rsid w:val="006445E6"/>
    <w:rsid w:val="00644791"/>
    <w:rsid w:val="00644A3C"/>
    <w:rsid w:val="00644E53"/>
    <w:rsid w:val="0064568B"/>
    <w:rsid w:val="006457B1"/>
    <w:rsid w:val="006461D5"/>
    <w:rsid w:val="00646F36"/>
    <w:rsid w:val="00647F00"/>
    <w:rsid w:val="006505D3"/>
    <w:rsid w:val="00650661"/>
    <w:rsid w:val="00651350"/>
    <w:rsid w:val="00651635"/>
    <w:rsid w:val="00651852"/>
    <w:rsid w:val="006522FD"/>
    <w:rsid w:val="006528AC"/>
    <w:rsid w:val="006529AA"/>
    <w:rsid w:val="00652F97"/>
    <w:rsid w:val="006530B0"/>
    <w:rsid w:val="006534E0"/>
    <w:rsid w:val="0065366E"/>
    <w:rsid w:val="00653F38"/>
    <w:rsid w:val="00654178"/>
    <w:rsid w:val="00654375"/>
    <w:rsid w:val="00654D1A"/>
    <w:rsid w:val="00654D39"/>
    <w:rsid w:val="0065512B"/>
    <w:rsid w:val="00655197"/>
    <w:rsid w:val="006554FC"/>
    <w:rsid w:val="00655659"/>
    <w:rsid w:val="00655BFB"/>
    <w:rsid w:val="0065622A"/>
    <w:rsid w:val="00656ABE"/>
    <w:rsid w:val="0065728E"/>
    <w:rsid w:val="00657860"/>
    <w:rsid w:val="00657C12"/>
    <w:rsid w:val="006604D3"/>
    <w:rsid w:val="00660A5C"/>
    <w:rsid w:val="00660A68"/>
    <w:rsid w:val="00660A93"/>
    <w:rsid w:val="00660B9F"/>
    <w:rsid w:val="006615E7"/>
    <w:rsid w:val="00661756"/>
    <w:rsid w:val="006628BA"/>
    <w:rsid w:val="00662FFE"/>
    <w:rsid w:val="0066345D"/>
    <w:rsid w:val="00663E88"/>
    <w:rsid w:val="00663FBD"/>
    <w:rsid w:val="00664341"/>
    <w:rsid w:val="00665C14"/>
    <w:rsid w:val="00665C20"/>
    <w:rsid w:val="00665D56"/>
    <w:rsid w:val="0066605F"/>
    <w:rsid w:val="006661EA"/>
    <w:rsid w:val="00666887"/>
    <w:rsid w:val="006668AD"/>
    <w:rsid w:val="006668EB"/>
    <w:rsid w:val="00666B82"/>
    <w:rsid w:val="00667086"/>
    <w:rsid w:val="006671C6"/>
    <w:rsid w:val="0066792A"/>
    <w:rsid w:val="00667F95"/>
    <w:rsid w:val="006706E2"/>
    <w:rsid w:val="00671292"/>
    <w:rsid w:val="006716E1"/>
    <w:rsid w:val="006717A6"/>
    <w:rsid w:val="00671FEC"/>
    <w:rsid w:val="00672124"/>
    <w:rsid w:val="00672462"/>
    <w:rsid w:val="00672745"/>
    <w:rsid w:val="00672956"/>
    <w:rsid w:val="00672A9C"/>
    <w:rsid w:val="006733C1"/>
    <w:rsid w:val="0067413F"/>
    <w:rsid w:val="006746ED"/>
    <w:rsid w:val="006747C9"/>
    <w:rsid w:val="006748E8"/>
    <w:rsid w:val="00674A4B"/>
    <w:rsid w:val="00674C21"/>
    <w:rsid w:val="00674D7E"/>
    <w:rsid w:val="00675246"/>
    <w:rsid w:val="0067524D"/>
    <w:rsid w:val="00675EAD"/>
    <w:rsid w:val="006760A4"/>
    <w:rsid w:val="006760EC"/>
    <w:rsid w:val="00676626"/>
    <w:rsid w:val="006769BD"/>
    <w:rsid w:val="006770CF"/>
    <w:rsid w:val="00680B62"/>
    <w:rsid w:val="0068100A"/>
    <w:rsid w:val="00681161"/>
    <w:rsid w:val="006815FE"/>
    <w:rsid w:val="00681932"/>
    <w:rsid w:val="0068345E"/>
    <w:rsid w:val="0068386F"/>
    <w:rsid w:val="006844C0"/>
    <w:rsid w:val="006844C5"/>
    <w:rsid w:val="006850CD"/>
    <w:rsid w:val="006850E0"/>
    <w:rsid w:val="0068612E"/>
    <w:rsid w:val="006867E4"/>
    <w:rsid w:val="006872CF"/>
    <w:rsid w:val="0068730A"/>
    <w:rsid w:val="0068737A"/>
    <w:rsid w:val="00690984"/>
    <w:rsid w:val="00690BC6"/>
    <w:rsid w:val="00690C4A"/>
    <w:rsid w:val="00690D22"/>
    <w:rsid w:val="00690D2B"/>
    <w:rsid w:val="00691705"/>
    <w:rsid w:val="006917A0"/>
    <w:rsid w:val="00691966"/>
    <w:rsid w:val="00691A95"/>
    <w:rsid w:val="0069207E"/>
    <w:rsid w:val="006922F5"/>
    <w:rsid w:val="006929C4"/>
    <w:rsid w:val="00693315"/>
    <w:rsid w:val="006939AB"/>
    <w:rsid w:val="00694161"/>
    <w:rsid w:val="00694DC0"/>
    <w:rsid w:val="00694E68"/>
    <w:rsid w:val="006954EF"/>
    <w:rsid w:val="0069632A"/>
    <w:rsid w:val="006966C6"/>
    <w:rsid w:val="00697188"/>
    <w:rsid w:val="006A075F"/>
    <w:rsid w:val="006A0E01"/>
    <w:rsid w:val="006A1B94"/>
    <w:rsid w:val="006A2241"/>
    <w:rsid w:val="006A2704"/>
    <w:rsid w:val="006A295E"/>
    <w:rsid w:val="006A2EE4"/>
    <w:rsid w:val="006A3BB9"/>
    <w:rsid w:val="006A4BA5"/>
    <w:rsid w:val="006A50C3"/>
    <w:rsid w:val="006A5ABF"/>
    <w:rsid w:val="006A6B85"/>
    <w:rsid w:val="006A78AB"/>
    <w:rsid w:val="006A7A75"/>
    <w:rsid w:val="006B0A3C"/>
    <w:rsid w:val="006B0F35"/>
    <w:rsid w:val="006B1696"/>
    <w:rsid w:val="006B1766"/>
    <w:rsid w:val="006B194F"/>
    <w:rsid w:val="006B2849"/>
    <w:rsid w:val="006B2A3A"/>
    <w:rsid w:val="006B2EB4"/>
    <w:rsid w:val="006B52F1"/>
    <w:rsid w:val="006B5747"/>
    <w:rsid w:val="006B672E"/>
    <w:rsid w:val="006B6E1E"/>
    <w:rsid w:val="006B6F1B"/>
    <w:rsid w:val="006B6F3E"/>
    <w:rsid w:val="006B71AA"/>
    <w:rsid w:val="006C079A"/>
    <w:rsid w:val="006C0AC9"/>
    <w:rsid w:val="006C11D9"/>
    <w:rsid w:val="006C36CF"/>
    <w:rsid w:val="006C3D36"/>
    <w:rsid w:val="006C45C3"/>
    <w:rsid w:val="006C4A3C"/>
    <w:rsid w:val="006C53E1"/>
    <w:rsid w:val="006C5524"/>
    <w:rsid w:val="006C5DFA"/>
    <w:rsid w:val="006C7473"/>
    <w:rsid w:val="006D1480"/>
    <w:rsid w:val="006D14CE"/>
    <w:rsid w:val="006D15D1"/>
    <w:rsid w:val="006D203D"/>
    <w:rsid w:val="006D206B"/>
    <w:rsid w:val="006D21AE"/>
    <w:rsid w:val="006D2A58"/>
    <w:rsid w:val="006D3386"/>
    <w:rsid w:val="006D470C"/>
    <w:rsid w:val="006D480A"/>
    <w:rsid w:val="006D49D3"/>
    <w:rsid w:val="006D5068"/>
    <w:rsid w:val="006D5395"/>
    <w:rsid w:val="006D587E"/>
    <w:rsid w:val="006D5D2C"/>
    <w:rsid w:val="006D69D6"/>
    <w:rsid w:val="006D7B38"/>
    <w:rsid w:val="006D7C97"/>
    <w:rsid w:val="006D7D9D"/>
    <w:rsid w:val="006E02C5"/>
    <w:rsid w:val="006E03F1"/>
    <w:rsid w:val="006E08C8"/>
    <w:rsid w:val="006E0961"/>
    <w:rsid w:val="006E09DC"/>
    <w:rsid w:val="006E11BD"/>
    <w:rsid w:val="006E13FA"/>
    <w:rsid w:val="006E144E"/>
    <w:rsid w:val="006E18F9"/>
    <w:rsid w:val="006E1BAB"/>
    <w:rsid w:val="006E21D5"/>
    <w:rsid w:val="006E28DF"/>
    <w:rsid w:val="006E2DDC"/>
    <w:rsid w:val="006E2EF8"/>
    <w:rsid w:val="006E319A"/>
    <w:rsid w:val="006E3D1D"/>
    <w:rsid w:val="006E40C9"/>
    <w:rsid w:val="006E4279"/>
    <w:rsid w:val="006E53B1"/>
    <w:rsid w:val="006E6271"/>
    <w:rsid w:val="006E7402"/>
    <w:rsid w:val="006E7501"/>
    <w:rsid w:val="006E7C57"/>
    <w:rsid w:val="006F06A1"/>
    <w:rsid w:val="006F06A8"/>
    <w:rsid w:val="006F1FA0"/>
    <w:rsid w:val="006F20AF"/>
    <w:rsid w:val="006F27BE"/>
    <w:rsid w:val="006F2D14"/>
    <w:rsid w:val="006F38E3"/>
    <w:rsid w:val="006F3B93"/>
    <w:rsid w:val="006F40AB"/>
    <w:rsid w:val="006F4291"/>
    <w:rsid w:val="006F4401"/>
    <w:rsid w:val="006F48E8"/>
    <w:rsid w:val="006F5290"/>
    <w:rsid w:val="006F5409"/>
    <w:rsid w:val="006F551B"/>
    <w:rsid w:val="006F5C78"/>
    <w:rsid w:val="006F5DC9"/>
    <w:rsid w:val="006F6C30"/>
    <w:rsid w:val="006F6DA6"/>
    <w:rsid w:val="006F7052"/>
    <w:rsid w:val="006F7097"/>
    <w:rsid w:val="006F743D"/>
    <w:rsid w:val="006F771A"/>
    <w:rsid w:val="0070093B"/>
    <w:rsid w:val="00700C4C"/>
    <w:rsid w:val="00702420"/>
    <w:rsid w:val="00702821"/>
    <w:rsid w:val="00703C7E"/>
    <w:rsid w:val="00704320"/>
    <w:rsid w:val="0070433B"/>
    <w:rsid w:val="00704733"/>
    <w:rsid w:val="00705EA9"/>
    <w:rsid w:val="00705EC1"/>
    <w:rsid w:val="0070662B"/>
    <w:rsid w:val="007066EB"/>
    <w:rsid w:val="00707FA5"/>
    <w:rsid w:val="007101DC"/>
    <w:rsid w:val="00710904"/>
    <w:rsid w:val="00710C61"/>
    <w:rsid w:val="0071131E"/>
    <w:rsid w:val="00711EDD"/>
    <w:rsid w:val="00711EFD"/>
    <w:rsid w:val="007123B9"/>
    <w:rsid w:val="0071244B"/>
    <w:rsid w:val="00712618"/>
    <w:rsid w:val="00712CBD"/>
    <w:rsid w:val="00713D3F"/>
    <w:rsid w:val="00714060"/>
    <w:rsid w:val="00715A95"/>
    <w:rsid w:val="00715F73"/>
    <w:rsid w:val="0071642A"/>
    <w:rsid w:val="0071688A"/>
    <w:rsid w:val="00717022"/>
    <w:rsid w:val="00717290"/>
    <w:rsid w:val="00717878"/>
    <w:rsid w:val="00717DF3"/>
    <w:rsid w:val="0072165D"/>
    <w:rsid w:val="007216C7"/>
    <w:rsid w:val="00721739"/>
    <w:rsid w:val="00721B5F"/>
    <w:rsid w:val="00721C63"/>
    <w:rsid w:val="0072227C"/>
    <w:rsid w:val="007233EC"/>
    <w:rsid w:val="00724AE2"/>
    <w:rsid w:val="00725103"/>
    <w:rsid w:val="007252C9"/>
    <w:rsid w:val="00725773"/>
    <w:rsid w:val="00725AD6"/>
    <w:rsid w:val="00725E90"/>
    <w:rsid w:val="007264BD"/>
    <w:rsid w:val="0072684D"/>
    <w:rsid w:val="00726CFF"/>
    <w:rsid w:val="007276FD"/>
    <w:rsid w:val="0073039B"/>
    <w:rsid w:val="007306DA"/>
    <w:rsid w:val="00730F02"/>
    <w:rsid w:val="00731726"/>
    <w:rsid w:val="00731B80"/>
    <w:rsid w:val="0073211C"/>
    <w:rsid w:val="0073269E"/>
    <w:rsid w:val="007351AA"/>
    <w:rsid w:val="0073531A"/>
    <w:rsid w:val="0073576E"/>
    <w:rsid w:val="0073583D"/>
    <w:rsid w:val="00735ADC"/>
    <w:rsid w:val="00736157"/>
    <w:rsid w:val="00736531"/>
    <w:rsid w:val="007370B7"/>
    <w:rsid w:val="00737F40"/>
    <w:rsid w:val="00740A55"/>
    <w:rsid w:val="0074145A"/>
    <w:rsid w:val="00741A71"/>
    <w:rsid w:val="00741FE2"/>
    <w:rsid w:val="0074205B"/>
    <w:rsid w:val="00742484"/>
    <w:rsid w:val="007424A2"/>
    <w:rsid w:val="007426B7"/>
    <w:rsid w:val="007429D2"/>
    <w:rsid w:val="0074344E"/>
    <w:rsid w:val="0074483A"/>
    <w:rsid w:val="007448DC"/>
    <w:rsid w:val="00744A3F"/>
    <w:rsid w:val="00744E2F"/>
    <w:rsid w:val="007453EC"/>
    <w:rsid w:val="00745DDF"/>
    <w:rsid w:val="00746031"/>
    <w:rsid w:val="00746A6E"/>
    <w:rsid w:val="0074705B"/>
    <w:rsid w:val="00747637"/>
    <w:rsid w:val="00747802"/>
    <w:rsid w:val="00750631"/>
    <w:rsid w:val="00750FCF"/>
    <w:rsid w:val="00751387"/>
    <w:rsid w:val="00751D87"/>
    <w:rsid w:val="0075240E"/>
    <w:rsid w:val="007534DC"/>
    <w:rsid w:val="0075378E"/>
    <w:rsid w:val="00753E4B"/>
    <w:rsid w:val="007545DD"/>
    <w:rsid w:val="00755975"/>
    <w:rsid w:val="00755A77"/>
    <w:rsid w:val="00755DF4"/>
    <w:rsid w:val="007560D5"/>
    <w:rsid w:val="0075612D"/>
    <w:rsid w:val="007562E4"/>
    <w:rsid w:val="00756673"/>
    <w:rsid w:val="00756B4A"/>
    <w:rsid w:val="007579E8"/>
    <w:rsid w:val="007605F5"/>
    <w:rsid w:val="00760AB8"/>
    <w:rsid w:val="00760C02"/>
    <w:rsid w:val="0076285B"/>
    <w:rsid w:val="007629FA"/>
    <w:rsid w:val="00762ACD"/>
    <w:rsid w:val="00763305"/>
    <w:rsid w:val="00764004"/>
    <w:rsid w:val="007643EB"/>
    <w:rsid w:val="007646F1"/>
    <w:rsid w:val="00764C47"/>
    <w:rsid w:val="007654B5"/>
    <w:rsid w:val="00765C0C"/>
    <w:rsid w:val="00765FC8"/>
    <w:rsid w:val="00766452"/>
    <w:rsid w:val="007667BB"/>
    <w:rsid w:val="00767BC8"/>
    <w:rsid w:val="00767BFE"/>
    <w:rsid w:val="00767E0C"/>
    <w:rsid w:val="00767EAC"/>
    <w:rsid w:val="007726A0"/>
    <w:rsid w:val="007733AC"/>
    <w:rsid w:val="007739FF"/>
    <w:rsid w:val="00773EF1"/>
    <w:rsid w:val="0077464F"/>
    <w:rsid w:val="0077563E"/>
    <w:rsid w:val="0077576D"/>
    <w:rsid w:val="00775D02"/>
    <w:rsid w:val="00775DCD"/>
    <w:rsid w:val="00777FD2"/>
    <w:rsid w:val="00780060"/>
    <w:rsid w:val="0078033E"/>
    <w:rsid w:val="00781015"/>
    <w:rsid w:val="00781A30"/>
    <w:rsid w:val="00782365"/>
    <w:rsid w:val="007824D0"/>
    <w:rsid w:val="007827D8"/>
    <w:rsid w:val="007829CD"/>
    <w:rsid w:val="00782B17"/>
    <w:rsid w:val="00782C74"/>
    <w:rsid w:val="00783310"/>
    <w:rsid w:val="00783334"/>
    <w:rsid w:val="00783901"/>
    <w:rsid w:val="007844FE"/>
    <w:rsid w:val="00784832"/>
    <w:rsid w:val="00784E3B"/>
    <w:rsid w:val="007858B0"/>
    <w:rsid w:val="007859AF"/>
    <w:rsid w:val="00785B11"/>
    <w:rsid w:val="00785D56"/>
    <w:rsid w:val="007863C7"/>
    <w:rsid w:val="00786AB4"/>
    <w:rsid w:val="00787FD7"/>
    <w:rsid w:val="00790876"/>
    <w:rsid w:val="00790CF4"/>
    <w:rsid w:val="00790D31"/>
    <w:rsid w:val="00791345"/>
    <w:rsid w:val="007913F0"/>
    <w:rsid w:val="00791E9D"/>
    <w:rsid w:val="00792233"/>
    <w:rsid w:val="007927FB"/>
    <w:rsid w:val="007930C3"/>
    <w:rsid w:val="00793F30"/>
    <w:rsid w:val="00794D46"/>
    <w:rsid w:val="0079567A"/>
    <w:rsid w:val="007958D2"/>
    <w:rsid w:val="00796937"/>
    <w:rsid w:val="0079693D"/>
    <w:rsid w:val="00796F12"/>
    <w:rsid w:val="007974B8"/>
    <w:rsid w:val="007974C8"/>
    <w:rsid w:val="00797CF5"/>
    <w:rsid w:val="007A1388"/>
    <w:rsid w:val="007A13EB"/>
    <w:rsid w:val="007A20BD"/>
    <w:rsid w:val="007A2457"/>
    <w:rsid w:val="007A268E"/>
    <w:rsid w:val="007A2D31"/>
    <w:rsid w:val="007A2EED"/>
    <w:rsid w:val="007A471C"/>
    <w:rsid w:val="007A4DA3"/>
    <w:rsid w:val="007A4E24"/>
    <w:rsid w:val="007A4F0A"/>
    <w:rsid w:val="007A604F"/>
    <w:rsid w:val="007A681E"/>
    <w:rsid w:val="007A698C"/>
    <w:rsid w:val="007A76F8"/>
    <w:rsid w:val="007A78D3"/>
    <w:rsid w:val="007B0150"/>
    <w:rsid w:val="007B04D5"/>
    <w:rsid w:val="007B0CA2"/>
    <w:rsid w:val="007B1297"/>
    <w:rsid w:val="007B1307"/>
    <w:rsid w:val="007B2127"/>
    <w:rsid w:val="007B2619"/>
    <w:rsid w:val="007B432E"/>
    <w:rsid w:val="007B4A5A"/>
    <w:rsid w:val="007B50B0"/>
    <w:rsid w:val="007B554A"/>
    <w:rsid w:val="007B61A6"/>
    <w:rsid w:val="007B6B32"/>
    <w:rsid w:val="007B6BBA"/>
    <w:rsid w:val="007B7FF4"/>
    <w:rsid w:val="007C10D9"/>
    <w:rsid w:val="007C191A"/>
    <w:rsid w:val="007C2F98"/>
    <w:rsid w:val="007C3967"/>
    <w:rsid w:val="007C3E46"/>
    <w:rsid w:val="007C43A2"/>
    <w:rsid w:val="007C4A0A"/>
    <w:rsid w:val="007C556E"/>
    <w:rsid w:val="007C5CB3"/>
    <w:rsid w:val="007C5D57"/>
    <w:rsid w:val="007C5DEE"/>
    <w:rsid w:val="007C63AB"/>
    <w:rsid w:val="007C63E1"/>
    <w:rsid w:val="007C7129"/>
    <w:rsid w:val="007D08EC"/>
    <w:rsid w:val="007D0DCF"/>
    <w:rsid w:val="007D1D24"/>
    <w:rsid w:val="007D2301"/>
    <w:rsid w:val="007D24F5"/>
    <w:rsid w:val="007D2BA0"/>
    <w:rsid w:val="007D2C4B"/>
    <w:rsid w:val="007D3F0B"/>
    <w:rsid w:val="007D4687"/>
    <w:rsid w:val="007D4805"/>
    <w:rsid w:val="007D494D"/>
    <w:rsid w:val="007D4F90"/>
    <w:rsid w:val="007D5CCF"/>
    <w:rsid w:val="007D6079"/>
    <w:rsid w:val="007D619D"/>
    <w:rsid w:val="007D62C1"/>
    <w:rsid w:val="007D64D7"/>
    <w:rsid w:val="007D66E6"/>
    <w:rsid w:val="007D7030"/>
    <w:rsid w:val="007D788B"/>
    <w:rsid w:val="007E02A3"/>
    <w:rsid w:val="007E0559"/>
    <w:rsid w:val="007E0927"/>
    <w:rsid w:val="007E148B"/>
    <w:rsid w:val="007E161A"/>
    <w:rsid w:val="007E23C1"/>
    <w:rsid w:val="007E2505"/>
    <w:rsid w:val="007E2784"/>
    <w:rsid w:val="007E28F6"/>
    <w:rsid w:val="007E2E4C"/>
    <w:rsid w:val="007E34C7"/>
    <w:rsid w:val="007E3584"/>
    <w:rsid w:val="007E3AF5"/>
    <w:rsid w:val="007E4241"/>
    <w:rsid w:val="007E424E"/>
    <w:rsid w:val="007E48A4"/>
    <w:rsid w:val="007E5320"/>
    <w:rsid w:val="007E61C1"/>
    <w:rsid w:val="007E65FA"/>
    <w:rsid w:val="007E713D"/>
    <w:rsid w:val="007E7B26"/>
    <w:rsid w:val="007E7D60"/>
    <w:rsid w:val="007F010B"/>
    <w:rsid w:val="007F099F"/>
    <w:rsid w:val="007F09BE"/>
    <w:rsid w:val="007F0B13"/>
    <w:rsid w:val="007F0E00"/>
    <w:rsid w:val="007F1F43"/>
    <w:rsid w:val="007F2253"/>
    <w:rsid w:val="007F2B4B"/>
    <w:rsid w:val="007F313E"/>
    <w:rsid w:val="007F342B"/>
    <w:rsid w:val="007F34B2"/>
    <w:rsid w:val="007F3724"/>
    <w:rsid w:val="007F38FA"/>
    <w:rsid w:val="007F3C37"/>
    <w:rsid w:val="007F6055"/>
    <w:rsid w:val="007F683D"/>
    <w:rsid w:val="007F7A5E"/>
    <w:rsid w:val="007F7D11"/>
    <w:rsid w:val="008000FF"/>
    <w:rsid w:val="00800140"/>
    <w:rsid w:val="00800629"/>
    <w:rsid w:val="00801E00"/>
    <w:rsid w:val="00802CD9"/>
    <w:rsid w:val="00802E8D"/>
    <w:rsid w:val="008047BA"/>
    <w:rsid w:val="0080569A"/>
    <w:rsid w:val="00805CCF"/>
    <w:rsid w:val="008069FF"/>
    <w:rsid w:val="008078A3"/>
    <w:rsid w:val="00811B61"/>
    <w:rsid w:val="00814F7C"/>
    <w:rsid w:val="008151B5"/>
    <w:rsid w:val="00815206"/>
    <w:rsid w:val="008159F0"/>
    <w:rsid w:val="0081696A"/>
    <w:rsid w:val="00817642"/>
    <w:rsid w:val="00820BE0"/>
    <w:rsid w:val="00821768"/>
    <w:rsid w:val="0082181A"/>
    <w:rsid w:val="00821842"/>
    <w:rsid w:val="00821EFD"/>
    <w:rsid w:val="00822798"/>
    <w:rsid w:val="00822956"/>
    <w:rsid w:val="008229B3"/>
    <w:rsid w:val="00822FCA"/>
    <w:rsid w:val="00823D7B"/>
    <w:rsid w:val="00823D9F"/>
    <w:rsid w:val="00823FD9"/>
    <w:rsid w:val="0082474D"/>
    <w:rsid w:val="008257B9"/>
    <w:rsid w:val="00825895"/>
    <w:rsid w:val="00825A1A"/>
    <w:rsid w:val="00825D56"/>
    <w:rsid w:val="008265E9"/>
    <w:rsid w:val="00826A5D"/>
    <w:rsid w:val="00826C6B"/>
    <w:rsid w:val="00826FEF"/>
    <w:rsid w:val="008304E5"/>
    <w:rsid w:val="008319C1"/>
    <w:rsid w:val="00831AFB"/>
    <w:rsid w:val="00831DD1"/>
    <w:rsid w:val="0083221F"/>
    <w:rsid w:val="0083245C"/>
    <w:rsid w:val="008331EA"/>
    <w:rsid w:val="00833217"/>
    <w:rsid w:val="008333FB"/>
    <w:rsid w:val="00834BD0"/>
    <w:rsid w:val="00834F84"/>
    <w:rsid w:val="00835188"/>
    <w:rsid w:val="00836533"/>
    <w:rsid w:val="008365B3"/>
    <w:rsid w:val="0083689C"/>
    <w:rsid w:val="00836A77"/>
    <w:rsid w:val="00837E03"/>
    <w:rsid w:val="0084029A"/>
    <w:rsid w:val="008404E4"/>
    <w:rsid w:val="0084162A"/>
    <w:rsid w:val="00841BBE"/>
    <w:rsid w:val="00841D7A"/>
    <w:rsid w:val="008420BE"/>
    <w:rsid w:val="00843682"/>
    <w:rsid w:val="008442EC"/>
    <w:rsid w:val="00844956"/>
    <w:rsid w:val="00844FF9"/>
    <w:rsid w:val="0084509B"/>
    <w:rsid w:val="00845361"/>
    <w:rsid w:val="00845BB4"/>
    <w:rsid w:val="00846712"/>
    <w:rsid w:val="00846B58"/>
    <w:rsid w:val="00847381"/>
    <w:rsid w:val="00847F1E"/>
    <w:rsid w:val="00850B0B"/>
    <w:rsid w:val="00851A1B"/>
    <w:rsid w:val="00851B4B"/>
    <w:rsid w:val="00851C99"/>
    <w:rsid w:val="00851CE3"/>
    <w:rsid w:val="00852A9C"/>
    <w:rsid w:val="00853064"/>
    <w:rsid w:val="008530F9"/>
    <w:rsid w:val="00853567"/>
    <w:rsid w:val="008537D4"/>
    <w:rsid w:val="00853A3B"/>
    <w:rsid w:val="00853B7B"/>
    <w:rsid w:val="0085406E"/>
    <w:rsid w:val="0085438C"/>
    <w:rsid w:val="008544E9"/>
    <w:rsid w:val="00854CC2"/>
    <w:rsid w:val="008552E5"/>
    <w:rsid w:val="00855933"/>
    <w:rsid w:val="00855DC9"/>
    <w:rsid w:val="00856C88"/>
    <w:rsid w:val="008571E3"/>
    <w:rsid w:val="0085745A"/>
    <w:rsid w:val="008574ED"/>
    <w:rsid w:val="00857706"/>
    <w:rsid w:val="00857B61"/>
    <w:rsid w:val="00857E94"/>
    <w:rsid w:val="00860032"/>
    <w:rsid w:val="00860037"/>
    <w:rsid w:val="008601DC"/>
    <w:rsid w:val="00860A83"/>
    <w:rsid w:val="00860B89"/>
    <w:rsid w:val="00860B8B"/>
    <w:rsid w:val="00860C2E"/>
    <w:rsid w:val="008623B2"/>
    <w:rsid w:val="008626C3"/>
    <w:rsid w:val="00862F89"/>
    <w:rsid w:val="00862FCC"/>
    <w:rsid w:val="00863CE5"/>
    <w:rsid w:val="00864D83"/>
    <w:rsid w:val="0086578E"/>
    <w:rsid w:val="00865852"/>
    <w:rsid w:val="00866027"/>
    <w:rsid w:val="00866789"/>
    <w:rsid w:val="00866EB9"/>
    <w:rsid w:val="00867163"/>
    <w:rsid w:val="00867AF1"/>
    <w:rsid w:val="00867B8D"/>
    <w:rsid w:val="00870671"/>
    <w:rsid w:val="00870ED0"/>
    <w:rsid w:val="00870F73"/>
    <w:rsid w:val="00870F85"/>
    <w:rsid w:val="008715D2"/>
    <w:rsid w:val="00873170"/>
    <w:rsid w:val="008736FD"/>
    <w:rsid w:val="00873AD0"/>
    <w:rsid w:val="008740CB"/>
    <w:rsid w:val="008745AE"/>
    <w:rsid w:val="00874D0E"/>
    <w:rsid w:val="00874E54"/>
    <w:rsid w:val="008757E3"/>
    <w:rsid w:val="00875A3F"/>
    <w:rsid w:val="00875E1E"/>
    <w:rsid w:val="00876061"/>
    <w:rsid w:val="008763E7"/>
    <w:rsid w:val="00876CEA"/>
    <w:rsid w:val="00877479"/>
    <w:rsid w:val="00877BC3"/>
    <w:rsid w:val="00877DD4"/>
    <w:rsid w:val="0088009E"/>
    <w:rsid w:val="00880944"/>
    <w:rsid w:val="00881125"/>
    <w:rsid w:val="00881479"/>
    <w:rsid w:val="00882175"/>
    <w:rsid w:val="008822FD"/>
    <w:rsid w:val="008829E9"/>
    <w:rsid w:val="00882D5E"/>
    <w:rsid w:val="00883145"/>
    <w:rsid w:val="00883309"/>
    <w:rsid w:val="00883849"/>
    <w:rsid w:val="00883FC3"/>
    <w:rsid w:val="00885079"/>
    <w:rsid w:val="008851C9"/>
    <w:rsid w:val="008856B6"/>
    <w:rsid w:val="00885B25"/>
    <w:rsid w:val="00886438"/>
    <w:rsid w:val="00886946"/>
    <w:rsid w:val="00886A26"/>
    <w:rsid w:val="008876B8"/>
    <w:rsid w:val="008908A6"/>
    <w:rsid w:val="00890F54"/>
    <w:rsid w:val="008914E9"/>
    <w:rsid w:val="008923D0"/>
    <w:rsid w:val="00892559"/>
    <w:rsid w:val="00892C04"/>
    <w:rsid w:val="00893276"/>
    <w:rsid w:val="008934AF"/>
    <w:rsid w:val="0089370C"/>
    <w:rsid w:val="008944FB"/>
    <w:rsid w:val="00895BBD"/>
    <w:rsid w:val="008966D5"/>
    <w:rsid w:val="008967A6"/>
    <w:rsid w:val="0089785F"/>
    <w:rsid w:val="008A0C1B"/>
    <w:rsid w:val="008A1F41"/>
    <w:rsid w:val="008A2274"/>
    <w:rsid w:val="008A2405"/>
    <w:rsid w:val="008A2B7B"/>
    <w:rsid w:val="008A34C8"/>
    <w:rsid w:val="008A3860"/>
    <w:rsid w:val="008A3E28"/>
    <w:rsid w:val="008A407E"/>
    <w:rsid w:val="008A4603"/>
    <w:rsid w:val="008A46AE"/>
    <w:rsid w:val="008A4FF2"/>
    <w:rsid w:val="008A52AC"/>
    <w:rsid w:val="008A55F3"/>
    <w:rsid w:val="008A5B84"/>
    <w:rsid w:val="008A67BC"/>
    <w:rsid w:val="008A67F7"/>
    <w:rsid w:val="008A6A5E"/>
    <w:rsid w:val="008A702B"/>
    <w:rsid w:val="008A7637"/>
    <w:rsid w:val="008A786C"/>
    <w:rsid w:val="008A7C50"/>
    <w:rsid w:val="008B0494"/>
    <w:rsid w:val="008B0EA3"/>
    <w:rsid w:val="008B19DD"/>
    <w:rsid w:val="008B27C2"/>
    <w:rsid w:val="008B35E0"/>
    <w:rsid w:val="008B412E"/>
    <w:rsid w:val="008B4A1B"/>
    <w:rsid w:val="008B4C2D"/>
    <w:rsid w:val="008B5051"/>
    <w:rsid w:val="008B582F"/>
    <w:rsid w:val="008B72A6"/>
    <w:rsid w:val="008B7C09"/>
    <w:rsid w:val="008C0525"/>
    <w:rsid w:val="008C0DC3"/>
    <w:rsid w:val="008C1DE9"/>
    <w:rsid w:val="008C30B6"/>
    <w:rsid w:val="008C506A"/>
    <w:rsid w:val="008C5547"/>
    <w:rsid w:val="008C62A0"/>
    <w:rsid w:val="008C6770"/>
    <w:rsid w:val="008C6BE4"/>
    <w:rsid w:val="008C7426"/>
    <w:rsid w:val="008C7CEF"/>
    <w:rsid w:val="008C7D6D"/>
    <w:rsid w:val="008C7FAC"/>
    <w:rsid w:val="008D034A"/>
    <w:rsid w:val="008D125C"/>
    <w:rsid w:val="008D129C"/>
    <w:rsid w:val="008D348D"/>
    <w:rsid w:val="008D3749"/>
    <w:rsid w:val="008D458C"/>
    <w:rsid w:val="008D5A1D"/>
    <w:rsid w:val="008D6CBE"/>
    <w:rsid w:val="008D743F"/>
    <w:rsid w:val="008D7D79"/>
    <w:rsid w:val="008E0FC0"/>
    <w:rsid w:val="008E1486"/>
    <w:rsid w:val="008E178D"/>
    <w:rsid w:val="008E1885"/>
    <w:rsid w:val="008E1913"/>
    <w:rsid w:val="008E1FDF"/>
    <w:rsid w:val="008E24D5"/>
    <w:rsid w:val="008E2705"/>
    <w:rsid w:val="008E2CB6"/>
    <w:rsid w:val="008E4F1D"/>
    <w:rsid w:val="008E7CE3"/>
    <w:rsid w:val="008F03BC"/>
    <w:rsid w:val="008F0437"/>
    <w:rsid w:val="008F07B3"/>
    <w:rsid w:val="008F1107"/>
    <w:rsid w:val="008F1A2F"/>
    <w:rsid w:val="008F1BC2"/>
    <w:rsid w:val="008F1EBD"/>
    <w:rsid w:val="008F30AD"/>
    <w:rsid w:val="008F344D"/>
    <w:rsid w:val="008F35E4"/>
    <w:rsid w:val="008F3721"/>
    <w:rsid w:val="008F43A0"/>
    <w:rsid w:val="008F483F"/>
    <w:rsid w:val="008F489C"/>
    <w:rsid w:val="008F4F20"/>
    <w:rsid w:val="008F50C2"/>
    <w:rsid w:val="008F5F7D"/>
    <w:rsid w:val="008F6253"/>
    <w:rsid w:val="008F632D"/>
    <w:rsid w:val="008F6D8B"/>
    <w:rsid w:val="009000BD"/>
    <w:rsid w:val="00900A1C"/>
    <w:rsid w:val="00901104"/>
    <w:rsid w:val="0090163A"/>
    <w:rsid w:val="00901AF2"/>
    <w:rsid w:val="00901CB0"/>
    <w:rsid w:val="00901DAC"/>
    <w:rsid w:val="00902541"/>
    <w:rsid w:val="00902EC5"/>
    <w:rsid w:val="00903909"/>
    <w:rsid w:val="00903F6B"/>
    <w:rsid w:val="00904CD6"/>
    <w:rsid w:val="00904FC4"/>
    <w:rsid w:val="00906BA8"/>
    <w:rsid w:val="00906F4F"/>
    <w:rsid w:val="00906F81"/>
    <w:rsid w:val="00907F48"/>
    <w:rsid w:val="009100C8"/>
    <w:rsid w:val="009101AA"/>
    <w:rsid w:val="0091021D"/>
    <w:rsid w:val="00910396"/>
    <w:rsid w:val="009106F1"/>
    <w:rsid w:val="00910FB9"/>
    <w:rsid w:val="0091160A"/>
    <w:rsid w:val="00911C81"/>
    <w:rsid w:val="009125DC"/>
    <w:rsid w:val="00912808"/>
    <w:rsid w:val="009132B2"/>
    <w:rsid w:val="00913979"/>
    <w:rsid w:val="00913CCA"/>
    <w:rsid w:val="00914912"/>
    <w:rsid w:val="00916B30"/>
    <w:rsid w:val="00916F49"/>
    <w:rsid w:val="0091726D"/>
    <w:rsid w:val="0091776E"/>
    <w:rsid w:val="00917CB4"/>
    <w:rsid w:val="00920509"/>
    <w:rsid w:val="009207AA"/>
    <w:rsid w:val="00920D0C"/>
    <w:rsid w:val="00920FEC"/>
    <w:rsid w:val="009214DA"/>
    <w:rsid w:val="00921BC7"/>
    <w:rsid w:val="00922812"/>
    <w:rsid w:val="009237E3"/>
    <w:rsid w:val="00923895"/>
    <w:rsid w:val="00923FB4"/>
    <w:rsid w:val="0092548E"/>
    <w:rsid w:val="009257CE"/>
    <w:rsid w:val="00926094"/>
    <w:rsid w:val="00926946"/>
    <w:rsid w:val="00926A7C"/>
    <w:rsid w:val="00926E4B"/>
    <w:rsid w:val="009270CF"/>
    <w:rsid w:val="00927BE7"/>
    <w:rsid w:val="00930B74"/>
    <w:rsid w:val="00931134"/>
    <w:rsid w:val="00931870"/>
    <w:rsid w:val="00931C9A"/>
    <w:rsid w:val="00931D4A"/>
    <w:rsid w:val="0093253D"/>
    <w:rsid w:val="009339CD"/>
    <w:rsid w:val="00934473"/>
    <w:rsid w:val="00935071"/>
    <w:rsid w:val="00935A25"/>
    <w:rsid w:val="00936CEC"/>
    <w:rsid w:val="009374DC"/>
    <w:rsid w:val="009378F7"/>
    <w:rsid w:val="0093796C"/>
    <w:rsid w:val="00940A14"/>
    <w:rsid w:val="00940D15"/>
    <w:rsid w:val="00940FB2"/>
    <w:rsid w:val="00941147"/>
    <w:rsid w:val="00941DF5"/>
    <w:rsid w:val="0094213C"/>
    <w:rsid w:val="00942610"/>
    <w:rsid w:val="00942655"/>
    <w:rsid w:val="0094275C"/>
    <w:rsid w:val="009429AD"/>
    <w:rsid w:val="00943178"/>
    <w:rsid w:val="00943351"/>
    <w:rsid w:val="009437AE"/>
    <w:rsid w:val="00943C81"/>
    <w:rsid w:val="00943F74"/>
    <w:rsid w:val="00944075"/>
    <w:rsid w:val="00944578"/>
    <w:rsid w:val="00944784"/>
    <w:rsid w:val="009448CE"/>
    <w:rsid w:val="00945260"/>
    <w:rsid w:val="009453F9"/>
    <w:rsid w:val="00945A91"/>
    <w:rsid w:val="00945EA5"/>
    <w:rsid w:val="009467A1"/>
    <w:rsid w:val="00946C7F"/>
    <w:rsid w:val="00946C9D"/>
    <w:rsid w:val="009473BD"/>
    <w:rsid w:val="00947957"/>
    <w:rsid w:val="00947E6E"/>
    <w:rsid w:val="00950294"/>
    <w:rsid w:val="009506E4"/>
    <w:rsid w:val="00950BD9"/>
    <w:rsid w:val="00951D02"/>
    <w:rsid w:val="00952538"/>
    <w:rsid w:val="00952B53"/>
    <w:rsid w:val="00952DC4"/>
    <w:rsid w:val="009549B1"/>
    <w:rsid w:val="00954BB0"/>
    <w:rsid w:val="00954C21"/>
    <w:rsid w:val="00954E76"/>
    <w:rsid w:val="009550DC"/>
    <w:rsid w:val="00955653"/>
    <w:rsid w:val="0095569D"/>
    <w:rsid w:val="00955BD7"/>
    <w:rsid w:val="00956B44"/>
    <w:rsid w:val="00956C5F"/>
    <w:rsid w:val="0095740F"/>
    <w:rsid w:val="009579CE"/>
    <w:rsid w:val="00960974"/>
    <w:rsid w:val="00960AA5"/>
    <w:rsid w:val="0096123B"/>
    <w:rsid w:val="009613F2"/>
    <w:rsid w:val="009620F3"/>
    <w:rsid w:val="0096234A"/>
    <w:rsid w:val="00962A45"/>
    <w:rsid w:val="00962B4C"/>
    <w:rsid w:val="00962E2A"/>
    <w:rsid w:val="00962FE5"/>
    <w:rsid w:val="00963676"/>
    <w:rsid w:val="00963EBB"/>
    <w:rsid w:val="00963EF9"/>
    <w:rsid w:val="00964A13"/>
    <w:rsid w:val="009650E8"/>
    <w:rsid w:val="009660E7"/>
    <w:rsid w:val="009660EA"/>
    <w:rsid w:val="00966546"/>
    <w:rsid w:val="00966B23"/>
    <w:rsid w:val="00967975"/>
    <w:rsid w:val="00967E46"/>
    <w:rsid w:val="00971641"/>
    <w:rsid w:val="00971764"/>
    <w:rsid w:val="00972520"/>
    <w:rsid w:val="00973886"/>
    <w:rsid w:val="00974AF9"/>
    <w:rsid w:val="00974CC4"/>
    <w:rsid w:val="00974EE5"/>
    <w:rsid w:val="009755B8"/>
    <w:rsid w:val="00975765"/>
    <w:rsid w:val="00975BDE"/>
    <w:rsid w:val="00975DC1"/>
    <w:rsid w:val="00976492"/>
    <w:rsid w:val="00977260"/>
    <w:rsid w:val="00977289"/>
    <w:rsid w:val="009776AE"/>
    <w:rsid w:val="00977AA9"/>
    <w:rsid w:val="0098035F"/>
    <w:rsid w:val="00980728"/>
    <w:rsid w:val="00980BC8"/>
    <w:rsid w:val="0098299D"/>
    <w:rsid w:val="00982EA8"/>
    <w:rsid w:val="00982FA4"/>
    <w:rsid w:val="00983B29"/>
    <w:rsid w:val="00984076"/>
    <w:rsid w:val="009849A2"/>
    <w:rsid w:val="00984C1E"/>
    <w:rsid w:val="00985341"/>
    <w:rsid w:val="00985460"/>
    <w:rsid w:val="009859FC"/>
    <w:rsid w:val="00986FD9"/>
    <w:rsid w:val="009872E3"/>
    <w:rsid w:val="00987333"/>
    <w:rsid w:val="009876EA"/>
    <w:rsid w:val="00987A99"/>
    <w:rsid w:val="00987AB6"/>
    <w:rsid w:val="00987E8D"/>
    <w:rsid w:val="00987EDC"/>
    <w:rsid w:val="00990824"/>
    <w:rsid w:val="00990934"/>
    <w:rsid w:val="00990DC5"/>
    <w:rsid w:val="00990DD0"/>
    <w:rsid w:val="0099105F"/>
    <w:rsid w:val="009926B3"/>
    <w:rsid w:val="00992D88"/>
    <w:rsid w:val="009933D2"/>
    <w:rsid w:val="00993DF8"/>
    <w:rsid w:val="00994132"/>
    <w:rsid w:val="00994270"/>
    <w:rsid w:val="0099475B"/>
    <w:rsid w:val="0099494B"/>
    <w:rsid w:val="00994E7D"/>
    <w:rsid w:val="009954E6"/>
    <w:rsid w:val="00995526"/>
    <w:rsid w:val="00995E8D"/>
    <w:rsid w:val="009965F8"/>
    <w:rsid w:val="00996B16"/>
    <w:rsid w:val="00996DE5"/>
    <w:rsid w:val="009972BE"/>
    <w:rsid w:val="00997863"/>
    <w:rsid w:val="00997A28"/>
    <w:rsid w:val="009A09C7"/>
    <w:rsid w:val="009A12BC"/>
    <w:rsid w:val="009A1EF4"/>
    <w:rsid w:val="009A225E"/>
    <w:rsid w:val="009A2465"/>
    <w:rsid w:val="009A26AC"/>
    <w:rsid w:val="009A2983"/>
    <w:rsid w:val="009A3748"/>
    <w:rsid w:val="009A39BB"/>
    <w:rsid w:val="009A40EF"/>
    <w:rsid w:val="009A42D4"/>
    <w:rsid w:val="009A48C6"/>
    <w:rsid w:val="009A4977"/>
    <w:rsid w:val="009A4DE2"/>
    <w:rsid w:val="009A509E"/>
    <w:rsid w:val="009A5E34"/>
    <w:rsid w:val="009A6087"/>
    <w:rsid w:val="009A6E1E"/>
    <w:rsid w:val="009A77B6"/>
    <w:rsid w:val="009B07B0"/>
    <w:rsid w:val="009B088E"/>
    <w:rsid w:val="009B1106"/>
    <w:rsid w:val="009B1985"/>
    <w:rsid w:val="009B19FC"/>
    <w:rsid w:val="009B2460"/>
    <w:rsid w:val="009B2691"/>
    <w:rsid w:val="009B2A1D"/>
    <w:rsid w:val="009B2B57"/>
    <w:rsid w:val="009B2FF1"/>
    <w:rsid w:val="009B2FF7"/>
    <w:rsid w:val="009B3278"/>
    <w:rsid w:val="009B3921"/>
    <w:rsid w:val="009B3A86"/>
    <w:rsid w:val="009B3E25"/>
    <w:rsid w:val="009B3F00"/>
    <w:rsid w:val="009B409D"/>
    <w:rsid w:val="009B40F9"/>
    <w:rsid w:val="009B5401"/>
    <w:rsid w:val="009B6493"/>
    <w:rsid w:val="009B6550"/>
    <w:rsid w:val="009C0800"/>
    <w:rsid w:val="009C1996"/>
    <w:rsid w:val="009C20DA"/>
    <w:rsid w:val="009C2138"/>
    <w:rsid w:val="009C221B"/>
    <w:rsid w:val="009C284A"/>
    <w:rsid w:val="009C2A7E"/>
    <w:rsid w:val="009C434B"/>
    <w:rsid w:val="009C47D3"/>
    <w:rsid w:val="009C49B7"/>
    <w:rsid w:val="009C4CE7"/>
    <w:rsid w:val="009C4FD2"/>
    <w:rsid w:val="009C5119"/>
    <w:rsid w:val="009C5EA7"/>
    <w:rsid w:val="009C665A"/>
    <w:rsid w:val="009C6E56"/>
    <w:rsid w:val="009C7347"/>
    <w:rsid w:val="009C7888"/>
    <w:rsid w:val="009C78D4"/>
    <w:rsid w:val="009C7BEA"/>
    <w:rsid w:val="009D0112"/>
    <w:rsid w:val="009D101D"/>
    <w:rsid w:val="009D122B"/>
    <w:rsid w:val="009D24BC"/>
    <w:rsid w:val="009D340F"/>
    <w:rsid w:val="009D38A1"/>
    <w:rsid w:val="009D38B0"/>
    <w:rsid w:val="009D39D0"/>
    <w:rsid w:val="009D4134"/>
    <w:rsid w:val="009D42D8"/>
    <w:rsid w:val="009D484C"/>
    <w:rsid w:val="009D48AB"/>
    <w:rsid w:val="009D4CAD"/>
    <w:rsid w:val="009D5315"/>
    <w:rsid w:val="009D5330"/>
    <w:rsid w:val="009D553A"/>
    <w:rsid w:val="009D5C4D"/>
    <w:rsid w:val="009D63B7"/>
    <w:rsid w:val="009D7018"/>
    <w:rsid w:val="009E0361"/>
    <w:rsid w:val="009E03CB"/>
    <w:rsid w:val="009E05C5"/>
    <w:rsid w:val="009E0721"/>
    <w:rsid w:val="009E09F1"/>
    <w:rsid w:val="009E0A49"/>
    <w:rsid w:val="009E0B63"/>
    <w:rsid w:val="009E1640"/>
    <w:rsid w:val="009E18A0"/>
    <w:rsid w:val="009E1A2A"/>
    <w:rsid w:val="009E1E4C"/>
    <w:rsid w:val="009E2073"/>
    <w:rsid w:val="009E2107"/>
    <w:rsid w:val="009E213E"/>
    <w:rsid w:val="009E307A"/>
    <w:rsid w:val="009E3AE7"/>
    <w:rsid w:val="009E3FA4"/>
    <w:rsid w:val="009E55F9"/>
    <w:rsid w:val="009E58D7"/>
    <w:rsid w:val="009E635D"/>
    <w:rsid w:val="009E6A43"/>
    <w:rsid w:val="009E721B"/>
    <w:rsid w:val="009E7956"/>
    <w:rsid w:val="009E7C5D"/>
    <w:rsid w:val="009E7E0C"/>
    <w:rsid w:val="009F13BD"/>
    <w:rsid w:val="009F1548"/>
    <w:rsid w:val="009F1598"/>
    <w:rsid w:val="009F1C20"/>
    <w:rsid w:val="009F1D34"/>
    <w:rsid w:val="009F3AF0"/>
    <w:rsid w:val="009F4671"/>
    <w:rsid w:val="009F47AC"/>
    <w:rsid w:val="009F513A"/>
    <w:rsid w:val="009F572A"/>
    <w:rsid w:val="009F6464"/>
    <w:rsid w:val="009F64AA"/>
    <w:rsid w:val="009F7B56"/>
    <w:rsid w:val="009F7E93"/>
    <w:rsid w:val="009F7EC8"/>
    <w:rsid w:val="00A008A8"/>
    <w:rsid w:val="00A0145C"/>
    <w:rsid w:val="00A01716"/>
    <w:rsid w:val="00A01832"/>
    <w:rsid w:val="00A019E6"/>
    <w:rsid w:val="00A0278A"/>
    <w:rsid w:val="00A02907"/>
    <w:rsid w:val="00A0378C"/>
    <w:rsid w:val="00A03A3E"/>
    <w:rsid w:val="00A03F2F"/>
    <w:rsid w:val="00A042A5"/>
    <w:rsid w:val="00A043E9"/>
    <w:rsid w:val="00A04C55"/>
    <w:rsid w:val="00A0550B"/>
    <w:rsid w:val="00A05C24"/>
    <w:rsid w:val="00A05E50"/>
    <w:rsid w:val="00A06F7B"/>
    <w:rsid w:val="00A07D7B"/>
    <w:rsid w:val="00A10134"/>
    <w:rsid w:val="00A102F1"/>
    <w:rsid w:val="00A10E00"/>
    <w:rsid w:val="00A10E76"/>
    <w:rsid w:val="00A110F8"/>
    <w:rsid w:val="00A1299A"/>
    <w:rsid w:val="00A1378C"/>
    <w:rsid w:val="00A13AE3"/>
    <w:rsid w:val="00A13D2F"/>
    <w:rsid w:val="00A14233"/>
    <w:rsid w:val="00A14382"/>
    <w:rsid w:val="00A14422"/>
    <w:rsid w:val="00A15E4A"/>
    <w:rsid w:val="00A15FCC"/>
    <w:rsid w:val="00A1766B"/>
    <w:rsid w:val="00A17865"/>
    <w:rsid w:val="00A1791C"/>
    <w:rsid w:val="00A20728"/>
    <w:rsid w:val="00A21EA3"/>
    <w:rsid w:val="00A226FA"/>
    <w:rsid w:val="00A22846"/>
    <w:rsid w:val="00A22EDF"/>
    <w:rsid w:val="00A23960"/>
    <w:rsid w:val="00A26286"/>
    <w:rsid w:val="00A263DF"/>
    <w:rsid w:val="00A26B2B"/>
    <w:rsid w:val="00A26E59"/>
    <w:rsid w:val="00A27862"/>
    <w:rsid w:val="00A30F78"/>
    <w:rsid w:val="00A31580"/>
    <w:rsid w:val="00A317BD"/>
    <w:rsid w:val="00A31F95"/>
    <w:rsid w:val="00A32B34"/>
    <w:rsid w:val="00A33264"/>
    <w:rsid w:val="00A335F9"/>
    <w:rsid w:val="00A336E6"/>
    <w:rsid w:val="00A33E15"/>
    <w:rsid w:val="00A340ED"/>
    <w:rsid w:val="00A34152"/>
    <w:rsid w:val="00A343D4"/>
    <w:rsid w:val="00A34E9C"/>
    <w:rsid w:val="00A34EC2"/>
    <w:rsid w:val="00A3587B"/>
    <w:rsid w:val="00A35C2E"/>
    <w:rsid w:val="00A35C57"/>
    <w:rsid w:val="00A35E9A"/>
    <w:rsid w:val="00A36365"/>
    <w:rsid w:val="00A366EB"/>
    <w:rsid w:val="00A36BD7"/>
    <w:rsid w:val="00A36EE6"/>
    <w:rsid w:val="00A36F2A"/>
    <w:rsid w:val="00A36F3B"/>
    <w:rsid w:val="00A378D5"/>
    <w:rsid w:val="00A37DBB"/>
    <w:rsid w:val="00A37FF7"/>
    <w:rsid w:val="00A402AF"/>
    <w:rsid w:val="00A4089D"/>
    <w:rsid w:val="00A40BDA"/>
    <w:rsid w:val="00A41308"/>
    <w:rsid w:val="00A418A9"/>
    <w:rsid w:val="00A418DB"/>
    <w:rsid w:val="00A41B22"/>
    <w:rsid w:val="00A41CB0"/>
    <w:rsid w:val="00A41D01"/>
    <w:rsid w:val="00A42043"/>
    <w:rsid w:val="00A42114"/>
    <w:rsid w:val="00A43A15"/>
    <w:rsid w:val="00A43A29"/>
    <w:rsid w:val="00A44448"/>
    <w:rsid w:val="00A4497F"/>
    <w:rsid w:val="00A449DE"/>
    <w:rsid w:val="00A449E4"/>
    <w:rsid w:val="00A45E95"/>
    <w:rsid w:val="00A471D9"/>
    <w:rsid w:val="00A47A0F"/>
    <w:rsid w:val="00A50280"/>
    <w:rsid w:val="00A5145B"/>
    <w:rsid w:val="00A51F94"/>
    <w:rsid w:val="00A52026"/>
    <w:rsid w:val="00A52795"/>
    <w:rsid w:val="00A52A76"/>
    <w:rsid w:val="00A52B04"/>
    <w:rsid w:val="00A52CF0"/>
    <w:rsid w:val="00A52E2C"/>
    <w:rsid w:val="00A52F16"/>
    <w:rsid w:val="00A53E8E"/>
    <w:rsid w:val="00A54708"/>
    <w:rsid w:val="00A5517E"/>
    <w:rsid w:val="00A558F2"/>
    <w:rsid w:val="00A5612F"/>
    <w:rsid w:val="00A561CC"/>
    <w:rsid w:val="00A56867"/>
    <w:rsid w:val="00A56A05"/>
    <w:rsid w:val="00A56D3A"/>
    <w:rsid w:val="00A603C9"/>
    <w:rsid w:val="00A6051C"/>
    <w:rsid w:val="00A6062F"/>
    <w:rsid w:val="00A60B90"/>
    <w:rsid w:val="00A60EBF"/>
    <w:rsid w:val="00A61E04"/>
    <w:rsid w:val="00A6321C"/>
    <w:rsid w:val="00A63E66"/>
    <w:rsid w:val="00A64BFD"/>
    <w:rsid w:val="00A654A5"/>
    <w:rsid w:val="00A657FC"/>
    <w:rsid w:val="00A66116"/>
    <w:rsid w:val="00A66333"/>
    <w:rsid w:val="00A6675C"/>
    <w:rsid w:val="00A6677A"/>
    <w:rsid w:val="00A672AD"/>
    <w:rsid w:val="00A7164E"/>
    <w:rsid w:val="00A7167C"/>
    <w:rsid w:val="00A7184A"/>
    <w:rsid w:val="00A71B9C"/>
    <w:rsid w:val="00A72BB0"/>
    <w:rsid w:val="00A72E70"/>
    <w:rsid w:val="00A72F35"/>
    <w:rsid w:val="00A734DB"/>
    <w:rsid w:val="00A73528"/>
    <w:rsid w:val="00A73EDA"/>
    <w:rsid w:val="00A743E4"/>
    <w:rsid w:val="00A74C0F"/>
    <w:rsid w:val="00A74C5F"/>
    <w:rsid w:val="00A74C7F"/>
    <w:rsid w:val="00A75509"/>
    <w:rsid w:val="00A75DD7"/>
    <w:rsid w:val="00A7641D"/>
    <w:rsid w:val="00A766B5"/>
    <w:rsid w:val="00A7698B"/>
    <w:rsid w:val="00A770D6"/>
    <w:rsid w:val="00A776EC"/>
    <w:rsid w:val="00A77791"/>
    <w:rsid w:val="00A800C6"/>
    <w:rsid w:val="00A805BB"/>
    <w:rsid w:val="00A8108F"/>
    <w:rsid w:val="00A81281"/>
    <w:rsid w:val="00A812C8"/>
    <w:rsid w:val="00A81318"/>
    <w:rsid w:val="00A82B4B"/>
    <w:rsid w:val="00A831BD"/>
    <w:rsid w:val="00A83463"/>
    <w:rsid w:val="00A83E18"/>
    <w:rsid w:val="00A8449C"/>
    <w:rsid w:val="00A84A4C"/>
    <w:rsid w:val="00A84C1F"/>
    <w:rsid w:val="00A84D72"/>
    <w:rsid w:val="00A85860"/>
    <w:rsid w:val="00A85AB2"/>
    <w:rsid w:val="00A86C37"/>
    <w:rsid w:val="00A86FDF"/>
    <w:rsid w:val="00A87AD0"/>
    <w:rsid w:val="00A87EFB"/>
    <w:rsid w:val="00A90953"/>
    <w:rsid w:val="00A90B4C"/>
    <w:rsid w:val="00A90E49"/>
    <w:rsid w:val="00A91D2F"/>
    <w:rsid w:val="00A9280D"/>
    <w:rsid w:val="00A92992"/>
    <w:rsid w:val="00A93532"/>
    <w:rsid w:val="00A939AC"/>
    <w:rsid w:val="00A9448A"/>
    <w:rsid w:val="00A95ADB"/>
    <w:rsid w:val="00A9663C"/>
    <w:rsid w:val="00A96BEC"/>
    <w:rsid w:val="00A96C66"/>
    <w:rsid w:val="00A971B9"/>
    <w:rsid w:val="00A97304"/>
    <w:rsid w:val="00A9771D"/>
    <w:rsid w:val="00AA03CD"/>
    <w:rsid w:val="00AA0B4A"/>
    <w:rsid w:val="00AA0B5C"/>
    <w:rsid w:val="00AA0DA1"/>
    <w:rsid w:val="00AA17AC"/>
    <w:rsid w:val="00AA1F35"/>
    <w:rsid w:val="00AA2D00"/>
    <w:rsid w:val="00AA2E32"/>
    <w:rsid w:val="00AA300B"/>
    <w:rsid w:val="00AA3788"/>
    <w:rsid w:val="00AA48AA"/>
    <w:rsid w:val="00AA48FC"/>
    <w:rsid w:val="00AA54F9"/>
    <w:rsid w:val="00AA57CD"/>
    <w:rsid w:val="00AA6212"/>
    <w:rsid w:val="00AA6213"/>
    <w:rsid w:val="00AA6D86"/>
    <w:rsid w:val="00AA7676"/>
    <w:rsid w:val="00AA7C65"/>
    <w:rsid w:val="00AB0375"/>
    <w:rsid w:val="00AB0409"/>
    <w:rsid w:val="00AB0BC6"/>
    <w:rsid w:val="00AB10D2"/>
    <w:rsid w:val="00AB10DF"/>
    <w:rsid w:val="00AB1266"/>
    <w:rsid w:val="00AB2064"/>
    <w:rsid w:val="00AB2468"/>
    <w:rsid w:val="00AB24CD"/>
    <w:rsid w:val="00AB26E6"/>
    <w:rsid w:val="00AB3073"/>
    <w:rsid w:val="00AB3CF6"/>
    <w:rsid w:val="00AB3FB5"/>
    <w:rsid w:val="00AB4BA9"/>
    <w:rsid w:val="00AB4D50"/>
    <w:rsid w:val="00AB4DD6"/>
    <w:rsid w:val="00AB5516"/>
    <w:rsid w:val="00AB5636"/>
    <w:rsid w:val="00AB5D41"/>
    <w:rsid w:val="00AB5F1D"/>
    <w:rsid w:val="00AB6D29"/>
    <w:rsid w:val="00AB7929"/>
    <w:rsid w:val="00AB7EBB"/>
    <w:rsid w:val="00AC22F7"/>
    <w:rsid w:val="00AC2678"/>
    <w:rsid w:val="00AC3317"/>
    <w:rsid w:val="00AC337A"/>
    <w:rsid w:val="00AC34DB"/>
    <w:rsid w:val="00AC3A33"/>
    <w:rsid w:val="00AC3A39"/>
    <w:rsid w:val="00AC4B0C"/>
    <w:rsid w:val="00AC5DA6"/>
    <w:rsid w:val="00AC5F24"/>
    <w:rsid w:val="00AC6A5D"/>
    <w:rsid w:val="00AC7F6D"/>
    <w:rsid w:val="00AD03A7"/>
    <w:rsid w:val="00AD05CC"/>
    <w:rsid w:val="00AD061B"/>
    <w:rsid w:val="00AD0725"/>
    <w:rsid w:val="00AD0FA5"/>
    <w:rsid w:val="00AD172A"/>
    <w:rsid w:val="00AD184C"/>
    <w:rsid w:val="00AD1A88"/>
    <w:rsid w:val="00AD1B62"/>
    <w:rsid w:val="00AD2713"/>
    <w:rsid w:val="00AD3680"/>
    <w:rsid w:val="00AD3A0E"/>
    <w:rsid w:val="00AD3B1A"/>
    <w:rsid w:val="00AD41F2"/>
    <w:rsid w:val="00AD434D"/>
    <w:rsid w:val="00AD4497"/>
    <w:rsid w:val="00AD4C58"/>
    <w:rsid w:val="00AD4DA6"/>
    <w:rsid w:val="00AD54EE"/>
    <w:rsid w:val="00AD5883"/>
    <w:rsid w:val="00AD5B54"/>
    <w:rsid w:val="00AD6591"/>
    <w:rsid w:val="00AD6787"/>
    <w:rsid w:val="00AD678D"/>
    <w:rsid w:val="00AD695C"/>
    <w:rsid w:val="00AD6D4B"/>
    <w:rsid w:val="00AD72F9"/>
    <w:rsid w:val="00AD7A7D"/>
    <w:rsid w:val="00AE0D0E"/>
    <w:rsid w:val="00AE0DEB"/>
    <w:rsid w:val="00AE1038"/>
    <w:rsid w:val="00AE114E"/>
    <w:rsid w:val="00AE14C0"/>
    <w:rsid w:val="00AE1BEF"/>
    <w:rsid w:val="00AE22FD"/>
    <w:rsid w:val="00AE2D9D"/>
    <w:rsid w:val="00AE3494"/>
    <w:rsid w:val="00AE3A22"/>
    <w:rsid w:val="00AE3B10"/>
    <w:rsid w:val="00AE3FBF"/>
    <w:rsid w:val="00AE41CA"/>
    <w:rsid w:val="00AE4B85"/>
    <w:rsid w:val="00AE524F"/>
    <w:rsid w:val="00AE57C4"/>
    <w:rsid w:val="00AE620C"/>
    <w:rsid w:val="00AE6B80"/>
    <w:rsid w:val="00AE6F86"/>
    <w:rsid w:val="00AE7B66"/>
    <w:rsid w:val="00AE7C07"/>
    <w:rsid w:val="00AF0284"/>
    <w:rsid w:val="00AF13EA"/>
    <w:rsid w:val="00AF1AE5"/>
    <w:rsid w:val="00AF2129"/>
    <w:rsid w:val="00AF2482"/>
    <w:rsid w:val="00AF2C00"/>
    <w:rsid w:val="00AF2C83"/>
    <w:rsid w:val="00AF2C91"/>
    <w:rsid w:val="00AF3203"/>
    <w:rsid w:val="00AF3DD2"/>
    <w:rsid w:val="00AF3E48"/>
    <w:rsid w:val="00AF4214"/>
    <w:rsid w:val="00AF48FA"/>
    <w:rsid w:val="00AF5937"/>
    <w:rsid w:val="00AF60CE"/>
    <w:rsid w:val="00AF6890"/>
    <w:rsid w:val="00AF6959"/>
    <w:rsid w:val="00AF787E"/>
    <w:rsid w:val="00AF7D06"/>
    <w:rsid w:val="00B01AA5"/>
    <w:rsid w:val="00B01C95"/>
    <w:rsid w:val="00B024AE"/>
    <w:rsid w:val="00B024F7"/>
    <w:rsid w:val="00B028C5"/>
    <w:rsid w:val="00B02A9A"/>
    <w:rsid w:val="00B0344A"/>
    <w:rsid w:val="00B038B7"/>
    <w:rsid w:val="00B03C1A"/>
    <w:rsid w:val="00B03EA6"/>
    <w:rsid w:val="00B0464E"/>
    <w:rsid w:val="00B049DC"/>
    <w:rsid w:val="00B04D99"/>
    <w:rsid w:val="00B05814"/>
    <w:rsid w:val="00B0588C"/>
    <w:rsid w:val="00B05E58"/>
    <w:rsid w:val="00B064E2"/>
    <w:rsid w:val="00B06534"/>
    <w:rsid w:val="00B07C26"/>
    <w:rsid w:val="00B07FB1"/>
    <w:rsid w:val="00B105BC"/>
    <w:rsid w:val="00B115CD"/>
    <w:rsid w:val="00B11A0D"/>
    <w:rsid w:val="00B1229A"/>
    <w:rsid w:val="00B12646"/>
    <w:rsid w:val="00B12BDF"/>
    <w:rsid w:val="00B13198"/>
    <w:rsid w:val="00B13A1B"/>
    <w:rsid w:val="00B13DE9"/>
    <w:rsid w:val="00B13E13"/>
    <w:rsid w:val="00B140A3"/>
    <w:rsid w:val="00B1411B"/>
    <w:rsid w:val="00B143C5"/>
    <w:rsid w:val="00B14470"/>
    <w:rsid w:val="00B14C22"/>
    <w:rsid w:val="00B14D75"/>
    <w:rsid w:val="00B14EC3"/>
    <w:rsid w:val="00B15B94"/>
    <w:rsid w:val="00B161A3"/>
    <w:rsid w:val="00B16AE7"/>
    <w:rsid w:val="00B171CF"/>
    <w:rsid w:val="00B17895"/>
    <w:rsid w:val="00B20E9A"/>
    <w:rsid w:val="00B20F31"/>
    <w:rsid w:val="00B211B6"/>
    <w:rsid w:val="00B21720"/>
    <w:rsid w:val="00B21A70"/>
    <w:rsid w:val="00B21D66"/>
    <w:rsid w:val="00B2200D"/>
    <w:rsid w:val="00B2248E"/>
    <w:rsid w:val="00B22D44"/>
    <w:rsid w:val="00B23495"/>
    <w:rsid w:val="00B23615"/>
    <w:rsid w:val="00B23EC6"/>
    <w:rsid w:val="00B24F17"/>
    <w:rsid w:val="00B256F1"/>
    <w:rsid w:val="00B25B32"/>
    <w:rsid w:val="00B25D4F"/>
    <w:rsid w:val="00B264D2"/>
    <w:rsid w:val="00B26BFA"/>
    <w:rsid w:val="00B26E25"/>
    <w:rsid w:val="00B2702B"/>
    <w:rsid w:val="00B27995"/>
    <w:rsid w:val="00B27F25"/>
    <w:rsid w:val="00B308A8"/>
    <w:rsid w:val="00B31060"/>
    <w:rsid w:val="00B3122A"/>
    <w:rsid w:val="00B323D1"/>
    <w:rsid w:val="00B3295F"/>
    <w:rsid w:val="00B32AD7"/>
    <w:rsid w:val="00B32D51"/>
    <w:rsid w:val="00B33518"/>
    <w:rsid w:val="00B33781"/>
    <w:rsid w:val="00B33C03"/>
    <w:rsid w:val="00B340D7"/>
    <w:rsid w:val="00B34291"/>
    <w:rsid w:val="00B3453E"/>
    <w:rsid w:val="00B34EB9"/>
    <w:rsid w:val="00B35EA8"/>
    <w:rsid w:val="00B35EAE"/>
    <w:rsid w:val="00B35FE6"/>
    <w:rsid w:val="00B361C7"/>
    <w:rsid w:val="00B36708"/>
    <w:rsid w:val="00B3674C"/>
    <w:rsid w:val="00B3692A"/>
    <w:rsid w:val="00B36D2F"/>
    <w:rsid w:val="00B37381"/>
    <w:rsid w:val="00B37C98"/>
    <w:rsid w:val="00B37F63"/>
    <w:rsid w:val="00B37FA5"/>
    <w:rsid w:val="00B403EB"/>
    <w:rsid w:val="00B40842"/>
    <w:rsid w:val="00B40C94"/>
    <w:rsid w:val="00B40D75"/>
    <w:rsid w:val="00B40DD0"/>
    <w:rsid w:val="00B413F2"/>
    <w:rsid w:val="00B41AF2"/>
    <w:rsid w:val="00B41FA9"/>
    <w:rsid w:val="00B4245A"/>
    <w:rsid w:val="00B42D2B"/>
    <w:rsid w:val="00B42DE0"/>
    <w:rsid w:val="00B430FC"/>
    <w:rsid w:val="00B43318"/>
    <w:rsid w:val="00B4346A"/>
    <w:rsid w:val="00B439DD"/>
    <w:rsid w:val="00B43BE8"/>
    <w:rsid w:val="00B44034"/>
    <w:rsid w:val="00B4414D"/>
    <w:rsid w:val="00B44EB1"/>
    <w:rsid w:val="00B45F7A"/>
    <w:rsid w:val="00B45FCF"/>
    <w:rsid w:val="00B46A04"/>
    <w:rsid w:val="00B46DDD"/>
    <w:rsid w:val="00B46F70"/>
    <w:rsid w:val="00B47398"/>
    <w:rsid w:val="00B47F05"/>
    <w:rsid w:val="00B5072E"/>
    <w:rsid w:val="00B50E4D"/>
    <w:rsid w:val="00B513A6"/>
    <w:rsid w:val="00B51813"/>
    <w:rsid w:val="00B51B22"/>
    <w:rsid w:val="00B51D36"/>
    <w:rsid w:val="00B53297"/>
    <w:rsid w:val="00B533B0"/>
    <w:rsid w:val="00B544D1"/>
    <w:rsid w:val="00B54B77"/>
    <w:rsid w:val="00B56DA5"/>
    <w:rsid w:val="00B56DE3"/>
    <w:rsid w:val="00B570A6"/>
    <w:rsid w:val="00B572F8"/>
    <w:rsid w:val="00B576D9"/>
    <w:rsid w:val="00B57DA2"/>
    <w:rsid w:val="00B57DCE"/>
    <w:rsid w:val="00B57FB1"/>
    <w:rsid w:val="00B57FEF"/>
    <w:rsid w:val="00B603FA"/>
    <w:rsid w:val="00B61567"/>
    <w:rsid w:val="00B6160F"/>
    <w:rsid w:val="00B627D5"/>
    <w:rsid w:val="00B62CB3"/>
    <w:rsid w:val="00B634D9"/>
    <w:rsid w:val="00B63ED7"/>
    <w:rsid w:val="00B64737"/>
    <w:rsid w:val="00B64D26"/>
    <w:rsid w:val="00B64E44"/>
    <w:rsid w:val="00B66429"/>
    <w:rsid w:val="00B66763"/>
    <w:rsid w:val="00B66CBC"/>
    <w:rsid w:val="00B6752F"/>
    <w:rsid w:val="00B676D1"/>
    <w:rsid w:val="00B67983"/>
    <w:rsid w:val="00B67BB7"/>
    <w:rsid w:val="00B67BE0"/>
    <w:rsid w:val="00B70253"/>
    <w:rsid w:val="00B7048C"/>
    <w:rsid w:val="00B71F36"/>
    <w:rsid w:val="00B71F7C"/>
    <w:rsid w:val="00B71FBF"/>
    <w:rsid w:val="00B721C3"/>
    <w:rsid w:val="00B724F3"/>
    <w:rsid w:val="00B72D4B"/>
    <w:rsid w:val="00B738F2"/>
    <w:rsid w:val="00B74675"/>
    <w:rsid w:val="00B74A2D"/>
    <w:rsid w:val="00B76055"/>
    <w:rsid w:val="00B76D35"/>
    <w:rsid w:val="00B76D78"/>
    <w:rsid w:val="00B77456"/>
    <w:rsid w:val="00B774D6"/>
    <w:rsid w:val="00B779F6"/>
    <w:rsid w:val="00B77C8C"/>
    <w:rsid w:val="00B77D27"/>
    <w:rsid w:val="00B805AA"/>
    <w:rsid w:val="00B80C0C"/>
    <w:rsid w:val="00B80ECD"/>
    <w:rsid w:val="00B81AAE"/>
    <w:rsid w:val="00B827C9"/>
    <w:rsid w:val="00B82990"/>
    <w:rsid w:val="00B82C41"/>
    <w:rsid w:val="00B83340"/>
    <w:rsid w:val="00B83875"/>
    <w:rsid w:val="00B83949"/>
    <w:rsid w:val="00B83C54"/>
    <w:rsid w:val="00B84093"/>
    <w:rsid w:val="00B84E31"/>
    <w:rsid w:val="00B853CF"/>
    <w:rsid w:val="00B86007"/>
    <w:rsid w:val="00B869FF"/>
    <w:rsid w:val="00B86BC6"/>
    <w:rsid w:val="00B87A34"/>
    <w:rsid w:val="00B90E9D"/>
    <w:rsid w:val="00B9179D"/>
    <w:rsid w:val="00B91D8F"/>
    <w:rsid w:val="00B92509"/>
    <w:rsid w:val="00B92E11"/>
    <w:rsid w:val="00B93550"/>
    <w:rsid w:val="00B936F2"/>
    <w:rsid w:val="00B93BB2"/>
    <w:rsid w:val="00B94830"/>
    <w:rsid w:val="00B94AA3"/>
    <w:rsid w:val="00B94C42"/>
    <w:rsid w:val="00B9662D"/>
    <w:rsid w:val="00B96AB7"/>
    <w:rsid w:val="00B96EAB"/>
    <w:rsid w:val="00B97633"/>
    <w:rsid w:val="00BA0D31"/>
    <w:rsid w:val="00BA1549"/>
    <w:rsid w:val="00BA1735"/>
    <w:rsid w:val="00BA18CF"/>
    <w:rsid w:val="00BA1CBE"/>
    <w:rsid w:val="00BA25BC"/>
    <w:rsid w:val="00BA2CB7"/>
    <w:rsid w:val="00BA34D8"/>
    <w:rsid w:val="00BA389C"/>
    <w:rsid w:val="00BA3DFF"/>
    <w:rsid w:val="00BA3ECC"/>
    <w:rsid w:val="00BA59E2"/>
    <w:rsid w:val="00BA5D12"/>
    <w:rsid w:val="00BA65D3"/>
    <w:rsid w:val="00BA6D5A"/>
    <w:rsid w:val="00BA7659"/>
    <w:rsid w:val="00BB011F"/>
    <w:rsid w:val="00BB023D"/>
    <w:rsid w:val="00BB0349"/>
    <w:rsid w:val="00BB12E9"/>
    <w:rsid w:val="00BB1556"/>
    <w:rsid w:val="00BB1838"/>
    <w:rsid w:val="00BB1988"/>
    <w:rsid w:val="00BB19E1"/>
    <w:rsid w:val="00BB2150"/>
    <w:rsid w:val="00BB2346"/>
    <w:rsid w:val="00BB2FE6"/>
    <w:rsid w:val="00BB3390"/>
    <w:rsid w:val="00BB38BA"/>
    <w:rsid w:val="00BB3EB0"/>
    <w:rsid w:val="00BB4E0D"/>
    <w:rsid w:val="00BB52F6"/>
    <w:rsid w:val="00BB6362"/>
    <w:rsid w:val="00BB6D9E"/>
    <w:rsid w:val="00BC02C6"/>
    <w:rsid w:val="00BC0843"/>
    <w:rsid w:val="00BC11CD"/>
    <w:rsid w:val="00BC120B"/>
    <w:rsid w:val="00BC1243"/>
    <w:rsid w:val="00BC1477"/>
    <w:rsid w:val="00BC2267"/>
    <w:rsid w:val="00BC24AD"/>
    <w:rsid w:val="00BC27BC"/>
    <w:rsid w:val="00BC4424"/>
    <w:rsid w:val="00BC4831"/>
    <w:rsid w:val="00BC48D1"/>
    <w:rsid w:val="00BC5343"/>
    <w:rsid w:val="00BC5709"/>
    <w:rsid w:val="00BC7773"/>
    <w:rsid w:val="00BC7C3F"/>
    <w:rsid w:val="00BC7C6A"/>
    <w:rsid w:val="00BC7D29"/>
    <w:rsid w:val="00BD057D"/>
    <w:rsid w:val="00BD0897"/>
    <w:rsid w:val="00BD08F0"/>
    <w:rsid w:val="00BD139A"/>
    <w:rsid w:val="00BD15D3"/>
    <w:rsid w:val="00BD1ABD"/>
    <w:rsid w:val="00BD1EDA"/>
    <w:rsid w:val="00BD22AB"/>
    <w:rsid w:val="00BD2830"/>
    <w:rsid w:val="00BD29D4"/>
    <w:rsid w:val="00BD3302"/>
    <w:rsid w:val="00BD3623"/>
    <w:rsid w:val="00BD3C66"/>
    <w:rsid w:val="00BD40EB"/>
    <w:rsid w:val="00BD4B1F"/>
    <w:rsid w:val="00BD52C4"/>
    <w:rsid w:val="00BD5BDE"/>
    <w:rsid w:val="00BD6B20"/>
    <w:rsid w:val="00BD6B5E"/>
    <w:rsid w:val="00BD6D9E"/>
    <w:rsid w:val="00BD72DF"/>
    <w:rsid w:val="00BD72F2"/>
    <w:rsid w:val="00BD761F"/>
    <w:rsid w:val="00BD771E"/>
    <w:rsid w:val="00BE00ED"/>
    <w:rsid w:val="00BE066E"/>
    <w:rsid w:val="00BE071A"/>
    <w:rsid w:val="00BE1B3F"/>
    <w:rsid w:val="00BE1CAA"/>
    <w:rsid w:val="00BE2467"/>
    <w:rsid w:val="00BE2569"/>
    <w:rsid w:val="00BE2681"/>
    <w:rsid w:val="00BE3596"/>
    <w:rsid w:val="00BE38FB"/>
    <w:rsid w:val="00BE3924"/>
    <w:rsid w:val="00BE3C9A"/>
    <w:rsid w:val="00BE4212"/>
    <w:rsid w:val="00BE428C"/>
    <w:rsid w:val="00BE4906"/>
    <w:rsid w:val="00BE4DE7"/>
    <w:rsid w:val="00BE51D1"/>
    <w:rsid w:val="00BE5554"/>
    <w:rsid w:val="00BE6564"/>
    <w:rsid w:val="00BE6D40"/>
    <w:rsid w:val="00BE6D50"/>
    <w:rsid w:val="00BE6F5C"/>
    <w:rsid w:val="00BE7456"/>
    <w:rsid w:val="00BE77AC"/>
    <w:rsid w:val="00BE794F"/>
    <w:rsid w:val="00BE7E15"/>
    <w:rsid w:val="00BF0085"/>
    <w:rsid w:val="00BF0108"/>
    <w:rsid w:val="00BF0CDD"/>
    <w:rsid w:val="00BF0D34"/>
    <w:rsid w:val="00BF0E36"/>
    <w:rsid w:val="00BF1945"/>
    <w:rsid w:val="00BF1B72"/>
    <w:rsid w:val="00BF268A"/>
    <w:rsid w:val="00BF2893"/>
    <w:rsid w:val="00BF295D"/>
    <w:rsid w:val="00BF310A"/>
    <w:rsid w:val="00BF31D9"/>
    <w:rsid w:val="00BF3A3E"/>
    <w:rsid w:val="00BF48BE"/>
    <w:rsid w:val="00BF55CB"/>
    <w:rsid w:val="00BF6041"/>
    <w:rsid w:val="00BF642C"/>
    <w:rsid w:val="00BF68CD"/>
    <w:rsid w:val="00C00FA7"/>
    <w:rsid w:val="00C01188"/>
    <w:rsid w:val="00C025FE"/>
    <w:rsid w:val="00C02758"/>
    <w:rsid w:val="00C02915"/>
    <w:rsid w:val="00C02F41"/>
    <w:rsid w:val="00C039BF"/>
    <w:rsid w:val="00C04888"/>
    <w:rsid w:val="00C0498B"/>
    <w:rsid w:val="00C04E86"/>
    <w:rsid w:val="00C051C4"/>
    <w:rsid w:val="00C05207"/>
    <w:rsid w:val="00C0520B"/>
    <w:rsid w:val="00C0533A"/>
    <w:rsid w:val="00C0558A"/>
    <w:rsid w:val="00C057A8"/>
    <w:rsid w:val="00C06573"/>
    <w:rsid w:val="00C068A3"/>
    <w:rsid w:val="00C06B35"/>
    <w:rsid w:val="00C06C00"/>
    <w:rsid w:val="00C06DAE"/>
    <w:rsid w:val="00C077A3"/>
    <w:rsid w:val="00C0788C"/>
    <w:rsid w:val="00C1193E"/>
    <w:rsid w:val="00C134AB"/>
    <w:rsid w:val="00C13946"/>
    <w:rsid w:val="00C13ECE"/>
    <w:rsid w:val="00C15F86"/>
    <w:rsid w:val="00C1784A"/>
    <w:rsid w:val="00C17C84"/>
    <w:rsid w:val="00C20444"/>
    <w:rsid w:val="00C204E0"/>
    <w:rsid w:val="00C210BB"/>
    <w:rsid w:val="00C21ABE"/>
    <w:rsid w:val="00C222EA"/>
    <w:rsid w:val="00C2242C"/>
    <w:rsid w:val="00C22BE9"/>
    <w:rsid w:val="00C22D0E"/>
    <w:rsid w:val="00C2322C"/>
    <w:rsid w:val="00C233CB"/>
    <w:rsid w:val="00C237F4"/>
    <w:rsid w:val="00C23944"/>
    <w:rsid w:val="00C2429C"/>
    <w:rsid w:val="00C24B17"/>
    <w:rsid w:val="00C25A9A"/>
    <w:rsid w:val="00C25ADE"/>
    <w:rsid w:val="00C25AE7"/>
    <w:rsid w:val="00C26D36"/>
    <w:rsid w:val="00C2735B"/>
    <w:rsid w:val="00C27461"/>
    <w:rsid w:val="00C27C29"/>
    <w:rsid w:val="00C27E80"/>
    <w:rsid w:val="00C3227F"/>
    <w:rsid w:val="00C33641"/>
    <w:rsid w:val="00C3394B"/>
    <w:rsid w:val="00C34F96"/>
    <w:rsid w:val="00C3510F"/>
    <w:rsid w:val="00C36696"/>
    <w:rsid w:val="00C37419"/>
    <w:rsid w:val="00C37D02"/>
    <w:rsid w:val="00C37FD9"/>
    <w:rsid w:val="00C40B08"/>
    <w:rsid w:val="00C40B51"/>
    <w:rsid w:val="00C410A2"/>
    <w:rsid w:val="00C41495"/>
    <w:rsid w:val="00C4172A"/>
    <w:rsid w:val="00C4186B"/>
    <w:rsid w:val="00C41DCE"/>
    <w:rsid w:val="00C42038"/>
    <w:rsid w:val="00C42338"/>
    <w:rsid w:val="00C43712"/>
    <w:rsid w:val="00C438DC"/>
    <w:rsid w:val="00C44052"/>
    <w:rsid w:val="00C46B7A"/>
    <w:rsid w:val="00C472FA"/>
    <w:rsid w:val="00C4772D"/>
    <w:rsid w:val="00C47BF3"/>
    <w:rsid w:val="00C47C2C"/>
    <w:rsid w:val="00C50F49"/>
    <w:rsid w:val="00C50F56"/>
    <w:rsid w:val="00C516D2"/>
    <w:rsid w:val="00C5186C"/>
    <w:rsid w:val="00C51FE1"/>
    <w:rsid w:val="00C520AF"/>
    <w:rsid w:val="00C523B6"/>
    <w:rsid w:val="00C52A8A"/>
    <w:rsid w:val="00C53451"/>
    <w:rsid w:val="00C53AF7"/>
    <w:rsid w:val="00C54364"/>
    <w:rsid w:val="00C543C4"/>
    <w:rsid w:val="00C5514C"/>
    <w:rsid w:val="00C55272"/>
    <w:rsid w:val="00C5600F"/>
    <w:rsid w:val="00C561C7"/>
    <w:rsid w:val="00C56446"/>
    <w:rsid w:val="00C56752"/>
    <w:rsid w:val="00C5781A"/>
    <w:rsid w:val="00C60F21"/>
    <w:rsid w:val="00C61560"/>
    <w:rsid w:val="00C6165D"/>
    <w:rsid w:val="00C61E37"/>
    <w:rsid w:val="00C62779"/>
    <w:rsid w:val="00C62F96"/>
    <w:rsid w:val="00C634B0"/>
    <w:rsid w:val="00C638E5"/>
    <w:rsid w:val="00C63D48"/>
    <w:rsid w:val="00C63F5D"/>
    <w:rsid w:val="00C63FDE"/>
    <w:rsid w:val="00C646E7"/>
    <w:rsid w:val="00C650E1"/>
    <w:rsid w:val="00C6516E"/>
    <w:rsid w:val="00C657FB"/>
    <w:rsid w:val="00C65FA3"/>
    <w:rsid w:val="00C6638D"/>
    <w:rsid w:val="00C6654C"/>
    <w:rsid w:val="00C665CD"/>
    <w:rsid w:val="00C667A2"/>
    <w:rsid w:val="00C6741C"/>
    <w:rsid w:val="00C700F4"/>
    <w:rsid w:val="00C7020E"/>
    <w:rsid w:val="00C702B5"/>
    <w:rsid w:val="00C70B40"/>
    <w:rsid w:val="00C70BE0"/>
    <w:rsid w:val="00C70D05"/>
    <w:rsid w:val="00C712A7"/>
    <w:rsid w:val="00C7176B"/>
    <w:rsid w:val="00C71EC6"/>
    <w:rsid w:val="00C721AA"/>
    <w:rsid w:val="00C729A1"/>
    <w:rsid w:val="00C72B8A"/>
    <w:rsid w:val="00C72BA5"/>
    <w:rsid w:val="00C72E5C"/>
    <w:rsid w:val="00C73AC2"/>
    <w:rsid w:val="00C73C42"/>
    <w:rsid w:val="00C7403B"/>
    <w:rsid w:val="00C74070"/>
    <w:rsid w:val="00C741A2"/>
    <w:rsid w:val="00C7535E"/>
    <w:rsid w:val="00C75E18"/>
    <w:rsid w:val="00C75F97"/>
    <w:rsid w:val="00C766DE"/>
    <w:rsid w:val="00C76E6D"/>
    <w:rsid w:val="00C77774"/>
    <w:rsid w:val="00C809E0"/>
    <w:rsid w:val="00C80D9B"/>
    <w:rsid w:val="00C81EC9"/>
    <w:rsid w:val="00C82840"/>
    <w:rsid w:val="00C82C83"/>
    <w:rsid w:val="00C83CFA"/>
    <w:rsid w:val="00C8401B"/>
    <w:rsid w:val="00C852D7"/>
    <w:rsid w:val="00C868D3"/>
    <w:rsid w:val="00C875AB"/>
    <w:rsid w:val="00C90CE0"/>
    <w:rsid w:val="00C91EB0"/>
    <w:rsid w:val="00C922C1"/>
    <w:rsid w:val="00C925A5"/>
    <w:rsid w:val="00C92FFB"/>
    <w:rsid w:val="00C939B4"/>
    <w:rsid w:val="00C93C19"/>
    <w:rsid w:val="00C94729"/>
    <w:rsid w:val="00C94E51"/>
    <w:rsid w:val="00C950F6"/>
    <w:rsid w:val="00C95207"/>
    <w:rsid w:val="00C953BE"/>
    <w:rsid w:val="00C955F2"/>
    <w:rsid w:val="00C95933"/>
    <w:rsid w:val="00C962C9"/>
    <w:rsid w:val="00C9669A"/>
    <w:rsid w:val="00C96AA1"/>
    <w:rsid w:val="00C96C43"/>
    <w:rsid w:val="00C971B0"/>
    <w:rsid w:val="00C97C34"/>
    <w:rsid w:val="00CA0A91"/>
    <w:rsid w:val="00CA0B14"/>
    <w:rsid w:val="00CA0CBD"/>
    <w:rsid w:val="00CA16F9"/>
    <w:rsid w:val="00CA17CD"/>
    <w:rsid w:val="00CA2609"/>
    <w:rsid w:val="00CA26CA"/>
    <w:rsid w:val="00CA2A37"/>
    <w:rsid w:val="00CA3469"/>
    <w:rsid w:val="00CA3EAA"/>
    <w:rsid w:val="00CA44A4"/>
    <w:rsid w:val="00CA4815"/>
    <w:rsid w:val="00CA5AF3"/>
    <w:rsid w:val="00CA5FCE"/>
    <w:rsid w:val="00CA61F0"/>
    <w:rsid w:val="00CA6420"/>
    <w:rsid w:val="00CA6886"/>
    <w:rsid w:val="00CA68E8"/>
    <w:rsid w:val="00CA6A97"/>
    <w:rsid w:val="00CA713B"/>
    <w:rsid w:val="00CA7D10"/>
    <w:rsid w:val="00CB0739"/>
    <w:rsid w:val="00CB1214"/>
    <w:rsid w:val="00CB24AB"/>
    <w:rsid w:val="00CB2B58"/>
    <w:rsid w:val="00CB33B3"/>
    <w:rsid w:val="00CB3523"/>
    <w:rsid w:val="00CB482E"/>
    <w:rsid w:val="00CB4BDC"/>
    <w:rsid w:val="00CB65FA"/>
    <w:rsid w:val="00CC013D"/>
    <w:rsid w:val="00CC042C"/>
    <w:rsid w:val="00CC0451"/>
    <w:rsid w:val="00CC0C60"/>
    <w:rsid w:val="00CC1180"/>
    <w:rsid w:val="00CC1266"/>
    <w:rsid w:val="00CC1556"/>
    <w:rsid w:val="00CC178C"/>
    <w:rsid w:val="00CC19DA"/>
    <w:rsid w:val="00CC1FDE"/>
    <w:rsid w:val="00CC234A"/>
    <w:rsid w:val="00CC2A34"/>
    <w:rsid w:val="00CC2E74"/>
    <w:rsid w:val="00CC330D"/>
    <w:rsid w:val="00CC3C3A"/>
    <w:rsid w:val="00CC4FC2"/>
    <w:rsid w:val="00CC5792"/>
    <w:rsid w:val="00CC627F"/>
    <w:rsid w:val="00CC6494"/>
    <w:rsid w:val="00CC6D67"/>
    <w:rsid w:val="00CC7ADF"/>
    <w:rsid w:val="00CC7BE8"/>
    <w:rsid w:val="00CC7C3A"/>
    <w:rsid w:val="00CD0207"/>
    <w:rsid w:val="00CD02DC"/>
    <w:rsid w:val="00CD1A11"/>
    <w:rsid w:val="00CD1FE4"/>
    <w:rsid w:val="00CD281C"/>
    <w:rsid w:val="00CD3E50"/>
    <w:rsid w:val="00CD414E"/>
    <w:rsid w:val="00CD4803"/>
    <w:rsid w:val="00CD4C71"/>
    <w:rsid w:val="00CD54E9"/>
    <w:rsid w:val="00CD5820"/>
    <w:rsid w:val="00CD5E39"/>
    <w:rsid w:val="00CD5F27"/>
    <w:rsid w:val="00CD67BF"/>
    <w:rsid w:val="00CD6A49"/>
    <w:rsid w:val="00CD72BB"/>
    <w:rsid w:val="00CD7371"/>
    <w:rsid w:val="00CD7A94"/>
    <w:rsid w:val="00CE0DF3"/>
    <w:rsid w:val="00CE1772"/>
    <w:rsid w:val="00CE2394"/>
    <w:rsid w:val="00CE25AC"/>
    <w:rsid w:val="00CE28D3"/>
    <w:rsid w:val="00CE2A6C"/>
    <w:rsid w:val="00CE33A8"/>
    <w:rsid w:val="00CE3907"/>
    <w:rsid w:val="00CE44E9"/>
    <w:rsid w:val="00CE5CC9"/>
    <w:rsid w:val="00CE5F8C"/>
    <w:rsid w:val="00CE63C7"/>
    <w:rsid w:val="00CE6428"/>
    <w:rsid w:val="00CE6774"/>
    <w:rsid w:val="00CE73B9"/>
    <w:rsid w:val="00CE7CCD"/>
    <w:rsid w:val="00CF0299"/>
    <w:rsid w:val="00CF056D"/>
    <w:rsid w:val="00CF0FFC"/>
    <w:rsid w:val="00CF1D47"/>
    <w:rsid w:val="00CF28B5"/>
    <w:rsid w:val="00CF2AC8"/>
    <w:rsid w:val="00CF2C10"/>
    <w:rsid w:val="00CF2DCC"/>
    <w:rsid w:val="00CF2FAB"/>
    <w:rsid w:val="00CF37F8"/>
    <w:rsid w:val="00CF3BE5"/>
    <w:rsid w:val="00CF3C0F"/>
    <w:rsid w:val="00CF3CEC"/>
    <w:rsid w:val="00CF49EE"/>
    <w:rsid w:val="00CF6627"/>
    <w:rsid w:val="00CF6AD5"/>
    <w:rsid w:val="00CF6DAC"/>
    <w:rsid w:val="00CF7C48"/>
    <w:rsid w:val="00D00726"/>
    <w:rsid w:val="00D00EBF"/>
    <w:rsid w:val="00D012BB"/>
    <w:rsid w:val="00D026C1"/>
    <w:rsid w:val="00D02814"/>
    <w:rsid w:val="00D03063"/>
    <w:rsid w:val="00D030BF"/>
    <w:rsid w:val="00D03360"/>
    <w:rsid w:val="00D04C76"/>
    <w:rsid w:val="00D04D04"/>
    <w:rsid w:val="00D050B3"/>
    <w:rsid w:val="00D053B2"/>
    <w:rsid w:val="00D05989"/>
    <w:rsid w:val="00D05FE2"/>
    <w:rsid w:val="00D064FE"/>
    <w:rsid w:val="00D07086"/>
    <w:rsid w:val="00D07AD5"/>
    <w:rsid w:val="00D07F0D"/>
    <w:rsid w:val="00D103FB"/>
    <w:rsid w:val="00D11356"/>
    <w:rsid w:val="00D11A67"/>
    <w:rsid w:val="00D121FA"/>
    <w:rsid w:val="00D12357"/>
    <w:rsid w:val="00D12CBD"/>
    <w:rsid w:val="00D12F4A"/>
    <w:rsid w:val="00D1404B"/>
    <w:rsid w:val="00D145D6"/>
    <w:rsid w:val="00D1488F"/>
    <w:rsid w:val="00D15255"/>
    <w:rsid w:val="00D157E8"/>
    <w:rsid w:val="00D16AAE"/>
    <w:rsid w:val="00D16ACE"/>
    <w:rsid w:val="00D17AFB"/>
    <w:rsid w:val="00D17BE7"/>
    <w:rsid w:val="00D17CE5"/>
    <w:rsid w:val="00D20300"/>
    <w:rsid w:val="00D20404"/>
    <w:rsid w:val="00D20772"/>
    <w:rsid w:val="00D20975"/>
    <w:rsid w:val="00D22200"/>
    <w:rsid w:val="00D22CF5"/>
    <w:rsid w:val="00D230E6"/>
    <w:rsid w:val="00D23AFD"/>
    <w:rsid w:val="00D24198"/>
    <w:rsid w:val="00D24EEB"/>
    <w:rsid w:val="00D2569B"/>
    <w:rsid w:val="00D25C88"/>
    <w:rsid w:val="00D25DF8"/>
    <w:rsid w:val="00D2605E"/>
    <w:rsid w:val="00D26886"/>
    <w:rsid w:val="00D26DAB"/>
    <w:rsid w:val="00D27863"/>
    <w:rsid w:val="00D27BA7"/>
    <w:rsid w:val="00D303ED"/>
    <w:rsid w:val="00D31331"/>
    <w:rsid w:val="00D31673"/>
    <w:rsid w:val="00D316E6"/>
    <w:rsid w:val="00D32A53"/>
    <w:rsid w:val="00D32AF6"/>
    <w:rsid w:val="00D33580"/>
    <w:rsid w:val="00D338DA"/>
    <w:rsid w:val="00D33F1E"/>
    <w:rsid w:val="00D33F66"/>
    <w:rsid w:val="00D3405A"/>
    <w:rsid w:val="00D340CE"/>
    <w:rsid w:val="00D3412A"/>
    <w:rsid w:val="00D34A30"/>
    <w:rsid w:val="00D34BBE"/>
    <w:rsid w:val="00D35331"/>
    <w:rsid w:val="00D3540E"/>
    <w:rsid w:val="00D36CD1"/>
    <w:rsid w:val="00D36F6A"/>
    <w:rsid w:val="00D37E0D"/>
    <w:rsid w:val="00D40198"/>
    <w:rsid w:val="00D40CF1"/>
    <w:rsid w:val="00D41953"/>
    <w:rsid w:val="00D42089"/>
    <w:rsid w:val="00D43255"/>
    <w:rsid w:val="00D432BF"/>
    <w:rsid w:val="00D43325"/>
    <w:rsid w:val="00D43CD5"/>
    <w:rsid w:val="00D44D1D"/>
    <w:rsid w:val="00D45A20"/>
    <w:rsid w:val="00D46950"/>
    <w:rsid w:val="00D47405"/>
    <w:rsid w:val="00D505AF"/>
    <w:rsid w:val="00D50A50"/>
    <w:rsid w:val="00D51035"/>
    <w:rsid w:val="00D512DE"/>
    <w:rsid w:val="00D51770"/>
    <w:rsid w:val="00D51E20"/>
    <w:rsid w:val="00D53979"/>
    <w:rsid w:val="00D53BDF"/>
    <w:rsid w:val="00D54983"/>
    <w:rsid w:val="00D54C3B"/>
    <w:rsid w:val="00D54E3C"/>
    <w:rsid w:val="00D559FB"/>
    <w:rsid w:val="00D568FA"/>
    <w:rsid w:val="00D5693E"/>
    <w:rsid w:val="00D56C2D"/>
    <w:rsid w:val="00D56C97"/>
    <w:rsid w:val="00D57077"/>
    <w:rsid w:val="00D57BEA"/>
    <w:rsid w:val="00D61A96"/>
    <w:rsid w:val="00D61D4C"/>
    <w:rsid w:val="00D620B9"/>
    <w:rsid w:val="00D62257"/>
    <w:rsid w:val="00D6249C"/>
    <w:rsid w:val="00D62A53"/>
    <w:rsid w:val="00D62AF2"/>
    <w:rsid w:val="00D62B6E"/>
    <w:rsid w:val="00D62D2B"/>
    <w:rsid w:val="00D62E58"/>
    <w:rsid w:val="00D6359F"/>
    <w:rsid w:val="00D647D2"/>
    <w:rsid w:val="00D6498B"/>
    <w:rsid w:val="00D6516E"/>
    <w:rsid w:val="00D656C2"/>
    <w:rsid w:val="00D6683C"/>
    <w:rsid w:val="00D67E9C"/>
    <w:rsid w:val="00D701FD"/>
    <w:rsid w:val="00D70976"/>
    <w:rsid w:val="00D714BD"/>
    <w:rsid w:val="00D7192A"/>
    <w:rsid w:val="00D71F8C"/>
    <w:rsid w:val="00D729B0"/>
    <w:rsid w:val="00D73660"/>
    <w:rsid w:val="00D745B3"/>
    <w:rsid w:val="00D749C1"/>
    <w:rsid w:val="00D75B32"/>
    <w:rsid w:val="00D75D44"/>
    <w:rsid w:val="00D766B9"/>
    <w:rsid w:val="00D76ED6"/>
    <w:rsid w:val="00D770A1"/>
    <w:rsid w:val="00D803B5"/>
    <w:rsid w:val="00D80620"/>
    <w:rsid w:val="00D8086E"/>
    <w:rsid w:val="00D80BCA"/>
    <w:rsid w:val="00D811B9"/>
    <w:rsid w:val="00D815CB"/>
    <w:rsid w:val="00D8237C"/>
    <w:rsid w:val="00D824E5"/>
    <w:rsid w:val="00D825E6"/>
    <w:rsid w:val="00D82759"/>
    <w:rsid w:val="00D8326C"/>
    <w:rsid w:val="00D83EFC"/>
    <w:rsid w:val="00D841FA"/>
    <w:rsid w:val="00D8490A"/>
    <w:rsid w:val="00D84FEE"/>
    <w:rsid w:val="00D8546E"/>
    <w:rsid w:val="00D85947"/>
    <w:rsid w:val="00D85F2A"/>
    <w:rsid w:val="00D86C4B"/>
    <w:rsid w:val="00D87268"/>
    <w:rsid w:val="00D8793C"/>
    <w:rsid w:val="00D90068"/>
    <w:rsid w:val="00D91439"/>
    <w:rsid w:val="00D9144C"/>
    <w:rsid w:val="00D918C6"/>
    <w:rsid w:val="00D918EC"/>
    <w:rsid w:val="00D91F00"/>
    <w:rsid w:val="00D91F27"/>
    <w:rsid w:val="00D92904"/>
    <w:rsid w:val="00D92A57"/>
    <w:rsid w:val="00D92F7B"/>
    <w:rsid w:val="00D930DD"/>
    <w:rsid w:val="00D93FA7"/>
    <w:rsid w:val="00D94556"/>
    <w:rsid w:val="00D94DAC"/>
    <w:rsid w:val="00D95403"/>
    <w:rsid w:val="00D959E9"/>
    <w:rsid w:val="00D961D8"/>
    <w:rsid w:val="00D96FF4"/>
    <w:rsid w:val="00D970E8"/>
    <w:rsid w:val="00D972D0"/>
    <w:rsid w:val="00D97406"/>
    <w:rsid w:val="00D97414"/>
    <w:rsid w:val="00D97632"/>
    <w:rsid w:val="00D9791E"/>
    <w:rsid w:val="00DA03AC"/>
    <w:rsid w:val="00DA06E5"/>
    <w:rsid w:val="00DA2914"/>
    <w:rsid w:val="00DA30CA"/>
    <w:rsid w:val="00DA34B6"/>
    <w:rsid w:val="00DA3721"/>
    <w:rsid w:val="00DA430D"/>
    <w:rsid w:val="00DA452E"/>
    <w:rsid w:val="00DA565A"/>
    <w:rsid w:val="00DA5C24"/>
    <w:rsid w:val="00DA6012"/>
    <w:rsid w:val="00DA6151"/>
    <w:rsid w:val="00DA630F"/>
    <w:rsid w:val="00DA6330"/>
    <w:rsid w:val="00DA7715"/>
    <w:rsid w:val="00DA77DF"/>
    <w:rsid w:val="00DA7D79"/>
    <w:rsid w:val="00DA7F59"/>
    <w:rsid w:val="00DB009A"/>
    <w:rsid w:val="00DB0C24"/>
    <w:rsid w:val="00DB1AAE"/>
    <w:rsid w:val="00DB1CE8"/>
    <w:rsid w:val="00DB2017"/>
    <w:rsid w:val="00DB26C5"/>
    <w:rsid w:val="00DB2DFB"/>
    <w:rsid w:val="00DB304E"/>
    <w:rsid w:val="00DB3538"/>
    <w:rsid w:val="00DB3BA6"/>
    <w:rsid w:val="00DB3C9C"/>
    <w:rsid w:val="00DB450C"/>
    <w:rsid w:val="00DB4701"/>
    <w:rsid w:val="00DB521B"/>
    <w:rsid w:val="00DB5321"/>
    <w:rsid w:val="00DB5CD4"/>
    <w:rsid w:val="00DB5E45"/>
    <w:rsid w:val="00DB5EAD"/>
    <w:rsid w:val="00DB6F07"/>
    <w:rsid w:val="00DB6F6A"/>
    <w:rsid w:val="00DB7CC3"/>
    <w:rsid w:val="00DC01FE"/>
    <w:rsid w:val="00DC080A"/>
    <w:rsid w:val="00DC0ACB"/>
    <w:rsid w:val="00DC11BC"/>
    <w:rsid w:val="00DC20FE"/>
    <w:rsid w:val="00DC241F"/>
    <w:rsid w:val="00DC3323"/>
    <w:rsid w:val="00DC3BF4"/>
    <w:rsid w:val="00DC46AE"/>
    <w:rsid w:val="00DC4A51"/>
    <w:rsid w:val="00DC4CC8"/>
    <w:rsid w:val="00DC4F68"/>
    <w:rsid w:val="00DC56E9"/>
    <w:rsid w:val="00DC5C61"/>
    <w:rsid w:val="00DC64D0"/>
    <w:rsid w:val="00DC671B"/>
    <w:rsid w:val="00DC6AA9"/>
    <w:rsid w:val="00DC6D7C"/>
    <w:rsid w:val="00DC6EDE"/>
    <w:rsid w:val="00DC6F7E"/>
    <w:rsid w:val="00DC743D"/>
    <w:rsid w:val="00DC771D"/>
    <w:rsid w:val="00DC7B78"/>
    <w:rsid w:val="00DD07D3"/>
    <w:rsid w:val="00DD0A12"/>
    <w:rsid w:val="00DD1133"/>
    <w:rsid w:val="00DD18BE"/>
    <w:rsid w:val="00DD1A0A"/>
    <w:rsid w:val="00DD230E"/>
    <w:rsid w:val="00DD2483"/>
    <w:rsid w:val="00DD2560"/>
    <w:rsid w:val="00DD26C8"/>
    <w:rsid w:val="00DD2D19"/>
    <w:rsid w:val="00DD32B2"/>
    <w:rsid w:val="00DD386B"/>
    <w:rsid w:val="00DD3ECD"/>
    <w:rsid w:val="00DD45DD"/>
    <w:rsid w:val="00DD46D2"/>
    <w:rsid w:val="00DD50BD"/>
    <w:rsid w:val="00DD5BCC"/>
    <w:rsid w:val="00DD5E27"/>
    <w:rsid w:val="00DD5EDC"/>
    <w:rsid w:val="00DD6F30"/>
    <w:rsid w:val="00DD73CF"/>
    <w:rsid w:val="00DD75D8"/>
    <w:rsid w:val="00DD7F21"/>
    <w:rsid w:val="00DE08F0"/>
    <w:rsid w:val="00DE0C55"/>
    <w:rsid w:val="00DE0EAD"/>
    <w:rsid w:val="00DE0FBC"/>
    <w:rsid w:val="00DE1039"/>
    <w:rsid w:val="00DE166C"/>
    <w:rsid w:val="00DE1CF4"/>
    <w:rsid w:val="00DE1F63"/>
    <w:rsid w:val="00DE252E"/>
    <w:rsid w:val="00DE2ADF"/>
    <w:rsid w:val="00DE2B3D"/>
    <w:rsid w:val="00DE2F8C"/>
    <w:rsid w:val="00DE2F91"/>
    <w:rsid w:val="00DE3152"/>
    <w:rsid w:val="00DE34F6"/>
    <w:rsid w:val="00DE35B8"/>
    <w:rsid w:val="00DE367A"/>
    <w:rsid w:val="00DE3EB8"/>
    <w:rsid w:val="00DE5120"/>
    <w:rsid w:val="00DE524D"/>
    <w:rsid w:val="00DE5CAF"/>
    <w:rsid w:val="00DE5DF8"/>
    <w:rsid w:val="00DE6691"/>
    <w:rsid w:val="00DE6CAF"/>
    <w:rsid w:val="00DE6E7F"/>
    <w:rsid w:val="00DE72DA"/>
    <w:rsid w:val="00DE746E"/>
    <w:rsid w:val="00DE7A69"/>
    <w:rsid w:val="00DF0858"/>
    <w:rsid w:val="00DF134F"/>
    <w:rsid w:val="00DF14B2"/>
    <w:rsid w:val="00DF15C7"/>
    <w:rsid w:val="00DF17A7"/>
    <w:rsid w:val="00DF1862"/>
    <w:rsid w:val="00DF1E82"/>
    <w:rsid w:val="00DF21BD"/>
    <w:rsid w:val="00DF2598"/>
    <w:rsid w:val="00DF2C96"/>
    <w:rsid w:val="00DF2CE8"/>
    <w:rsid w:val="00DF2FC7"/>
    <w:rsid w:val="00DF31FF"/>
    <w:rsid w:val="00DF37FB"/>
    <w:rsid w:val="00DF3D50"/>
    <w:rsid w:val="00DF4013"/>
    <w:rsid w:val="00DF4A4F"/>
    <w:rsid w:val="00DF4F97"/>
    <w:rsid w:val="00DF5101"/>
    <w:rsid w:val="00DF540E"/>
    <w:rsid w:val="00DF562D"/>
    <w:rsid w:val="00DF5730"/>
    <w:rsid w:val="00DF5C65"/>
    <w:rsid w:val="00DF5F4A"/>
    <w:rsid w:val="00DF63B8"/>
    <w:rsid w:val="00DF65FC"/>
    <w:rsid w:val="00DF6934"/>
    <w:rsid w:val="00DF6A1D"/>
    <w:rsid w:val="00DF702D"/>
    <w:rsid w:val="00DF7288"/>
    <w:rsid w:val="00DF772C"/>
    <w:rsid w:val="00DF7F1E"/>
    <w:rsid w:val="00E013FC"/>
    <w:rsid w:val="00E02532"/>
    <w:rsid w:val="00E025ED"/>
    <w:rsid w:val="00E028FC"/>
    <w:rsid w:val="00E02D91"/>
    <w:rsid w:val="00E046ED"/>
    <w:rsid w:val="00E050CA"/>
    <w:rsid w:val="00E05674"/>
    <w:rsid w:val="00E057B7"/>
    <w:rsid w:val="00E05C61"/>
    <w:rsid w:val="00E05FC0"/>
    <w:rsid w:val="00E0651C"/>
    <w:rsid w:val="00E06631"/>
    <w:rsid w:val="00E07000"/>
    <w:rsid w:val="00E071AA"/>
    <w:rsid w:val="00E07297"/>
    <w:rsid w:val="00E07A95"/>
    <w:rsid w:val="00E10043"/>
    <w:rsid w:val="00E116C7"/>
    <w:rsid w:val="00E11B70"/>
    <w:rsid w:val="00E11C0D"/>
    <w:rsid w:val="00E12421"/>
    <w:rsid w:val="00E1259E"/>
    <w:rsid w:val="00E136E9"/>
    <w:rsid w:val="00E13888"/>
    <w:rsid w:val="00E147C9"/>
    <w:rsid w:val="00E14E28"/>
    <w:rsid w:val="00E157EA"/>
    <w:rsid w:val="00E163AC"/>
    <w:rsid w:val="00E16C30"/>
    <w:rsid w:val="00E16CF0"/>
    <w:rsid w:val="00E1708C"/>
    <w:rsid w:val="00E17923"/>
    <w:rsid w:val="00E179DD"/>
    <w:rsid w:val="00E17DFA"/>
    <w:rsid w:val="00E2022A"/>
    <w:rsid w:val="00E205CF"/>
    <w:rsid w:val="00E22902"/>
    <w:rsid w:val="00E23196"/>
    <w:rsid w:val="00E232D0"/>
    <w:rsid w:val="00E23B59"/>
    <w:rsid w:val="00E24736"/>
    <w:rsid w:val="00E25606"/>
    <w:rsid w:val="00E25636"/>
    <w:rsid w:val="00E2646E"/>
    <w:rsid w:val="00E26A7D"/>
    <w:rsid w:val="00E26A9D"/>
    <w:rsid w:val="00E275C1"/>
    <w:rsid w:val="00E27E19"/>
    <w:rsid w:val="00E303F8"/>
    <w:rsid w:val="00E31AAD"/>
    <w:rsid w:val="00E31BD0"/>
    <w:rsid w:val="00E31E1D"/>
    <w:rsid w:val="00E32C16"/>
    <w:rsid w:val="00E330F6"/>
    <w:rsid w:val="00E33173"/>
    <w:rsid w:val="00E33325"/>
    <w:rsid w:val="00E3460B"/>
    <w:rsid w:val="00E35454"/>
    <w:rsid w:val="00E35680"/>
    <w:rsid w:val="00E35904"/>
    <w:rsid w:val="00E35B49"/>
    <w:rsid w:val="00E362B6"/>
    <w:rsid w:val="00E3634C"/>
    <w:rsid w:val="00E36A2B"/>
    <w:rsid w:val="00E36A62"/>
    <w:rsid w:val="00E36F70"/>
    <w:rsid w:val="00E37DB1"/>
    <w:rsid w:val="00E37FB4"/>
    <w:rsid w:val="00E403D8"/>
    <w:rsid w:val="00E41D6C"/>
    <w:rsid w:val="00E42AB6"/>
    <w:rsid w:val="00E42E85"/>
    <w:rsid w:val="00E432F8"/>
    <w:rsid w:val="00E43E60"/>
    <w:rsid w:val="00E446DE"/>
    <w:rsid w:val="00E451A6"/>
    <w:rsid w:val="00E45516"/>
    <w:rsid w:val="00E45CDC"/>
    <w:rsid w:val="00E45DF5"/>
    <w:rsid w:val="00E46193"/>
    <w:rsid w:val="00E46CB2"/>
    <w:rsid w:val="00E47164"/>
    <w:rsid w:val="00E47BD9"/>
    <w:rsid w:val="00E5050C"/>
    <w:rsid w:val="00E50691"/>
    <w:rsid w:val="00E51197"/>
    <w:rsid w:val="00E52BDA"/>
    <w:rsid w:val="00E5334D"/>
    <w:rsid w:val="00E53D65"/>
    <w:rsid w:val="00E54099"/>
    <w:rsid w:val="00E5482F"/>
    <w:rsid w:val="00E54BA9"/>
    <w:rsid w:val="00E54C85"/>
    <w:rsid w:val="00E562B8"/>
    <w:rsid w:val="00E56942"/>
    <w:rsid w:val="00E57D77"/>
    <w:rsid w:val="00E60626"/>
    <w:rsid w:val="00E61503"/>
    <w:rsid w:val="00E61682"/>
    <w:rsid w:val="00E617CA"/>
    <w:rsid w:val="00E620A0"/>
    <w:rsid w:val="00E62592"/>
    <w:rsid w:val="00E62A47"/>
    <w:rsid w:val="00E62AB0"/>
    <w:rsid w:val="00E635A6"/>
    <w:rsid w:val="00E63803"/>
    <w:rsid w:val="00E63C6C"/>
    <w:rsid w:val="00E64149"/>
    <w:rsid w:val="00E649F2"/>
    <w:rsid w:val="00E65485"/>
    <w:rsid w:val="00E655B8"/>
    <w:rsid w:val="00E6584C"/>
    <w:rsid w:val="00E65963"/>
    <w:rsid w:val="00E6623B"/>
    <w:rsid w:val="00E666EA"/>
    <w:rsid w:val="00E667BC"/>
    <w:rsid w:val="00E6745A"/>
    <w:rsid w:val="00E67AFF"/>
    <w:rsid w:val="00E67F70"/>
    <w:rsid w:val="00E708B6"/>
    <w:rsid w:val="00E708F5"/>
    <w:rsid w:val="00E70E39"/>
    <w:rsid w:val="00E714CF"/>
    <w:rsid w:val="00E715F5"/>
    <w:rsid w:val="00E71B0B"/>
    <w:rsid w:val="00E720F2"/>
    <w:rsid w:val="00E72CB5"/>
    <w:rsid w:val="00E72D1C"/>
    <w:rsid w:val="00E73334"/>
    <w:rsid w:val="00E7364A"/>
    <w:rsid w:val="00E737EB"/>
    <w:rsid w:val="00E73F37"/>
    <w:rsid w:val="00E74022"/>
    <w:rsid w:val="00E740D7"/>
    <w:rsid w:val="00E741E0"/>
    <w:rsid w:val="00E74867"/>
    <w:rsid w:val="00E74F56"/>
    <w:rsid w:val="00E75577"/>
    <w:rsid w:val="00E755A8"/>
    <w:rsid w:val="00E75CE1"/>
    <w:rsid w:val="00E7602F"/>
    <w:rsid w:val="00E76C78"/>
    <w:rsid w:val="00E77774"/>
    <w:rsid w:val="00E80A39"/>
    <w:rsid w:val="00E80BBF"/>
    <w:rsid w:val="00E80BC3"/>
    <w:rsid w:val="00E81EAC"/>
    <w:rsid w:val="00E828F4"/>
    <w:rsid w:val="00E82B3F"/>
    <w:rsid w:val="00E8335F"/>
    <w:rsid w:val="00E83877"/>
    <w:rsid w:val="00E8395C"/>
    <w:rsid w:val="00E83E7D"/>
    <w:rsid w:val="00E843B7"/>
    <w:rsid w:val="00E84435"/>
    <w:rsid w:val="00E84BD7"/>
    <w:rsid w:val="00E85986"/>
    <w:rsid w:val="00E85C22"/>
    <w:rsid w:val="00E86877"/>
    <w:rsid w:val="00E86E75"/>
    <w:rsid w:val="00E87D9C"/>
    <w:rsid w:val="00E87E9A"/>
    <w:rsid w:val="00E90FF2"/>
    <w:rsid w:val="00E9118E"/>
    <w:rsid w:val="00E91A94"/>
    <w:rsid w:val="00E91C08"/>
    <w:rsid w:val="00E92F35"/>
    <w:rsid w:val="00E92FF4"/>
    <w:rsid w:val="00E9321B"/>
    <w:rsid w:val="00E9343F"/>
    <w:rsid w:val="00E93703"/>
    <w:rsid w:val="00E943F4"/>
    <w:rsid w:val="00E9559E"/>
    <w:rsid w:val="00E95B97"/>
    <w:rsid w:val="00E961B0"/>
    <w:rsid w:val="00E96927"/>
    <w:rsid w:val="00E9693C"/>
    <w:rsid w:val="00E96D8E"/>
    <w:rsid w:val="00E97CE1"/>
    <w:rsid w:val="00E97F0C"/>
    <w:rsid w:val="00EA0C3C"/>
    <w:rsid w:val="00EA0C85"/>
    <w:rsid w:val="00EA14A7"/>
    <w:rsid w:val="00EA1CC7"/>
    <w:rsid w:val="00EA2468"/>
    <w:rsid w:val="00EA29D1"/>
    <w:rsid w:val="00EA2B77"/>
    <w:rsid w:val="00EA3BAA"/>
    <w:rsid w:val="00EA4B6C"/>
    <w:rsid w:val="00EA5C2E"/>
    <w:rsid w:val="00EA6955"/>
    <w:rsid w:val="00EA6D05"/>
    <w:rsid w:val="00EA7B33"/>
    <w:rsid w:val="00EB003D"/>
    <w:rsid w:val="00EB20C9"/>
    <w:rsid w:val="00EB2447"/>
    <w:rsid w:val="00EB2BD2"/>
    <w:rsid w:val="00EB33BD"/>
    <w:rsid w:val="00EB33F9"/>
    <w:rsid w:val="00EB49FA"/>
    <w:rsid w:val="00EB4AD7"/>
    <w:rsid w:val="00EB6206"/>
    <w:rsid w:val="00EB6386"/>
    <w:rsid w:val="00EB6B07"/>
    <w:rsid w:val="00EB6B62"/>
    <w:rsid w:val="00EB7B07"/>
    <w:rsid w:val="00EB7D86"/>
    <w:rsid w:val="00EC00A5"/>
    <w:rsid w:val="00EC04F4"/>
    <w:rsid w:val="00EC09C5"/>
    <w:rsid w:val="00EC0BB6"/>
    <w:rsid w:val="00EC2241"/>
    <w:rsid w:val="00EC22F6"/>
    <w:rsid w:val="00EC2552"/>
    <w:rsid w:val="00EC2666"/>
    <w:rsid w:val="00EC455B"/>
    <w:rsid w:val="00EC4D1F"/>
    <w:rsid w:val="00EC4FAC"/>
    <w:rsid w:val="00EC5B33"/>
    <w:rsid w:val="00EC6211"/>
    <w:rsid w:val="00EC6A06"/>
    <w:rsid w:val="00EC6AB2"/>
    <w:rsid w:val="00EC6C1D"/>
    <w:rsid w:val="00EC6D34"/>
    <w:rsid w:val="00EC7A77"/>
    <w:rsid w:val="00ED0650"/>
    <w:rsid w:val="00ED0844"/>
    <w:rsid w:val="00ED1264"/>
    <w:rsid w:val="00ED14CB"/>
    <w:rsid w:val="00ED1B46"/>
    <w:rsid w:val="00ED1F0A"/>
    <w:rsid w:val="00ED20B0"/>
    <w:rsid w:val="00ED21CF"/>
    <w:rsid w:val="00ED303E"/>
    <w:rsid w:val="00ED38F8"/>
    <w:rsid w:val="00ED3940"/>
    <w:rsid w:val="00ED4A82"/>
    <w:rsid w:val="00ED5133"/>
    <w:rsid w:val="00ED51DE"/>
    <w:rsid w:val="00ED5943"/>
    <w:rsid w:val="00ED69B9"/>
    <w:rsid w:val="00ED6C8B"/>
    <w:rsid w:val="00ED78DF"/>
    <w:rsid w:val="00EE03FD"/>
    <w:rsid w:val="00EE07B6"/>
    <w:rsid w:val="00EE080D"/>
    <w:rsid w:val="00EE10BA"/>
    <w:rsid w:val="00EE237E"/>
    <w:rsid w:val="00EE2727"/>
    <w:rsid w:val="00EE3097"/>
    <w:rsid w:val="00EE3372"/>
    <w:rsid w:val="00EE3ABC"/>
    <w:rsid w:val="00EE3D2E"/>
    <w:rsid w:val="00EE44DC"/>
    <w:rsid w:val="00EE46AE"/>
    <w:rsid w:val="00EE539C"/>
    <w:rsid w:val="00EE5F14"/>
    <w:rsid w:val="00EE6CB0"/>
    <w:rsid w:val="00EE743C"/>
    <w:rsid w:val="00EE7E8C"/>
    <w:rsid w:val="00EF10BD"/>
    <w:rsid w:val="00EF1F1F"/>
    <w:rsid w:val="00EF2B07"/>
    <w:rsid w:val="00EF2BE5"/>
    <w:rsid w:val="00EF37FD"/>
    <w:rsid w:val="00EF393F"/>
    <w:rsid w:val="00EF39C4"/>
    <w:rsid w:val="00EF3C02"/>
    <w:rsid w:val="00EF45D8"/>
    <w:rsid w:val="00EF60C3"/>
    <w:rsid w:val="00EF63A4"/>
    <w:rsid w:val="00EF6C02"/>
    <w:rsid w:val="00EF7327"/>
    <w:rsid w:val="00EF77CB"/>
    <w:rsid w:val="00EF7D37"/>
    <w:rsid w:val="00F00799"/>
    <w:rsid w:val="00F00D88"/>
    <w:rsid w:val="00F01296"/>
    <w:rsid w:val="00F0149E"/>
    <w:rsid w:val="00F02B99"/>
    <w:rsid w:val="00F03633"/>
    <w:rsid w:val="00F03B03"/>
    <w:rsid w:val="00F03F83"/>
    <w:rsid w:val="00F0432C"/>
    <w:rsid w:val="00F04952"/>
    <w:rsid w:val="00F04996"/>
    <w:rsid w:val="00F04C4A"/>
    <w:rsid w:val="00F04CC7"/>
    <w:rsid w:val="00F054C0"/>
    <w:rsid w:val="00F054CE"/>
    <w:rsid w:val="00F061FD"/>
    <w:rsid w:val="00F07101"/>
    <w:rsid w:val="00F07251"/>
    <w:rsid w:val="00F07537"/>
    <w:rsid w:val="00F0769D"/>
    <w:rsid w:val="00F07B3A"/>
    <w:rsid w:val="00F1097E"/>
    <w:rsid w:val="00F10F07"/>
    <w:rsid w:val="00F10F4A"/>
    <w:rsid w:val="00F11297"/>
    <w:rsid w:val="00F11484"/>
    <w:rsid w:val="00F1160D"/>
    <w:rsid w:val="00F11CCF"/>
    <w:rsid w:val="00F11FCD"/>
    <w:rsid w:val="00F120AB"/>
    <w:rsid w:val="00F12493"/>
    <w:rsid w:val="00F13B73"/>
    <w:rsid w:val="00F1433B"/>
    <w:rsid w:val="00F14672"/>
    <w:rsid w:val="00F1483E"/>
    <w:rsid w:val="00F149B5"/>
    <w:rsid w:val="00F14C86"/>
    <w:rsid w:val="00F14D91"/>
    <w:rsid w:val="00F14E8B"/>
    <w:rsid w:val="00F14ED6"/>
    <w:rsid w:val="00F156CE"/>
    <w:rsid w:val="00F15DE7"/>
    <w:rsid w:val="00F16110"/>
    <w:rsid w:val="00F16678"/>
    <w:rsid w:val="00F168A7"/>
    <w:rsid w:val="00F16AFA"/>
    <w:rsid w:val="00F1706A"/>
    <w:rsid w:val="00F17076"/>
    <w:rsid w:val="00F172A1"/>
    <w:rsid w:val="00F172C9"/>
    <w:rsid w:val="00F1762C"/>
    <w:rsid w:val="00F177C0"/>
    <w:rsid w:val="00F178F7"/>
    <w:rsid w:val="00F17EBB"/>
    <w:rsid w:val="00F208A3"/>
    <w:rsid w:val="00F20BAC"/>
    <w:rsid w:val="00F2117A"/>
    <w:rsid w:val="00F2285E"/>
    <w:rsid w:val="00F229F0"/>
    <w:rsid w:val="00F22CA6"/>
    <w:rsid w:val="00F230E2"/>
    <w:rsid w:val="00F2386B"/>
    <w:rsid w:val="00F2445C"/>
    <w:rsid w:val="00F246DA"/>
    <w:rsid w:val="00F24AD0"/>
    <w:rsid w:val="00F24E0D"/>
    <w:rsid w:val="00F2515C"/>
    <w:rsid w:val="00F25D7C"/>
    <w:rsid w:val="00F269BE"/>
    <w:rsid w:val="00F30460"/>
    <w:rsid w:val="00F30B5C"/>
    <w:rsid w:val="00F30E97"/>
    <w:rsid w:val="00F31521"/>
    <w:rsid w:val="00F315C1"/>
    <w:rsid w:val="00F317AA"/>
    <w:rsid w:val="00F32569"/>
    <w:rsid w:val="00F3397E"/>
    <w:rsid w:val="00F33D15"/>
    <w:rsid w:val="00F3419E"/>
    <w:rsid w:val="00F3430C"/>
    <w:rsid w:val="00F34CEB"/>
    <w:rsid w:val="00F34DA1"/>
    <w:rsid w:val="00F35B37"/>
    <w:rsid w:val="00F362A3"/>
    <w:rsid w:val="00F364D1"/>
    <w:rsid w:val="00F36E49"/>
    <w:rsid w:val="00F3744F"/>
    <w:rsid w:val="00F377A4"/>
    <w:rsid w:val="00F37C72"/>
    <w:rsid w:val="00F403CF"/>
    <w:rsid w:val="00F40935"/>
    <w:rsid w:val="00F40BE9"/>
    <w:rsid w:val="00F41DF7"/>
    <w:rsid w:val="00F42CF4"/>
    <w:rsid w:val="00F4351F"/>
    <w:rsid w:val="00F43A7B"/>
    <w:rsid w:val="00F43BE2"/>
    <w:rsid w:val="00F43E15"/>
    <w:rsid w:val="00F44497"/>
    <w:rsid w:val="00F44EC6"/>
    <w:rsid w:val="00F45118"/>
    <w:rsid w:val="00F457E1"/>
    <w:rsid w:val="00F459BF"/>
    <w:rsid w:val="00F45CAE"/>
    <w:rsid w:val="00F45ED3"/>
    <w:rsid w:val="00F462A0"/>
    <w:rsid w:val="00F46A12"/>
    <w:rsid w:val="00F46A33"/>
    <w:rsid w:val="00F46D08"/>
    <w:rsid w:val="00F47080"/>
    <w:rsid w:val="00F470F7"/>
    <w:rsid w:val="00F47235"/>
    <w:rsid w:val="00F47310"/>
    <w:rsid w:val="00F474D3"/>
    <w:rsid w:val="00F478F0"/>
    <w:rsid w:val="00F508CA"/>
    <w:rsid w:val="00F524B9"/>
    <w:rsid w:val="00F52ABC"/>
    <w:rsid w:val="00F53079"/>
    <w:rsid w:val="00F53368"/>
    <w:rsid w:val="00F53ACA"/>
    <w:rsid w:val="00F53E63"/>
    <w:rsid w:val="00F54FC9"/>
    <w:rsid w:val="00F5530C"/>
    <w:rsid w:val="00F558D4"/>
    <w:rsid w:val="00F558F2"/>
    <w:rsid w:val="00F560E0"/>
    <w:rsid w:val="00F56C60"/>
    <w:rsid w:val="00F56F0E"/>
    <w:rsid w:val="00F57166"/>
    <w:rsid w:val="00F577DC"/>
    <w:rsid w:val="00F577ED"/>
    <w:rsid w:val="00F57985"/>
    <w:rsid w:val="00F57AD1"/>
    <w:rsid w:val="00F60DC3"/>
    <w:rsid w:val="00F6100D"/>
    <w:rsid w:val="00F61116"/>
    <w:rsid w:val="00F6138C"/>
    <w:rsid w:val="00F61F64"/>
    <w:rsid w:val="00F6289D"/>
    <w:rsid w:val="00F637DA"/>
    <w:rsid w:val="00F63E2B"/>
    <w:rsid w:val="00F64427"/>
    <w:rsid w:val="00F65AF5"/>
    <w:rsid w:val="00F65DA4"/>
    <w:rsid w:val="00F6609D"/>
    <w:rsid w:val="00F6676C"/>
    <w:rsid w:val="00F66A38"/>
    <w:rsid w:val="00F6784B"/>
    <w:rsid w:val="00F70068"/>
    <w:rsid w:val="00F7041D"/>
    <w:rsid w:val="00F70873"/>
    <w:rsid w:val="00F72837"/>
    <w:rsid w:val="00F728A1"/>
    <w:rsid w:val="00F72BA0"/>
    <w:rsid w:val="00F72EBA"/>
    <w:rsid w:val="00F73B80"/>
    <w:rsid w:val="00F73C15"/>
    <w:rsid w:val="00F742A9"/>
    <w:rsid w:val="00F7468A"/>
    <w:rsid w:val="00F74A25"/>
    <w:rsid w:val="00F74AF0"/>
    <w:rsid w:val="00F75800"/>
    <w:rsid w:val="00F75CAC"/>
    <w:rsid w:val="00F76E82"/>
    <w:rsid w:val="00F80D87"/>
    <w:rsid w:val="00F819DD"/>
    <w:rsid w:val="00F827AD"/>
    <w:rsid w:val="00F827B4"/>
    <w:rsid w:val="00F833F9"/>
    <w:rsid w:val="00F83E7B"/>
    <w:rsid w:val="00F841EF"/>
    <w:rsid w:val="00F845D6"/>
    <w:rsid w:val="00F85440"/>
    <w:rsid w:val="00F85736"/>
    <w:rsid w:val="00F86492"/>
    <w:rsid w:val="00F8697B"/>
    <w:rsid w:val="00F8774B"/>
    <w:rsid w:val="00F90503"/>
    <w:rsid w:val="00F90FB6"/>
    <w:rsid w:val="00F9118F"/>
    <w:rsid w:val="00F914DB"/>
    <w:rsid w:val="00F9162C"/>
    <w:rsid w:val="00F9190E"/>
    <w:rsid w:val="00F922B6"/>
    <w:rsid w:val="00F925E2"/>
    <w:rsid w:val="00F92E16"/>
    <w:rsid w:val="00F93122"/>
    <w:rsid w:val="00F939AB"/>
    <w:rsid w:val="00F93E22"/>
    <w:rsid w:val="00F93EE4"/>
    <w:rsid w:val="00F94438"/>
    <w:rsid w:val="00F945FB"/>
    <w:rsid w:val="00F9495D"/>
    <w:rsid w:val="00F94AA9"/>
    <w:rsid w:val="00F95701"/>
    <w:rsid w:val="00F958A3"/>
    <w:rsid w:val="00F96B34"/>
    <w:rsid w:val="00F96F54"/>
    <w:rsid w:val="00F97113"/>
    <w:rsid w:val="00F97AFF"/>
    <w:rsid w:val="00F97B6C"/>
    <w:rsid w:val="00FA0224"/>
    <w:rsid w:val="00FA0950"/>
    <w:rsid w:val="00FA18D4"/>
    <w:rsid w:val="00FA1A0B"/>
    <w:rsid w:val="00FA1D05"/>
    <w:rsid w:val="00FA1F5C"/>
    <w:rsid w:val="00FA2B3B"/>
    <w:rsid w:val="00FA2F39"/>
    <w:rsid w:val="00FA39B0"/>
    <w:rsid w:val="00FA408A"/>
    <w:rsid w:val="00FA4506"/>
    <w:rsid w:val="00FA4E90"/>
    <w:rsid w:val="00FA503D"/>
    <w:rsid w:val="00FA5843"/>
    <w:rsid w:val="00FA588B"/>
    <w:rsid w:val="00FA5C91"/>
    <w:rsid w:val="00FA629F"/>
    <w:rsid w:val="00FA668D"/>
    <w:rsid w:val="00FA6C38"/>
    <w:rsid w:val="00FA7675"/>
    <w:rsid w:val="00FA7B6C"/>
    <w:rsid w:val="00FB05FF"/>
    <w:rsid w:val="00FB0709"/>
    <w:rsid w:val="00FB0760"/>
    <w:rsid w:val="00FB0A3E"/>
    <w:rsid w:val="00FB2733"/>
    <w:rsid w:val="00FB45D8"/>
    <w:rsid w:val="00FB49E6"/>
    <w:rsid w:val="00FB5295"/>
    <w:rsid w:val="00FB52D7"/>
    <w:rsid w:val="00FB6225"/>
    <w:rsid w:val="00FB62CC"/>
    <w:rsid w:val="00FB67AA"/>
    <w:rsid w:val="00FB73A0"/>
    <w:rsid w:val="00FB760B"/>
    <w:rsid w:val="00FB78B4"/>
    <w:rsid w:val="00FB7B54"/>
    <w:rsid w:val="00FC0651"/>
    <w:rsid w:val="00FC0BD3"/>
    <w:rsid w:val="00FC1C58"/>
    <w:rsid w:val="00FC261D"/>
    <w:rsid w:val="00FC2A07"/>
    <w:rsid w:val="00FC2DA4"/>
    <w:rsid w:val="00FC30B3"/>
    <w:rsid w:val="00FC333C"/>
    <w:rsid w:val="00FC5226"/>
    <w:rsid w:val="00FC536B"/>
    <w:rsid w:val="00FC5857"/>
    <w:rsid w:val="00FC5D0D"/>
    <w:rsid w:val="00FC7845"/>
    <w:rsid w:val="00FC7A14"/>
    <w:rsid w:val="00FC7F06"/>
    <w:rsid w:val="00FD07F2"/>
    <w:rsid w:val="00FD081A"/>
    <w:rsid w:val="00FD1626"/>
    <w:rsid w:val="00FD2800"/>
    <w:rsid w:val="00FD33F2"/>
    <w:rsid w:val="00FD341C"/>
    <w:rsid w:val="00FD35FC"/>
    <w:rsid w:val="00FD3782"/>
    <w:rsid w:val="00FD3E6C"/>
    <w:rsid w:val="00FD43B2"/>
    <w:rsid w:val="00FD4407"/>
    <w:rsid w:val="00FD4AB1"/>
    <w:rsid w:val="00FD4E49"/>
    <w:rsid w:val="00FD532A"/>
    <w:rsid w:val="00FD56F0"/>
    <w:rsid w:val="00FD673F"/>
    <w:rsid w:val="00FD6AC1"/>
    <w:rsid w:val="00FD6B68"/>
    <w:rsid w:val="00FD6BE8"/>
    <w:rsid w:val="00FD749F"/>
    <w:rsid w:val="00FD74CF"/>
    <w:rsid w:val="00FD7888"/>
    <w:rsid w:val="00FE09AC"/>
    <w:rsid w:val="00FE0BA5"/>
    <w:rsid w:val="00FE0E87"/>
    <w:rsid w:val="00FE0F4F"/>
    <w:rsid w:val="00FE1538"/>
    <w:rsid w:val="00FE1622"/>
    <w:rsid w:val="00FE1853"/>
    <w:rsid w:val="00FE187E"/>
    <w:rsid w:val="00FE2149"/>
    <w:rsid w:val="00FE276A"/>
    <w:rsid w:val="00FE29EA"/>
    <w:rsid w:val="00FE3333"/>
    <w:rsid w:val="00FE3629"/>
    <w:rsid w:val="00FE4954"/>
    <w:rsid w:val="00FE5535"/>
    <w:rsid w:val="00FE55F8"/>
    <w:rsid w:val="00FE5755"/>
    <w:rsid w:val="00FE6BA9"/>
    <w:rsid w:val="00FE7715"/>
    <w:rsid w:val="00FE7A16"/>
    <w:rsid w:val="00FF00AC"/>
    <w:rsid w:val="00FF04F9"/>
    <w:rsid w:val="00FF0B23"/>
    <w:rsid w:val="00FF0C84"/>
    <w:rsid w:val="00FF0F23"/>
    <w:rsid w:val="00FF1923"/>
    <w:rsid w:val="00FF1CB9"/>
    <w:rsid w:val="00FF293B"/>
    <w:rsid w:val="00FF29C2"/>
    <w:rsid w:val="00FF305A"/>
    <w:rsid w:val="00FF3FD2"/>
    <w:rsid w:val="00FF42A8"/>
    <w:rsid w:val="00FF4C30"/>
    <w:rsid w:val="00FF4F9E"/>
    <w:rsid w:val="00FF54D0"/>
    <w:rsid w:val="00FF5720"/>
    <w:rsid w:val="00FF5795"/>
    <w:rsid w:val="00FF599C"/>
    <w:rsid w:val="00FF5B45"/>
    <w:rsid w:val="00FF628E"/>
    <w:rsid w:val="00FF64DE"/>
    <w:rsid w:val="00FF665E"/>
    <w:rsid w:val="00FF67C1"/>
    <w:rsid w:val="00FF6BDA"/>
    <w:rsid w:val="00FF725D"/>
    <w:rsid w:val="00FF743B"/>
    <w:rsid w:val="00FF7669"/>
    <w:rsid w:val="00FF7AE1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3249"/>
    <o:shapelayout v:ext="edit">
      <o:idmap v:ext="edit" data="1"/>
    </o:shapelayout>
  </w:shapeDefaults>
  <w:decimalSymbol w:val=","/>
  <w:listSeparator w:val=";"/>
  <w14:docId w14:val="23D05BB8"/>
  <w15:chartTrackingRefBased/>
  <w15:docId w15:val="{DE4F7DD0-D03D-48EE-A260-F27A04F3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uiPriority="99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02EF9"/>
    <w:pPr>
      <w:spacing w:before="300" w:after="150"/>
      <w:outlineLvl w:val="0"/>
    </w:pPr>
    <w:rPr>
      <w:rFonts w:ascii="inherit" w:hAnsi="inherit" w:cs="Segoe UI Light"/>
      <w:color w:val="777777"/>
      <w:kern w:val="36"/>
      <w:sz w:val="54"/>
      <w:szCs w:val="5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46A33"/>
    <w:rPr>
      <w:color w:val="0000FF"/>
      <w:u w:val="single"/>
    </w:rPr>
  </w:style>
  <w:style w:type="character" w:customStyle="1" w:styleId="NormalWebChar">
    <w:name w:val="Normal (Web) Char"/>
    <w:link w:val="NormalWeb"/>
    <w:locked/>
    <w:rsid w:val="00492BEA"/>
    <w:rPr>
      <w:sz w:val="24"/>
      <w:szCs w:val="24"/>
    </w:rPr>
  </w:style>
  <w:style w:type="paragraph" w:styleId="NormalWeb">
    <w:name w:val="Normal (Web)"/>
    <w:basedOn w:val="Normal"/>
    <w:link w:val="NormalWebChar"/>
    <w:rsid w:val="00492BEA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438C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438C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438CD"/>
    <w:rPr>
      <w:noProof/>
    </w:rPr>
  </w:style>
  <w:style w:type="character" w:customStyle="1" w:styleId="EndNoteBibliographyChar">
    <w:name w:val="EndNote Bibliography Char"/>
    <w:link w:val="EndNoteBibliography"/>
    <w:rsid w:val="005438CD"/>
    <w:rPr>
      <w:noProof/>
      <w:sz w:val="24"/>
      <w:szCs w:val="24"/>
    </w:rPr>
  </w:style>
  <w:style w:type="character" w:customStyle="1" w:styleId="Heading1Char">
    <w:name w:val="Heading 1 Char"/>
    <w:link w:val="Heading1"/>
    <w:uiPriority w:val="9"/>
    <w:rsid w:val="00102EF9"/>
    <w:rPr>
      <w:rFonts w:ascii="inherit" w:hAnsi="inherit" w:cs="Segoe UI Light"/>
      <w:color w:val="777777"/>
      <w:kern w:val="36"/>
      <w:sz w:val="54"/>
      <w:szCs w:val="54"/>
    </w:rPr>
  </w:style>
  <w:style w:type="character" w:customStyle="1" w:styleId="cit-title5">
    <w:name w:val="cit-title5"/>
    <w:rsid w:val="009F1548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cit-print-date2">
    <w:name w:val="cit-print-date2"/>
    <w:rsid w:val="009F1548"/>
  </w:style>
  <w:style w:type="character" w:customStyle="1" w:styleId="cit-vol2">
    <w:name w:val="cit-vol2"/>
    <w:rsid w:val="009F1548"/>
  </w:style>
  <w:style w:type="character" w:customStyle="1" w:styleId="cit-issue">
    <w:name w:val="cit-issue"/>
    <w:rsid w:val="009F1548"/>
  </w:style>
  <w:style w:type="character" w:customStyle="1" w:styleId="cit-sep2">
    <w:name w:val="cit-sep2"/>
    <w:rsid w:val="009F1548"/>
  </w:style>
  <w:style w:type="character" w:customStyle="1" w:styleId="cit-first-page">
    <w:name w:val="cit-first-page"/>
    <w:rsid w:val="009F1548"/>
  </w:style>
  <w:style w:type="character" w:customStyle="1" w:styleId="cit-last-page2">
    <w:name w:val="cit-last-page2"/>
    <w:rsid w:val="009F1548"/>
  </w:style>
  <w:style w:type="character" w:styleId="Emphasis">
    <w:name w:val="Emphasis"/>
    <w:uiPriority w:val="20"/>
    <w:qFormat/>
    <w:rsid w:val="009F1548"/>
    <w:rPr>
      <w:i/>
      <w:iCs/>
    </w:rPr>
  </w:style>
  <w:style w:type="character" w:customStyle="1" w:styleId="al-author-name">
    <w:name w:val="al-author-name"/>
    <w:rsid w:val="009F1548"/>
  </w:style>
  <w:style w:type="character" w:customStyle="1" w:styleId="al-author-info-wrap1">
    <w:name w:val="al-author-info-wrap1"/>
    <w:rsid w:val="009F1548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paragraph" w:styleId="Header">
    <w:name w:val="header"/>
    <w:basedOn w:val="Normal"/>
    <w:link w:val="HeaderChar"/>
    <w:rsid w:val="00A1442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A1442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A14422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A14422"/>
    <w:rPr>
      <w:sz w:val="24"/>
      <w:szCs w:val="24"/>
    </w:rPr>
  </w:style>
  <w:style w:type="table" w:styleId="TableGrid">
    <w:name w:val="Table Grid"/>
    <w:basedOn w:val="TableNormal"/>
    <w:uiPriority w:val="59"/>
    <w:rsid w:val="00423319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256497"/>
    <w:rPr>
      <w:color w:val="808080"/>
      <w:shd w:val="clear" w:color="auto" w:fill="E6E6E6"/>
    </w:rPr>
  </w:style>
  <w:style w:type="character" w:styleId="FollowedHyperlink">
    <w:name w:val="FollowedHyperlink"/>
    <w:rsid w:val="00F459BF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71090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6556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655659"/>
    <w:rPr>
      <w:rFonts w:ascii="Segoe UI" w:hAnsi="Segoe UI" w:cs="Segoe UI"/>
      <w:sz w:val="18"/>
      <w:szCs w:val="18"/>
    </w:rPr>
  </w:style>
  <w:style w:type="character" w:styleId="CommentReference">
    <w:name w:val="annotation reference"/>
    <w:rsid w:val="00973886"/>
    <w:rPr>
      <w:sz w:val="16"/>
      <w:szCs w:val="16"/>
    </w:rPr>
  </w:style>
  <w:style w:type="paragraph" w:styleId="CommentText">
    <w:name w:val="annotation text"/>
    <w:basedOn w:val="Normal"/>
    <w:link w:val="CommentTextChar"/>
    <w:rsid w:val="00973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73886"/>
  </w:style>
  <w:style w:type="paragraph" w:styleId="CommentSubject">
    <w:name w:val="annotation subject"/>
    <w:basedOn w:val="CommentText"/>
    <w:next w:val="CommentText"/>
    <w:link w:val="CommentSubjectChar"/>
    <w:rsid w:val="00973886"/>
    <w:rPr>
      <w:b/>
      <w:bCs/>
    </w:rPr>
  </w:style>
  <w:style w:type="character" w:customStyle="1" w:styleId="CommentSubjectChar">
    <w:name w:val="Comment Subject Char"/>
    <w:link w:val="CommentSubject"/>
    <w:rsid w:val="00973886"/>
    <w:rPr>
      <w:b/>
      <w:bCs/>
    </w:rPr>
  </w:style>
  <w:style w:type="paragraph" w:styleId="Revision">
    <w:name w:val="Revision"/>
    <w:hidden/>
    <w:uiPriority w:val="99"/>
    <w:semiHidden/>
    <w:rsid w:val="00D02814"/>
    <w:rPr>
      <w:sz w:val="24"/>
      <w:szCs w:val="24"/>
    </w:rPr>
  </w:style>
  <w:style w:type="character" w:styleId="LineNumber">
    <w:name w:val="line number"/>
    <w:basedOn w:val="DefaultParagraphFont"/>
    <w:rsid w:val="00AE0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6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9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37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268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76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697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69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5976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960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4886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6410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860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5494091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3669010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4871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66342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9243867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6063538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27543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90023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8519805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5578970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5917032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1126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3522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0553548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8335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1514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5609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046027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7028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0817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06736663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23911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6506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459285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321403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500420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24418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8713204">
                                                          <w:marLeft w:val="0"/>
                                                          <w:marRight w:val="75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36507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575387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82458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9521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4685496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0837850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2626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7521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4913729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204773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70114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608021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2608741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59257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1294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662797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20506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765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6856668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2142834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92570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98129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40076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8919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5546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4529658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78357695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9646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964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68056841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35444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607041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270629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3271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3288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38105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7820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8084780">
                                                              <w:marLeft w:val="0"/>
                                                              <w:marRight w:val="7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2686116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06840933">
                                                      <w:marLeft w:val="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0849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295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23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684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7679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44248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4075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7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31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97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30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1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691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514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839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3FD5C-2EAB-4D32-A79F-9D0F51BA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17</Words>
  <Characters>16526</Characters>
  <Application>Microsoft Office Word</Application>
  <DocSecurity>0</DocSecurity>
  <Lines>137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Causes of Death in Norwegian Testicular Cancer Patients After 50 Years of Follow-up</vt:lpstr>
      <vt:lpstr>Causes of Death in Norwegian Testicular Cancer Patients After 50 Years of Follow-up</vt:lpstr>
    </vt:vector>
  </TitlesOfParts>
  <Company>IskolokoyCafe</Company>
  <LinksUpToDate>false</LinksUpToDate>
  <CharactersWithSpaces>19604</CharactersWithSpaces>
  <SharedDoc>false</SharedDoc>
  <HLinks>
    <vt:vector size="18" baseType="variant">
      <vt:variant>
        <vt:i4>1114161</vt:i4>
      </vt:variant>
      <vt:variant>
        <vt:i4>216</vt:i4>
      </vt:variant>
      <vt:variant>
        <vt:i4>0</vt:i4>
      </vt:variant>
      <vt:variant>
        <vt:i4>5</vt:i4>
      </vt:variant>
      <vt:variant>
        <vt:lpwstr>http://ec.europa.eu/eurostat/ramon/nomenclatures/index.cfm?TargetUrl=LST_NOM_DTL&amp;StrNom=COD_2012&amp;StrLanguageCode=EN&amp;IntPcKey=&amp;StrLayoutCode=HIERARCHIC</vt:lpwstr>
      </vt:variant>
      <vt:variant>
        <vt:lpwstr/>
      </vt:variant>
      <vt:variant>
        <vt:i4>1114184</vt:i4>
      </vt:variant>
      <vt:variant>
        <vt:i4>213</vt:i4>
      </vt:variant>
      <vt:variant>
        <vt:i4>0</vt:i4>
      </vt:variant>
      <vt:variant>
        <vt:i4>5</vt:i4>
      </vt:variant>
      <vt:variant>
        <vt:lpwstr>https://www.fhi.no/en/op/hin/psykisk-helse/suicide-and-suicide-attempts/</vt:lpwstr>
      </vt:variant>
      <vt:variant>
        <vt:lpwstr/>
      </vt:variant>
      <vt:variant>
        <vt:i4>7340129</vt:i4>
      </vt:variant>
      <vt:variant>
        <vt:i4>210</vt:i4>
      </vt:variant>
      <vt:variant>
        <vt:i4>0</vt:i4>
      </vt:variant>
      <vt:variant>
        <vt:i4>5</vt:i4>
      </vt:variant>
      <vt:variant>
        <vt:lpwstr>https://www.kreftregisteret.no/contentassets/6b389374314344d8a37726aa4d79c732/dokumentasjon_av_variabler-v4.1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uses of Death in Norwegian Testicular Cancer Patients After 50 Years of Follow-up</dc:title>
  <dc:subject/>
  <dc:creator>Oivind</dc:creator>
  <cp:keywords/>
  <dc:description/>
  <cp:lastModifiedBy>Øivind Kvammen</cp:lastModifiedBy>
  <cp:revision>2</cp:revision>
  <cp:lastPrinted>2019-08-28T07:39:00Z</cp:lastPrinted>
  <dcterms:created xsi:type="dcterms:W3CDTF">2019-12-05T16:35:00Z</dcterms:created>
  <dcterms:modified xsi:type="dcterms:W3CDTF">2019-12-0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User Name_1">
    <vt:lpwstr>oivind@kvammen.no@www.mendeley.com</vt:lpwstr>
  </property>
</Properties>
</file>